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displacedByCustomXml="next"/>
    <w:sdt>
      <w:sdtPr>
        <w:rPr>
          <w:rFonts w:ascii="Calibri" w:eastAsiaTheme="minorHAnsi" w:hAnsi="Calibri" w:cs="Calibri"/>
          <w:color w:val="auto"/>
          <w:kern w:val="2"/>
          <w:sz w:val="22"/>
          <w:szCs w:val="22"/>
          <w:lang w:val="en-AU"/>
          <w14:ligatures w14:val="standardContextual"/>
        </w:rPr>
        <w:id w:val="-331764898"/>
        <w:docPartObj>
          <w:docPartGallery w:val="Table of Contents"/>
          <w:docPartUnique/>
        </w:docPartObj>
      </w:sdtPr>
      <w:sdtEndPr>
        <w:rPr>
          <w:b/>
          <w:bCs/>
          <w:noProof/>
        </w:rPr>
      </w:sdtEndPr>
      <w:sdtContent>
        <w:p w14:paraId="5033A175" w14:textId="1780CCC5" w:rsidR="00D30468" w:rsidRPr="00D67C10" w:rsidRDefault="00D30468">
          <w:pPr>
            <w:pStyle w:val="TOCHeading"/>
            <w:rPr>
              <w:rFonts w:ascii="Calibri" w:hAnsi="Calibri" w:cs="Calibri"/>
            </w:rPr>
          </w:pPr>
          <w:r w:rsidRPr="00D67C10">
            <w:rPr>
              <w:rFonts w:ascii="Calibri" w:hAnsi="Calibri" w:cs="Calibri"/>
            </w:rPr>
            <w:t>Contents</w:t>
          </w:r>
        </w:p>
        <w:p w14:paraId="6A65403B" w14:textId="39E1CEB5" w:rsidR="00E9490D" w:rsidRPr="00D67C10" w:rsidRDefault="00D30468">
          <w:pPr>
            <w:pStyle w:val="TOC1"/>
            <w:tabs>
              <w:tab w:val="right" w:leader="dot" w:pos="13948"/>
            </w:tabs>
            <w:rPr>
              <w:rFonts w:ascii="Calibri" w:eastAsiaTheme="minorEastAsia" w:hAnsi="Calibri" w:cs="Calibri"/>
              <w:noProof/>
              <w:sz w:val="24"/>
              <w:szCs w:val="24"/>
              <w:lang w:val="en-US"/>
            </w:rPr>
          </w:pPr>
          <w:r w:rsidRPr="00D67C10">
            <w:rPr>
              <w:rFonts w:ascii="Calibri" w:hAnsi="Calibri" w:cs="Calibri"/>
            </w:rPr>
            <w:fldChar w:fldCharType="begin"/>
          </w:r>
          <w:r w:rsidRPr="00D67C10">
            <w:rPr>
              <w:rFonts w:ascii="Calibri" w:hAnsi="Calibri" w:cs="Calibri"/>
            </w:rPr>
            <w:instrText xml:space="preserve"> TOC \o "1-3" \h \z \u </w:instrText>
          </w:r>
          <w:r w:rsidRPr="00D67C10">
            <w:rPr>
              <w:rFonts w:ascii="Calibri" w:hAnsi="Calibri" w:cs="Calibri"/>
            </w:rPr>
            <w:fldChar w:fldCharType="separate"/>
          </w:r>
          <w:hyperlink w:anchor="_Toc172950661" w:history="1">
            <w:r w:rsidR="00E9490D" w:rsidRPr="00D67C10">
              <w:rPr>
                <w:rStyle w:val="Hyperlink"/>
                <w:rFonts w:ascii="Calibri" w:hAnsi="Calibri" w:cs="Calibri"/>
                <w:noProof/>
              </w:rPr>
              <w:t>Search strategies</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61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2</w:t>
            </w:r>
            <w:r w:rsidR="00E9490D" w:rsidRPr="00D67C10">
              <w:rPr>
                <w:rFonts w:ascii="Calibri" w:hAnsi="Calibri" w:cs="Calibri"/>
                <w:noProof/>
                <w:webHidden/>
              </w:rPr>
              <w:fldChar w:fldCharType="end"/>
            </w:r>
          </w:hyperlink>
        </w:p>
        <w:p w14:paraId="495E1503" w14:textId="0CE9B41C"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62" w:history="1">
            <w:r w:rsidR="00E9490D" w:rsidRPr="00D67C10">
              <w:rPr>
                <w:rStyle w:val="Hyperlink"/>
                <w:rFonts w:ascii="Calibri" w:hAnsi="Calibri" w:cs="Calibri"/>
                <w:noProof/>
              </w:rPr>
              <w:t>MEDLINE (Ovid)</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62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2</w:t>
            </w:r>
            <w:r w:rsidR="00E9490D" w:rsidRPr="00D67C10">
              <w:rPr>
                <w:rFonts w:ascii="Calibri" w:hAnsi="Calibri" w:cs="Calibri"/>
                <w:noProof/>
                <w:webHidden/>
              </w:rPr>
              <w:fldChar w:fldCharType="end"/>
            </w:r>
          </w:hyperlink>
        </w:p>
        <w:p w14:paraId="3958FE6A" w14:textId="6D3C4D9D"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63" w:history="1">
            <w:r w:rsidR="00E9490D" w:rsidRPr="00D67C10">
              <w:rPr>
                <w:rStyle w:val="Hyperlink"/>
                <w:rFonts w:ascii="Calibri" w:hAnsi="Calibri" w:cs="Calibri"/>
                <w:noProof/>
              </w:rPr>
              <w:t>EMBASE (Ovid)</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63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3</w:t>
            </w:r>
            <w:r w:rsidR="00E9490D" w:rsidRPr="00D67C10">
              <w:rPr>
                <w:rFonts w:ascii="Calibri" w:hAnsi="Calibri" w:cs="Calibri"/>
                <w:noProof/>
                <w:webHidden/>
              </w:rPr>
              <w:fldChar w:fldCharType="end"/>
            </w:r>
          </w:hyperlink>
        </w:p>
        <w:p w14:paraId="2624F8AF" w14:textId="099D4F85"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64" w:history="1">
            <w:r w:rsidR="00E9490D" w:rsidRPr="00D67C10">
              <w:rPr>
                <w:rStyle w:val="Hyperlink"/>
                <w:rFonts w:ascii="Calibri" w:hAnsi="Calibri" w:cs="Calibri"/>
                <w:noProof/>
              </w:rPr>
              <w:t>Web of Science Core Collection</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64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4</w:t>
            </w:r>
            <w:r w:rsidR="00E9490D" w:rsidRPr="00D67C10">
              <w:rPr>
                <w:rFonts w:ascii="Calibri" w:hAnsi="Calibri" w:cs="Calibri"/>
                <w:noProof/>
                <w:webHidden/>
              </w:rPr>
              <w:fldChar w:fldCharType="end"/>
            </w:r>
          </w:hyperlink>
        </w:p>
        <w:p w14:paraId="736512AF" w14:textId="4166F39B"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65" w:history="1">
            <w:r w:rsidR="00E9490D" w:rsidRPr="00D67C10">
              <w:rPr>
                <w:rStyle w:val="Hyperlink"/>
                <w:rFonts w:ascii="Calibri" w:hAnsi="Calibri" w:cs="Calibri"/>
                <w:noProof/>
              </w:rPr>
              <w:t>Google Scholar (advanced search)</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65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5</w:t>
            </w:r>
            <w:r w:rsidR="00E9490D" w:rsidRPr="00D67C10">
              <w:rPr>
                <w:rFonts w:ascii="Calibri" w:hAnsi="Calibri" w:cs="Calibri"/>
                <w:noProof/>
                <w:webHidden/>
              </w:rPr>
              <w:fldChar w:fldCharType="end"/>
            </w:r>
          </w:hyperlink>
        </w:p>
        <w:p w14:paraId="078ABDDC" w14:textId="7A263E47"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66" w:history="1">
            <w:r w:rsidR="00E9490D" w:rsidRPr="00D67C10">
              <w:rPr>
                <w:rStyle w:val="Hyperlink"/>
                <w:rFonts w:ascii="Calibri" w:hAnsi="Calibri" w:cs="Calibri"/>
                <w:noProof/>
              </w:rPr>
              <w:t>Table S1: Grey literature</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66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6</w:t>
            </w:r>
            <w:r w:rsidR="00E9490D" w:rsidRPr="00D67C10">
              <w:rPr>
                <w:rFonts w:ascii="Calibri" w:hAnsi="Calibri" w:cs="Calibri"/>
                <w:noProof/>
                <w:webHidden/>
              </w:rPr>
              <w:fldChar w:fldCharType="end"/>
            </w:r>
          </w:hyperlink>
        </w:p>
        <w:p w14:paraId="70A2652E" w14:textId="7874C29B" w:rsidR="00E9490D" w:rsidRPr="00D67C10" w:rsidRDefault="00D67C10">
          <w:pPr>
            <w:pStyle w:val="TOC1"/>
            <w:tabs>
              <w:tab w:val="right" w:leader="dot" w:pos="13948"/>
            </w:tabs>
            <w:rPr>
              <w:rFonts w:ascii="Calibri" w:eastAsiaTheme="minorEastAsia" w:hAnsi="Calibri" w:cs="Calibri"/>
              <w:noProof/>
              <w:sz w:val="24"/>
              <w:szCs w:val="24"/>
              <w:lang w:val="en-US"/>
            </w:rPr>
          </w:pPr>
          <w:hyperlink w:anchor="_Toc172950667" w:history="1">
            <w:r w:rsidR="00E9490D" w:rsidRPr="00D67C10">
              <w:rPr>
                <w:rStyle w:val="Hyperlink"/>
                <w:rFonts w:ascii="Calibri" w:hAnsi="Calibri" w:cs="Calibri"/>
                <w:noProof/>
              </w:rPr>
              <w:t>Completed data charting forms</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67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8</w:t>
            </w:r>
            <w:r w:rsidR="00E9490D" w:rsidRPr="00D67C10">
              <w:rPr>
                <w:rFonts w:ascii="Calibri" w:hAnsi="Calibri" w:cs="Calibri"/>
                <w:noProof/>
                <w:webHidden/>
              </w:rPr>
              <w:fldChar w:fldCharType="end"/>
            </w:r>
          </w:hyperlink>
        </w:p>
        <w:p w14:paraId="211081C2" w14:textId="42A811D8"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68" w:history="1">
            <w:r w:rsidR="00E9490D" w:rsidRPr="00D67C10">
              <w:rPr>
                <w:rStyle w:val="Hyperlink"/>
                <w:rFonts w:ascii="Calibri" w:hAnsi="Calibri" w:cs="Calibri"/>
                <w:noProof/>
              </w:rPr>
              <w:t>Table S2: Individual study characteristics</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68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8</w:t>
            </w:r>
            <w:r w:rsidR="00E9490D" w:rsidRPr="00D67C10">
              <w:rPr>
                <w:rFonts w:ascii="Calibri" w:hAnsi="Calibri" w:cs="Calibri"/>
                <w:noProof/>
                <w:webHidden/>
              </w:rPr>
              <w:fldChar w:fldCharType="end"/>
            </w:r>
          </w:hyperlink>
        </w:p>
        <w:p w14:paraId="114EC69F" w14:textId="4C421E1E"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69" w:history="1">
            <w:r w:rsidR="00E9490D" w:rsidRPr="00D67C10">
              <w:rPr>
                <w:rStyle w:val="Hyperlink"/>
                <w:rFonts w:ascii="Calibri" w:hAnsi="Calibri" w:cs="Calibri"/>
                <w:noProof/>
              </w:rPr>
              <w:t>Table S3: Study characteristics – summarised</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69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25</w:t>
            </w:r>
            <w:r w:rsidR="00E9490D" w:rsidRPr="00D67C10">
              <w:rPr>
                <w:rFonts w:ascii="Calibri" w:hAnsi="Calibri" w:cs="Calibri"/>
                <w:noProof/>
                <w:webHidden/>
              </w:rPr>
              <w:fldChar w:fldCharType="end"/>
            </w:r>
          </w:hyperlink>
        </w:p>
        <w:p w14:paraId="16267EC2" w14:textId="4B218351"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70" w:history="1">
            <w:r w:rsidR="00E9490D" w:rsidRPr="00D67C10">
              <w:rPr>
                <w:rStyle w:val="Hyperlink"/>
                <w:rFonts w:ascii="Calibri" w:hAnsi="Calibri" w:cs="Calibri"/>
                <w:noProof/>
              </w:rPr>
              <w:t>Table S4: Patient and intervention characteristics – details of individual studies</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70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27</w:t>
            </w:r>
            <w:r w:rsidR="00E9490D" w:rsidRPr="00D67C10">
              <w:rPr>
                <w:rFonts w:ascii="Calibri" w:hAnsi="Calibri" w:cs="Calibri"/>
                <w:noProof/>
                <w:webHidden/>
              </w:rPr>
              <w:fldChar w:fldCharType="end"/>
            </w:r>
          </w:hyperlink>
        </w:p>
        <w:p w14:paraId="5DD98668" w14:textId="5AA9E473"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71" w:history="1">
            <w:r w:rsidR="00E9490D" w:rsidRPr="00D67C10">
              <w:rPr>
                <w:rStyle w:val="Hyperlink"/>
                <w:rFonts w:ascii="Calibri" w:hAnsi="Calibri" w:cs="Calibri"/>
                <w:noProof/>
              </w:rPr>
              <w:t>Table S5: Patient and intervention characteristics – summarised</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71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44</w:t>
            </w:r>
            <w:r w:rsidR="00E9490D" w:rsidRPr="00D67C10">
              <w:rPr>
                <w:rFonts w:ascii="Calibri" w:hAnsi="Calibri" w:cs="Calibri"/>
                <w:noProof/>
                <w:webHidden/>
              </w:rPr>
              <w:fldChar w:fldCharType="end"/>
            </w:r>
          </w:hyperlink>
        </w:p>
        <w:p w14:paraId="7D062AE1" w14:textId="2D6CEDD5"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72" w:history="1">
            <w:r w:rsidR="00E9490D" w:rsidRPr="00D67C10">
              <w:rPr>
                <w:rStyle w:val="Hyperlink"/>
                <w:rFonts w:ascii="Calibri" w:hAnsi="Calibri" w:cs="Calibri"/>
                <w:noProof/>
              </w:rPr>
              <w:t>Table S6: Findings of studies with a primary aim related to TXA</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72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45</w:t>
            </w:r>
            <w:r w:rsidR="00E9490D" w:rsidRPr="00D67C10">
              <w:rPr>
                <w:rFonts w:ascii="Calibri" w:hAnsi="Calibri" w:cs="Calibri"/>
                <w:noProof/>
                <w:webHidden/>
              </w:rPr>
              <w:fldChar w:fldCharType="end"/>
            </w:r>
          </w:hyperlink>
        </w:p>
        <w:p w14:paraId="70A7F78A" w14:textId="65FA6F3B"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73" w:history="1">
            <w:r w:rsidR="00E9490D" w:rsidRPr="00D67C10">
              <w:rPr>
                <w:rStyle w:val="Hyperlink"/>
                <w:rFonts w:ascii="Calibri" w:hAnsi="Calibri" w:cs="Calibri"/>
                <w:noProof/>
              </w:rPr>
              <w:t>Table S7: Summary of findings for studies with a primary aim related to TXA</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73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70</w:t>
            </w:r>
            <w:r w:rsidR="00E9490D" w:rsidRPr="00D67C10">
              <w:rPr>
                <w:rFonts w:ascii="Calibri" w:hAnsi="Calibri" w:cs="Calibri"/>
                <w:noProof/>
                <w:webHidden/>
              </w:rPr>
              <w:fldChar w:fldCharType="end"/>
            </w:r>
          </w:hyperlink>
        </w:p>
        <w:p w14:paraId="76D0686F" w14:textId="69B8B2D5"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74" w:history="1">
            <w:r w:rsidR="00E9490D" w:rsidRPr="00D67C10">
              <w:rPr>
                <w:rStyle w:val="Hyperlink"/>
                <w:rFonts w:ascii="Calibri" w:hAnsi="Calibri" w:cs="Calibri"/>
                <w:noProof/>
              </w:rPr>
              <w:t>Table S8: Findings of studies with a primary aim not related to TXA</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74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74</w:t>
            </w:r>
            <w:r w:rsidR="00E9490D" w:rsidRPr="00D67C10">
              <w:rPr>
                <w:rFonts w:ascii="Calibri" w:hAnsi="Calibri" w:cs="Calibri"/>
                <w:noProof/>
                <w:webHidden/>
              </w:rPr>
              <w:fldChar w:fldCharType="end"/>
            </w:r>
          </w:hyperlink>
        </w:p>
        <w:p w14:paraId="34435B8B" w14:textId="4AA553E0" w:rsidR="00E9490D" w:rsidRPr="00D67C10" w:rsidRDefault="00D67C10">
          <w:pPr>
            <w:pStyle w:val="TOC2"/>
            <w:tabs>
              <w:tab w:val="right" w:leader="dot" w:pos="13948"/>
            </w:tabs>
            <w:rPr>
              <w:rFonts w:ascii="Calibri" w:eastAsiaTheme="minorEastAsia" w:hAnsi="Calibri" w:cs="Calibri"/>
              <w:noProof/>
              <w:sz w:val="24"/>
              <w:szCs w:val="24"/>
              <w:lang w:val="en-US"/>
            </w:rPr>
          </w:pPr>
          <w:hyperlink w:anchor="_Toc172950675" w:history="1">
            <w:r w:rsidR="00E9490D" w:rsidRPr="00D67C10">
              <w:rPr>
                <w:rStyle w:val="Hyperlink"/>
                <w:rFonts w:ascii="Calibri" w:hAnsi="Calibri" w:cs="Calibri"/>
                <w:noProof/>
              </w:rPr>
              <w:t>Table S9: Summary of findings for studies with a primary aim not related to TXA</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75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89</w:t>
            </w:r>
            <w:r w:rsidR="00E9490D" w:rsidRPr="00D67C10">
              <w:rPr>
                <w:rFonts w:ascii="Calibri" w:hAnsi="Calibri" w:cs="Calibri"/>
                <w:noProof/>
                <w:webHidden/>
              </w:rPr>
              <w:fldChar w:fldCharType="end"/>
            </w:r>
          </w:hyperlink>
        </w:p>
        <w:p w14:paraId="171BA8A8" w14:textId="1875C30B" w:rsidR="00E9490D" w:rsidRPr="00D67C10" w:rsidRDefault="00D67C10">
          <w:pPr>
            <w:pStyle w:val="TOC1"/>
            <w:tabs>
              <w:tab w:val="right" w:leader="dot" w:pos="13948"/>
            </w:tabs>
            <w:rPr>
              <w:rFonts w:ascii="Calibri" w:eastAsiaTheme="minorEastAsia" w:hAnsi="Calibri" w:cs="Calibri"/>
              <w:noProof/>
              <w:sz w:val="24"/>
              <w:szCs w:val="24"/>
              <w:lang w:val="en-US"/>
            </w:rPr>
          </w:pPr>
          <w:hyperlink w:anchor="_Toc172950676" w:history="1">
            <w:r w:rsidR="00E9490D" w:rsidRPr="00D67C10">
              <w:rPr>
                <w:rStyle w:val="Hyperlink"/>
                <w:rFonts w:ascii="Calibri" w:hAnsi="Calibri" w:cs="Calibri"/>
                <w:noProof/>
              </w:rPr>
              <w:t>Table S10: Findings of grey literature search</w:t>
            </w:r>
            <w:r w:rsidR="00E9490D" w:rsidRPr="00D67C10">
              <w:rPr>
                <w:rFonts w:ascii="Calibri" w:hAnsi="Calibri" w:cs="Calibri"/>
                <w:noProof/>
                <w:webHidden/>
              </w:rPr>
              <w:tab/>
            </w:r>
            <w:r w:rsidR="00E9490D" w:rsidRPr="00D67C10">
              <w:rPr>
                <w:rFonts w:ascii="Calibri" w:hAnsi="Calibri" w:cs="Calibri"/>
                <w:noProof/>
                <w:webHidden/>
              </w:rPr>
              <w:fldChar w:fldCharType="begin"/>
            </w:r>
            <w:r w:rsidR="00E9490D" w:rsidRPr="00D67C10">
              <w:rPr>
                <w:rFonts w:ascii="Calibri" w:hAnsi="Calibri" w:cs="Calibri"/>
                <w:noProof/>
                <w:webHidden/>
              </w:rPr>
              <w:instrText xml:space="preserve"> PAGEREF _Toc172950676 \h </w:instrText>
            </w:r>
            <w:r w:rsidR="00E9490D" w:rsidRPr="00D67C10">
              <w:rPr>
                <w:rFonts w:ascii="Calibri" w:hAnsi="Calibri" w:cs="Calibri"/>
                <w:noProof/>
                <w:webHidden/>
              </w:rPr>
            </w:r>
            <w:r w:rsidR="00E9490D" w:rsidRPr="00D67C10">
              <w:rPr>
                <w:rFonts w:ascii="Calibri" w:hAnsi="Calibri" w:cs="Calibri"/>
                <w:noProof/>
                <w:webHidden/>
              </w:rPr>
              <w:fldChar w:fldCharType="separate"/>
            </w:r>
            <w:r w:rsidR="00E9490D" w:rsidRPr="00D67C10">
              <w:rPr>
                <w:rFonts w:ascii="Calibri" w:hAnsi="Calibri" w:cs="Calibri"/>
                <w:noProof/>
                <w:webHidden/>
              </w:rPr>
              <w:t>92</w:t>
            </w:r>
            <w:r w:rsidR="00E9490D" w:rsidRPr="00D67C10">
              <w:rPr>
                <w:rFonts w:ascii="Calibri" w:hAnsi="Calibri" w:cs="Calibri"/>
                <w:noProof/>
                <w:webHidden/>
              </w:rPr>
              <w:fldChar w:fldCharType="end"/>
            </w:r>
          </w:hyperlink>
        </w:p>
        <w:p w14:paraId="6B1D962B" w14:textId="1B22019C" w:rsidR="00D30468" w:rsidRPr="00D67C10" w:rsidRDefault="00D30468" w:rsidP="00D30468">
          <w:pPr>
            <w:rPr>
              <w:rFonts w:ascii="Calibri" w:hAnsi="Calibri" w:cs="Calibri"/>
            </w:rPr>
          </w:pPr>
          <w:r w:rsidRPr="00D67C10">
            <w:rPr>
              <w:rFonts w:ascii="Calibri" w:hAnsi="Calibri" w:cs="Calibri"/>
              <w:b/>
              <w:bCs/>
              <w:noProof/>
            </w:rPr>
            <w:fldChar w:fldCharType="end"/>
          </w:r>
        </w:p>
      </w:sdtContent>
    </w:sdt>
    <w:p w14:paraId="389D7358" w14:textId="0EFF16E2" w:rsidR="002C05B6" w:rsidRPr="00D67C10" w:rsidRDefault="00420626" w:rsidP="00420626">
      <w:pPr>
        <w:pStyle w:val="Heading1"/>
        <w:rPr>
          <w:rFonts w:ascii="Calibri" w:hAnsi="Calibri" w:cs="Calibri"/>
        </w:rPr>
      </w:pPr>
      <w:bookmarkStart w:id="1" w:name="_Toc172950661"/>
      <w:r w:rsidRPr="00D67C10">
        <w:rPr>
          <w:rFonts w:ascii="Calibri" w:hAnsi="Calibri" w:cs="Calibri"/>
        </w:rPr>
        <w:lastRenderedPageBreak/>
        <w:t>Search strategies</w:t>
      </w:r>
      <w:bookmarkEnd w:id="1"/>
    </w:p>
    <w:p w14:paraId="79DA3BF7" w14:textId="2DBBCCC4" w:rsidR="00420626" w:rsidRPr="00D67C10" w:rsidRDefault="00420626" w:rsidP="00420626">
      <w:pPr>
        <w:pStyle w:val="Heading2"/>
        <w:rPr>
          <w:rFonts w:ascii="Calibri" w:hAnsi="Calibri" w:cs="Calibri"/>
        </w:rPr>
      </w:pPr>
      <w:bookmarkStart w:id="2" w:name="_Toc172950662"/>
      <w:r w:rsidRPr="00D67C10">
        <w:rPr>
          <w:rFonts w:ascii="Calibri" w:hAnsi="Calibri" w:cs="Calibri"/>
        </w:rPr>
        <w:t>MEDLINE (Ovid)</w:t>
      </w:r>
      <w:bookmarkEnd w:id="2"/>
      <w:r w:rsidRPr="00D67C10">
        <w:rPr>
          <w:rFonts w:ascii="Calibri" w:hAnsi="Calibri" w:cs="Calibri"/>
        </w:rPr>
        <w:t xml:space="preserve"> </w:t>
      </w:r>
    </w:p>
    <w:p w14:paraId="04E20EBF" w14:textId="77777777" w:rsidR="00420626" w:rsidRPr="00D67C10" w:rsidRDefault="00D67C10" w:rsidP="00420626">
      <w:pPr>
        <w:pStyle w:val="NormalWeb"/>
        <w:numPr>
          <w:ilvl w:val="0"/>
          <w:numId w:val="3"/>
        </w:numPr>
        <w:spacing w:before="0" w:beforeAutospacing="0" w:after="0" w:afterAutospacing="0"/>
        <w:textAlignment w:val="baseline"/>
        <w:rPr>
          <w:rFonts w:ascii="Calibri" w:hAnsi="Calibri" w:cs="Calibri"/>
          <w:color w:val="000000"/>
          <w:sz w:val="22"/>
          <w:szCs w:val="22"/>
        </w:rPr>
      </w:pPr>
      <w:hyperlink r:id="rId6" w:history="1">
        <w:r w:rsidR="00420626" w:rsidRPr="00D67C10">
          <w:rPr>
            <w:rStyle w:val="Hyperlink"/>
            <w:rFonts w:ascii="Calibri" w:eastAsiaTheme="majorEastAsia" w:hAnsi="Calibri" w:cs="Calibri"/>
            <w:color w:val="0563C1"/>
            <w:sz w:val="22"/>
            <w:szCs w:val="22"/>
          </w:rPr>
          <w:t>https://access.ovid.com/custom/redirector/index.html?dest=https://go.openathens.net/redirector/unimelb.edu.au?url=http://ovidsp.ovid.com/ovidweb.cgi?T=JS&amp;CSC=Y&amp;NEWS=N&amp;PAGE=titles&amp;SEARCHNAME=TXA+scoping+review+MEDLINE+search+v2&amp;SEARCHTYPE=ps&amp;SEARCHLEVEL=pin&amp;D=medall</w:t>
        </w:r>
      </w:hyperlink>
    </w:p>
    <w:p w14:paraId="6F5C7BAB" w14:textId="77777777" w:rsidR="00420626" w:rsidRPr="00D67C10" w:rsidRDefault="00420626" w:rsidP="00420626">
      <w:pPr>
        <w:pStyle w:val="NormalWeb"/>
        <w:numPr>
          <w:ilvl w:val="0"/>
          <w:numId w:val="3"/>
        </w:numPr>
        <w:spacing w:before="0" w:beforeAutospacing="0" w:after="0" w:afterAutospacing="0"/>
        <w:textAlignment w:val="baseline"/>
        <w:rPr>
          <w:rFonts w:ascii="Calibri" w:hAnsi="Calibri" w:cs="Calibri"/>
          <w:color w:val="000000"/>
          <w:sz w:val="22"/>
          <w:szCs w:val="22"/>
        </w:rPr>
      </w:pPr>
      <w:r w:rsidRPr="00D67C10">
        <w:rPr>
          <w:rFonts w:ascii="Calibri" w:hAnsi="Calibri" w:cs="Calibri"/>
          <w:color w:val="000000"/>
          <w:sz w:val="22"/>
          <w:szCs w:val="22"/>
        </w:rPr>
        <w:t>1. Tranexamic Acid.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A01377F" w14:textId="77777777" w:rsidR="00420626" w:rsidRPr="00D67C10" w:rsidRDefault="00420626" w:rsidP="00420626">
      <w:pPr>
        <w:pStyle w:val="NormalWeb"/>
        <w:spacing w:before="0" w:beforeAutospacing="0" w:after="0" w:afterAutospacing="0"/>
        <w:ind w:left="720"/>
        <w:rPr>
          <w:rFonts w:ascii="Calibri" w:hAnsi="Calibri" w:cs="Calibri"/>
        </w:rPr>
      </w:pPr>
      <w:r w:rsidRPr="00D67C10">
        <w:rPr>
          <w:rFonts w:ascii="Calibri" w:hAnsi="Calibri" w:cs="Calibri"/>
          <w:color w:val="000000"/>
          <w:sz w:val="22"/>
          <w:szCs w:val="22"/>
        </w:rPr>
        <w:t>2. Orthopedi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2BBADE07" w14:textId="77777777" w:rsidR="00420626" w:rsidRPr="00D67C10" w:rsidRDefault="00420626" w:rsidP="00420626">
      <w:pPr>
        <w:pStyle w:val="NormalWeb"/>
        <w:spacing w:before="0" w:beforeAutospacing="0" w:after="0" w:afterAutospacing="0"/>
        <w:ind w:left="720"/>
        <w:rPr>
          <w:rFonts w:ascii="Calibri" w:hAnsi="Calibri" w:cs="Calibri"/>
        </w:rPr>
      </w:pPr>
      <w:r w:rsidRPr="00D67C10">
        <w:rPr>
          <w:rFonts w:ascii="Calibri" w:hAnsi="Calibri" w:cs="Calibri"/>
          <w:color w:val="000000"/>
          <w:sz w:val="22"/>
          <w:szCs w:val="22"/>
        </w:rPr>
        <w:t>3. Orthopaedi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AE472AF" w14:textId="77777777" w:rsidR="00420626" w:rsidRPr="00D67C10" w:rsidRDefault="00420626" w:rsidP="00420626">
      <w:pPr>
        <w:pStyle w:val="NormalWeb"/>
        <w:spacing w:before="0" w:beforeAutospacing="0" w:after="0" w:afterAutospacing="0"/>
        <w:ind w:left="720"/>
        <w:rPr>
          <w:rFonts w:ascii="Calibri" w:hAnsi="Calibri" w:cs="Calibri"/>
        </w:rPr>
      </w:pPr>
      <w:r w:rsidRPr="00D67C10">
        <w:rPr>
          <w:rFonts w:ascii="Calibri" w:hAnsi="Calibri" w:cs="Calibri"/>
          <w:color w:val="000000"/>
          <w:sz w:val="22"/>
          <w:szCs w:val="22"/>
        </w:rPr>
        <w:t xml:space="preserve">4. (pediat* OR paediat* OR child* OR adolesc* OR bone* OR bony OR joint* OR acetab* OR ACL OR PCL OR ligament* OR reconstruct* OR re-construct* OR ankle* OR replace* OR bankart OR repair* OR shoulder* OR cartilag* OR spine* OR spinal* OR deform* OR disk* OR vertebral disk OR vertebral disks OR vertebral disc OR vertebral discs OR diskectomy OR discectomy OR radius OR radial OR radioulna* OR radio-ulna* OR ulna* OR arthro* OR elbow* OR fix* OR fusion OR fuse* OR fusing OR foot OR osteo* OR rod OR hemipelvec* OR hemiverteb* OR decompress* OR de-compress* OR revise OR revised OR revision OR revize OR revized OR re-do surgery OR re-do procedure OR re-do operation OR reoperation OR re-operation OR laminec* OR lengthen* OR salvag* OR mehta OR scolio* OR menisc* OR multiligament* OR multi-ligament OR delayed union OR malunion OR mal-union OR nonunion OR non-union OR knee OR pelvi* OR periacetab* OR peri-acetab* OR physeal* OR cruciate OR trauma OR rotationplast* OR sacrectom* OR sacro* OR sacrum OR cocc* OR tendo* OR teno* OR tommy john OR verteb* OR wrist OR fractur* OR spondyl* OR malform* OR injur* OR synov* OR arthrit* OR disloc* OR sublu* OR fibular deficiency OR pseudoarthrosis OR pseudo-arthrosis OR tibia* OR diaphysis OR metaphysis OR epiphysis OR clubfoot OR club-foot OR flatfoot OR flat-foot OR pes planus OR hallux OR brachymetatarsia OR kohler* OR apophysitis OR syndesmo* OR sprengel* OR scapula* OR clavic* OR olecranon OR fibrosarcoma OR rhabdomyosarcoma OR humerus OR humeral OR glenoid OR glenohumeral OR gleno-humeral OR disc* OR kypho* OR lordo* OR hip OR femor* OR femur OR disarticulation OR dis-articulation OR intraarticular OR intra-articular OR impingement OR calcan* OR talus OR talar OR forefoot OR fore-foot OR hindfoot OR hind-foot OR midfoot OR mid-foot OR equinus OR bone graft OR masquelet OR ilizarov OR coronoid OR fasci* OR acromio* OR congenital* OR debrid* OR sterno* OR styloid* OR scapho* OR carp* OR carpal OR tars* OR tarsal OR tarsus OR interphalang* OR inter-phalang* OR metaphalang* OR meta-phalang* OR intertars* OR inter-tarsal OR metatars* OR meta-tarsal OR volar OR washout OR wash-out OR Galeazzi OR Monteggia OR nail* OR intramedul* OR intra-medul* OR spica OR capsul* OR patell* OR malleol* OR diastasis OR tenoto* OR trochant* OR trochlea OR stabil* OR articul* </w:t>
      </w:r>
      <w:r w:rsidRPr="00D67C10">
        <w:rPr>
          <w:rFonts w:ascii="Calibri" w:hAnsi="Calibri" w:cs="Calibri"/>
          <w:color w:val="000000"/>
          <w:sz w:val="22"/>
          <w:szCs w:val="22"/>
        </w:rPr>
        <w:lastRenderedPageBreak/>
        <w:t>OR open reduc* OR kirschner OR k-wir* OR compartment syndrome OR phalan* OR epiphys* OR hemiepiphys* OR hemi-epiphys* OR coraco* OR metalware OR metal-ware OR tuberos* OR prosthe* OR labrum OR labral OR ossif* OR contractur* OR bursa* OR hamate OR fibrocartilag* OR fibro-cartilag* OR femoroacetab* OR femoro-acetab* OR ganglion OR ganglia OR exostect* OR talo* OR adduc* OR abduct* OR cerebral palsy OR neuromuscular OR neuro-muscular OR SEML* OR single event multilevel OR single-event multilevel OR single-event multi-level OR single event multi-level OR varus derotation osteotomy OR varus derotational osteotomy OR varus de-rotation osteotomy OR varus de-rotational osteotomy OR vdro OR subtal* OR sub-tal* OR os calcis OR condyl* OR supracondyl* OR supra-condylar OR Dwyer OR Zielke OR bone met* OR interspin* OR inter-spin* OR pedic* OR lamin* OR sublam* OR sub-lam* OR pars interart* OR pars inter-art* OR screw* OR colum* OR odont* OR lumba* OR lumbosacral OR lumbo-sacral).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67C10">
        <w:rPr>
          <w:rStyle w:val="apple-tab-span"/>
          <w:rFonts w:ascii="Calibri" w:eastAsiaTheme="majorEastAsia" w:hAnsi="Calibri" w:cs="Calibri"/>
          <w:color w:val="000000"/>
          <w:sz w:val="22"/>
          <w:szCs w:val="22"/>
        </w:rPr>
        <w:tab/>
      </w:r>
    </w:p>
    <w:p w14:paraId="691069A1" w14:textId="77777777" w:rsidR="00420626" w:rsidRPr="00D67C10" w:rsidRDefault="00420626" w:rsidP="00420626">
      <w:pPr>
        <w:pStyle w:val="NormalWeb"/>
        <w:spacing w:before="0" w:beforeAutospacing="0" w:after="0" w:afterAutospacing="0"/>
        <w:ind w:left="720"/>
        <w:rPr>
          <w:rFonts w:ascii="Calibri" w:hAnsi="Calibri" w:cs="Calibri"/>
        </w:rPr>
      </w:pPr>
      <w:r w:rsidRPr="00D67C10">
        <w:rPr>
          <w:rFonts w:ascii="Calibri" w:hAnsi="Calibri" w:cs="Calibri"/>
          <w:color w:val="000000"/>
          <w:sz w:val="22"/>
          <w:szCs w:val="22"/>
        </w:rPr>
        <w:t>5. 2 or 3 or 4</w:t>
      </w:r>
    </w:p>
    <w:p w14:paraId="35B13F53" w14:textId="77777777" w:rsidR="00420626" w:rsidRPr="00D67C10" w:rsidRDefault="00420626" w:rsidP="00420626">
      <w:pPr>
        <w:pStyle w:val="NormalWeb"/>
        <w:spacing w:before="0" w:beforeAutospacing="0" w:after="0" w:afterAutospacing="0"/>
        <w:ind w:left="720"/>
        <w:rPr>
          <w:rFonts w:ascii="Calibri" w:hAnsi="Calibri" w:cs="Calibri"/>
        </w:rPr>
      </w:pPr>
      <w:r w:rsidRPr="00D67C10">
        <w:rPr>
          <w:rFonts w:ascii="Calibri" w:hAnsi="Calibri" w:cs="Calibri"/>
          <w:color w:val="000000"/>
          <w:sz w:val="22"/>
          <w:szCs w:val="22"/>
        </w:rPr>
        <w:t>6. 1 and 5</w:t>
      </w:r>
    </w:p>
    <w:p w14:paraId="7D553669" w14:textId="77777777" w:rsidR="00420626" w:rsidRPr="00D67C10" w:rsidRDefault="00420626" w:rsidP="00420626">
      <w:pPr>
        <w:rPr>
          <w:rFonts w:ascii="Calibri" w:hAnsi="Calibri" w:cs="Calibri"/>
        </w:rPr>
      </w:pPr>
    </w:p>
    <w:p w14:paraId="51776E41" w14:textId="556401AE" w:rsidR="00420626" w:rsidRPr="00D67C10" w:rsidRDefault="00420626" w:rsidP="00420626">
      <w:pPr>
        <w:pStyle w:val="Heading2"/>
        <w:rPr>
          <w:rFonts w:ascii="Calibri" w:hAnsi="Calibri" w:cs="Calibri"/>
        </w:rPr>
      </w:pPr>
      <w:bookmarkStart w:id="3" w:name="_Toc172950663"/>
      <w:r w:rsidRPr="00D67C10">
        <w:rPr>
          <w:rFonts w:ascii="Calibri" w:hAnsi="Calibri" w:cs="Calibri"/>
        </w:rPr>
        <w:t>EMBASE (Ovid)</w:t>
      </w:r>
      <w:bookmarkEnd w:id="3"/>
    </w:p>
    <w:p w14:paraId="2350BDE0" w14:textId="77777777" w:rsidR="008322C0" w:rsidRPr="00D67C10" w:rsidRDefault="00D67C10" w:rsidP="008322C0">
      <w:pPr>
        <w:pStyle w:val="NormalWeb"/>
        <w:numPr>
          <w:ilvl w:val="0"/>
          <w:numId w:val="4"/>
        </w:numPr>
        <w:spacing w:before="0" w:beforeAutospacing="0" w:after="0" w:afterAutospacing="0"/>
        <w:textAlignment w:val="baseline"/>
        <w:rPr>
          <w:rFonts w:ascii="Calibri" w:hAnsi="Calibri" w:cs="Calibri"/>
          <w:color w:val="000000"/>
          <w:sz w:val="22"/>
          <w:szCs w:val="22"/>
        </w:rPr>
      </w:pPr>
      <w:hyperlink r:id="rId7" w:history="1">
        <w:r w:rsidR="008322C0" w:rsidRPr="00D67C10">
          <w:rPr>
            <w:rStyle w:val="Hyperlink"/>
            <w:rFonts w:ascii="Calibri" w:eastAsiaTheme="majorEastAsia" w:hAnsi="Calibri" w:cs="Calibri"/>
            <w:color w:val="0563C1"/>
            <w:sz w:val="22"/>
            <w:szCs w:val="22"/>
          </w:rPr>
          <w:t>https://access.ovid.com/custom/redirector/index.html?dest=https://go.openathens.net/redirector/unimelb.edu.au?url=http://ovidsp.ovid.com/ovidweb.cgi?T=JS&amp;CSC=Y&amp;NEWS=N&amp;PAGE=titles&amp;SEARCHNAME=TXA+scoping+review+EMBASE&amp;SEARCHTYPE=ps&amp;SEARCHLEVEL=pin&amp;D=emcz</w:t>
        </w:r>
      </w:hyperlink>
    </w:p>
    <w:p w14:paraId="6B90F3C5" w14:textId="77777777" w:rsidR="008322C0" w:rsidRPr="00D67C10" w:rsidRDefault="008322C0" w:rsidP="008322C0">
      <w:pPr>
        <w:pStyle w:val="NormalWeb"/>
        <w:numPr>
          <w:ilvl w:val="0"/>
          <w:numId w:val="4"/>
        </w:numPr>
        <w:spacing w:before="0" w:beforeAutospacing="0" w:after="0" w:afterAutospacing="0"/>
        <w:textAlignment w:val="baseline"/>
        <w:rPr>
          <w:rFonts w:ascii="Calibri" w:hAnsi="Calibri" w:cs="Calibri"/>
          <w:color w:val="000000"/>
          <w:sz w:val="22"/>
          <w:szCs w:val="22"/>
        </w:rPr>
      </w:pPr>
      <w:r w:rsidRPr="00D67C10">
        <w:rPr>
          <w:rFonts w:ascii="Calibri" w:hAnsi="Calibri" w:cs="Calibri"/>
          <w:color w:val="000000"/>
          <w:sz w:val="22"/>
          <w:szCs w:val="22"/>
        </w:rPr>
        <w:t>1. exp tranexamic acid/</w:t>
      </w:r>
    </w:p>
    <w:p w14:paraId="32E4ABA7" w14:textId="77777777" w:rsidR="008322C0" w:rsidRPr="00D67C10" w:rsidRDefault="008322C0" w:rsidP="008322C0">
      <w:pPr>
        <w:pStyle w:val="NormalWeb"/>
        <w:spacing w:before="0" w:beforeAutospacing="0" w:after="160" w:afterAutospacing="0"/>
        <w:ind w:left="720"/>
        <w:rPr>
          <w:rFonts w:ascii="Calibri" w:hAnsi="Calibri" w:cs="Calibri"/>
        </w:rPr>
      </w:pPr>
      <w:r w:rsidRPr="00D67C10">
        <w:rPr>
          <w:rFonts w:ascii="Calibri" w:hAnsi="Calibri" w:cs="Calibri"/>
          <w:color w:val="000000"/>
          <w:sz w:val="22"/>
          <w:szCs w:val="22"/>
        </w:rPr>
        <w:t>2. (orthopedic* or orthopaedic*).mp. [mp=title, abstract, heading word, drug trade name, original title, device manufacturer, drug manufacturer, device trade name, keyword heading word, floating subheading word, candidate term word]</w:t>
      </w:r>
      <w:r w:rsidRPr="00D67C10">
        <w:rPr>
          <w:rFonts w:ascii="Calibri" w:hAnsi="Calibri" w:cs="Calibri"/>
          <w:color w:val="000000"/>
          <w:sz w:val="22"/>
          <w:szCs w:val="22"/>
        </w:rPr>
        <w:br/>
        <w:t xml:space="preserve">3. (pediat* or paediat* or child* or adolesc* or bone* or bony or joint* or acetab* or ACL or PCL or ligament* or reconstruct* or re-construct* or ankle* or replace* or bankart or repair* or shoulder* or cartilag* or spine* or spinal* or deform* or disk* or vertebral disk or vertebral disks or vertebral disc or vertebral discs or diskectomy or discectomy or radius or radial or radioulna* or radio-ulna* or ulna* or arthro* or elbow* or fix* or fusion or fuse* or fusing or foot or osteo* or rod or hemipelvec* or hemiverteb* or decompress* or de-compress* or revise or revised or revision or revize or revized or re-do surgery or re-do procedure or re-do operation or reoperation or re-operation or laminec* or lengthen* or salvag* or mehta or scolio* or menisc* or multiligament* or multi-ligament or delayed union or malunion or mal-union or nonunion or non-union or knee or pelvi* or periacetab* or peri-acetab* or physeal* or cruciate or trauma or rotationplast* or sacrectom* or sacro* or sacrum or cocc* or tendo* or teno* or tommy john or verteb* or wrist or fractur* or spondyl* or malform* or injur* or synov* or arthrit* or disloc* or sublu* or fibular deficiency or pseudoarthrosis or pseudo-arthrosis or tibia* or diaphysis or metaphysis or epiphysis or clubfoot or club-foot or flatfoot or flat-foot or pes planus or hallux or brachymetatarsia or kohler* or apophysitis or syndesmo* or sprengel* or scapula* or clavic* or olecranon or fibrosarcoma or rhabdomyosarcoma or humerus or humeral or glenoid or glenohumeral or gleno-humeral or disc* or kypho* or lordo* or hip or femor* or femur or disarticulation or dis-articulation or intraarticular or intra-articular or impingement or calcan* or talus or talar or forefoot or fore-foot or hindfoot or hind-foot or midfoot or mid-foot or equinus or bone graft or masquelet or ilizarov or coronoid or fasci* or acromio* or congenital* or debrid* or </w:t>
      </w:r>
      <w:r w:rsidRPr="00D67C10">
        <w:rPr>
          <w:rFonts w:ascii="Calibri" w:hAnsi="Calibri" w:cs="Calibri"/>
          <w:color w:val="000000"/>
          <w:sz w:val="22"/>
          <w:szCs w:val="22"/>
        </w:rPr>
        <w:lastRenderedPageBreak/>
        <w:t>sterno* or styloid* or scapho* or carp* or carpal or tars* or tarsal or tarsus or interphalang* or inter-phalang* or metaphalang* or meta-phalang* or intertars* or inter-tarsal or metatars* or meta-tarsal or volar or washout or wash-out or Galeazzi or Monteggia or nail* or intramedul* or intra-medul* or spica or capsul* or patell* or malleol* or diastasis or tenoto* or trochant* or trochlea or stabil* or articul* or open reduc* or kirschner or k-wir* or compartment syndrome or phalan* or epiphys* or hemiepiphys* or hemi-epiphys* or coraco* or metalware or metal-ware or tuberos* or prosthe* or labrum or labral or ossif* or contractur* or bursa* or hamate or fibrocartilag* or fibro-cartilag* or femoroacetab* or femoro-acetab* or ganglion or ganglia or exostect* or talo* or adduc* or abduct* or cerebral palsy or neuromuscular or neuro-muscular or SEML* or single event multilevel or single-event multilevel or single-event multi-level or single event multi-level or varus derotation osteotomy or varus derotational osteotomy or varus de-rotation osteotomy or varus de-rotational osteotomy or vdro or subtal* or sub-tal* or os calcis or condyl* or supracondyl* or supra-condylar or Dwyer or Zielke or bone met* or interspin* or inter-spin* or pedic* or lamin* or sublam* or sub-lam* or pars interart* or pars inter-art* or screw* or colum* or odont* or lumba* or lumbosacral or lumbo-sacral).mp. [mp=title, abstract, heading word, drug trade name, original title, device manufacturer, drug manufacturer, device trade name, keyword heading word, floating subheading word, candidate term word]</w:t>
      </w:r>
      <w:r w:rsidRPr="00D67C10">
        <w:rPr>
          <w:rFonts w:ascii="Calibri" w:hAnsi="Calibri" w:cs="Calibri"/>
          <w:color w:val="000000"/>
          <w:sz w:val="22"/>
          <w:szCs w:val="22"/>
        </w:rPr>
        <w:br/>
        <w:t>4. 2 or 3</w:t>
      </w:r>
      <w:r w:rsidRPr="00D67C10">
        <w:rPr>
          <w:rFonts w:ascii="Calibri" w:hAnsi="Calibri" w:cs="Calibri"/>
          <w:color w:val="000000"/>
          <w:sz w:val="22"/>
          <w:szCs w:val="22"/>
        </w:rPr>
        <w:br/>
        <w:t>5. 1 and 4</w:t>
      </w:r>
    </w:p>
    <w:p w14:paraId="62E9D51F" w14:textId="77777777" w:rsidR="00420626" w:rsidRPr="00D67C10" w:rsidRDefault="00420626" w:rsidP="00420626">
      <w:pPr>
        <w:rPr>
          <w:rFonts w:ascii="Calibri" w:hAnsi="Calibri" w:cs="Calibri"/>
        </w:rPr>
      </w:pPr>
    </w:p>
    <w:p w14:paraId="407B12FB" w14:textId="43823EAC" w:rsidR="00420626" w:rsidRPr="00D67C10" w:rsidRDefault="00420626" w:rsidP="00420626">
      <w:pPr>
        <w:pStyle w:val="Heading2"/>
        <w:rPr>
          <w:rFonts w:ascii="Calibri" w:hAnsi="Calibri" w:cs="Calibri"/>
        </w:rPr>
      </w:pPr>
      <w:bookmarkStart w:id="4" w:name="_Toc172950664"/>
      <w:r w:rsidRPr="00D67C10">
        <w:rPr>
          <w:rFonts w:ascii="Calibri" w:hAnsi="Calibri" w:cs="Calibri"/>
        </w:rPr>
        <w:t>Web of Science Core Collection</w:t>
      </w:r>
      <w:bookmarkEnd w:id="4"/>
    </w:p>
    <w:p w14:paraId="3DFA153A" w14:textId="77777777" w:rsidR="008322C0" w:rsidRPr="00D67C10" w:rsidRDefault="008322C0" w:rsidP="008322C0">
      <w:pPr>
        <w:pStyle w:val="NormalWeb"/>
        <w:numPr>
          <w:ilvl w:val="0"/>
          <w:numId w:val="5"/>
        </w:numPr>
        <w:spacing w:before="0" w:beforeAutospacing="0" w:after="160" w:afterAutospacing="0"/>
        <w:textAlignment w:val="baseline"/>
        <w:rPr>
          <w:rFonts w:ascii="Calibri" w:hAnsi="Calibri" w:cs="Calibri"/>
          <w:color w:val="000000"/>
          <w:sz w:val="22"/>
          <w:szCs w:val="22"/>
        </w:rPr>
      </w:pPr>
      <w:r w:rsidRPr="00D67C10">
        <w:rPr>
          <w:rFonts w:ascii="Calibri" w:hAnsi="Calibri" w:cs="Calibri"/>
          <w:color w:val="000000"/>
          <w:sz w:val="22"/>
          <w:szCs w:val="22"/>
        </w:rPr>
        <w:t xml:space="preserve">ALL=((tranexamic acid OR TXA))) </w:t>
      </w:r>
      <w:r w:rsidRPr="00D67C10">
        <w:rPr>
          <w:rFonts w:ascii="Calibri" w:hAnsi="Calibri" w:cs="Calibri"/>
          <w:color w:val="000000"/>
          <w:sz w:val="22"/>
          <w:szCs w:val="22"/>
        </w:rPr>
        <w:br/>
        <w:t xml:space="preserve">AND </w:t>
      </w:r>
      <w:r w:rsidRPr="00D67C10">
        <w:rPr>
          <w:rFonts w:ascii="Calibri" w:hAnsi="Calibri" w:cs="Calibri"/>
          <w:color w:val="000000"/>
          <w:sz w:val="22"/>
          <w:szCs w:val="22"/>
        </w:rPr>
        <w:br/>
        <w:t xml:space="preserve">AK=((orthopedic OR orthopaedic OR orthopedics OR orthopaedics OR pediat* OR paediat* OR child* OR adolesc* OR bone* OR bony OR joint* OR acetab* OR ACL OR PCL OR ligament* OR reconstruct* OR re-construct* OR ankle* OR replace* OR bankart OR repair* OR shoulder* OR cartilag* OR spine* OR spinal* OR deform* OR disk* OR vertebral disk OR vertebral disks OR vertebral disc OR vertebral discs OR diskectomy OR discectomy OR radius OR radial OR radioulna* OR radio-ulna* OR ulna* OR arthro* OR elbow* OR fix* OR fusion OR fuse* OR fusing OR foot OR osteo* OR rod OR hemipelvec* OR hemiverteb* OR decompress* OR de-compress* OR revise OR revised OR revision OR revize OR revized OR re-do surgery OR re-do procedure OR re-do operation OR reoperation OR re-operation OR laminec* OR lengthen* OR salvag* OR mehta OR scolio* OR menisc* OR multiligament* OR multi-ligament OR delayed union OR malunion OR mal-union OR nonunion OR non-union OR knee OR pelvi* OR periacetab* OR peri-acetab* OR physeal* OR cruciate OR trauma OR rotationplast* OR sacrectom* OR sacro* OR sacrum OR cocc* OR tendo* OR teno* OR tommy john OR verteb* OR wrist OR fractur* OR spondyl* OR malform* OR injur* OR synov* OR arthrit* OR disloc* OR sublu* OR fibular deficiency OR pseudoarthrosis OR pseudo-arthrosis OR tibia* OR diaphysis OR metaphysis OR epiphysis OR clubfoot OR club-foot OR flatfoot OR flat-foot OR pes planus OR hallux OR brachymetatarsia OR kohler* OR apophysitis OR syndesmo* OR sprengel* OR scapula* OR clavic* OR olecranon OR fibrosarcoma OR rhabdomyosarcoma OR humerus OR humeral OR glenoid OR glenohumeral OR gleno-humeral OR disc* OR kypho* OR lordo* OR hip OR femor* OR femur OR disarticulation OR dis-articulation OR intraarticular OR intra-articular OR impingement OR calcan* OR talus OR talar OR </w:t>
      </w:r>
      <w:r w:rsidRPr="00D67C10">
        <w:rPr>
          <w:rFonts w:ascii="Calibri" w:hAnsi="Calibri" w:cs="Calibri"/>
          <w:color w:val="000000"/>
          <w:sz w:val="22"/>
          <w:szCs w:val="22"/>
        </w:rPr>
        <w:lastRenderedPageBreak/>
        <w:t>forefoot OR fore-foot OR hindfoot OR hind-foot OR midfoot OR mid-foot OR equinus OR bone graft OR masquelet OR ilizarov OR coronoid OR fasci* OR acromio* OR congenital* OR debrid* OR sterno* OR styloid* OR scapho* OR carp* OR carpal OR tars* OR tarsal OR tarsus OR interphalang* OR inter-phalang* OR metaphalang* OR meta-phalang* OR intertars* OR inter-tarsal OR metatars* OR meta-tarsal OR volar OR washout OR wash-out OR Galeazzi OR Monteggia OR nail* OR intramedul* OR intra-medul* OR spica OR capsul* OR patell* OR malleol* OR diastasis OR tenoto* OR trochant* OR trochlea OR stabil* OR articul* OR open reduc* OR kirschner OR k-wir* OR compartment syndrome OR phalan* OR epiphys* OR hemiepiphys* OR hemi-epiphys* OR coraco* OR metalware OR metal-ware OR tuberos* OR prosthe* OR labrum OR labral OR ossif* OR contractur* OR bursa* OR hamate OR fibrocartilag* OR fibro-cartilag* OR femoroacetab* OR femoro-acetab* OR ganglion OR ganglia OR exostect* OR talo* OR adduc* OR abduct* OR cerebral palsy OR neuromuscular OR neuro-muscular OR SEML* OR single event multilevel OR single-event multilevel OR single-event multi-level OR single event multi-level OR varus derotation osteotomy OR varus derotational osteotomy OR varus de-rotation osteotomy OR varus de-rotational osteotomy OR vdro OR subtal* OR sub-tal* OR os calcis OR condyl* OR supracondyl* OR supra-condylar OR Dwyer OR Zielke OR bone met* OR interspin* OR inter-spin* OR pedic* OR lamin* OR sublam* OR sub-lam* OR pars interart* OR pars inter-art* OR screw* OR colum* OR odont* OR lumba* OR lumbosacral OR lumbo-sacral)</w:t>
      </w:r>
    </w:p>
    <w:p w14:paraId="2100B7C6" w14:textId="56920ABC" w:rsidR="00420626" w:rsidRPr="00D67C10" w:rsidRDefault="008322C0" w:rsidP="00420626">
      <w:pPr>
        <w:rPr>
          <w:rFonts w:ascii="Calibri" w:hAnsi="Calibri" w:cs="Calibri"/>
        </w:rPr>
      </w:pPr>
      <w:r w:rsidRPr="00D67C10">
        <w:rPr>
          <w:rFonts w:ascii="Calibri" w:hAnsi="Calibri" w:cs="Calibri"/>
        </w:rPr>
        <w:t>NB: I selected 'author keywords' because there was a 50-term limit on other fields, i.e. I could not include all of these search terms in an 'ALL' search</w:t>
      </w:r>
    </w:p>
    <w:p w14:paraId="3D5118F0" w14:textId="23C4A6EE" w:rsidR="00420626" w:rsidRPr="00D67C10" w:rsidRDefault="00420626" w:rsidP="00420626">
      <w:pPr>
        <w:pStyle w:val="Heading2"/>
        <w:rPr>
          <w:rFonts w:ascii="Calibri" w:hAnsi="Calibri" w:cs="Calibri"/>
        </w:rPr>
      </w:pPr>
      <w:bookmarkStart w:id="5" w:name="_Toc172950665"/>
      <w:r w:rsidRPr="00D67C10">
        <w:rPr>
          <w:rFonts w:ascii="Calibri" w:hAnsi="Calibri" w:cs="Calibri"/>
        </w:rPr>
        <w:t xml:space="preserve">Google Scholar </w:t>
      </w:r>
      <w:r w:rsidR="008322C0" w:rsidRPr="00D67C10">
        <w:rPr>
          <w:rFonts w:ascii="Calibri" w:hAnsi="Calibri" w:cs="Calibri"/>
        </w:rPr>
        <w:t>(advanced search)</w:t>
      </w:r>
      <w:bookmarkEnd w:id="5"/>
    </w:p>
    <w:p w14:paraId="038486DA" w14:textId="77777777" w:rsidR="008322C0" w:rsidRPr="00D67C10" w:rsidRDefault="008322C0" w:rsidP="008322C0">
      <w:pPr>
        <w:pStyle w:val="NormalWeb"/>
        <w:numPr>
          <w:ilvl w:val="0"/>
          <w:numId w:val="6"/>
        </w:numPr>
        <w:spacing w:before="0" w:beforeAutospacing="0" w:after="0" w:afterAutospacing="0"/>
        <w:textAlignment w:val="baseline"/>
        <w:rPr>
          <w:rFonts w:ascii="Calibri" w:hAnsi="Calibri" w:cs="Calibri"/>
          <w:color w:val="000000"/>
          <w:sz w:val="22"/>
          <w:szCs w:val="22"/>
        </w:rPr>
      </w:pPr>
      <w:r w:rsidRPr="00D67C10">
        <w:rPr>
          <w:rFonts w:ascii="Calibri" w:hAnsi="Calibri" w:cs="Calibri"/>
          <w:b/>
          <w:bCs/>
          <w:color w:val="000000"/>
          <w:sz w:val="22"/>
          <w:szCs w:val="22"/>
        </w:rPr>
        <w:t xml:space="preserve">(with all of the words) </w:t>
      </w:r>
      <w:r w:rsidRPr="00D67C10">
        <w:rPr>
          <w:rFonts w:ascii="Calibri" w:hAnsi="Calibri" w:cs="Calibri"/>
          <w:color w:val="000000"/>
          <w:sz w:val="22"/>
          <w:szCs w:val="22"/>
        </w:rPr>
        <w:t>tranexamic acid OR TXA</w:t>
      </w:r>
    </w:p>
    <w:p w14:paraId="058A8091" w14:textId="78F58A1D" w:rsidR="00420626" w:rsidRPr="00D67C10" w:rsidRDefault="008322C0" w:rsidP="00420626">
      <w:pPr>
        <w:pStyle w:val="NormalWeb"/>
        <w:numPr>
          <w:ilvl w:val="0"/>
          <w:numId w:val="6"/>
        </w:numPr>
        <w:spacing w:before="0" w:beforeAutospacing="0" w:after="160" w:afterAutospacing="0"/>
        <w:textAlignment w:val="baseline"/>
        <w:rPr>
          <w:rFonts w:ascii="Calibri" w:hAnsi="Calibri" w:cs="Calibri"/>
          <w:color w:val="000000"/>
          <w:sz w:val="22"/>
          <w:szCs w:val="22"/>
        </w:rPr>
      </w:pPr>
      <w:r w:rsidRPr="00D67C10">
        <w:rPr>
          <w:rFonts w:ascii="Calibri" w:hAnsi="Calibri" w:cs="Calibri"/>
          <w:b/>
          <w:bCs/>
          <w:color w:val="000000"/>
          <w:sz w:val="22"/>
          <w:szCs w:val="22"/>
        </w:rPr>
        <w:t>(with at least one of the words)</w:t>
      </w:r>
      <w:r w:rsidRPr="00D67C10">
        <w:rPr>
          <w:rFonts w:ascii="Calibri" w:hAnsi="Calibri" w:cs="Calibri"/>
          <w:color w:val="000000"/>
          <w:sz w:val="22"/>
          <w:szCs w:val="22"/>
        </w:rPr>
        <w:t xml:space="preserve"> orthopaedic OR orthopedic OR pediatric OR paediatric OR child OR adolescent OR bone OR bony OR joint OR acetabulum OR acetabular OR acl OR pcl OR ligament OR reconstruct OR ankle OR replace OR bankart OR repair OR shoulder OR cartilage OR cartilaginous OR spine OR spinal OR deform OR disk OR vertebral disk OR vertebral disc OR diskectomy OR discectomy OR disc OR radius OR radial OR radioulna OR radio-ulna OR ulna OR arthroscopy OR arthroplasty OR elbow OR fix OR fusion OR fuse OR fusing OR foot OR osteo OR rod OR hemipelvectomy OR hemivertebra OR decompression OR de-compression OR revise OR revize OR re-do surgery OR re-do procedure OR re-operation OR reoperation OR revision OR laminectomy OR lengthen OR salvage OR salvaging OR mehta OR scoliosis OR meniscus OR meniscal OR meniscectomy OR multiligament OR multi-ligament OR delayed union OR malunion OR mal-union OR nonunion OR non-union OR knee OR pelvis OR pelvic OR periacetabular OR peri-acetabular OR physeal OR cruciate</w:t>
      </w:r>
      <w:r w:rsidRPr="00D67C10">
        <w:rPr>
          <w:rStyle w:val="apple-tab-span"/>
          <w:rFonts w:ascii="Calibri" w:eastAsiaTheme="majorEastAsia" w:hAnsi="Calibri" w:cs="Calibri"/>
          <w:color w:val="000000"/>
          <w:sz w:val="22"/>
          <w:szCs w:val="22"/>
        </w:rPr>
        <w:tab/>
      </w:r>
      <w:r w:rsidRPr="00D67C10">
        <w:rPr>
          <w:rFonts w:ascii="Calibri" w:hAnsi="Calibri" w:cs="Calibri"/>
          <w:color w:val="000000"/>
          <w:sz w:val="22"/>
          <w:szCs w:val="22"/>
        </w:rPr>
        <w:t xml:space="preserve"> OR trauma OR rotationplasty OR sacrectomy OR sacrum OR sacral OR sacroiliac OR sacro-iliac OR coccyx OR tendon OR tenodesis OR tommy john OR collateral OR vertebra OR wrist OR fracture OR spondylosis OR malformation OR malformed OR injury OR injured OR synovium OR synovial OR synovectomy OR arthritis OR arthritic OR dislocation OR dislocated OR subluxation OR subluxed OR fibular OR fibula OR arthrosis OR pseudoarthrosis OR pseudo-arthrosis OR tibia OR diaphysis OR metaphysis OR epiphysis OR clubfoot OR club-foot OR flatfoot OR flat-foot OR pes planus OR hallux OR brachymetatarsia OR kohler OR apophysitis OR syndesmosis OR syndesmotic OR sprengel OR scapula OR clavicle OR clavicular OR olecranon OR fibrosarcoma OR rhabdomyosarcoma OR humerus OR humeral OR glenoid OR glenohumeral OR gleno-humeral OR kyphosis OR kyphotic OR lordosis OR lordotic OR hip OR femoral OR femur OR disarticulation OR dis-articulation OR intraarticular OR intra-articular OR impingement OR calcaneus OR calcaneal OR talus OR talar OR forefoot OR fore-foot OR hindfoot OR hind-foot OR midfoot OR mid-foot OR equinus OR bone graft OR masquelet OR ilizarov OR coronoid OR fascia OR fasciotomy OR </w:t>
      </w:r>
      <w:r w:rsidRPr="00D67C10">
        <w:rPr>
          <w:rFonts w:ascii="Calibri" w:hAnsi="Calibri" w:cs="Calibri"/>
          <w:color w:val="000000"/>
          <w:sz w:val="22"/>
          <w:szCs w:val="22"/>
        </w:rPr>
        <w:lastRenderedPageBreak/>
        <w:t>fasciectomy OR acromion OR acromial OR acromioclavicular OR acromio-clavicular OR congenital OR debride OR debriding OR sternoclavicular OR sterno-clavicular OR styloid OR scaphoid OR carpus OR carpal OR tarsal OR tarsus OR interphalangeal OR inter-phalangeal OR metaphalangeal OR meta-phalangeal OR intertarsal OR inter-tarsal OR metatarsal OR meta-tarsal OR volar OR washout OR wash-out OR Galeazzi OR Monteggia OR nail OR intramedullary OR intra-medullary OR spica OR capsule OR capsulotomy OR patella OR patellofemoral OR patello-femoral OR malleolus OR malleoli OR diastasis OR tenotomy OR trochlea OR trochanter OR stability OR stabilize OR stabilise OR stabilizing OR stabilising OR articular OR reduce OR reduction OR kirschner OR k-wire OR k wire OR compartment syndrome OR phalanx OR phalanges OR phalangeal OR epiphysis OR hemiepiphysis OR hemi-epiphysis OR coracoacromial OR coraco-acromial OR metalware OR metal-ware OR plate OR tuberosity OR prosthesis OR prosthetic OR labrum OR labral OR ossification OR ossify OR contracture OR bursa OR hamate OR fibrocartilage OR fibro-cartilage OR arthrotomy OR femoroacetabular OR femoro-acetabular OR ganglion OR ganglia OR exostectomy OR talocalcaneal OR talo-calcaneal OR adductor OR abductor OR cerebral palsy OR neuromuscular OR neuro-muscular OR semls OR seml OR single event multilevel surgery OR single-event multilevel surgery OR single-event multi-level surgery OR single event multi-level surgery OR varus derotation osteotomy OR varus derotational osteotomy OR varus de-rotation osteotomy OR varus de-rotational osteotomy OR vdro OR subtalar OR sub-talar OR os calcis OR condylar OR supracondylar OR supra-condylar OR Dwyer OR Zielke OR bone OR metastasis OR bone metastases OR bone mets OR interspinous OR inter-spinous OR pedicle OR laminectomy OR sublaminar OR sub-laminar OR pars interarticularis OR pars inter-articularis OR screw OR column OR odontoid OR lumbar OR lumbosacral OR lumbo-sacral</w:t>
      </w:r>
    </w:p>
    <w:p w14:paraId="53E91C24" w14:textId="4A1FE53B" w:rsidR="00A06E47" w:rsidRPr="00D67C10" w:rsidRDefault="00A06E47" w:rsidP="00A06E47">
      <w:pPr>
        <w:pStyle w:val="Heading2"/>
        <w:rPr>
          <w:rFonts w:ascii="Calibri" w:hAnsi="Calibri" w:cs="Calibri"/>
        </w:rPr>
      </w:pPr>
      <w:bookmarkStart w:id="6" w:name="_Toc172950666"/>
      <w:r w:rsidRPr="00D67C10">
        <w:rPr>
          <w:rFonts w:ascii="Calibri" w:hAnsi="Calibri" w:cs="Calibri"/>
        </w:rPr>
        <w:t xml:space="preserve">Table S1: </w:t>
      </w:r>
      <w:r w:rsidR="00420626" w:rsidRPr="00D67C10">
        <w:rPr>
          <w:rFonts w:ascii="Calibri" w:hAnsi="Calibri" w:cs="Calibri"/>
        </w:rPr>
        <w:t>Grey literature</w:t>
      </w:r>
      <w:bookmarkEnd w:id="6"/>
      <w:r w:rsidR="00420626" w:rsidRPr="00D67C10">
        <w:rPr>
          <w:rFonts w:ascii="Calibri" w:hAnsi="Calibri" w:cs="Calibri"/>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4895"/>
        <w:gridCol w:w="9043"/>
      </w:tblGrid>
      <w:tr w:rsidR="00D30468" w:rsidRPr="00D67C10" w14:paraId="6475991F" w14:textId="77777777" w:rsidTr="00D30468">
        <w:tc>
          <w:tcPr>
            <w:tcW w:w="175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58D3A" w14:textId="77777777" w:rsidR="00D30468" w:rsidRPr="00D67C10" w:rsidRDefault="00D30468" w:rsidP="00420626">
            <w:pPr>
              <w:spacing w:after="0" w:line="240" w:lineRule="auto"/>
              <w:rPr>
                <w:rFonts w:ascii="Calibri" w:eastAsia="Times New Roman" w:hAnsi="Calibri" w:cs="Calibri"/>
                <w:b/>
                <w:bCs/>
                <w:kern w:val="0"/>
                <w:lang w:val="en-US"/>
                <w14:ligatures w14:val="none"/>
              </w:rPr>
            </w:pPr>
            <w:r w:rsidRPr="00D67C10">
              <w:rPr>
                <w:rFonts w:ascii="Calibri" w:eastAsia="Times New Roman" w:hAnsi="Calibri" w:cs="Calibri"/>
                <w:b/>
                <w:bCs/>
                <w:color w:val="000000"/>
                <w:kern w:val="0"/>
                <w:lang w:val="en-US"/>
                <w14:ligatures w14:val="none"/>
              </w:rPr>
              <w:t>Source </w:t>
            </w:r>
          </w:p>
        </w:tc>
        <w:tc>
          <w:tcPr>
            <w:tcW w:w="32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7CF38" w14:textId="77777777" w:rsidR="00D30468" w:rsidRPr="00D67C10" w:rsidRDefault="00D30468" w:rsidP="00420626">
            <w:pPr>
              <w:spacing w:after="0" w:line="240" w:lineRule="auto"/>
              <w:rPr>
                <w:rFonts w:ascii="Calibri" w:eastAsia="Times New Roman" w:hAnsi="Calibri" w:cs="Calibri"/>
                <w:b/>
                <w:bCs/>
                <w:kern w:val="0"/>
                <w:lang w:val="en-US"/>
                <w14:ligatures w14:val="none"/>
              </w:rPr>
            </w:pPr>
            <w:r w:rsidRPr="00D67C10">
              <w:rPr>
                <w:rFonts w:ascii="Calibri" w:eastAsia="Times New Roman" w:hAnsi="Calibri" w:cs="Calibri"/>
                <w:b/>
                <w:bCs/>
                <w:color w:val="000000"/>
                <w:kern w:val="0"/>
                <w:lang w:val="en-US"/>
                <w14:ligatures w14:val="none"/>
              </w:rPr>
              <w:t>Terms/search strategy in this platform/source</w:t>
            </w:r>
          </w:p>
        </w:tc>
      </w:tr>
      <w:tr w:rsidR="00D30468" w:rsidRPr="00D67C10" w14:paraId="18FECF15" w14:textId="77777777" w:rsidTr="00D30468">
        <w:tc>
          <w:tcPr>
            <w:tcW w:w="175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6E91F"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WHO International Clinical Trials Registry Platform (ICTRP)</w:t>
            </w:r>
          </w:p>
        </w:tc>
        <w:tc>
          <w:tcPr>
            <w:tcW w:w="32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1B27C"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Tranexamic acid</w:t>
            </w:r>
          </w:p>
          <w:p w14:paraId="30BA376F" w14:textId="489B685F" w:rsidR="00D30468" w:rsidRPr="00D67C10" w:rsidRDefault="00D30468" w:rsidP="00D30468">
            <w:pPr>
              <w:pStyle w:val="ListParagraph"/>
              <w:numPr>
                <w:ilvl w:val="0"/>
                <w:numId w:val="8"/>
              </w:num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Filtered search by ‘clinical trials in children’</w:t>
            </w:r>
          </w:p>
        </w:tc>
      </w:tr>
      <w:tr w:rsidR="00D30468" w:rsidRPr="00D67C10" w14:paraId="330DBDD7" w14:textId="77777777" w:rsidTr="00D30468">
        <w:tc>
          <w:tcPr>
            <w:tcW w:w="175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B1480"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linaltrials.gov</w:t>
            </w:r>
          </w:p>
        </w:tc>
        <w:tc>
          <w:tcPr>
            <w:tcW w:w="32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94EF89"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Tranexamic acid</w:t>
            </w:r>
          </w:p>
          <w:p w14:paraId="7B2E2AFE" w14:textId="35985951" w:rsidR="00D30468" w:rsidRPr="00D67C10" w:rsidRDefault="00D30468" w:rsidP="00D30468">
            <w:pPr>
              <w:pStyle w:val="ListParagraph"/>
              <w:numPr>
                <w:ilvl w:val="0"/>
                <w:numId w:val="8"/>
              </w:num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Filtered search by ‘Child’ age range</w:t>
            </w:r>
          </w:p>
        </w:tc>
      </w:tr>
      <w:tr w:rsidR="00D30468" w:rsidRPr="00D67C10" w14:paraId="4E626E4A" w14:textId="77777777" w:rsidTr="00D30468">
        <w:tc>
          <w:tcPr>
            <w:tcW w:w="175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8BF5E"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ew York Academy of Medicine Grey Literature Report</w:t>
            </w:r>
          </w:p>
        </w:tc>
        <w:tc>
          <w:tcPr>
            <w:tcW w:w="32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23FF4" w14:textId="44FD64AB"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Using Advanced Search restricted to tick box for Grey Literature, ‘tranexamic acid’ returned no results. ‘antifibrinolytic’ returned 8 results</w:t>
            </w:r>
          </w:p>
        </w:tc>
      </w:tr>
      <w:tr w:rsidR="00D30468" w:rsidRPr="00D67C10" w14:paraId="4F8942DC" w14:textId="77777777" w:rsidTr="00D30468">
        <w:tc>
          <w:tcPr>
            <w:tcW w:w="175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05410"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pen Science Framework </w:t>
            </w:r>
          </w:p>
        </w:tc>
        <w:tc>
          <w:tcPr>
            <w:tcW w:w="32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576FE"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 xml:space="preserve">Tranexamic acid </w:t>
            </w:r>
          </w:p>
          <w:p w14:paraId="11C5AFE0" w14:textId="5D1265D7" w:rsidR="00D30468" w:rsidRPr="00D67C10" w:rsidRDefault="00D30468" w:rsidP="00D30468">
            <w:pPr>
              <w:pStyle w:val="ListParagraph"/>
              <w:numPr>
                <w:ilvl w:val="0"/>
                <w:numId w:val="8"/>
              </w:num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Filtered search by ‘Registrations’</w:t>
            </w:r>
          </w:p>
        </w:tc>
      </w:tr>
      <w:tr w:rsidR="00D30468" w:rsidRPr="00D67C10" w14:paraId="6377AAC7" w14:textId="77777777" w:rsidTr="00D30468">
        <w:tc>
          <w:tcPr>
            <w:tcW w:w="175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6D054" w14:textId="25D9C6D8"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ProQuest </w:t>
            </w:r>
          </w:p>
        </w:tc>
        <w:tc>
          <w:tcPr>
            <w:tcW w:w="32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0A190" w14:textId="77777777" w:rsidR="000445A0" w:rsidRPr="00D67C10" w:rsidRDefault="000445A0" w:rsidP="000445A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Tranexamic acid</w:t>
            </w:r>
          </w:p>
          <w:p w14:paraId="4F03219F" w14:textId="561AE886" w:rsidR="00D30468" w:rsidRPr="00D67C10" w:rsidRDefault="000445A0" w:rsidP="000445A0">
            <w:pPr>
              <w:pStyle w:val="ListParagraph"/>
              <w:numPr>
                <w:ilvl w:val="0"/>
                <w:numId w:val="8"/>
              </w:num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Filtered to subject = ‘surgery’</w:t>
            </w:r>
          </w:p>
        </w:tc>
      </w:tr>
      <w:tr w:rsidR="00D30468" w:rsidRPr="00D67C10" w14:paraId="0EDF87FA" w14:textId="77777777" w:rsidTr="00D30468">
        <w:tc>
          <w:tcPr>
            <w:tcW w:w="175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B46FE1"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Dimensions</w:t>
            </w:r>
          </w:p>
        </w:tc>
        <w:tc>
          <w:tcPr>
            <w:tcW w:w="32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97690"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 xml:space="preserve">‘Tranexamic acid’ - no filters. </w:t>
            </w:r>
          </w:p>
          <w:p w14:paraId="2C34D225" w14:textId="71A18670"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 xml:space="preserve">Screened records from the following sections: Datasets, Grants, and Policy Documents. </w:t>
            </w:r>
          </w:p>
        </w:tc>
      </w:tr>
      <w:tr w:rsidR="00D30468" w:rsidRPr="00D67C10" w14:paraId="6FBE1883" w14:textId="77777777" w:rsidTr="00D30468">
        <w:tc>
          <w:tcPr>
            <w:tcW w:w="175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F7D4D"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ove</w:t>
            </w:r>
          </w:p>
        </w:tc>
        <w:tc>
          <w:tcPr>
            <w:tcW w:w="32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6ABB1" w14:textId="68E5EBAA"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Tranexamic acid – no filters</w:t>
            </w:r>
          </w:p>
        </w:tc>
      </w:tr>
      <w:tr w:rsidR="00D30468" w:rsidRPr="00D67C10" w14:paraId="376F1812" w14:textId="77777777" w:rsidTr="00D30468">
        <w:tc>
          <w:tcPr>
            <w:tcW w:w="175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F420A"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WHO IRIS</w:t>
            </w:r>
          </w:p>
        </w:tc>
        <w:tc>
          <w:tcPr>
            <w:tcW w:w="32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55B90" w14:textId="69F8E8F3"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Tranexamic acid – no filters</w:t>
            </w:r>
          </w:p>
        </w:tc>
      </w:tr>
      <w:tr w:rsidR="00D30468" w:rsidRPr="00D67C10" w14:paraId="48ADA18E" w14:textId="77777777" w:rsidTr="00577F25">
        <w:tc>
          <w:tcPr>
            <w:tcW w:w="175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59D2F" w14:textId="77777777" w:rsidR="00D30468" w:rsidRPr="00D67C10" w:rsidRDefault="00D30468" w:rsidP="00D30468">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eneral Google search</w:t>
            </w:r>
          </w:p>
        </w:tc>
        <w:tc>
          <w:tcPr>
            <w:tcW w:w="32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3FE316" w14:textId="45A7202E" w:rsidR="00577F25" w:rsidRPr="00D67C10" w:rsidRDefault="00577F25" w:rsidP="00577F25">
            <w:p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 xml:space="preserve">Each term under the ‘tranexamic acid’ scope note in Medline was searched in Google: </w:t>
            </w:r>
          </w:p>
          <w:p w14:paraId="69D451EB" w14:textId="77777777" w:rsidR="00577F25" w:rsidRPr="00D67C10" w:rsidRDefault="00577F25" w:rsidP="001670FC">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1197-18-8 (tranexamic acid)</w:t>
            </w:r>
          </w:p>
          <w:p w14:paraId="505F77BE" w14:textId="77777777" w:rsidR="00577F25" w:rsidRPr="00D67C10" w:rsidRDefault="00577F25" w:rsidP="002B2DC4">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6t84r30kc1</w:t>
            </w:r>
          </w:p>
          <w:p w14:paraId="3C9F8DC0" w14:textId="77777777" w:rsidR="00577F25" w:rsidRPr="00D67C10" w:rsidRDefault="00577F25" w:rsidP="0018617B">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amca</w:t>
            </w:r>
          </w:p>
          <w:p w14:paraId="5D4CE458" w14:textId="77777777" w:rsidR="00577F25" w:rsidRPr="00D67C10" w:rsidRDefault="00577F25" w:rsidP="000603E3">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amcha</w:t>
            </w:r>
          </w:p>
          <w:p w14:paraId="6E4B3697" w14:textId="77777777" w:rsidR="00577F25" w:rsidRPr="00D67C10" w:rsidRDefault="00577F25" w:rsidP="00811CD2">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amchafibrin</w:t>
            </w:r>
          </w:p>
          <w:p w14:paraId="6D07D5FA" w14:textId="77777777" w:rsidR="00577F25" w:rsidRPr="00D67C10" w:rsidRDefault="00577F25" w:rsidP="00F4517A">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anvitoff</w:t>
            </w:r>
          </w:p>
          <w:p w14:paraId="74F250BF" w14:textId="77777777" w:rsidR="00577F25" w:rsidRPr="00D67C10" w:rsidRDefault="00577F25" w:rsidP="009C7DDF">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yklokapron</w:t>
            </w:r>
          </w:p>
          <w:p w14:paraId="2B2A41AB" w14:textId="77777777" w:rsidR="00577F25" w:rsidRPr="00D67C10" w:rsidRDefault="00577F25" w:rsidP="00771514">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exacyl</w:t>
            </w:r>
          </w:p>
          <w:p w14:paraId="08967092" w14:textId="77777777" w:rsidR="00577F25" w:rsidRPr="00D67C10" w:rsidRDefault="00577F25" w:rsidP="00BC33E7">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kabi 2161</w:t>
            </w:r>
          </w:p>
          <w:p w14:paraId="4C058E44" w14:textId="77777777" w:rsidR="00577F25" w:rsidRPr="00D67C10" w:rsidRDefault="00577F25" w:rsidP="00150DEF">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spotof</w:t>
            </w:r>
          </w:p>
          <w:p w14:paraId="114B71A8" w14:textId="77777777" w:rsidR="00577F25" w:rsidRPr="00D67C10" w:rsidRDefault="00577F25" w:rsidP="00A475F8">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tranexamic acid</w:t>
            </w:r>
          </w:p>
          <w:p w14:paraId="7C136CC0" w14:textId="77777777" w:rsidR="00577F25" w:rsidRPr="00D67C10" w:rsidRDefault="00577F25" w:rsidP="00DE0E46">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transamin</w:t>
            </w:r>
          </w:p>
          <w:p w14:paraId="2A468CF5" w14:textId="77777777" w:rsidR="00577F25" w:rsidRPr="00D67C10" w:rsidRDefault="00577F25" w:rsidP="00EC6BBD">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ugurol</w:t>
            </w:r>
          </w:p>
          <w:p w14:paraId="0948E10E" w14:textId="77777777" w:rsidR="00577F25" w:rsidRPr="00D67C10" w:rsidRDefault="00577F25" w:rsidP="00577F25">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t-amcha</w:t>
            </w:r>
          </w:p>
          <w:p w14:paraId="250FFECA" w14:textId="10D2FD37" w:rsidR="00D30468" w:rsidRPr="00D67C10" w:rsidRDefault="00577F25" w:rsidP="00577F25">
            <w:pPr>
              <w:pStyle w:val="ListParagraph"/>
              <w:numPr>
                <w:ilvl w:val="0"/>
                <w:numId w:val="8"/>
              </w:numPr>
              <w:spacing w:after="0" w:line="240" w:lineRule="auto"/>
              <w:textAlignment w:val="baseline"/>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trans-4-(aminomethyl)cyclohexanecarboxylic acid</w:t>
            </w:r>
          </w:p>
        </w:tc>
      </w:tr>
    </w:tbl>
    <w:p w14:paraId="2942D56B" w14:textId="77777777" w:rsidR="00420626" w:rsidRPr="00D67C10" w:rsidRDefault="00420626" w:rsidP="00420626">
      <w:pPr>
        <w:rPr>
          <w:rFonts w:ascii="Calibri" w:hAnsi="Calibri" w:cs="Calibri"/>
        </w:rPr>
      </w:pPr>
    </w:p>
    <w:p w14:paraId="4E92DC7D" w14:textId="77777777" w:rsidR="006900B6" w:rsidRPr="00D67C10" w:rsidRDefault="006900B6" w:rsidP="00420626">
      <w:pPr>
        <w:rPr>
          <w:rFonts w:ascii="Calibri" w:hAnsi="Calibri" w:cs="Calibri"/>
        </w:rPr>
      </w:pPr>
    </w:p>
    <w:p w14:paraId="156F48C5" w14:textId="1C16A7EE" w:rsidR="00CA7E80" w:rsidRPr="00D67C10" w:rsidRDefault="00CA7E80" w:rsidP="00CA7E80">
      <w:pPr>
        <w:pStyle w:val="Heading1"/>
        <w:rPr>
          <w:rFonts w:ascii="Calibri" w:hAnsi="Calibri" w:cs="Calibri"/>
        </w:rPr>
      </w:pPr>
      <w:bookmarkStart w:id="7" w:name="_Toc172950667"/>
      <w:r w:rsidRPr="00D67C10">
        <w:rPr>
          <w:rFonts w:ascii="Calibri" w:hAnsi="Calibri" w:cs="Calibri"/>
        </w:rPr>
        <w:lastRenderedPageBreak/>
        <w:t>Completed data charting forms</w:t>
      </w:r>
      <w:bookmarkEnd w:id="7"/>
    </w:p>
    <w:p w14:paraId="1B8281B5" w14:textId="513CB36F" w:rsidR="00CA7E80" w:rsidRPr="00D67C10" w:rsidRDefault="00A06E47" w:rsidP="00E12C7F">
      <w:pPr>
        <w:pStyle w:val="Heading2"/>
        <w:rPr>
          <w:rFonts w:ascii="Calibri" w:hAnsi="Calibri" w:cs="Calibri"/>
        </w:rPr>
      </w:pPr>
      <w:bookmarkStart w:id="8" w:name="_Toc172950668"/>
      <w:r w:rsidRPr="00D67C10">
        <w:rPr>
          <w:rFonts w:ascii="Calibri" w:hAnsi="Calibri" w:cs="Calibri"/>
        </w:rPr>
        <w:t xml:space="preserve">Table S2: </w:t>
      </w:r>
      <w:r w:rsidR="00B86926" w:rsidRPr="00D67C10">
        <w:rPr>
          <w:rFonts w:ascii="Calibri" w:hAnsi="Calibri" w:cs="Calibri"/>
        </w:rPr>
        <w:t>Individual study characteristics</w:t>
      </w:r>
      <w:bookmarkEnd w:id="8"/>
      <w:r w:rsidR="00E12C7F" w:rsidRPr="00D67C10">
        <w:rPr>
          <w:rFonts w:ascii="Calibri" w:hAnsi="Calibri" w:cs="Calibri"/>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3304"/>
        <w:gridCol w:w="1374"/>
        <w:gridCol w:w="1948"/>
        <w:gridCol w:w="1872"/>
        <w:gridCol w:w="2872"/>
        <w:gridCol w:w="2578"/>
      </w:tblGrid>
      <w:tr w:rsidR="00146ACD" w:rsidRPr="00D67C10" w14:paraId="25135D3B"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5B289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Record ID (first author, year of publi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300C7B" w14:textId="59FB980C"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 xml:space="preserve">Type of record and sourc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5BA14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Type of stud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47DFE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Setting and study peri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5DEC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Patient population and surgical procedu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0A97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Primary aim related to TXA</w:t>
            </w:r>
          </w:p>
        </w:tc>
      </w:tr>
      <w:tr w:rsidR="00146ACD" w:rsidRPr="00D67C10" w14:paraId="476D6267"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6954FD"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Bekmez et al. 2018</w:t>
            </w:r>
          </w:p>
          <w:p w14:paraId="3B9C52E7"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p>
          <w:p w14:paraId="72EC7014" w14:textId="2441D1AE" w:rsidR="00CA7E80" w:rsidRPr="00D67C10" w:rsidRDefault="00CA7E80" w:rsidP="00CA7E80">
            <w:pPr>
              <w:tabs>
                <w:tab w:val="left" w:pos="953"/>
              </w:tabs>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DOI: 10.1097/BRS.00000000000025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DB500A"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15EBDDBC" w14:textId="77777777" w:rsidR="00CA7E80" w:rsidRPr="00D67C10" w:rsidRDefault="00CA7E80" w:rsidP="00CA7E80">
            <w:pPr>
              <w:spacing w:after="0" w:line="240" w:lineRule="auto"/>
              <w:rPr>
                <w:rFonts w:ascii="Calibri" w:eastAsia="Times New Roman" w:hAnsi="Calibri" w:cs="Calibri"/>
                <w:kern w:val="0"/>
                <w:lang w:val="en-US"/>
                <w14:ligatures w14:val="none"/>
              </w:rPr>
            </w:pPr>
          </w:p>
          <w:p w14:paraId="7394B2B0" w14:textId="32A41EE7" w:rsidR="00CA7E80"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97FAD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7F733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Turkey,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73955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neuromuscular scoliosis patients</w:t>
            </w:r>
          </w:p>
          <w:p w14:paraId="4C340ED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22</w:t>
            </w:r>
          </w:p>
          <w:p w14:paraId="0429C31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9/22 = 40.9%</w:t>
            </w:r>
          </w:p>
          <w:p w14:paraId="512E2EA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edicle subtraction osteotomy group or posterior column osteotom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C0D30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w:t>
            </w:r>
          </w:p>
        </w:tc>
      </w:tr>
      <w:tr w:rsidR="00146ACD" w:rsidRPr="00D67C10" w14:paraId="51825B71"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E38AE"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Adler et al. 2022</w:t>
            </w:r>
          </w:p>
          <w:p w14:paraId="5B8BE0F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p>
          <w:p w14:paraId="4A64EAC0" w14:textId="39321963"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DOI: 10.1111/vox.1337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572E29"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501E59A2"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1C8E9FB8" w14:textId="37618E91"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9212C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E6902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January 2012 to Apri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35867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hip dysplasia patients</w:t>
            </w:r>
          </w:p>
          <w:p w14:paraId="5474F3C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565</w:t>
            </w:r>
          </w:p>
          <w:p w14:paraId="25B7E92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unclear (268/565 = 47.4% with neuromuscular dysplasia, which includes CP)</w:t>
            </w:r>
          </w:p>
          <w:p w14:paraId="1B77BC2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eriacetabular osteotomy +/- femoral osteotom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7924B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directly (TXA was analysed as one of the factors potentially associated with the need for allogeneic blood transfusion) </w:t>
            </w:r>
          </w:p>
        </w:tc>
      </w:tr>
      <w:tr w:rsidR="00146ACD" w:rsidRPr="00D67C10" w14:paraId="29DD6132"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01B8A7"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Sethna et al. 2005</w:t>
            </w:r>
          </w:p>
          <w:p w14:paraId="63573047"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p>
          <w:p w14:paraId="10FAEB86" w14:textId="524E49E8"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DOI: 10.1097/00000542-200504000-000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A6259E"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5503188D"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052A359F" w14:textId="72D1B66E"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 xml:space="preserve">Source: primary </w:t>
            </w:r>
            <w:r w:rsidRPr="00D67C10">
              <w:rPr>
                <w:rFonts w:ascii="Calibri" w:eastAsia="Times New Roman" w:hAnsi="Calibri" w:cs="Calibri"/>
                <w:kern w:val="0"/>
                <w:lang w:val="en-US"/>
                <w14:ligatures w14:val="none"/>
              </w:rPr>
              <w:lastRenderedPageBreak/>
              <w:t>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57C23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RCT (no indication of prospective trial regist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C3A82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17B68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scoliosis (idiopathic or secondary) </w:t>
            </w:r>
          </w:p>
          <w:p w14:paraId="05C1BC9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44</w:t>
            </w:r>
          </w:p>
          <w:p w14:paraId="746C05F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44 = 2.3%</w:t>
            </w:r>
          </w:p>
          <w:p w14:paraId="6F2E447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Surgical procedure: scoliosis correction surgery with posterior spinal instrumentation (although some patients underwent some sort of antero-posterior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05280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Yes</w:t>
            </w:r>
          </w:p>
        </w:tc>
      </w:tr>
      <w:tr w:rsidR="00146ACD" w:rsidRPr="00D67C10" w14:paraId="16F81609"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811E50"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Brouwer et al. 2021:</w:t>
            </w:r>
          </w:p>
          <w:p w14:paraId="6C186BC1"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p>
          <w:p w14:paraId="2CE68E09" w14:textId="2EF95E4F"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DOI: 10.1302/1863-2548.15.2002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FD9198"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3F221420"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23E3C511" w14:textId="196AF7B4"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0BCFD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30C9C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Netherlands, 1 Jan 2014 to 31 July 2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B91E4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hip dysplasia</w:t>
            </w:r>
          </w:p>
          <w:p w14:paraId="7ECB348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263 patients (340 procedures)</w:t>
            </w:r>
          </w:p>
          <w:p w14:paraId="54AA00D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23 procedures for secondary dysplasia including CP = 123/340 = 36.2%</w:t>
            </w:r>
          </w:p>
          <w:p w14:paraId="18F033E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roximal femoral osteotomy (n = 117 (34.4%)), pelvic osteotomy (n =99 (29.1%)), proximal femoral and pelvic osteotomy (n = 124 (36.5%))</w:t>
            </w:r>
          </w:p>
          <w:p w14:paraId="52048E18" w14:textId="77777777" w:rsidR="00CA7E80" w:rsidRPr="00D67C10" w:rsidRDefault="00CA7E80" w:rsidP="00CA7E80">
            <w:pPr>
              <w:spacing w:after="0" w:line="240" w:lineRule="auto"/>
              <w:rPr>
                <w:rFonts w:ascii="Calibri" w:eastAsia="Times New Roman" w:hAnsi="Calibri" w:cs="Calibri"/>
                <w:kern w:val="0"/>
                <w:lang w:val="en-US"/>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CC12C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 </w:t>
            </w:r>
          </w:p>
        </w:tc>
      </w:tr>
      <w:tr w:rsidR="00146ACD" w:rsidRPr="00D67C10" w14:paraId="717B5A0E"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5EC9D3"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Lu et al. 2020</w:t>
            </w:r>
          </w:p>
          <w:p w14:paraId="21C179BE" w14:textId="77777777" w:rsidR="00CA7E80" w:rsidRPr="00D67C10" w:rsidRDefault="00CA7E80" w:rsidP="00CA7E80">
            <w:pPr>
              <w:spacing w:after="0" w:line="240" w:lineRule="auto"/>
              <w:rPr>
                <w:rFonts w:ascii="Calibri" w:eastAsia="Times New Roman" w:hAnsi="Calibri" w:cs="Calibri"/>
                <w:kern w:val="0"/>
                <w:lang w:val="en-US"/>
                <w14:ligatures w14:val="none"/>
              </w:rPr>
            </w:pPr>
          </w:p>
          <w:p w14:paraId="46721948" w14:textId="13AB431D"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11/ans.162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2E4D89"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624BA1F5"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2240B9F9" w14:textId="0A912466"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2B3EA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0E70A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Australia, 2010 to 2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05233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CP patients </w:t>
            </w:r>
          </w:p>
          <w:p w14:paraId="7F24DFA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34</w:t>
            </w:r>
          </w:p>
          <w:p w14:paraId="44A5E2D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0%</w:t>
            </w:r>
          </w:p>
          <w:p w14:paraId="2AFD0B3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mixed spine/hip surgery cohort (98 SEMLS, 36 spinal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A4B33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directly (primary aim of this study was to assess factors associated with allogeneic blood transfusion in patients with CP undergoing major orthopaedic surgery, and TXA was one of these factors)</w:t>
            </w:r>
          </w:p>
        </w:tc>
      </w:tr>
      <w:tr w:rsidR="00146ACD" w:rsidRPr="00D67C10" w14:paraId="4656060E"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6EEAA"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ompton et al. 2022</w:t>
            </w:r>
          </w:p>
          <w:p w14:paraId="5780BBFA"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243AC393" w14:textId="1362BD5A"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lastRenderedPageBreak/>
              <w:t>DOI: 10.1097/MD.00000000000285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1848E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lastRenderedPageBreak/>
              <w:t>Journal article</w:t>
            </w:r>
          </w:p>
          <w:p w14:paraId="71718575"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7D6D94DF" w14:textId="2B19C148"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lastRenderedPageBreak/>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F5313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6EBF5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Single centre, USA, January 2, </w:t>
            </w:r>
            <w:r w:rsidRPr="00D67C10">
              <w:rPr>
                <w:rFonts w:ascii="Calibri" w:eastAsia="Times New Roman" w:hAnsi="Calibri" w:cs="Calibri"/>
                <w:color w:val="000000"/>
                <w:kern w:val="0"/>
                <w:lang w:val="en-US"/>
                <w14:ligatures w14:val="none"/>
              </w:rPr>
              <w:lastRenderedPageBreak/>
              <w:t>2004 to August 22, 2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AE24E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opulation: CP patients</w:t>
            </w:r>
          </w:p>
          <w:p w14:paraId="46CB48C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390</w:t>
            </w:r>
          </w:p>
          <w:p w14:paraId="7FB4BCD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0%</w:t>
            </w:r>
          </w:p>
          <w:p w14:paraId="53BE1C5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Surgical procedure: VDR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51F5F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Yes</w:t>
            </w:r>
          </w:p>
        </w:tc>
      </w:tr>
      <w:tr w:rsidR="00146ACD" w:rsidRPr="00D67C10" w14:paraId="4521DAA7"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A394B2"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McLeod et al. 2015</w:t>
            </w:r>
          </w:p>
          <w:p w14:paraId="4331F939"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6D33348E" w14:textId="20EB4299"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97/BSD.0b013e3182a22a5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E3648E"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4F757DED"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607413E2" w14:textId="696CC476"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2BBF4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571D5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ulticentre, USA, January 1, 2006 to September 30, 20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0DF5D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patients with scoliosis </w:t>
            </w:r>
          </w:p>
          <w:p w14:paraId="289DF5E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4269 </w:t>
            </w:r>
          </w:p>
          <w:p w14:paraId="4EEF77D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536/4269 = 12.6%</w:t>
            </w:r>
          </w:p>
          <w:p w14:paraId="53D5FDB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corrective spinal surger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72A08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directly ('antifibrinolytics', not specifically TXA)</w:t>
            </w:r>
          </w:p>
          <w:p w14:paraId="6F8464F4" w14:textId="77777777" w:rsidR="00CA7E80" w:rsidRPr="00D67C10" w:rsidRDefault="00CA7E80" w:rsidP="00CA7E80">
            <w:pPr>
              <w:spacing w:after="240" w:line="240" w:lineRule="auto"/>
              <w:rPr>
                <w:rFonts w:ascii="Calibri" w:eastAsia="Times New Roman" w:hAnsi="Calibri" w:cs="Calibri"/>
                <w:kern w:val="0"/>
                <w:lang w:val="en-US"/>
                <w14:ligatures w14:val="none"/>
              </w:rPr>
            </w:pPr>
          </w:p>
        </w:tc>
      </w:tr>
      <w:tr w:rsidR="00146ACD" w:rsidRPr="00D67C10" w14:paraId="5C7B9E16"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A42315"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Tzatzairis et al. 2020</w:t>
            </w:r>
          </w:p>
          <w:p w14:paraId="03689A58"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3ECE15CE" w14:textId="7B734764"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07/s00590-020-02663-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E2480"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52A0EC60"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03275136" w14:textId="02991172"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63422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CF10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K, May 2012 to January 2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E8D41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CP patients &lt;16 years of age</w:t>
            </w:r>
          </w:p>
          <w:p w14:paraId="631C87A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51</w:t>
            </w:r>
          </w:p>
          <w:p w14:paraId="588E39E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0%</w:t>
            </w:r>
          </w:p>
          <w:p w14:paraId="63508AB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unilateral or bilateral VDRO with soft tissue release or bilateral VDRO with soft tissue release without pelvic osteotom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E67DF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15794B81"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D89E3A"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McNeil et al. 2020</w:t>
            </w:r>
          </w:p>
          <w:p w14:paraId="062218DD"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0D6C89A9" w14:textId="3487B210"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97/BRS.00000000000032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DC6F7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7471152A"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17E9DFCE" w14:textId="3145D5FC"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3B994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7448E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ulticentre database, USA, 2016 to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1CC4E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patients who underwent posterior multilevel spine surgery </w:t>
            </w:r>
          </w:p>
          <w:p w14:paraId="6DBA57E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604 after propensity score matching</w:t>
            </w:r>
          </w:p>
          <w:p w14:paraId="20CB73D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604 = 1.7%</w:t>
            </w:r>
          </w:p>
          <w:p w14:paraId="3828C69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elective posterior multilevel spine surgery,</w:t>
            </w:r>
          </w:p>
          <w:p w14:paraId="0F58735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even or more vertebral levels: 10 patients with C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E9A1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4CD8E1E3"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9D6FC6"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lastRenderedPageBreak/>
              <w:t>Nazareth et al. 2018</w:t>
            </w:r>
          </w:p>
          <w:p w14:paraId="46FD14C8"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695258B8" w14:textId="157D6C1D"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302/1863-2548.13.1801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D71C32"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151DC28A"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17228847" w14:textId="31BCF5AF"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D2C1D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62475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1 November</w:t>
            </w:r>
          </w:p>
          <w:p w14:paraId="7757BB5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2004 to 2 February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BA86D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CP patients</w:t>
            </w:r>
          </w:p>
          <w:p w14:paraId="3DD3D3B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258</w:t>
            </w:r>
          </w:p>
          <w:p w14:paraId="026E568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0%</w:t>
            </w:r>
          </w:p>
          <w:p w14:paraId="5DF9FEE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VDR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B42AC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3F2F8ACC"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3ECA1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Abbot et al. 2014</w:t>
            </w:r>
          </w:p>
          <w:p w14:paraId="2F1AF200"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375EAF03" w14:textId="2EABF416"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97/BRS.000000000000046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5B1850"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1C042178"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466CCEFF" w14:textId="6584C7DE"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4DDC5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0B997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June 2007 to August 20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0ABD6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patients who underwent a posterior spinal deformity correction surgery</w:t>
            </w:r>
          </w:p>
          <w:p w14:paraId="5811C09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17</w:t>
            </w:r>
          </w:p>
          <w:p w14:paraId="3C16FB7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reported, but 41/117 = 35.0% with neuromuscular scoliosis</w:t>
            </w:r>
          </w:p>
          <w:p w14:paraId="58BAA39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deformity correction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22555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w:t>
            </w:r>
          </w:p>
        </w:tc>
      </w:tr>
      <w:tr w:rsidR="00146ACD" w:rsidRPr="00D67C10" w14:paraId="0535CA51"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7B0460"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Bichmann et al. 2023</w:t>
            </w:r>
          </w:p>
          <w:p w14:paraId="33CBF130"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1DEC7872" w14:textId="5DC4E4EF"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 xml:space="preserve">DOI: 10.1177/21925682231166109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826672"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onference abstract</w:t>
            </w:r>
          </w:p>
          <w:p w14:paraId="3938254B"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13D57A12" w14:textId="39FB6FF5"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B8B10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6CEF2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Germany, November 2014 to December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1F844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tients with non-idiopathic scoliosis</w:t>
            </w:r>
          </w:p>
          <w:p w14:paraId="4D21B0C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66</w:t>
            </w:r>
          </w:p>
          <w:p w14:paraId="2087326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reported</w:t>
            </w:r>
          </w:p>
          <w:p w14:paraId="7DA5AC8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rimary posterior spinal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D799D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2326A211"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F7DA8A"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Bird et al. 2011</w:t>
            </w:r>
          </w:p>
          <w:p w14:paraId="12D0F8D0"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7B9F268A" w14:textId="4022B33E"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11/j.1460-9592.2010.03443.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A3735A"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71E33DB6"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23968747" w14:textId="35C35B64"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D06E1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1CEE4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ulticentre, UK,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EF00C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anaesthetists from UK hospitals at which paediatric and adolescent scoliosis surgery</w:t>
            </w:r>
          </w:p>
          <w:p w14:paraId="4AFD8EF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At least one anaesthetist from 21 of 24 hospitals</w:t>
            </w:r>
          </w:p>
          <w:p w14:paraId="7C63387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roportion with CP: not applicable</w:t>
            </w:r>
          </w:p>
          <w:p w14:paraId="057AA5D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coliosis correction surger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391D5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ot directly (the impact of blood conservation strategies was an aim, and TXA was suggested as part of these strategies)</w:t>
            </w:r>
          </w:p>
        </w:tc>
      </w:tr>
      <w:tr w:rsidR="00146ACD" w:rsidRPr="00D67C10" w14:paraId="7CB2A5BE"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9B83B1"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hiem et al. 2017</w:t>
            </w:r>
          </w:p>
          <w:p w14:paraId="5E90E759"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1C242066" w14:textId="2C5F186F"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11/pan.131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7D5735"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0A18B6B2"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30FBA1B4" w14:textId="71258E2C"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77362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repor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65661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0B284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tient with neuromuscular scoliosis</w:t>
            </w:r>
          </w:p>
          <w:p w14:paraId="3813DE3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 (case report)</w:t>
            </w:r>
          </w:p>
          <w:p w14:paraId="6D3FC77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unclear (aetiology not specified)</w:t>
            </w:r>
          </w:p>
          <w:p w14:paraId="42D39C2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1B986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w:t>
            </w:r>
          </w:p>
        </w:tc>
      </w:tr>
      <w:tr w:rsidR="00146ACD" w:rsidRPr="00D67C10" w14:paraId="55D6D99E"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878172"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olomina et al. 2009</w:t>
            </w:r>
          </w:p>
          <w:p w14:paraId="2478CF9D" w14:textId="77777777" w:rsidR="007E6F56" w:rsidRPr="00D67C10" w:rsidRDefault="007E6F56" w:rsidP="00CA7E80">
            <w:pPr>
              <w:spacing w:after="0" w:line="240" w:lineRule="auto"/>
              <w:rPr>
                <w:rFonts w:ascii="Calibri" w:eastAsia="Times New Roman" w:hAnsi="Calibri" w:cs="Calibri"/>
                <w:color w:val="000000"/>
                <w:kern w:val="0"/>
                <w:lang w:val="en-US"/>
                <w14:ligatures w14:val="none"/>
              </w:rPr>
            </w:pPr>
          </w:p>
          <w:p w14:paraId="6C8D73AA" w14:textId="6386CC95"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I: 10.3928/01477447-20090201-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1DAFBD"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56A4CF0D"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099B3487" w14:textId="0BA81A51"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3AC49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contro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4620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Spain, 2001 to 2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218A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tients undergoing complex spine surgery </w:t>
            </w:r>
          </w:p>
          <w:p w14:paraId="4FF7FA7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69</w:t>
            </w:r>
          </w:p>
          <w:p w14:paraId="775135A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15/69 = 21.7% with neuromuscular scoliosis</w:t>
            </w:r>
          </w:p>
          <w:p w14:paraId="0183E98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complex spine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A30A8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1ED7AE0D"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363D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Degiorgio-Miller et al. 2013 </w:t>
            </w:r>
          </w:p>
          <w:p w14:paraId="6BB6FCF2" w14:textId="77777777" w:rsidR="007E6F56" w:rsidRPr="00D67C10" w:rsidRDefault="007E6F56" w:rsidP="00CA7E80">
            <w:pPr>
              <w:spacing w:after="0" w:line="240" w:lineRule="auto"/>
              <w:rPr>
                <w:rFonts w:ascii="Calibri" w:eastAsia="Times New Roman" w:hAnsi="Calibri" w:cs="Calibri"/>
                <w:color w:val="000000"/>
                <w:kern w:val="0"/>
                <w:lang w:val="en-US"/>
                <w14:ligatures w14:val="none"/>
              </w:rPr>
            </w:pPr>
          </w:p>
          <w:p w14:paraId="2E677723" w14:textId="6D9F0E67"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DOI: 10.1111/dmcn.12247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0B2FE7"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onference abstract</w:t>
            </w:r>
          </w:p>
          <w:p w14:paraId="349B39FE"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52525367" w14:textId="420C9AEB"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56808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clear (proportion of patients in whom TXA was used was 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8D299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New Zealand, 1992 to 20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812CF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CP patients with spastic quadriplegia</w:t>
            </w:r>
          </w:p>
          <w:p w14:paraId="70A6F8E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28</w:t>
            </w:r>
          </w:p>
          <w:p w14:paraId="50A71D1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0%</w:t>
            </w:r>
          </w:p>
          <w:p w14:paraId="3614DD1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If pelvic obliquity was greater than 20 degrees, fusion was performed to the sacrum. If less than 20 degrees, fusion was performed to the lumbar spine, sparing the lumbosacral junction thereby preserving mo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72A95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w:t>
            </w:r>
          </w:p>
        </w:tc>
      </w:tr>
      <w:tr w:rsidR="00146ACD" w:rsidRPr="00D67C10" w14:paraId="0FA15AAA"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119A34"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lastRenderedPageBreak/>
              <w:t>Dhawale et al. 2012</w:t>
            </w:r>
          </w:p>
          <w:p w14:paraId="267901A2"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533CDFB8" w14:textId="3AE06BA1"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97/BRS.0b013e31823d009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71B9C5"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579AA394"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615F7C1F" w14:textId="628255FB"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2988C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711A1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ulticentre, USA, January 2008 to December 20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0423A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CP patients with scoliosis</w:t>
            </w:r>
          </w:p>
          <w:p w14:paraId="06D98CF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84</w:t>
            </w:r>
          </w:p>
          <w:p w14:paraId="6302003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0%</w:t>
            </w:r>
          </w:p>
          <w:p w14:paraId="5ECF8DC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7E196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directly ('antifibrinolytic', not specifically TXA)</w:t>
            </w:r>
          </w:p>
        </w:tc>
      </w:tr>
      <w:tr w:rsidR="00146ACD" w:rsidRPr="00D67C10" w14:paraId="3DDAE99D"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DCD16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Dick et al. 2019</w:t>
            </w:r>
          </w:p>
          <w:p w14:paraId="6D189CB1"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3C1FE1DB" w14:textId="6A931906"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77/21925682198374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63175"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30C0435E"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2E286DF2" w14:textId="5AE5494F"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0E992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166ED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K, January 2001 to December 2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A8249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patients with scoliosis </w:t>
            </w:r>
          </w:p>
          <w:p w14:paraId="4B90D54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039</w:t>
            </w:r>
          </w:p>
          <w:p w14:paraId="0E52DA8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72/1039 = 6.9%</w:t>
            </w:r>
          </w:p>
          <w:p w14:paraId="1B95A5A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coliosis surgery (not further 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00341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directly (the aim of the study was to evaluate the impact of a multifaceted, multidisciplinary blood conservation integrated care pathway program - TXA was part of this pathway)</w:t>
            </w:r>
          </w:p>
        </w:tc>
      </w:tr>
      <w:tr w:rsidR="00146ACD" w:rsidRPr="00D67C10" w14:paraId="670AE181"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2E710C"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Dong et al. 2021</w:t>
            </w:r>
          </w:p>
          <w:p w14:paraId="7191D35F"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1240F9AA" w14:textId="6848E586"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86/s12891-020-03869-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8BE521"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78AD22AF"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61B6A920" w14:textId="25189355"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831D9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1247E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China, January 2014 to December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5E196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adolescent patients with scoliosis</w:t>
            </w:r>
          </w:p>
          <w:p w14:paraId="49024BA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722</w:t>
            </w:r>
          </w:p>
          <w:p w14:paraId="781C41F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42/722 = 5.8% with neuromuscular scoliosis</w:t>
            </w:r>
          </w:p>
          <w:p w14:paraId="6F1AAE5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coliosis surgery (not further 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9E255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directly (the aim was to investigate risk factors for blood transfusion, and TXA was one of the factors investigated)</w:t>
            </w:r>
          </w:p>
        </w:tc>
      </w:tr>
      <w:tr w:rsidR="00146ACD" w:rsidRPr="00D67C10" w14:paraId="41535864"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556DD5"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Dowlut et al. 2017</w:t>
            </w:r>
          </w:p>
          <w:p w14:paraId="4EF38489"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2779F18C" w14:textId="5DB4D6D1"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not avail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CA8FB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onference abstract</w:t>
            </w:r>
          </w:p>
          <w:p w14:paraId="28A98861"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0C345FFB" w14:textId="0AE1BCFF"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52C4A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4FE5E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K, June 2014 to July 2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34C76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patients undergoing hip reconstructive surgery</w:t>
            </w:r>
          </w:p>
          <w:p w14:paraId="69D3BD5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33</w:t>
            </w:r>
          </w:p>
          <w:p w14:paraId="7B13D8D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reported</w:t>
            </w:r>
          </w:p>
          <w:p w14:paraId="4373BF2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Surgical procedure: hip reconstruction (not further spec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79E50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Yes</w:t>
            </w:r>
          </w:p>
        </w:tc>
      </w:tr>
      <w:tr w:rsidR="00146ACD" w:rsidRPr="00D67C10" w14:paraId="183DAB61"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6940AA"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Dupuis et al. 2015</w:t>
            </w:r>
          </w:p>
          <w:p w14:paraId="426D0D6C" w14:textId="77777777" w:rsidR="007E6F56" w:rsidRPr="00D67C10" w:rsidRDefault="007E6F56" w:rsidP="00CA7E80">
            <w:pPr>
              <w:spacing w:after="0" w:line="240" w:lineRule="auto"/>
              <w:rPr>
                <w:rFonts w:ascii="Calibri" w:eastAsia="Times New Roman" w:hAnsi="Calibri" w:cs="Calibri"/>
                <w:color w:val="000000"/>
                <w:kern w:val="0"/>
                <w:lang w:val="en-US"/>
                <w14:ligatures w14:val="none"/>
              </w:rPr>
            </w:pPr>
          </w:p>
          <w:p w14:paraId="3572C5ED" w14:textId="3D7F200C"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I: 10.1016/j.accpm.2015.04.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410023"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49C1FCA8"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0F1FE786" w14:textId="3206927F"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01ABA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23642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France, January 2012 to December 20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C5623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scoliosis patients</w:t>
            </w:r>
          </w:p>
          <w:p w14:paraId="1855A71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47</w:t>
            </w:r>
          </w:p>
          <w:p w14:paraId="28F8897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9/147 = 6.1%</w:t>
            </w:r>
          </w:p>
          <w:p w14:paraId="61BE0E6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coliosis surgery, including but not limited to fusion (not further spec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3AF7B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directly (the aim was to investigate risk factors for blood transfusion, and TXA was one of the factors investigated)</w:t>
            </w:r>
          </w:p>
        </w:tc>
      </w:tr>
      <w:tr w:rsidR="00146ACD" w:rsidRPr="00D67C10" w14:paraId="5B3C2B2F"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1F13DA"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Duvernay et al. 2020</w:t>
            </w:r>
          </w:p>
          <w:p w14:paraId="7AEE8A0F"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10E46CCD" w14:textId="39E05F83"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82/blood-2020-1387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6D6F83"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2F05BAEA"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262EAFAB" w14:textId="09E062ED"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15F9A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166C6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49A03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scoliosis patients</w:t>
            </w:r>
          </w:p>
          <w:p w14:paraId="7C94D81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8</w:t>
            </w:r>
          </w:p>
          <w:p w14:paraId="7532D05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w:t>
            </w:r>
          </w:p>
          <w:p w14:paraId="396F2EF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coliosis surgery (not further spec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69645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w:t>
            </w:r>
          </w:p>
        </w:tc>
      </w:tr>
      <w:tr w:rsidR="00146ACD" w:rsidRPr="00D67C10" w14:paraId="6591E4F5"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37769C"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Eisler et al. 2020</w:t>
            </w:r>
          </w:p>
          <w:p w14:paraId="3C75CEF5"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2E519D64" w14:textId="70E35150"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97/BRS.00000000000034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FEAA16"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6D128392"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0C0FCDB6" w14:textId="7A4E5F70"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53846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0C241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ulticentre database, USA, 2016 to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D2303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scoliosis patients </w:t>
            </w:r>
          </w:p>
          <w:p w14:paraId="568FC8D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7982 patients, 6626 of these included in the complete case analysis, including 1192 propensity score matched pairs </w:t>
            </w:r>
          </w:p>
          <w:p w14:paraId="65184C6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830/7982 = 10.4%</w:t>
            </w:r>
          </w:p>
          <w:p w14:paraId="7037C7A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pinal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F379B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directly ('antifibrinolytic', not specifically TXA)</w:t>
            </w:r>
          </w:p>
        </w:tc>
      </w:tr>
      <w:tr w:rsidR="00146ACD" w:rsidRPr="00D67C10" w14:paraId="689AEB93" w14:textId="77777777" w:rsidTr="00CA7E80">
        <w:trPr>
          <w:trHeight w:val="1503"/>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D28686"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lastRenderedPageBreak/>
              <w:t>Ezhevskaya et al. 2015 </w:t>
            </w:r>
          </w:p>
          <w:p w14:paraId="4B40D593"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290965AB" w14:textId="2231C883"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not avail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6DD1D2"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onference abstract</w:t>
            </w:r>
          </w:p>
          <w:p w14:paraId="5FD55E11"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688E22B7" w14:textId="17869C94"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D6BF4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RCT (no indication of prospective trial regist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4660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Russia,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7BCC1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tients with scoliosis aged 15 to 18 years </w:t>
            </w:r>
          </w:p>
          <w:p w14:paraId="4051D0F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15</w:t>
            </w:r>
          </w:p>
          <w:p w14:paraId="1DC9A31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w:t>
            </w:r>
          </w:p>
          <w:p w14:paraId="5B83692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coliosis surgery (not further 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65B9E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6D606DB1"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4C42C5"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Fernandez et al. 2021</w:t>
            </w:r>
          </w:p>
          <w:p w14:paraId="1391BD61" w14:textId="77777777" w:rsidR="007E6F56" w:rsidRPr="00D67C10" w:rsidRDefault="007E6F56" w:rsidP="00CA7E80">
            <w:pPr>
              <w:spacing w:after="0" w:line="240" w:lineRule="auto"/>
              <w:rPr>
                <w:rFonts w:ascii="Calibri" w:eastAsia="Times New Roman" w:hAnsi="Calibri" w:cs="Calibri"/>
                <w:color w:val="000000"/>
                <w:kern w:val="0"/>
                <w:lang w:val="en-US"/>
                <w14:ligatures w14:val="none"/>
              </w:rPr>
            </w:pPr>
          </w:p>
          <w:p w14:paraId="1A4C59DF" w14:textId="5214CB17"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I: not avail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9CD9D9"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onference abstract</w:t>
            </w:r>
          </w:p>
          <w:p w14:paraId="12DC2684"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7E206FF6" w14:textId="22BE4709"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743A2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E8123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Spain,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104B6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scoliosis patients</w:t>
            </w:r>
          </w:p>
          <w:p w14:paraId="4428C24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31</w:t>
            </w:r>
          </w:p>
          <w:p w14:paraId="6AB2B35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32.3% had non-idiopathic scoliosis</w:t>
            </w:r>
          </w:p>
          <w:p w14:paraId="64966F8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coliosis surgery (not further 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42BD2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directly </w:t>
            </w:r>
          </w:p>
        </w:tc>
      </w:tr>
      <w:tr w:rsidR="00146ACD" w:rsidRPr="00D67C10" w14:paraId="4CDBCF72"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31EF8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Gibson et al. 2022</w:t>
            </w:r>
          </w:p>
          <w:p w14:paraId="1D066BA7" w14:textId="77777777" w:rsidR="007E6F56" w:rsidRPr="00D67C10" w:rsidRDefault="007E6F56" w:rsidP="00CA7E80">
            <w:pPr>
              <w:spacing w:after="0" w:line="240" w:lineRule="auto"/>
              <w:rPr>
                <w:rFonts w:ascii="Calibri" w:eastAsia="Times New Roman" w:hAnsi="Calibri" w:cs="Calibri"/>
                <w:color w:val="000000"/>
                <w:kern w:val="0"/>
                <w:lang w:val="en-US"/>
                <w14:ligatures w14:val="none"/>
              </w:rPr>
            </w:pPr>
          </w:p>
          <w:p w14:paraId="6E774615" w14:textId="104093A8" w:rsidR="007E6F56" w:rsidRPr="00D67C10" w:rsidRDefault="007E6F56" w:rsidP="007E6F56">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DOI: 10.1007/s43390-022-00489-6</w:t>
            </w:r>
          </w:p>
          <w:p w14:paraId="275D135E" w14:textId="77777777" w:rsidR="007E6F56" w:rsidRPr="00D67C10" w:rsidRDefault="007E6F56" w:rsidP="007E6F56">
            <w:pPr>
              <w:jc w:val="center"/>
              <w:rPr>
                <w:rFonts w:ascii="Calibri" w:eastAsia="Times New Roman" w:hAnsi="Calibri" w:cs="Calibri"/>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B72DBD"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6DE17790"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38BCBE90" w14:textId="7DB4C4B9"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E763B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EA4A2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December 2019 to March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2BF47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patients with scoliosis</w:t>
            </w:r>
          </w:p>
          <w:p w14:paraId="124D5BF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7</w:t>
            </w:r>
          </w:p>
          <w:p w14:paraId="3CCD95B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9/17 = 52.3% with neuromuscular scoliosis</w:t>
            </w:r>
          </w:p>
          <w:p w14:paraId="35F5E49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4FAE3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07B3CBE3"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E68F29"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Gurajala et al. 2013</w:t>
            </w:r>
          </w:p>
          <w:p w14:paraId="4739E103"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27B2233B" w14:textId="654AB3B7"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4103/0019-5049.10855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E33F34"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4A096A6C"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77FE479A" w14:textId="66448740"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0DCF7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DDC1A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India, January 2006 to July 20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5B1C6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patients with scoliosis</w:t>
            </w:r>
          </w:p>
          <w:p w14:paraId="415C809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02</w:t>
            </w:r>
          </w:p>
          <w:p w14:paraId="14BEFCE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15/102 = 14.7% with neuroparalytic scoliosis</w:t>
            </w:r>
          </w:p>
          <w:p w14:paraId="7DF8D2A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Surgical procedure: spinal fusion of the thoracolumbar reg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B72FD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ot directly (TXA was one of the factors analysed to determine whether it was associated with early extubation)</w:t>
            </w:r>
          </w:p>
        </w:tc>
      </w:tr>
      <w:tr w:rsidR="00146ACD" w:rsidRPr="00D67C10" w14:paraId="4DE1BA43"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658F9"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Halanski et al. 2014</w:t>
            </w:r>
          </w:p>
          <w:p w14:paraId="2FA3AB38"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17A18973" w14:textId="27A75334"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16/j.jspd.2014.02.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78AD5E"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14195623"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2B22CD48" w14:textId="2B0A2926"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2A081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85386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January 2009 to</w:t>
            </w:r>
          </w:p>
          <w:p w14:paraId="35D12CA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ecember 20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AB7BF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patients with scoliosis</w:t>
            </w:r>
          </w:p>
          <w:p w14:paraId="31BF25B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47</w:t>
            </w:r>
          </w:p>
          <w:p w14:paraId="0D15E04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10/47 = 21.3% with neuromuscular scoliosis</w:t>
            </w:r>
          </w:p>
          <w:p w14:paraId="1B49C9A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8E40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6B818B13"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385534"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Ivasyk et al. 2022</w:t>
            </w:r>
          </w:p>
          <w:p w14:paraId="5E1FAC1D"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67B379C6" w14:textId="43A9A5AF"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86/s12891-022-0560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1CAEA1"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249A4905"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6B538E2C" w14:textId="4DEFFD3D"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8227B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3B844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ulticentre, USA, January 2013 to</w:t>
            </w:r>
          </w:p>
          <w:p w14:paraId="694F8DE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ecember 2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03FAD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patients undergoing spinal fusion surgery</w:t>
            </w:r>
          </w:p>
          <w:p w14:paraId="2FBBB43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2633</w:t>
            </w:r>
          </w:p>
          <w:p w14:paraId="4EFEA50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reported &gt;5% of patients had neuromuscular scoliosis</w:t>
            </w:r>
          </w:p>
          <w:p w14:paraId="1A0F17E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pinal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15B30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6F902559" w14:textId="77777777" w:rsidTr="00CA7E80">
        <w:trPr>
          <w:trHeight w:val="93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3E0704"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urgens et al. 2017</w:t>
            </w:r>
          </w:p>
          <w:p w14:paraId="1A0AF37F"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63C143F2" w14:textId="5AEFF36C"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 xml:space="preserve">DOI: 10.1111/anae.14060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AA2B8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onference abstract</w:t>
            </w:r>
          </w:p>
          <w:p w14:paraId="3A7BB748"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0858986C" w14:textId="37332644"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DC243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66995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K,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166BE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scoliosis patients</w:t>
            </w:r>
          </w:p>
          <w:p w14:paraId="6B35BAE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51</w:t>
            </w:r>
          </w:p>
          <w:p w14:paraId="07502F2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20/51 = 39.2% in the ‘neuromuscular and other’ group</w:t>
            </w:r>
          </w:p>
          <w:p w14:paraId="2A2D88C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coliosis operation (not further spec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E4976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clear</w:t>
            </w:r>
          </w:p>
        </w:tc>
      </w:tr>
      <w:tr w:rsidR="00146ACD" w:rsidRPr="00D67C10" w14:paraId="527DCF21"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5C256C"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Koraki et al. 2020</w:t>
            </w:r>
          </w:p>
          <w:p w14:paraId="5FAD674E"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07F5C19E" w14:textId="0EA1A70D"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lastRenderedPageBreak/>
              <w:t>DOI: 10.1007/s00590-020-02637-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C9457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lastRenderedPageBreak/>
              <w:t>Journal article</w:t>
            </w:r>
          </w:p>
          <w:p w14:paraId="0CDAD0AD"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7A118EA8" w14:textId="41844501"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lastRenderedPageBreak/>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9AAF1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 xml:space="preserve">Unclear (proportion of patients in whom </w:t>
            </w:r>
            <w:r w:rsidRPr="00D67C10">
              <w:rPr>
                <w:rFonts w:ascii="Calibri" w:eastAsia="Times New Roman" w:hAnsi="Calibri" w:cs="Calibri"/>
                <w:color w:val="000000"/>
                <w:kern w:val="0"/>
                <w:lang w:val="en-US"/>
                <w14:ligatures w14:val="none"/>
              </w:rPr>
              <w:lastRenderedPageBreak/>
              <w:t>TXA was used was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3B696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Single centre, Greece, October</w:t>
            </w:r>
          </w:p>
          <w:p w14:paraId="05479E2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2011 to November 20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8A790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opulation: adolescent scoliosis patients</w:t>
            </w:r>
          </w:p>
          <w:p w14:paraId="065128D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35</w:t>
            </w:r>
          </w:p>
          <w:p w14:paraId="7298247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roportion with CP: not specified but no limitation reported on aetiology of scoliosis </w:t>
            </w:r>
          </w:p>
          <w:p w14:paraId="51BB755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arthrodesi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92817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 xml:space="preserve">Not directly (TXA was part of a protocol evaluated for its impact on reducing </w:t>
            </w:r>
            <w:r w:rsidRPr="00D67C10">
              <w:rPr>
                <w:rFonts w:ascii="Calibri" w:eastAsia="Times New Roman" w:hAnsi="Calibri" w:cs="Calibri"/>
                <w:color w:val="000000"/>
                <w:kern w:val="0"/>
                <w:lang w:val="en-US"/>
                <w14:ligatures w14:val="none"/>
              </w:rPr>
              <w:lastRenderedPageBreak/>
              <w:t>allogeneic blood transfusion) </w:t>
            </w:r>
          </w:p>
        </w:tc>
      </w:tr>
      <w:tr w:rsidR="00146ACD" w:rsidRPr="00D67C10" w14:paraId="734B00B7"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16429D"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lastRenderedPageBreak/>
              <w:t>Lins et al. 2020</w:t>
            </w:r>
          </w:p>
          <w:p w14:paraId="4AA09CB1"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3F800C77" w14:textId="675027BC"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97/BPO.00000000000015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22EEDD"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6DF9594D"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2E6B0527" w14:textId="11E3C806"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B16D6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BFDAA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2013 to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33C2E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tients with neuromuscular complex chronic conditions</w:t>
            </w:r>
          </w:p>
          <w:p w14:paraId="26CA203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66 total, of whom 119 were propensity score matched</w:t>
            </w:r>
          </w:p>
          <w:p w14:paraId="3343C71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w:t>
            </w:r>
          </w:p>
          <w:p w14:paraId="4A3870C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hip reconstructive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4C46F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14A9E31D"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5C861E" w14:textId="77777777" w:rsidR="007E6F56"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Lins et al. 2019 </w:t>
            </w:r>
          </w:p>
          <w:p w14:paraId="54713DD4" w14:textId="77777777" w:rsidR="007E6F56" w:rsidRPr="00D67C10" w:rsidRDefault="007E6F56" w:rsidP="00CA7E80">
            <w:pPr>
              <w:spacing w:after="0" w:line="240" w:lineRule="auto"/>
              <w:rPr>
                <w:rFonts w:ascii="Calibri" w:eastAsia="Times New Roman" w:hAnsi="Calibri" w:cs="Calibri"/>
                <w:color w:val="000000"/>
                <w:kern w:val="0"/>
                <w:lang w:val="en-US"/>
                <w14:ligatures w14:val="none"/>
              </w:rPr>
            </w:pPr>
          </w:p>
          <w:p w14:paraId="1F6752E9" w14:textId="519B382D" w:rsidR="007E6F56" w:rsidRPr="00D67C10" w:rsidRDefault="007E6F56"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 xml:space="preserve">DOI: 10.1111/dmcn.14353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E473CF" w14:textId="77777777" w:rsidR="00CA7E80" w:rsidRPr="00D67C10" w:rsidRDefault="00CA7E80" w:rsidP="00CA7E80">
            <w:pPr>
              <w:spacing w:after="0" w:line="240" w:lineRule="auto"/>
              <w:rPr>
                <w:rFonts w:ascii="Calibri" w:eastAsia="Times New Roman" w:hAnsi="Calibri" w:cs="Calibri"/>
                <w:kern w:val="0"/>
                <w:lang w:val="en-US"/>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3BAAC3" w14:textId="77777777" w:rsidR="00CA7E80" w:rsidRPr="00D67C10" w:rsidRDefault="00CA7E80" w:rsidP="00CA7E80">
            <w:pPr>
              <w:spacing w:after="0" w:line="240" w:lineRule="auto"/>
              <w:rPr>
                <w:rFonts w:ascii="Calibri" w:eastAsia="Times New Roman" w:hAnsi="Calibri" w:cs="Calibri"/>
                <w:kern w:val="0"/>
                <w:lang w:val="en-US"/>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12B729" w14:textId="77777777" w:rsidR="00CA7E80" w:rsidRPr="00D67C10" w:rsidRDefault="00CA7E80" w:rsidP="00CA7E80">
            <w:pPr>
              <w:spacing w:after="0" w:line="240" w:lineRule="auto"/>
              <w:rPr>
                <w:rFonts w:ascii="Calibri" w:eastAsia="Times New Roman" w:hAnsi="Calibri" w:cs="Calibri"/>
                <w:kern w:val="0"/>
                <w:lang w:val="en-US"/>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095BD6" w14:textId="77777777" w:rsidR="00CA7E80" w:rsidRPr="00D67C10" w:rsidRDefault="00CA7E80" w:rsidP="00CA7E80">
            <w:pPr>
              <w:spacing w:after="0" w:line="240" w:lineRule="auto"/>
              <w:rPr>
                <w:rFonts w:ascii="Calibri" w:eastAsia="Times New Roman" w:hAnsi="Calibri" w:cs="Calibri"/>
                <w:kern w:val="0"/>
                <w:lang w:val="en-US"/>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150691" w14:textId="77777777" w:rsidR="00CA7E80" w:rsidRPr="00D67C10" w:rsidRDefault="00CA7E80" w:rsidP="00CA7E80">
            <w:pPr>
              <w:spacing w:after="0" w:line="240" w:lineRule="auto"/>
              <w:rPr>
                <w:rFonts w:ascii="Calibri" w:eastAsia="Times New Roman" w:hAnsi="Calibri" w:cs="Calibri"/>
                <w:kern w:val="0"/>
                <w:lang w:val="en-US"/>
                <w14:ligatures w14:val="none"/>
              </w:rPr>
            </w:pPr>
          </w:p>
        </w:tc>
      </w:tr>
      <w:tr w:rsidR="00146ACD" w:rsidRPr="00D67C10" w14:paraId="38C82D21"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CAB2A6"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Majid et al. 2015</w:t>
            </w:r>
          </w:p>
          <w:p w14:paraId="2B180F6F"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547A7B84" w14:textId="0C714A2E"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55/2015/8270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3E262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1D000258"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79E168B1" w14:textId="2466B559"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7A442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95CE7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K, 2011 to 20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1E381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children with cerebral palsy</w:t>
            </w:r>
          </w:p>
          <w:p w14:paraId="005BBA0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51</w:t>
            </w:r>
          </w:p>
          <w:p w14:paraId="59FC845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0%</w:t>
            </w:r>
          </w:p>
          <w:p w14:paraId="476F049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Surgical procedure: hip reconstructive surgery. Non-TXA group = 10/37 (27%) bilateral procedure; 11/37 (29.7%) femoral osteotomy, 1/37 (2.7%) pelvic osteotomy only, 25/37 (67.6%) both femoral and pelvic osteotomy; TXA group = 8/14 (57%) bilateral; 3/14 (21.4%) </w:t>
            </w:r>
            <w:r w:rsidRPr="00D67C10">
              <w:rPr>
                <w:rFonts w:ascii="Calibri" w:eastAsia="Times New Roman" w:hAnsi="Calibri" w:cs="Calibri"/>
                <w:color w:val="000000"/>
                <w:kern w:val="0"/>
                <w:lang w:val="en-US"/>
                <w14:ligatures w14:val="none"/>
              </w:rPr>
              <w:lastRenderedPageBreak/>
              <w:t>femoral, 0 pelvic, 11/14 (78.6%) bo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0FA8B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Yes</w:t>
            </w:r>
          </w:p>
        </w:tc>
      </w:tr>
      <w:tr w:rsidR="00146ACD" w:rsidRPr="00D67C10" w14:paraId="64D28D74"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AD65B7"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Masrouha et al. 2022</w:t>
            </w:r>
          </w:p>
          <w:p w14:paraId="61C4469C"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72780AC0" w14:textId="3880CDF9"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07/s00590-020-02858-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1DEFB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24BD48D3"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024157B2" w14:textId="0C9F8A51"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CE098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504CE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January 2013 to April 2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A3D22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children with cerebral palsy undergoing hip reconstruction with two or more osteotomies</w:t>
            </w:r>
          </w:p>
          <w:p w14:paraId="0CC1E28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43</w:t>
            </w:r>
          </w:p>
          <w:p w14:paraId="051C566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0%</w:t>
            </w:r>
          </w:p>
          <w:p w14:paraId="2B2A419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39 patients underwent two osteotomies (22 in</w:t>
            </w:r>
          </w:p>
          <w:p w14:paraId="0F2432B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e TXA group and 17 in the non-TXA group) - either bilateral femoral osteotomies or unilateral</w:t>
            </w:r>
          </w:p>
          <w:p w14:paraId="7AB9D0D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femoral and acetabular osteotomies. Two patients in each</w:t>
            </w:r>
          </w:p>
          <w:p w14:paraId="458EDEA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roup underwent three osteotomies (bilateral femoral osteotomies and a unilateral acetabular osteotom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01101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504F20FF"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1EEDC7"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Michelet et al. 2018</w:t>
            </w:r>
          </w:p>
          <w:p w14:paraId="3944A792" w14:textId="77777777" w:rsidR="007E6F56" w:rsidRPr="00D67C10" w:rsidRDefault="007E6F56" w:rsidP="00CA7E80">
            <w:pPr>
              <w:spacing w:after="0" w:line="240" w:lineRule="auto"/>
              <w:rPr>
                <w:rFonts w:ascii="Calibri" w:eastAsia="Times New Roman" w:hAnsi="Calibri" w:cs="Calibri"/>
                <w:kern w:val="0"/>
                <w:lang w:val="en-US"/>
                <w14:ligatures w14:val="none"/>
              </w:rPr>
            </w:pPr>
          </w:p>
          <w:p w14:paraId="7C899233" w14:textId="5F0294B8" w:rsidR="007E6F56" w:rsidRPr="00D67C10" w:rsidRDefault="007E6F56"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16/j.accpm.2017.03.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BAA06B" w14:textId="77777777" w:rsidR="00CA7E80" w:rsidRPr="00D67C10" w:rsidRDefault="00CA7E80" w:rsidP="00CA7E80">
            <w:pPr>
              <w:spacing w:after="0" w:line="240" w:lineRule="auto"/>
              <w:rPr>
                <w:rFonts w:ascii="Calibri" w:eastAsia="Times New Roman" w:hAnsi="Calibri" w:cs="Calibri"/>
                <w:kern w:val="0"/>
                <w:lang w:val="en-US"/>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A9064E" w14:textId="77777777" w:rsidR="00CA7E80" w:rsidRPr="00D67C10" w:rsidRDefault="00CA7E80" w:rsidP="00CA7E80">
            <w:pPr>
              <w:spacing w:after="0" w:line="240" w:lineRule="auto"/>
              <w:rPr>
                <w:rFonts w:ascii="Calibri" w:eastAsia="Times New Roman" w:hAnsi="Calibri" w:cs="Calibri"/>
                <w:kern w:val="0"/>
                <w:lang w:val="en-US"/>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63CB94" w14:textId="77777777" w:rsidR="00CA7E80" w:rsidRPr="00D67C10" w:rsidRDefault="00CA7E80" w:rsidP="00CA7E80">
            <w:pPr>
              <w:spacing w:after="0" w:line="240" w:lineRule="auto"/>
              <w:rPr>
                <w:rFonts w:ascii="Calibri" w:eastAsia="Times New Roman" w:hAnsi="Calibri" w:cs="Calibri"/>
                <w:kern w:val="0"/>
                <w:lang w:val="en-US"/>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85E686" w14:textId="77777777" w:rsidR="00CA7E80" w:rsidRPr="00D67C10" w:rsidRDefault="00CA7E80" w:rsidP="00CA7E80">
            <w:pPr>
              <w:spacing w:after="0" w:line="240" w:lineRule="auto"/>
              <w:rPr>
                <w:rFonts w:ascii="Calibri" w:eastAsia="Times New Roman" w:hAnsi="Calibri" w:cs="Calibri"/>
                <w:kern w:val="0"/>
                <w:lang w:val="en-US"/>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E982E4" w14:textId="77777777" w:rsidR="00CA7E80" w:rsidRPr="00D67C10" w:rsidRDefault="00CA7E80" w:rsidP="00CA7E80">
            <w:pPr>
              <w:spacing w:after="0" w:line="240" w:lineRule="auto"/>
              <w:rPr>
                <w:rFonts w:ascii="Calibri" w:eastAsia="Times New Roman" w:hAnsi="Calibri" w:cs="Calibri"/>
                <w:kern w:val="0"/>
                <w:lang w:val="en-US"/>
                <w14:ligatures w14:val="none"/>
              </w:rPr>
            </w:pPr>
          </w:p>
        </w:tc>
      </w:tr>
      <w:tr w:rsidR="00146ACD" w:rsidRPr="00D67C10" w14:paraId="5806FD3F" w14:textId="77777777" w:rsidTr="00CA7E80">
        <w:trPr>
          <w:trHeight w:val="2133"/>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837174"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lastRenderedPageBreak/>
              <w:t>Mihas et al. 2021 </w:t>
            </w:r>
          </w:p>
          <w:p w14:paraId="4EE3F31B"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06B1AB03" w14:textId="5C163B93"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I: 10.1186/s12891-021-0408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6F4881" w14:textId="77777777" w:rsidR="00146ACD"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7B201579"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68FA336E" w14:textId="18E4CEDA" w:rsidR="00CA7E80"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r w:rsidR="00CA7E80" w:rsidRPr="00D67C10">
              <w:rPr>
                <w:rFonts w:ascii="Calibri" w:eastAsia="Times New Roman" w:hAnsi="Calibri" w:cs="Calibri"/>
                <w:color w:val="000000"/>
                <w:kern w:val="0"/>
                <w:lang w:val="en-US"/>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93FCA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501F2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2014 to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C90E5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children with scoliosis who refused blood transfusion</w:t>
            </w:r>
          </w:p>
          <w:p w14:paraId="5538D9C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20</w:t>
            </w:r>
          </w:p>
          <w:p w14:paraId="010798F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3/20 = 15% with neuromuscular scoliosis</w:t>
            </w:r>
          </w:p>
          <w:p w14:paraId="1B83DDE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pinal deformity surgery (not further spec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E493C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directly (TXA was one part of the strategy evaluated to reduce blood loss)</w:t>
            </w:r>
          </w:p>
        </w:tc>
      </w:tr>
      <w:tr w:rsidR="00146ACD" w:rsidRPr="00D67C10" w14:paraId="5225FA22"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6706F3"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Neilipovitz et al. 2001</w:t>
            </w:r>
          </w:p>
          <w:p w14:paraId="61AB7735"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1F2E2CF2" w14:textId="23BDF1AB"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I: 10.1097/00000539-200107000-00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0973E1"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 </w:t>
            </w:r>
          </w:p>
          <w:p w14:paraId="5C8CAFEF"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497F13FC" w14:textId="1C465ABD"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2E7CB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RCT (no indication of prospective trial registra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7468D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Canada,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E664C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children with scoliosis</w:t>
            </w:r>
          </w:p>
          <w:p w14:paraId="76B434D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40</w:t>
            </w:r>
          </w:p>
          <w:p w14:paraId="7A5C68E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25/40 = 62.5% with secondary scoliosis</w:t>
            </w:r>
          </w:p>
          <w:p w14:paraId="4630904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1BB61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05C83439" w14:textId="77777777" w:rsidTr="00CA7E80">
        <w:trPr>
          <w:trHeight w:val="99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9B63C4"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Nellis et al. 2021</w:t>
            </w:r>
          </w:p>
          <w:p w14:paraId="098043DD"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15F9B967" w14:textId="3B547302"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DOI: 10.1111/trf.16623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0FF6ED"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onference abstract </w:t>
            </w:r>
          </w:p>
          <w:p w14:paraId="7E8277A7"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284A7019" w14:textId="6E354B15"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BB341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CA3B5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ulticentre, USA, 2013 to 20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540C9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children undergoing spinal fusion surgery</w:t>
            </w:r>
          </w:p>
          <w:p w14:paraId="3272EFD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411</w:t>
            </w:r>
          </w:p>
          <w:p w14:paraId="7E67EAC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no reported limitation on inclusion of scoliosis in CP patients</w:t>
            </w:r>
          </w:p>
          <w:p w14:paraId="73A71F7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pinal fusion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703C5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clear</w:t>
            </w:r>
          </w:p>
        </w:tc>
      </w:tr>
      <w:tr w:rsidR="00146ACD" w:rsidRPr="00D67C10" w14:paraId="08CB8B2C"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DCDB35"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O'Donoghue et al. 2020</w:t>
            </w:r>
          </w:p>
          <w:p w14:paraId="55E9352A"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6C8814FE" w14:textId="186E4D13"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 xml:space="preserve">DOI: 10.1111/anae.14953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828855"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Conference abstract </w:t>
            </w:r>
          </w:p>
          <w:p w14:paraId="3ED65371"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3B9A4D82" w14:textId="3F4BD8E3"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 xml:space="preserve">Source: primary </w:t>
            </w:r>
            <w:r w:rsidRPr="00D67C10">
              <w:rPr>
                <w:rFonts w:ascii="Calibri" w:eastAsia="Times New Roman" w:hAnsi="Calibri" w:cs="Calibri"/>
                <w:kern w:val="0"/>
                <w:lang w:val="en-US"/>
                <w14:ligatures w14:val="none"/>
              </w:rPr>
              <w:lastRenderedPageBreak/>
              <w:t>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9C4A2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D63A9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K,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91E2E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tients undergoing major spinal deformity corrective surgery</w:t>
            </w:r>
          </w:p>
          <w:p w14:paraId="3BBABF7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48</w:t>
            </w:r>
          </w:p>
          <w:p w14:paraId="0650024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roportion with CP: not specified but 7/48 = 14.6% with neuromuscular scoliosis</w:t>
            </w:r>
          </w:p>
          <w:p w14:paraId="4673898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major spinal deformity correction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6EC01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ot directly (TXA was part of the strategy to reduce use of haematological resources)</w:t>
            </w:r>
          </w:p>
        </w:tc>
      </w:tr>
      <w:tr w:rsidR="00146ACD" w:rsidRPr="00D67C10" w14:paraId="74330CC4"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5850C0"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Schur et al. 2017 </w:t>
            </w:r>
          </w:p>
          <w:p w14:paraId="6ABB6913"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03A6CA8A" w14:textId="242CA660"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97/BCO.00000000000005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3A3E75"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 </w:t>
            </w:r>
          </w:p>
          <w:p w14:paraId="36759D8F"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30B4C269" w14:textId="592A3ECE"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930B6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29B01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June 2004 to March 20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55EA6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scoliosis patients</w:t>
            </w:r>
          </w:p>
          <w:p w14:paraId="160E4F2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594</w:t>
            </w:r>
          </w:p>
          <w:p w14:paraId="3DFF6DE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243/594 = 40.9% with neuromuscular scoliosis </w:t>
            </w:r>
          </w:p>
          <w:p w14:paraId="0B28E00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fusion with minimum 10 levels fus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268E6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790C5F37"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F6D52D"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Schur et al. 2018</w:t>
            </w:r>
          </w:p>
          <w:p w14:paraId="3AFE760A"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657DB03D" w14:textId="53E7E8A4"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97/BPO.00000000000008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65D7B7"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 </w:t>
            </w:r>
          </w:p>
          <w:p w14:paraId="29D7A10E"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21DF09E0" w14:textId="504A5E77"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8A979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E54A3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June 2004 to March 20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5C6D0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scoliosis patients</w:t>
            </w:r>
          </w:p>
          <w:p w14:paraId="5ACF91F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510</w:t>
            </w:r>
          </w:p>
          <w:p w14:paraId="681F843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223/510 = 43.7% with neuromuscular scoliosis </w:t>
            </w:r>
          </w:p>
          <w:p w14:paraId="1C1F7FB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fusion with minimum 10 levels fus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72FAC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w:t>
            </w:r>
          </w:p>
        </w:tc>
      </w:tr>
      <w:tr w:rsidR="00146ACD" w:rsidRPr="00D67C10" w14:paraId="58056D81"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634581"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Shrader et al. 2018</w:t>
            </w:r>
          </w:p>
          <w:p w14:paraId="1F4D5615"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6AADAB9A" w14:textId="2E675E11"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16/j.jspd.2018.03.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5066F"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 </w:t>
            </w:r>
          </w:p>
          <w:p w14:paraId="43DE0536"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239D1F12" w14:textId="377ABA5D"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BDAD2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A7E90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Single centre, USA, study period = 2012 for the 25 in the patients two-surgeon group, 2008-2010 for the matched </w:t>
            </w:r>
            <w:r w:rsidRPr="00D67C10">
              <w:rPr>
                <w:rFonts w:ascii="Calibri" w:eastAsia="Times New Roman" w:hAnsi="Calibri" w:cs="Calibri"/>
                <w:color w:val="000000"/>
                <w:kern w:val="0"/>
                <w:lang w:val="en-US"/>
                <w14:ligatures w14:val="none"/>
              </w:rPr>
              <w:lastRenderedPageBreak/>
              <w:t>one-surgeon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A2F50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opulation: patients with CP and progressive neuromuscular scoliosis</w:t>
            </w:r>
          </w:p>
          <w:p w14:paraId="0A9DE3D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50</w:t>
            </w:r>
          </w:p>
          <w:p w14:paraId="663A2C4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0%</w:t>
            </w:r>
          </w:p>
          <w:p w14:paraId="60C0BD8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35122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w:t>
            </w:r>
          </w:p>
        </w:tc>
      </w:tr>
      <w:tr w:rsidR="00146ACD" w:rsidRPr="00D67C10" w14:paraId="34F3DBA3"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028D8A"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Singh et al. 2013</w:t>
            </w:r>
          </w:p>
          <w:p w14:paraId="10260B76"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6346CED2" w14:textId="53346BC3"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I: 10.4103/0019-5049.1233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5DEF8B"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 </w:t>
            </w:r>
          </w:p>
          <w:p w14:paraId="0512273E"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2E7929C7" w14:textId="24781751"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488D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repor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41856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India, 20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A6B0C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child with cerebral palsy scoliosis</w:t>
            </w:r>
          </w:p>
          <w:p w14:paraId="0ED8BAA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 (case report)</w:t>
            </w:r>
          </w:p>
          <w:p w14:paraId="2B7C816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0% </w:t>
            </w:r>
          </w:p>
          <w:p w14:paraId="627C971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coliosis correction surgery (not further 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BC5ACA"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w:t>
            </w:r>
          </w:p>
        </w:tc>
      </w:tr>
      <w:tr w:rsidR="00146ACD" w:rsidRPr="00D67C10" w14:paraId="0E60D6F6"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56BC7E"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Soini et al. 2023 </w:t>
            </w:r>
          </w:p>
          <w:p w14:paraId="20683360"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0A3DD768" w14:textId="1BE88773"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I: 10.2340/17453674.2023.1196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881FAE"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 </w:t>
            </w:r>
          </w:p>
          <w:p w14:paraId="42A63C9D"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017D666F" w14:textId="7E703C15"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CF65E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84FD8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Finland, 2009 to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FEE23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scoliosis patients </w:t>
            </w:r>
          </w:p>
          <w:p w14:paraId="6639E87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80</w:t>
            </w:r>
          </w:p>
          <w:p w14:paraId="56991BB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6/180 = 8.9%</w:t>
            </w:r>
          </w:p>
          <w:p w14:paraId="4ACA061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pinal fusion surgery (not further 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577CF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w:t>
            </w:r>
          </w:p>
        </w:tc>
      </w:tr>
      <w:tr w:rsidR="00146ACD" w:rsidRPr="00D67C10" w14:paraId="0A146E37"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7BA9EF"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Spiessberger et al. 2023</w:t>
            </w:r>
          </w:p>
          <w:p w14:paraId="39FDFDA8"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342351B1" w14:textId="6164DE74"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I: 10.1007/s00381-023-0583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FF20A1"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 </w:t>
            </w:r>
          </w:p>
          <w:p w14:paraId="74D15E13"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4A01C13A" w14:textId="0B939503"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EA45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D26D8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ulticentre, USA and Canada, January 2003 to December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C08D1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tients aged &lt;18 years at index surgery undergoing posterior cervical fusion for spinal deformity</w:t>
            </w:r>
          </w:p>
          <w:p w14:paraId="3DF0816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79</w:t>
            </w:r>
          </w:p>
          <w:p w14:paraId="4EA1C13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7/79 = 8.9% with neuromuscular scoliosis</w:t>
            </w:r>
          </w:p>
          <w:p w14:paraId="2E7DF83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cervical spine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A7B69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w:t>
            </w:r>
          </w:p>
        </w:tc>
      </w:tr>
      <w:tr w:rsidR="00146ACD" w:rsidRPr="00D67C10" w14:paraId="15DBC9A9"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94AE81"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Tan et al. 2018</w:t>
            </w:r>
          </w:p>
          <w:p w14:paraId="75DABB66"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4CD4DFAA" w14:textId="01147D33"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I: not avail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840F8F"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supplement</w:t>
            </w:r>
          </w:p>
          <w:p w14:paraId="3FCC617F"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1D9552A1" w14:textId="1EC52A24"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8FA41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9793C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0DD9D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patients undergoing posterior spinal fusion surgery</w:t>
            </w:r>
          </w:p>
          <w:p w14:paraId="756AFA0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795</w:t>
            </w:r>
          </w:p>
          <w:p w14:paraId="2407A2C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Proportion with CP: not specified, and also not </w:t>
            </w:r>
            <w:r w:rsidRPr="00D67C10">
              <w:rPr>
                <w:rFonts w:ascii="Calibri" w:eastAsia="Times New Roman" w:hAnsi="Calibri" w:cs="Calibri"/>
                <w:color w:val="000000"/>
                <w:kern w:val="0"/>
                <w:lang w:val="en-US"/>
                <w14:ligatures w14:val="none"/>
              </w:rPr>
              <w:lastRenderedPageBreak/>
              <w:t>specified what proportion of patients were in the neuromuscular scoliosis group</w:t>
            </w:r>
          </w:p>
          <w:p w14:paraId="53FBC4D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BA65A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ot directly ('antifibrinolytics' were part of the overall approach to reducing transfusion)</w:t>
            </w:r>
          </w:p>
        </w:tc>
      </w:tr>
      <w:tr w:rsidR="00146ACD" w:rsidRPr="00D67C10" w14:paraId="300D9B38"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8F41A3"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van Kouswijk et al. 2023</w:t>
            </w:r>
          </w:p>
          <w:p w14:paraId="079C0330"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2BD41F34" w14:textId="1ACD57A2"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77/186325212311995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FA12DF"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369688C8"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03BDDA52" w14:textId="480A2B82"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6D39C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RCT protocol (prospectively registered with EU Clinical Trials Regis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4D834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Netherlands,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B1C5F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rticipants aged from 1 to 18 years undergoing PFPOs (proximal femoral and/or pelvic osteotomies)</w:t>
            </w:r>
          </w:p>
          <w:p w14:paraId="5104245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80</w:t>
            </w:r>
          </w:p>
          <w:p w14:paraId="26F208E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and no specific recruitment target for different indications for surgery</w:t>
            </w:r>
          </w:p>
          <w:p w14:paraId="2E4B3DD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roximal femoral and/or pelvic osteotom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90FB8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4F3DDF13" w14:textId="77777777" w:rsidTr="00CA7E80">
        <w:trPr>
          <w:trHeight w:val="302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409BDF"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Vasan et al. 2021</w:t>
            </w:r>
          </w:p>
          <w:p w14:paraId="380D0B21"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150889E4" w14:textId="2504C855"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07/s00586-021-0679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A8374"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 </w:t>
            </w:r>
          </w:p>
          <w:p w14:paraId="57EEE795"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039E9B71" w14:textId="03371B4B"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BDE69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43EC9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India, September 2017 to August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D876D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patients undergoing posterior spinal deformity surgery</w:t>
            </w:r>
          </w:p>
          <w:p w14:paraId="1153ADB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75</w:t>
            </w:r>
          </w:p>
          <w:p w14:paraId="523BDAE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15/75 = 20% with neuromuscular scoliosis</w:t>
            </w:r>
          </w:p>
          <w:p w14:paraId="5D49F48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Surgical procedure: corrective surgery for scoliosis and kyphosis involving vertebral fusion≥6 </w:t>
            </w:r>
            <w:r w:rsidRPr="00D67C10">
              <w:rPr>
                <w:rFonts w:ascii="Calibri" w:eastAsia="Times New Roman" w:hAnsi="Calibri" w:cs="Calibri"/>
                <w:color w:val="000000"/>
                <w:kern w:val="0"/>
                <w:lang w:val="en-US"/>
                <w14:ligatures w14:val="none"/>
              </w:rPr>
              <w:lastRenderedPageBreak/>
              <w:t>levels and expected blood loss (BL)≥750 m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37081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o</w:t>
            </w:r>
          </w:p>
        </w:tc>
      </w:tr>
      <w:tr w:rsidR="00146ACD" w:rsidRPr="00D67C10" w14:paraId="5462FED8"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B40674"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Verma et al. 2010</w:t>
            </w:r>
          </w:p>
          <w:p w14:paraId="12108966"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13A3C6D4" w14:textId="475021B4"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86/1471-2482-10-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151234"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174AE5C7"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0D0F6E36" w14:textId="2F5DB306"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03D42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RCT protocol (prospectively registered on clinicaltrials.go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EDA68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USA, study period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1AF0F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tients with neuromuscular scoliosis, adolescent idiopathic scoliosis, or adult spinal deformity</w:t>
            </w:r>
          </w:p>
          <w:p w14:paraId="059A549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aiming maximum number of 390 patients overall</w:t>
            </w:r>
          </w:p>
          <w:p w14:paraId="0CAB4B0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aiming to recruit maximum 90/390 = 23.1% patients with neuromuscular scoliosis</w:t>
            </w:r>
          </w:p>
          <w:p w14:paraId="2269BA7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corrective spinal surger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230AD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62B82AF3" w14:textId="77777777" w:rsidTr="00CA7E80">
        <w:trPr>
          <w:trHeight w:val="265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90EB58"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lastRenderedPageBreak/>
              <w:t>Vrbica et al. 2023 </w:t>
            </w:r>
          </w:p>
          <w:p w14:paraId="1D45382A"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74D7752A" w14:textId="77DB7DEF"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36/bmjopen-2022-0715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92D004"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6815B814"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08B6BE27" w14:textId="2443C410"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A9953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RCT pilot study protocol (prospectively registered on clinicaltrials.go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CF326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Czech Republic, pilot study</w:t>
            </w:r>
          </w:p>
          <w:p w14:paraId="68CD932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tarted on 1 June 2022 and the estimated end of the study</w:t>
            </w:r>
          </w:p>
          <w:p w14:paraId="3194058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was planned on 30 September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A5FB1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ediatric scoliosis patients</w:t>
            </w:r>
          </w:p>
          <w:p w14:paraId="789F824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aiming to recruit 30 patients overall </w:t>
            </w:r>
          </w:p>
          <w:p w14:paraId="1A5558C7"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no stated exclusion for patients with CP or neuromuscular scoliosis</w:t>
            </w:r>
          </w:p>
          <w:p w14:paraId="573B775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scoliosis surgery (not further 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5D8B5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w:t>
            </w:r>
          </w:p>
        </w:tc>
      </w:tr>
      <w:tr w:rsidR="00146ACD" w:rsidRPr="00D67C10" w14:paraId="5C86D514"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F56129"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Weissman et al. 2020</w:t>
            </w:r>
          </w:p>
          <w:p w14:paraId="37A2CB2D"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4E54A702" w14:textId="2D7B34D7"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007/s00586-020-0657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773069"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3DAE9B2C"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2097E5CC" w14:textId="6E83BE46"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primar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57966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32D334"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Chile, 2009 to 20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DD324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tients &lt;25 years old who underwent spinal deformity surgery for scoliosis</w:t>
            </w:r>
          </w:p>
          <w:p w14:paraId="61DDC29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181</w:t>
            </w:r>
          </w:p>
          <w:p w14:paraId="137E7A6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not specified but 88/181 = 48.6% with neuromuscular scoliosis</w:t>
            </w:r>
          </w:p>
          <w:p w14:paraId="7629857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deformity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F3441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w:t>
            </w:r>
          </w:p>
        </w:tc>
      </w:tr>
      <w:tr w:rsidR="00146ACD" w:rsidRPr="00D67C10" w14:paraId="43FD27BC"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C8B16E"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Zuccon 2023</w:t>
            </w:r>
          </w:p>
          <w:p w14:paraId="2E2B23C6" w14:textId="77777777" w:rsidR="00146ACD" w:rsidRPr="00D67C10" w:rsidRDefault="00146ACD" w:rsidP="00CA7E80">
            <w:pPr>
              <w:spacing w:after="0" w:line="240" w:lineRule="auto"/>
              <w:rPr>
                <w:rFonts w:ascii="Calibri" w:eastAsia="Times New Roman" w:hAnsi="Calibri" w:cs="Calibri"/>
                <w:color w:val="000000"/>
                <w:kern w:val="0"/>
                <w:lang w:val="en-US"/>
                <w14:ligatures w14:val="none"/>
              </w:rPr>
            </w:pPr>
          </w:p>
          <w:p w14:paraId="3BA9541B" w14:textId="15EF2AC1"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I: 10.3390/children101219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B5A943"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46FD056A"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6A0C629A" w14:textId="4FBE926A"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gre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2FA32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RCT (no indication of prospective regist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922C7D"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Brazil, 2018 to 2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188DC"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tients &lt;18 years old with cerebral palsy</w:t>
            </w:r>
          </w:p>
          <w:p w14:paraId="5BAC2468"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31</w:t>
            </w:r>
          </w:p>
          <w:p w14:paraId="75FD845E"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portion with CP: 100%</w:t>
            </w:r>
          </w:p>
          <w:p w14:paraId="19CBFB25"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unilateral surgical hip reconstru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6E6A9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Yes </w:t>
            </w:r>
          </w:p>
        </w:tc>
      </w:tr>
      <w:tr w:rsidR="00146ACD" w:rsidRPr="00D67C10" w14:paraId="37BD9F69" w14:textId="77777777" w:rsidTr="00CA7E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6D622C" w14:textId="4F6E1674"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Fernandes 202</w:t>
            </w:r>
            <w:r w:rsidR="00722EBC" w:rsidRPr="00D67C10">
              <w:rPr>
                <w:rFonts w:ascii="Calibri" w:eastAsia="Times New Roman" w:hAnsi="Calibri" w:cs="Calibri"/>
                <w:color w:val="000000"/>
                <w:kern w:val="0"/>
                <w:lang w:val="en-US"/>
                <w14:ligatures w14:val="none"/>
              </w:rPr>
              <w:t>0</w:t>
            </w:r>
          </w:p>
          <w:p w14:paraId="129584FF"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61EA2632" w14:textId="5976F678"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DOI: 10.1155/2020/82463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BA978E" w14:textId="77777777" w:rsidR="00CA7E80" w:rsidRPr="00D67C10" w:rsidRDefault="00CA7E80" w:rsidP="00CA7E80">
            <w:pPr>
              <w:spacing w:after="0"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Journal article</w:t>
            </w:r>
          </w:p>
          <w:p w14:paraId="19FCE0FC" w14:textId="77777777" w:rsidR="00146ACD" w:rsidRPr="00D67C10" w:rsidRDefault="00146ACD" w:rsidP="00CA7E80">
            <w:pPr>
              <w:spacing w:after="0" w:line="240" w:lineRule="auto"/>
              <w:rPr>
                <w:rFonts w:ascii="Calibri" w:eastAsia="Times New Roman" w:hAnsi="Calibri" w:cs="Calibri"/>
                <w:kern w:val="0"/>
                <w:lang w:val="en-US"/>
                <w14:ligatures w14:val="none"/>
              </w:rPr>
            </w:pPr>
          </w:p>
          <w:p w14:paraId="6EC83044" w14:textId="7ADC08A1" w:rsidR="00146ACD" w:rsidRPr="00D67C10" w:rsidRDefault="00146ACD"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Source: grey literature 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F09452"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hort study (retrospec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76CBC0"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le centre, Portugal, 2006 to 20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738D46"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pulation: patients &lt;21 years old with scoliosis or kyphosis who underwent surgical correction</w:t>
            </w:r>
          </w:p>
          <w:p w14:paraId="6BFF681B"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mple size: 209</w:t>
            </w:r>
          </w:p>
          <w:p w14:paraId="4049BE0F"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roportion with CP: not specified by 100/209 = 47.8% with neuromuscular scoliosis </w:t>
            </w:r>
          </w:p>
          <w:p w14:paraId="680D1A31"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rgical procedure: posterior spinal 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B2B459"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ot directly (TXA was part of a multimodal strategy to reduce blood loss) </w:t>
            </w:r>
          </w:p>
        </w:tc>
      </w:tr>
      <w:tr w:rsidR="00CA7E80" w:rsidRPr="00D67C10" w14:paraId="16286B06" w14:textId="77777777" w:rsidTr="00CA7E80">
        <w:tc>
          <w:tcPr>
            <w:tcW w:w="0" w:type="auto"/>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995A43" w14:textId="77777777" w:rsidR="00CA7E80" w:rsidRPr="00D67C10" w:rsidRDefault="00CA7E80" w:rsidP="00CA7E80">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ype of study’ defined from the perspective of tranexamic acid (TXA) - e.g. if all patients in a study received TXA, it was considered a case series; **’not directly’ means the study aim incorporated TXA but TXA was not the whole study aim; ***number of patients with CP not reported; ****included in this table for completeness - this conference abstract presents the study that was later published as Lins 2020; RCT = randomised controlled trial; *****included in this table for completeness – this is the exact same study cohort as Dupuis et al. 2015 and the article provided no additional information relevant to this scoping review, therefore extracted data were not included; ******study population drawn from the same database as that used in Schur et al. 2017, but slightly different inclusion criteria and different focus of study therefore slightly different study population and findings thus both studies were included for analysis; CP = cerebral palsy; VDRO = varus derotation osteotomy; SEMLS = single-event multilevel surgery</w:t>
            </w:r>
          </w:p>
        </w:tc>
      </w:tr>
    </w:tbl>
    <w:p w14:paraId="098DB1E6" w14:textId="77777777" w:rsidR="00CA7E80" w:rsidRPr="00D67C10" w:rsidRDefault="00CA7E80" w:rsidP="00420626">
      <w:pPr>
        <w:rPr>
          <w:rFonts w:ascii="Calibri" w:hAnsi="Calibri" w:cs="Calibri"/>
        </w:rPr>
      </w:pPr>
    </w:p>
    <w:p w14:paraId="366B3F97" w14:textId="77777777" w:rsidR="00E12C7F" w:rsidRPr="00D67C10" w:rsidRDefault="00E12C7F" w:rsidP="00420626">
      <w:pPr>
        <w:rPr>
          <w:rFonts w:ascii="Calibri" w:hAnsi="Calibri" w:cs="Calibri"/>
        </w:rPr>
      </w:pPr>
    </w:p>
    <w:p w14:paraId="23516DAD" w14:textId="3F346B2B" w:rsidR="00E12C7F" w:rsidRPr="00D67C10" w:rsidRDefault="00E12C7F" w:rsidP="00E12C7F">
      <w:pPr>
        <w:pStyle w:val="Heading2"/>
        <w:rPr>
          <w:rFonts w:ascii="Calibri" w:hAnsi="Calibri" w:cs="Calibri"/>
        </w:rPr>
      </w:pPr>
      <w:bookmarkStart w:id="9" w:name="_Toc172950669"/>
      <w:r w:rsidRPr="00D67C10">
        <w:rPr>
          <w:rFonts w:ascii="Calibri" w:hAnsi="Calibri" w:cs="Calibri"/>
        </w:rPr>
        <w:t>Table S3: Study characteristics – summarised</w:t>
      </w:r>
      <w:bookmarkEnd w:id="9"/>
      <w:r w:rsidRPr="00D67C10">
        <w:rPr>
          <w:rFonts w:ascii="Calibri" w:hAnsi="Calibri" w:cs="Calibri"/>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3956"/>
        <w:gridCol w:w="9982"/>
      </w:tblGrid>
      <w:tr w:rsidR="00E12C7F" w:rsidRPr="00D67C10" w14:paraId="26734833" w14:textId="77777777" w:rsidTr="00F763F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A1A92" w14:textId="77777777" w:rsidR="00E12C7F" w:rsidRPr="00D67C10" w:rsidRDefault="00E12C7F" w:rsidP="00F763FF">
            <w:pPr>
              <w:spacing w:after="0" w:line="240" w:lineRule="auto"/>
              <w:rPr>
                <w:rFonts w:ascii="Calibri" w:eastAsia="Times New Roman" w:hAnsi="Calibri" w:cs="Calibri"/>
                <w:lang w:val="en-US"/>
              </w:rPr>
            </w:pPr>
            <w:bookmarkStart w:id="10" w:name="_Hlk172199951"/>
            <w:r w:rsidRPr="00D67C10">
              <w:rPr>
                <w:rFonts w:ascii="Calibri" w:eastAsia="Times New Roman" w:hAnsi="Calibri" w:cs="Calibri"/>
                <w:b/>
                <w:bCs/>
                <w:color w:val="000000"/>
                <w:lang w:val="en-US"/>
              </w:rPr>
              <w:t>Character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A18BA" w14:textId="77777777" w:rsidR="00E12C7F" w:rsidRPr="00D67C10" w:rsidRDefault="00E12C7F" w:rsidP="00F763FF">
            <w:pPr>
              <w:spacing w:after="0" w:line="240" w:lineRule="auto"/>
              <w:rPr>
                <w:rFonts w:ascii="Calibri" w:eastAsia="Times New Roman" w:hAnsi="Calibri" w:cs="Calibri"/>
                <w:lang w:val="en-US"/>
              </w:rPr>
            </w:pPr>
            <w:r w:rsidRPr="00D67C10">
              <w:rPr>
                <w:rFonts w:ascii="Calibri" w:eastAsia="Times New Roman" w:hAnsi="Calibri" w:cs="Calibri"/>
                <w:b/>
                <w:bCs/>
                <w:color w:val="000000"/>
                <w:lang w:val="en-US"/>
              </w:rPr>
              <w:t>Findings </w:t>
            </w:r>
          </w:p>
        </w:tc>
      </w:tr>
      <w:tr w:rsidR="00E12C7F" w:rsidRPr="00D67C10" w14:paraId="702F5F09" w14:textId="77777777" w:rsidTr="00F763F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5A1F2" w14:textId="77777777" w:rsidR="00E12C7F" w:rsidRPr="00D67C10" w:rsidRDefault="00E12C7F" w:rsidP="00F763FF">
            <w:pPr>
              <w:spacing w:after="0" w:line="240" w:lineRule="auto"/>
              <w:rPr>
                <w:rFonts w:ascii="Calibri" w:eastAsia="Times New Roman" w:hAnsi="Calibri" w:cs="Calibri"/>
                <w:lang w:val="en-US"/>
              </w:rPr>
            </w:pPr>
            <w:r w:rsidRPr="00D67C10">
              <w:rPr>
                <w:rFonts w:ascii="Calibri" w:eastAsia="Times New Roman" w:hAnsi="Calibri" w:cs="Calibri"/>
                <w:color w:val="000000"/>
                <w:lang w:val="en-US"/>
              </w:rPr>
              <w:t>Type of record (n (% of to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29D74"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Journal article = 43 (82.7%)</w:t>
            </w:r>
          </w:p>
          <w:p w14:paraId="169F2B22"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Conference abstract = 8 (15.4%)</w:t>
            </w:r>
          </w:p>
          <w:p w14:paraId="73466F79"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Journal supplement = 1 (1.9%)</w:t>
            </w:r>
          </w:p>
        </w:tc>
      </w:tr>
      <w:tr w:rsidR="00E12C7F" w:rsidRPr="00D67C10" w14:paraId="219FF0D0" w14:textId="77777777" w:rsidTr="00F763F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A6015" w14:textId="44979874" w:rsidR="00E12C7F" w:rsidRPr="00D67C10" w:rsidRDefault="0041060E" w:rsidP="00F763FF">
            <w:pPr>
              <w:spacing w:after="0" w:line="240" w:lineRule="auto"/>
              <w:rPr>
                <w:rFonts w:ascii="Calibri" w:eastAsia="Times New Roman" w:hAnsi="Calibri" w:cs="Calibri"/>
                <w:lang w:val="en-US"/>
              </w:rPr>
            </w:pPr>
            <w:r w:rsidRPr="00D67C10">
              <w:rPr>
                <w:rFonts w:ascii="Calibri" w:eastAsia="Times New Roman" w:hAnsi="Calibri" w:cs="Calibri"/>
                <w:color w:val="000000"/>
                <w:lang w:val="en-US"/>
              </w:rPr>
              <w:t>Country in which study was conducted</w:t>
            </w:r>
            <w:r w:rsidR="00E12C7F" w:rsidRPr="00D67C10">
              <w:rPr>
                <w:rFonts w:ascii="Calibri" w:eastAsia="Times New Roman" w:hAnsi="Calibri" w:cs="Calibri"/>
                <w:color w:val="000000"/>
                <w:lang w:val="en-US"/>
              </w:rPr>
              <w:t xml:space="preserve"> (n (% of to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50708"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Country:</w:t>
            </w:r>
          </w:p>
          <w:p w14:paraId="0E3B8C0F" w14:textId="77777777" w:rsidR="00E12C7F" w:rsidRPr="00D67C10" w:rsidRDefault="00E12C7F" w:rsidP="00E12C7F">
            <w:pPr>
              <w:numPr>
                <w:ilvl w:val="0"/>
                <w:numId w:val="10"/>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USA = 24 (46.2%)</w:t>
            </w:r>
          </w:p>
          <w:p w14:paraId="1D78E03C" w14:textId="77777777" w:rsidR="00E12C7F" w:rsidRPr="00D67C10" w:rsidRDefault="00E12C7F" w:rsidP="00E12C7F">
            <w:pPr>
              <w:numPr>
                <w:ilvl w:val="0"/>
                <w:numId w:val="10"/>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UK = 7 (13.5%)</w:t>
            </w:r>
          </w:p>
          <w:p w14:paraId="413F2DE5" w14:textId="77777777" w:rsidR="00E12C7F" w:rsidRPr="00D67C10" w:rsidRDefault="00E12C7F" w:rsidP="00E12C7F">
            <w:pPr>
              <w:numPr>
                <w:ilvl w:val="0"/>
                <w:numId w:val="10"/>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India = 3 (5.8%)</w:t>
            </w:r>
          </w:p>
          <w:p w14:paraId="2FD08AB3" w14:textId="77777777" w:rsidR="00E12C7F" w:rsidRPr="00D67C10" w:rsidRDefault="00E12C7F" w:rsidP="00E12C7F">
            <w:pPr>
              <w:numPr>
                <w:ilvl w:val="0"/>
                <w:numId w:val="10"/>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wo (3.8%) from each of: Spain, Turkey, Netherlands</w:t>
            </w:r>
          </w:p>
          <w:p w14:paraId="0485F1F5" w14:textId="5EA43E86" w:rsidR="00E12C7F" w:rsidRPr="00D67C10" w:rsidRDefault="00E12C7F" w:rsidP="00F763FF">
            <w:pPr>
              <w:numPr>
                <w:ilvl w:val="0"/>
                <w:numId w:val="10"/>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lastRenderedPageBreak/>
              <w:t>One (1.9%) from each of: Australia, Germany, New Zealand, China, Russia, Greece, Canada, Finland, Czech Republic, Chile, Brazil, Portugal, France</w:t>
            </w:r>
          </w:p>
        </w:tc>
      </w:tr>
      <w:tr w:rsidR="00E12C7F" w:rsidRPr="00D67C10" w14:paraId="3D3F2334" w14:textId="77777777" w:rsidTr="00F763F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E626DE" w14:textId="77777777" w:rsidR="00E12C7F" w:rsidRPr="00D67C10" w:rsidRDefault="00E12C7F" w:rsidP="00F763FF">
            <w:pPr>
              <w:spacing w:after="0" w:line="240" w:lineRule="auto"/>
              <w:rPr>
                <w:rFonts w:ascii="Calibri" w:eastAsia="Times New Roman" w:hAnsi="Calibri" w:cs="Calibri"/>
                <w:lang w:val="en-US"/>
              </w:rPr>
            </w:pPr>
            <w:r w:rsidRPr="00D67C10">
              <w:rPr>
                <w:rFonts w:ascii="Calibri" w:eastAsia="Times New Roman" w:hAnsi="Calibri" w:cs="Calibri"/>
                <w:color w:val="000000"/>
                <w:lang w:val="en-US"/>
              </w:rPr>
              <w:lastRenderedPageBreak/>
              <w:t>Study peri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DDB2F" w14:textId="77777777" w:rsidR="00E12C7F" w:rsidRPr="00D67C10" w:rsidRDefault="00E12C7F" w:rsidP="00F763FF">
            <w:pPr>
              <w:spacing w:line="240" w:lineRule="auto"/>
              <w:rPr>
                <w:rFonts w:ascii="Calibri" w:eastAsia="Times New Roman" w:hAnsi="Calibri" w:cs="Calibri"/>
                <w:color w:val="000000"/>
                <w:lang w:val="en-US"/>
              </w:rPr>
            </w:pPr>
            <w:r w:rsidRPr="00D67C10">
              <w:rPr>
                <w:rFonts w:ascii="Calibri" w:eastAsia="Times New Roman" w:hAnsi="Calibri" w:cs="Calibri"/>
                <w:color w:val="000000"/>
                <w:lang w:val="en-US"/>
              </w:rPr>
              <w:t>Range = 1992 to 2023</w:t>
            </w:r>
          </w:p>
          <w:p w14:paraId="0F2315BC" w14:textId="5506E873" w:rsidR="00DA4EC5" w:rsidRPr="00D67C10" w:rsidRDefault="00DA4EC5"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Mean (range) study duration in years = 5.0 (1 to 15)</w:t>
            </w:r>
          </w:p>
          <w:p w14:paraId="5774F746"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reported (n (% of total)) = 13 (25.0%) </w:t>
            </w:r>
          </w:p>
        </w:tc>
      </w:tr>
      <w:tr w:rsidR="00E12C7F" w:rsidRPr="00D67C10" w14:paraId="1C135AF0" w14:textId="77777777" w:rsidTr="00F763F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F2DA0" w14:textId="77777777" w:rsidR="00E12C7F" w:rsidRPr="00D67C10" w:rsidRDefault="00E12C7F" w:rsidP="00F763FF">
            <w:pPr>
              <w:spacing w:after="0" w:line="240" w:lineRule="auto"/>
              <w:rPr>
                <w:rFonts w:ascii="Calibri" w:eastAsia="Times New Roman" w:hAnsi="Calibri" w:cs="Calibri"/>
                <w:lang w:val="en-US"/>
              </w:rPr>
            </w:pPr>
            <w:r w:rsidRPr="00D67C10">
              <w:rPr>
                <w:rFonts w:ascii="Calibri" w:eastAsia="Times New Roman" w:hAnsi="Calibri" w:cs="Calibri"/>
                <w:color w:val="000000"/>
                <w:lang w:val="en-US"/>
              </w:rPr>
              <w:t>Surgical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5FC1C"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In spine studies (n (% of total)): </w:t>
            </w:r>
          </w:p>
          <w:p w14:paraId="4115B138"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Pedicle subtraction osteotomy group or posterior column osteotomy = 1 (2.5%)</w:t>
            </w:r>
          </w:p>
          <w:p w14:paraId="783C9346"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Scoliosis correction surgery with posterior spinal instrumentation = 1 (2.5%)</w:t>
            </w:r>
          </w:p>
          <w:p w14:paraId="46EACDC7"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Corrective spinal surgery (not further specified) = 5 (12.5%)</w:t>
            </w:r>
          </w:p>
          <w:p w14:paraId="38E5341E"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Posterior multilevel spine surgery with ≥7 vertebral levels = 1 (2.5%)</w:t>
            </w:r>
          </w:p>
          <w:p w14:paraId="4C0D4128"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Posterior spinal deformity surgery = 2 (5.0%)</w:t>
            </w:r>
          </w:p>
          <w:p w14:paraId="338988B4"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Posterior spinal fusion (two records specified minimum 10 levels fused) = 14 (35.0%)</w:t>
            </w:r>
          </w:p>
          <w:p w14:paraId="3E4E2DD1"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Scoliosis surgery (not further specified) = 10 (25.0%)</w:t>
            </w:r>
          </w:p>
          <w:p w14:paraId="58408F41"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Spinal fusion surgery (not limited to posterior fusion) = 5 (12.5%)</w:t>
            </w:r>
          </w:p>
          <w:p w14:paraId="3FC492C5" w14:textId="77777777" w:rsidR="00E12C7F" w:rsidRPr="00D67C10" w:rsidRDefault="00E12C7F" w:rsidP="00E12C7F">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Corrective surgery for scoliosis and kyphosis involving vertebral fusion ≥6 levels and expected blood loss ≥750 mL = 1 (2.5%)</w:t>
            </w:r>
          </w:p>
          <w:p w14:paraId="733F6774"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In hip studies (n (% of total)): </w:t>
            </w:r>
          </w:p>
          <w:p w14:paraId="6270CFD0"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Femoral +/- pelvic osteotomy, unilateral or bilateral = 5 (45.5%)</w:t>
            </w:r>
          </w:p>
          <w:p w14:paraId="1CE15660"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Unilateral hip reconstruction = 1 (9.1%)</w:t>
            </w:r>
          </w:p>
          <w:p w14:paraId="0BBB655D"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VDRO = 3 (27.3%)</w:t>
            </w:r>
          </w:p>
          <w:p w14:paraId="2F2C5503" w14:textId="77777777" w:rsidR="00E12C7F" w:rsidRPr="00D67C10" w:rsidRDefault="00E12C7F" w:rsidP="00E12C7F">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Hip reconstruction (not further specified) = 2 (18.2%)</w:t>
            </w:r>
          </w:p>
          <w:p w14:paraId="52C61EB8"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In mixed hip/spine studies (n (% of total)): </w:t>
            </w:r>
          </w:p>
          <w:p w14:paraId="15954F64" w14:textId="77777777" w:rsidR="00E12C7F" w:rsidRPr="00D67C10" w:rsidRDefault="00E12C7F" w:rsidP="00E12C7F">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Spinal surgery or SEMLS = 1 (100%)</w:t>
            </w:r>
          </w:p>
        </w:tc>
      </w:tr>
      <w:tr w:rsidR="00E12C7F" w:rsidRPr="00D67C10" w14:paraId="2B823E25" w14:textId="77777777" w:rsidTr="00F763F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47817" w14:textId="77777777" w:rsidR="00E12C7F" w:rsidRPr="00D67C10" w:rsidRDefault="00E12C7F" w:rsidP="00F763FF">
            <w:pPr>
              <w:spacing w:after="0" w:line="240" w:lineRule="auto"/>
              <w:rPr>
                <w:rFonts w:ascii="Calibri" w:eastAsia="Times New Roman" w:hAnsi="Calibri" w:cs="Calibri"/>
                <w:lang w:val="en-US"/>
              </w:rPr>
            </w:pPr>
            <w:r w:rsidRPr="00D67C10">
              <w:rPr>
                <w:rFonts w:ascii="Calibri" w:eastAsia="Times New Roman" w:hAnsi="Calibri" w:cs="Calibri"/>
                <w:color w:val="000000"/>
                <w:lang w:val="en-US"/>
              </w:rPr>
              <w:lastRenderedPageBreak/>
              <w:t>Primary study aim related to TXA (n (% of to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CFC819"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Yes = 22 (42.3%)</w:t>
            </w:r>
          </w:p>
          <w:p w14:paraId="453C3455"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directly = 16 (30.8%)</w:t>
            </w:r>
          </w:p>
          <w:p w14:paraId="31B08522"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No = 12 (23.1%)</w:t>
            </w:r>
          </w:p>
          <w:p w14:paraId="5BF0448A"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Missing/unable to determine study aim = 2 (3.8%)</w:t>
            </w:r>
          </w:p>
        </w:tc>
      </w:tr>
      <w:tr w:rsidR="00E12C7F" w:rsidRPr="00D67C10" w14:paraId="3F1D7735" w14:textId="77777777" w:rsidTr="00F763FF">
        <w:trPr>
          <w:trHeight w:val="403"/>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96ED61" w14:textId="77777777" w:rsidR="00E12C7F" w:rsidRPr="00D67C10" w:rsidRDefault="00E12C7F" w:rsidP="00F763FF">
            <w:pPr>
              <w:spacing w:after="0" w:line="240" w:lineRule="auto"/>
              <w:rPr>
                <w:rFonts w:ascii="Calibri" w:eastAsia="Times New Roman" w:hAnsi="Calibri" w:cs="Calibri"/>
                <w:lang w:val="en-US"/>
              </w:rPr>
            </w:pPr>
            <w:r w:rsidRPr="00D67C10">
              <w:rPr>
                <w:rFonts w:ascii="Calibri" w:eastAsia="Times New Roman" w:hAnsi="Calibri" w:cs="Calibri"/>
                <w:color w:val="000000"/>
                <w:lang w:val="en-US"/>
              </w:rPr>
              <w:t>CP = cerebral palsy; VDRO = varus derotational osteotomy; SEMLS = single-event, multi-level surgery; *does not sum to 54 because multicentre studies can include multiple countries; **number with CP or neuromuscular condition; excluding the survey study but including the targeted sample size of RCT protocols; ***excluding survey study</w:t>
            </w:r>
          </w:p>
        </w:tc>
      </w:tr>
      <w:bookmarkEnd w:id="10"/>
    </w:tbl>
    <w:p w14:paraId="3941838D" w14:textId="77777777" w:rsidR="00E12C7F" w:rsidRPr="00D67C10" w:rsidRDefault="00E12C7F" w:rsidP="00420626">
      <w:pPr>
        <w:rPr>
          <w:rFonts w:ascii="Calibri" w:hAnsi="Calibri" w:cs="Calibri"/>
        </w:rPr>
      </w:pPr>
    </w:p>
    <w:p w14:paraId="3E193601" w14:textId="77777777" w:rsidR="00CA7E80" w:rsidRPr="00D67C10" w:rsidRDefault="00CA7E80" w:rsidP="00420626">
      <w:pPr>
        <w:rPr>
          <w:rFonts w:ascii="Calibri" w:hAnsi="Calibri" w:cs="Calibri"/>
        </w:rPr>
      </w:pPr>
    </w:p>
    <w:p w14:paraId="0246A74C" w14:textId="1CF0CFE1" w:rsidR="00CA7E80" w:rsidRPr="00D67C10" w:rsidRDefault="00A06E47" w:rsidP="00A06E47">
      <w:pPr>
        <w:pStyle w:val="Heading2"/>
        <w:rPr>
          <w:rFonts w:ascii="Calibri" w:hAnsi="Calibri" w:cs="Calibri"/>
        </w:rPr>
      </w:pPr>
      <w:bookmarkStart w:id="11" w:name="_Toc172950670"/>
      <w:r w:rsidRPr="00D67C10">
        <w:rPr>
          <w:rFonts w:ascii="Calibri" w:hAnsi="Calibri" w:cs="Calibri"/>
        </w:rPr>
        <w:t>Table S</w:t>
      </w:r>
      <w:r w:rsidR="00E12C7F" w:rsidRPr="00D67C10">
        <w:rPr>
          <w:rFonts w:ascii="Calibri" w:hAnsi="Calibri" w:cs="Calibri"/>
        </w:rPr>
        <w:t>4</w:t>
      </w:r>
      <w:r w:rsidRPr="00D67C10">
        <w:rPr>
          <w:rFonts w:ascii="Calibri" w:hAnsi="Calibri" w:cs="Calibri"/>
        </w:rPr>
        <w:t>: Patient and intervention characteristics</w:t>
      </w:r>
      <w:r w:rsidR="00E12C7F" w:rsidRPr="00D67C10">
        <w:rPr>
          <w:rFonts w:ascii="Calibri" w:hAnsi="Calibri" w:cs="Calibri"/>
        </w:rPr>
        <w:t xml:space="preserve"> – details of individual studies</w:t>
      </w:r>
      <w:bookmarkEnd w:id="11"/>
    </w:p>
    <w:tbl>
      <w:tblPr>
        <w:tblW w:w="0" w:type="auto"/>
        <w:tblCellMar>
          <w:top w:w="15" w:type="dxa"/>
          <w:left w:w="15" w:type="dxa"/>
          <w:bottom w:w="15" w:type="dxa"/>
          <w:right w:w="15" w:type="dxa"/>
        </w:tblCellMar>
        <w:tblLook w:val="04A0" w:firstRow="1" w:lastRow="0" w:firstColumn="1" w:lastColumn="0" w:noHBand="0" w:noVBand="1"/>
      </w:tblPr>
      <w:tblGrid>
        <w:gridCol w:w="1383"/>
        <w:gridCol w:w="1734"/>
        <w:gridCol w:w="1752"/>
        <w:gridCol w:w="1792"/>
        <w:gridCol w:w="2400"/>
        <w:gridCol w:w="3008"/>
        <w:gridCol w:w="1879"/>
      </w:tblGrid>
      <w:tr w:rsidR="002A08E1" w:rsidRPr="00D67C10" w14:paraId="6595A718"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0B5B4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Record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B9482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11AAB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S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CF820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Functional leve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BB318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Tranexamic acid dos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673D9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Primary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B1A86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Sample size calculation</w:t>
            </w:r>
          </w:p>
        </w:tc>
      </w:tr>
      <w:tr w:rsidR="00A06E47" w:rsidRPr="00D67C10" w14:paraId="3A70B600" w14:textId="77777777" w:rsidTr="00A06E47">
        <w:trPr>
          <w:trHeight w:val="23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382859" w14:textId="77777777" w:rsidR="00A06E47" w:rsidRPr="00D67C10" w:rsidRDefault="00A06E47" w:rsidP="00A06E47">
            <w:pPr>
              <w:spacing w:line="240" w:lineRule="auto"/>
              <w:jc w:val="center"/>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Spine studies (AND SPINE COMPONENT OF LU 2020)</w:t>
            </w:r>
          </w:p>
        </w:tc>
      </w:tr>
      <w:tr w:rsidR="002A08E1" w:rsidRPr="00D67C10" w14:paraId="6B80385F"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02E56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ekmez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7A49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ultiple posterior column osteotomies (PCOs) group = 15.6 years (range 13-21)</w:t>
            </w:r>
          </w:p>
          <w:p w14:paraId="06E21E9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Apical pedicle subtraction osteotomy (PSO) group and: PCO </w:t>
            </w:r>
            <w:r w:rsidRPr="00D67C10">
              <w:rPr>
                <w:rFonts w:ascii="Calibri" w:eastAsia="Times New Roman" w:hAnsi="Calibri" w:cs="Calibri"/>
                <w:color w:val="000000"/>
                <w:kern w:val="0"/>
                <w:lang w:val="en-US"/>
                <w14:ligatures w14:val="none"/>
              </w:rPr>
              <w:lastRenderedPageBreak/>
              <w:t>group = 15.8 (11-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BBF8E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11 (50%)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49317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Wheelchair-depend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B001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ppropriate dose” not further 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3E464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cl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9AFF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6AC11280"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FF83B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ethna et al. 20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6C7F8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mean 13.6 years (SD 1.8)</w:t>
            </w:r>
          </w:p>
          <w:p w14:paraId="3E64866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lacebo group = 14.0 (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83FD2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11 (64.7%) female</w:t>
            </w:r>
          </w:p>
          <w:p w14:paraId="2F93605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 8 (38.1%)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E3B2A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49DB0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100 mg/kg over 15 minutes after induction of anaesthesia and before skin incision, followed by 10mg/kg/hr infusion until skin closu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6583D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80EF6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yes</w:t>
            </w:r>
          </w:p>
          <w:p w14:paraId="3B6D4A1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yes </w:t>
            </w:r>
          </w:p>
        </w:tc>
      </w:tr>
      <w:tr w:rsidR="002A08E1" w:rsidRPr="00D67C10" w14:paraId="2B2CC42A"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EF9BC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u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3814F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pinal surgery group = mean 13.8 years (SD 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89CC6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pinal surgery group = 19 (52.8%)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7388D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MFCS 1 = 0</w:t>
            </w:r>
          </w:p>
          <w:p w14:paraId="2455E03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MFCS 2 = 1 (2.8%)</w:t>
            </w:r>
          </w:p>
          <w:p w14:paraId="0D87BA0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MFCS 3 = 0</w:t>
            </w:r>
          </w:p>
          <w:p w14:paraId="2AF992A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MFCS 4 = 7 (19.4%)</w:t>
            </w:r>
          </w:p>
          <w:p w14:paraId="437B521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MFCS 5 = 28 (77.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0995F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CA515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st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9F23C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14F5669A"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6E598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cLeod et al. 2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6E24F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cohort = mean 12.7 years (SD 3.8)</w:t>
            </w:r>
          </w:p>
          <w:p w14:paraId="578D71D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ntifibrinolytic treated group = 13.1 (4.0)</w:t>
            </w:r>
          </w:p>
          <w:p w14:paraId="6855626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treated group = 12.5 (3.4)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AC073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cohort = 785 (51%) female</w:t>
            </w:r>
          </w:p>
          <w:p w14:paraId="189CC87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ntifibrinolytic treated group = 224 (50%)</w:t>
            </w:r>
          </w:p>
          <w:p w14:paraId="51C3DCD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treated group = 561 (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FB185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28AD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F538E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4542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yes</w:t>
            </w:r>
          </w:p>
          <w:p w14:paraId="146C2C8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yes</w:t>
            </w:r>
          </w:p>
        </w:tc>
      </w:tr>
      <w:tr w:rsidR="002A08E1" w:rsidRPr="00D67C10" w14:paraId="628322F5"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6DEBD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McNeil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FCDB3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 antifibrinolytic group = mean 14.7 years (SD 1.6)</w:t>
            </w:r>
          </w:p>
          <w:p w14:paraId="737387F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ntifibrinolytic group = 14.7 (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34735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 antifibrinolytic group = 224 (74.2%) female</w:t>
            </w:r>
          </w:p>
          <w:p w14:paraId="21398B4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ntifibrinolytic group = 227 (75.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A0DEE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9377D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6A4B7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DE5A4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no</w:t>
            </w:r>
          </w:p>
          <w:p w14:paraId="1E39BF7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N/A</w:t>
            </w:r>
          </w:p>
          <w:p w14:paraId="28731897" w14:textId="77777777" w:rsidR="00A06E47" w:rsidRPr="00D67C10" w:rsidRDefault="00A06E47" w:rsidP="00A06E47">
            <w:pPr>
              <w:spacing w:after="0" w:line="240" w:lineRule="auto"/>
              <w:rPr>
                <w:rFonts w:ascii="Calibri" w:eastAsia="Times New Roman" w:hAnsi="Calibri" w:cs="Calibri"/>
                <w:kern w:val="0"/>
                <w:lang w:val="en-US"/>
                <w14:ligatures w14:val="none"/>
              </w:rPr>
            </w:pPr>
          </w:p>
        </w:tc>
      </w:tr>
      <w:tr w:rsidR="002A08E1" w:rsidRPr="00D67C10" w14:paraId="470154D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E1037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bbot et al. 20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4FE79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otal study population = mean 13.24 years (SD 4.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747E7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otal study population = 79 (67.5%)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25A48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25B97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47FB3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7C6A2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289303DF"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2009C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ichmann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23088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0C087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AD0E1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02CB9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4A53E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blood loss and perioperative transfusion requirement (neither specifically designated as primary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808C4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6D7F5659"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0847B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ird et al. 20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B34EA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DD587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97105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59B36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s varied between 2 and 100mg/kg, and intraoperative infusions varied between 3 to 10mg/kg/h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44C7F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sta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B936F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62961BB6"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208C1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hiem et al.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AA4C3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15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3A538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A3972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EA4CC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 of 5mg/kg followed by 5mg/kg/hr in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8F765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sta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BB7C2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5CB673A5"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B1FC9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lomina et al. 20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34272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protinin group = mean 41.4 years (SD 17.0)</w:t>
            </w:r>
          </w:p>
          <w:p w14:paraId="41CE545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TXA group = 35.1 (SD 18.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86534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Aprotinin group = 22 (73.3%) female</w:t>
            </w:r>
          </w:p>
          <w:p w14:paraId="733614D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TXA group = 28 (71.8%)</w:t>
            </w:r>
          </w:p>
          <w:p w14:paraId="7CCBAAC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B: not reported separately for paediatric pati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640A4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EB529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Bolus of 10mg/kg during 20 minutes before surgery, </w:t>
            </w:r>
            <w:r w:rsidRPr="00D67C10">
              <w:rPr>
                <w:rFonts w:ascii="Calibri" w:eastAsia="Times New Roman" w:hAnsi="Calibri" w:cs="Calibri"/>
                <w:color w:val="000000"/>
                <w:kern w:val="0"/>
                <w:lang w:val="en-US"/>
                <w14:ligatures w14:val="none"/>
              </w:rPr>
              <w:lastRenderedPageBreak/>
              <w:t>followed by 2mg/kg/hr in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CC039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eri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B242B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7E034B81"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7F62D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egiorgio-Miller et al. 2013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00EE5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ean 13.5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C5281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A0176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pastic quadriplegia (not further 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AEBFD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021A0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umber of revision proced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AE767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2BFBF2B6"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748E5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hawale et al. 20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86ABC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ntifibrinolytic group = mean 14.1 years (SD 2.4) </w:t>
            </w:r>
          </w:p>
          <w:p w14:paraId="6A77CB6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antifibrinolytic group = 14.7 (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C3026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ntifibrinolytic group = 17 (38.6%) female</w:t>
            </w:r>
          </w:p>
          <w:p w14:paraId="244067B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antifibrinolytic group = 16 (40.0%)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D87F3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95851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 of 30mg/kg followed by 1mg/kg/hr in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1EFBC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AEAF7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no</w:t>
            </w:r>
          </w:p>
          <w:p w14:paraId="278ECA8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N/A</w:t>
            </w:r>
          </w:p>
        </w:tc>
      </w:tr>
      <w:tr w:rsidR="002A08E1" w:rsidRPr="00D67C10" w14:paraId="080A0A21"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9AF1E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ick et al. 2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3F173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cohort = median 14.0 years [IQR 13-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69786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cohort = 705 (67.9%)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3D242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A1762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 of 30mg/kg followed by 1mg/kg/hr infusion until skin closu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3EFC8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69B32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799DB28C"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33414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ng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5ADCA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CF2F6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59981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2CB43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 of 1g followed by 10mg/kg/hr in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0AD0F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E660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350640D1"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D79D0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upuis et al. 2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B0965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cohort = mean 15 years (SD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83B42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A26F3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917C4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Bolus of 50mg/kg followed by 10mg/kg/hr </w:t>
            </w:r>
            <w:r w:rsidRPr="00D67C10">
              <w:rPr>
                <w:rFonts w:ascii="Calibri" w:eastAsia="Times New Roman" w:hAnsi="Calibri" w:cs="Calibri"/>
                <w:color w:val="000000"/>
                <w:kern w:val="0"/>
                <w:lang w:val="en-US"/>
                <w14:ligatures w14:val="none"/>
              </w:rPr>
              <w:lastRenderedPageBreak/>
              <w:t>infusion (maximal dose = 4g/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598DD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eri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A2D65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6148C919"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1710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uvernay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8946D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6ED21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7F649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44098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olus followed by infusion - doses not specif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2EF4E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latelet dysfun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76593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6860B132"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7C08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Eisler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823CA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ntifibrinolytic group: &lt;8 years = 179 (3.3%), 8-12 years = 1526 (28.0%), 13+ years = 3729 (68.8%)</w:t>
            </w:r>
          </w:p>
          <w:p w14:paraId="7C5DE0A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antifibrinolytic group: &lt;8 years = 76 (6.4), 8-12 years = 341 (28.8%), 13+ years = 775 (6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806EE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ntifibrinolytic group = 3716 (68.4%) female</w:t>
            </w:r>
          </w:p>
          <w:p w14:paraId="322AE86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antifibrinolytic group = 835 (70.1%)</w:t>
            </w:r>
          </w:p>
          <w:p w14:paraId="3321E35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B: Reported for overall group (i.e. not reported separately for neuromuscular scoliosis pati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1BAED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0E477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D87B4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FDD42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no</w:t>
            </w:r>
          </w:p>
          <w:p w14:paraId="2CC04D4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N/A </w:t>
            </w:r>
          </w:p>
        </w:tc>
      </w:tr>
      <w:tr w:rsidR="002A08E1" w:rsidRPr="00D67C10" w14:paraId="678FC307"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7AAB4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Ezhevskaya et al. 2015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0A5E2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Range 15 to 18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CB967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88DA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3F168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olus of 15mg/kg followed 2mg/kg/hr in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4F671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32025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3C4C42D2"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39C91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Fernandez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E3961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ean 14.9 years (SD 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021FC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895E3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F0772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17700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clear (none of the outcomes designated to be the primary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318F1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594122C7"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AC52B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ibson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EE544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Neuromuscular group = mean 12 </w:t>
            </w:r>
            <w:r w:rsidRPr="00D67C10">
              <w:rPr>
                <w:rFonts w:ascii="Calibri" w:eastAsia="Times New Roman" w:hAnsi="Calibri" w:cs="Calibri"/>
                <w:color w:val="000000"/>
                <w:kern w:val="0"/>
                <w:lang w:val="en-US"/>
                <w14:ligatures w14:val="none"/>
              </w:rPr>
              <w:lastRenderedPageBreak/>
              <w:t>years (range 1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24162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euromuscular group = 6 (66.7%)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73122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8CA4F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Bolus: patients &lt;20kg body mass = 100mg/kg; patients ≥20kg body </w:t>
            </w:r>
            <w:r w:rsidRPr="00D67C10">
              <w:rPr>
                <w:rFonts w:ascii="Calibri" w:eastAsia="Times New Roman" w:hAnsi="Calibri" w:cs="Calibri"/>
                <w:color w:val="000000"/>
                <w:kern w:val="0"/>
                <w:lang w:val="en-US"/>
                <w14:ligatures w14:val="none"/>
              </w:rPr>
              <w:lastRenderedPageBreak/>
              <w:t>mass = bolus of 2000mg </w:t>
            </w:r>
          </w:p>
          <w:p w14:paraId="39A2153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usion: patients &lt;50kg body mass = 10mg/kg/hr; patients ≥50kg body mass = 500mg/h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14A54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Intraoperative blood transfusion</w:t>
            </w:r>
          </w:p>
          <w:p w14:paraId="2514E3B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eri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70BE4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ot carried out</w:t>
            </w:r>
          </w:p>
        </w:tc>
      </w:tr>
      <w:tr w:rsidR="002A08E1" w:rsidRPr="00D67C10" w14:paraId="060F282D"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E01CD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urajala et al. 20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BF10D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ean 14.3 years (SD 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F5CC7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59 (58.8%)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B0D7B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4FE75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ree boluses = 10mg/kg before skin incision, 5mg/kg during instrumentation, and 5mg/kg after instrumen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6AAB0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e need for early postoperative mechanical ventil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2F1A4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1C5161E7"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8503C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lanski et al. 20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EF342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micar group = mean 13.9 years (range 13.1-14.6)</w:t>
            </w:r>
          </w:p>
          <w:p w14:paraId="36AF7E0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13.2 (12.4-1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819FB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micar group = 19 (76.0%)  female</w:t>
            </w:r>
          </w:p>
          <w:p w14:paraId="58D80D0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17 (77.0%)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78F3E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31B26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olus of 100mg/kg over 30 minutes, followed by 10mg/kg/hr in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959FA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1A0CF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yes</w:t>
            </w:r>
          </w:p>
          <w:p w14:paraId="4C70BEB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no</w:t>
            </w:r>
          </w:p>
        </w:tc>
      </w:tr>
      <w:tr w:rsidR="002A08E1" w:rsidRPr="00D67C10" w14:paraId="7CFBBCBF"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25923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vasyk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6723C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cohort = mean 14.1 years (SD 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D403A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cohort = 1697  (64.5%)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9DC5C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B983D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0498F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VT, PE, seizure, or 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6C1F5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0400D091"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84F1A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Jurgens et al.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37A70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ean 21.7 years (range 3-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10829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38 (74.5%)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6E2DF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E68AD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6A1F3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clear (none of the outcomes designated to be the primary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3C868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7BC6FFD6"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4E0C0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Koraki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2FB7E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otocol group = mean 16.26 years (SD 1.23)</w:t>
            </w:r>
          </w:p>
          <w:p w14:paraId="58AF6A4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on-protocol group = 15.89 (1.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8C9FE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rotocol group = 9 (52.9%) female</w:t>
            </w:r>
          </w:p>
          <w:p w14:paraId="19DE37C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on-protocol group = 9 (50.0%)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0FB51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A3631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olus of 30mg/kg followed by 1mg/kg/h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1C34B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1EB9B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7FC5F926"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519FA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ihas et al. 2021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671E6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diopathic group (15 patients) = mean 14.7 years (SD 2.6)</w:t>
            </w:r>
          </w:p>
          <w:p w14:paraId="4905AFC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idiopathic group = 12.4 (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3644A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diopathic group = 10 (66.7%) female</w:t>
            </w:r>
          </w:p>
          <w:p w14:paraId="0EF3E0A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idiopathic group = 3 (60%)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FF475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61473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olus of 50mg/kg, followed by 5mg/kg/hr infusion. </w:t>
            </w:r>
          </w:p>
          <w:p w14:paraId="36F6356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opical TXA also used in the form of 1:1 TXA:normal saline-soaked sponges in the wo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6B157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22814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0CB7DD38"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F412C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eilipovitz et al. 2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812C6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ntrol group = mean 13.7 years (SD 2.5)</w:t>
            </w:r>
          </w:p>
          <w:p w14:paraId="5490D8D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14.1 (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DB61C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ntrol group = 13 (72.2%) female</w:t>
            </w:r>
          </w:p>
          <w:p w14:paraId="22431FE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10 (4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2BD07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EA10A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 of 10mg/kg over 15 minutes, followed by 1mg/kg/hr infusion from end of loading dose until skin closu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8D5D7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blood transfus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484C3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no</w:t>
            </w:r>
          </w:p>
          <w:p w14:paraId="0B9FCE3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N/A</w:t>
            </w:r>
          </w:p>
        </w:tc>
      </w:tr>
      <w:tr w:rsidR="002A08E1" w:rsidRPr="00D67C10" w14:paraId="7129818E"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AE65C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ellis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82E16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edian 14 years (IQR 12-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0EE88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FBDD1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5D5E8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FF0F3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F8A6F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0DC95821"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5C172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Donoghue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F102A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00294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3B288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8ED0A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E7A26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E66C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20C30219"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46A53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chur et al. 2017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3BC29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euromuscular scoliosis group = median 14.6 years (IQR 8-2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A4A50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euromuscular scoliosis group = 113 (46.5%)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5C9A3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57FDFF" w14:textId="77777777" w:rsidR="00A06E47" w:rsidRPr="00D67C10" w:rsidRDefault="00A06E47" w:rsidP="00A06E47">
            <w:pPr>
              <w:spacing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Loading dose of 50mg/kg, followed by 5 to 10mg/kg/hr infusion at the discretion of the attending anaesthetist</w:t>
            </w:r>
            <w:r w:rsidR="000906DF" w:rsidRPr="00D67C10">
              <w:rPr>
                <w:rFonts w:ascii="Calibri" w:eastAsia="Times New Roman" w:hAnsi="Calibri" w:cs="Calibri"/>
                <w:color w:val="000000"/>
                <w:kern w:val="0"/>
                <w:lang w:val="en-US"/>
                <w14:ligatures w14:val="none"/>
              </w:rPr>
              <w:t xml:space="preserve">. </w:t>
            </w:r>
          </w:p>
          <w:p w14:paraId="02944C08" w14:textId="4CAF4F3B" w:rsidR="000906DF" w:rsidRPr="00D67C10" w:rsidRDefault="000906DF"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 xml:space="preserve">Table 3 of the article indicates that patients in the TXA group had a </w:t>
            </w:r>
            <w:r w:rsidRPr="00D67C10">
              <w:rPr>
                <w:rFonts w:ascii="Calibri" w:eastAsia="Times New Roman" w:hAnsi="Calibri" w:cs="Calibri"/>
                <w:kern w:val="0"/>
                <w:lang w:val="en-US"/>
                <w14:ligatures w14:val="none"/>
              </w:rPr>
              <w:lastRenderedPageBreak/>
              <w:t xml:space="preserve">greater degree of deformity, and longer duration of surger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35768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eri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118FB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 </w:t>
            </w:r>
          </w:p>
        </w:tc>
      </w:tr>
      <w:tr w:rsidR="002A08E1" w:rsidRPr="00D67C10" w14:paraId="680125C2"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344FC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chur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E53ED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ypothermic group = median 14.4 years (IQR 13.0-16.2)</w:t>
            </w:r>
          </w:p>
          <w:p w14:paraId="16A884C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rmothermic group = 14.4 (12.8-1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FA11B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ypothermic group = 143 (62.2%) female</w:t>
            </w:r>
          </w:p>
          <w:p w14:paraId="69859FD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rmothermic group = 177 (6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530F6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835AC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 of 50 mg/kg, followed by 5 to 10mg/kg/hr in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3F6FF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B8577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552CEB8D"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126B0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hrader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A0C66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ne-surgeon group = mean 12.6 years (range 8-18)</w:t>
            </w:r>
          </w:p>
          <w:p w14:paraId="42E9507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wo-surgeon group = 15.5 (11-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C0AB4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78095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ne-surgeon group: GMFCS IV = 7 (28.0%), GMFCS V = 18 (72.0%)</w:t>
            </w:r>
          </w:p>
          <w:p w14:paraId="0D0BA8E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wo-surgeon group: GMFCS IV = 7 (28.0%), GMFCS V = 18 (7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5A518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F550D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otal operative time and estimated intra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2B7B4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yes</w:t>
            </w:r>
          </w:p>
          <w:p w14:paraId="1F24786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yes</w:t>
            </w:r>
          </w:p>
        </w:tc>
      </w:tr>
      <w:tr w:rsidR="002A08E1" w:rsidRPr="00D67C10" w14:paraId="58150DA6"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5756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h et al. 20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861A4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11 ye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AB0D8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32D7E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92577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 of 10mg/kg, followed by 1mg/kg/hr in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317AA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sta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3BCC2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671F31E8"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B98CC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oini et al. 2023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5A37E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Age at final 2-year follow-up given: neuromuscular scoliosis group = </w:t>
            </w:r>
            <w:r w:rsidRPr="00D67C10">
              <w:rPr>
                <w:rFonts w:ascii="Calibri" w:eastAsia="Times New Roman" w:hAnsi="Calibri" w:cs="Calibri"/>
                <w:color w:val="000000"/>
                <w:kern w:val="0"/>
                <w:lang w:val="en-US"/>
                <w14:ligatures w14:val="none"/>
              </w:rPr>
              <w:lastRenderedPageBreak/>
              <w:t>mean 18.1 years (SD 3.9)</w:t>
            </w:r>
          </w:p>
          <w:p w14:paraId="4F1EBC8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dolescent idiopathic scoliosis group = 17.6 (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3388B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euromuscular scoliosis group = 33 (55.0%) female</w:t>
            </w:r>
          </w:p>
          <w:p w14:paraId="7911CAF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Adolescent idiopathic </w:t>
            </w:r>
            <w:r w:rsidRPr="00D67C10">
              <w:rPr>
                <w:rFonts w:ascii="Calibri" w:eastAsia="Times New Roman" w:hAnsi="Calibri" w:cs="Calibri"/>
                <w:color w:val="000000"/>
                <w:kern w:val="0"/>
                <w:lang w:val="en-US"/>
                <w14:ligatures w14:val="none"/>
              </w:rPr>
              <w:lastRenderedPageBreak/>
              <w:t>scoliosis group = 66 (5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A4862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Neuromuscular scoliosis group preoperative = mean 3.6 (SD 0.8)</w:t>
            </w:r>
          </w:p>
          <w:p w14:paraId="54BB5BF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Adolescent idiopathic scoliosis group = 4.0 (0.5)</w:t>
            </w:r>
          </w:p>
          <w:p w14:paraId="32C3C56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B: 'Function' reported as part of SRS-24 (higher score = better fun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78125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Bolus of 30mg/k (max 1500mg), followed by 10mg/kg/hr (max 500mg/hr) in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64C0B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stoperative mean differences in health-related quality of life domains between the groups from preoperative to the 2-year follow-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41106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1B3EAA6C"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CA801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piessberger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A131B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cohort = mean 9.9 years (SD 4.4, range 1.5-1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D5C9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cohort = 36 (46.0%)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D643F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FACB5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57128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clear (none of the outcomes designated to be the primary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DD98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38283CCC"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1CA25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n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8BAFE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9014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E29CA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1157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C1BC7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transfusion rate and transfusion volu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68F91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09820EB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B1315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Vasan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BF425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Fresh whole blood group = mean 14.0 years (SD 3.1) </w:t>
            </w:r>
          </w:p>
          <w:p w14:paraId="16607B7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mponent group =14.9 (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6C595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Fresh whole blood group = 23 (76.7%) female</w:t>
            </w:r>
          </w:p>
          <w:p w14:paraId="6DAB6C4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mponent group = 29 (8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653F7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41E06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1g at induction, followed by 1g at 3-hourly intervals, up to 3g total do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4A8D2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clear (none of the outcomes designated to be the primary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162B2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6A9531E9"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7A9DD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Verma et al. 20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06903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euromuscular scoliosis patients between 10 and 80 years of age will be inclu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D71D3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 selective recruitment for sex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87B5C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551FA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 of 10mg/kg, followed by 1mg/kg/hr in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AC48B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6FA3A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yes</w:t>
            </w:r>
          </w:p>
          <w:p w14:paraId="0BE4FB9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N/A (protocol)</w:t>
            </w:r>
          </w:p>
        </w:tc>
      </w:tr>
      <w:tr w:rsidR="002A08E1" w:rsidRPr="00D67C10" w14:paraId="1A01FBF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A8B83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Vrbica et al. 2023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B030D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t;18 years old at time of ope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4F2CC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 selective recruitment for sex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75CBC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18347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 of 10 to 15mg/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A18D8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ll of the following are stated to be "primary outcomes": The incidence of any adverse events, adverse drug reactions, serious adverse events, serious adverse reactions, unexpected adverse reactions and suspected unexpected serious adverse reac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BF34C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yes</w:t>
            </w:r>
          </w:p>
          <w:p w14:paraId="4458B41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N/A (protocol)</w:t>
            </w:r>
          </w:p>
        </w:tc>
      </w:tr>
      <w:tr w:rsidR="002A08E1" w:rsidRPr="00D67C10" w14:paraId="41A59064"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B5D1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Weissman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EFD9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 TXA = mean 14.7 years (SD 2.2)</w:t>
            </w:r>
          </w:p>
          <w:p w14:paraId="4173799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V TXA = 14.6 (2.1)</w:t>
            </w:r>
          </w:p>
          <w:p w14:paraId="060BCFA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opical TXA = 14.7 (3.7) </w:t>
            </w:r>
          </w:p>
          <w:p w14:paraId="0E29E59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V and topical TXA = 15.6 (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59232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 TXA = 29 (82.9%) female</w:t>
            </w:r>
          </w:p>
          <w:p w14:paraId="0EA748F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V TXA = 29 (89.2%)</w:t>
            </w:r>
          </w:p>
          <w:p w14:paraId="42A720D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opical TXA = 16 (69.6%)</w:t>
            </w:r>
          </w:p>
          <w:p w14:paraId="20A3D4A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V and topical TXA = 65 (7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2146B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A2714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V: bolus of 20mg/kg, followed by 1mg/kg/hr infusion until skin closure.</w:t>
            </w:r>
          </w:p>
          <w:p w14:paraId="317E3A54" w14:textId="77777777" w:rsidR="00A06E47" w:rsidRPr="00D67C10" w:rsidRDefault="00A06E47" w:rsidP="00A06E47">
            <w:pPr>
              <w:spacing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Topical: gauze for packing was soaked in solution of 6g TXA diluted in 3L saline. </w:t>
            </w:r>
          </w:p>
          <w:p w14:paraId="55DFD335" w14:textId="4DC867AC" w:rsidR="00926D44" w:rsidRPr="00D67C10" w:rsidRDefault="00926D44" w:rsidP="00926D44">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V TXA had significantly more levels fused (12.67±3.84) than the no TXA and the topical + IV TXA groups (resp 10.56 ± 2.25 levels and 10.22±3.12 levels, p&lt;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B6771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e primary outcomes were perioperative blood loss, surgical time, postoperative haematocrit/haemoglobin, perioperative transfusion rates, and duration of drain inser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046BB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241C4553" w14:textId="77777777" w:rsidTr="00A06E47">
        <w:trPr>
          <w:trHeight w:val="347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A133A8" w14:textId="019CCCD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Fernandes 202</w:t>
            </w:r>
            <w:r w:rsidR="00722EBC" w:rsidRPr="00D67C10">
              <w:rPr>
                <w:rFonts w:ascii="Calibri" w:eastAsia="Times New Roman" w:hAnsi="Calibri" w:cs="Calibri"/>
                <w:color w:val="000000"/>
                <w:kern w:val="0"/>
                <w:lang w:val="en-US"/>
                <w14:ligatures w14:val="none"/>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477A0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efore multimodal blood loss reduction program = mean 13 years (SD 5) </w:t>
            </w:r>
          </w:p>
          <w:p w14:paraId="2720B7F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fter introduction of multimodal program = 13 (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3DF6F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efore multimodal blood loss reduction program = 52 (50.0%) female</w:t>
            </w:r>
          </w:p>
          <w:p w14:paraId="3D37333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fter introduction of multimodal program = 48 (5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B4E9F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80CE3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olus of 10 to 30mg/kg, followed by 3 to 5mg/kg/hr in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752A1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estimated blood loss, haemoglobin and hematocrit levels at 4 different times, and perioperative transfusion uni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DCA11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A06E47" w:rsidRPr="00D67C10" w14:paraId="632E6F90" w14:textId="77777777" w:rsidTr="00A06E47">
        <w:trPr>
          <w:trHeight w:val="23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9C3872" w14:textId="77777777" w:rsidR="00A06E47" w:rsidRPr="00D67C10" w:rsidRDefault="00A06E47" w:rsidP="00A06E47">
            <w:pPr>
              <w:spacing w:line="240" w:lineRule="auto"/>
              <w:jc w:val="center"/>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Hip studies (AND HIP COMPONENT OF LU 2020) </w:t>
            </w:r>
          </w:p>
        </w:tc>
      </w:tr>
      <w:tr w:rsidR="002A08E1" w:rsidRPr="00D67C10" w14:paraId="220C8051"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7AD4C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dler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41E4F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 intraoperative transfusion group = mean 9.8 years (SD 5.8)</w:t>
            </w:r>
          </w:p>
          <w:p w14:paraId="10F95ED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transfusion group = 9.3 (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B88E7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 intraoperative transfusion group = 60.1% female</w:t>
            </w:r>
          </w:p>
          <w:p w14:paraId="483F1B3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transfusion group = 53.5%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03E39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3F3D8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ce January 2018 = 10mg/kg bolus followed by 5mg/kg/hr intraoperative infusion.</w:t>
            </w:r>
          </w:p>
          <w:p w14:paraId="7D28087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ior to 2018, dosing was at the discretion of the anaestheti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D954F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E115A" w14:textId="5C6670F3" w:rsidR="00A06E47" w:rsidRPr="00D67C10" w:rsidRDefault="002A08E1"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 (c</w:t>
            </w:r>
            <w:r w:rsidR="00A06E47" w:rsidRPr="00D67C10">
              <w:rPr>
                <w:rFonts w:ascii="Calibri" w:eastAsia="Times New Roman" w:hAnsi="Calibri" w:cs="Calibri"/>
                <w:color w:val="000000"/>
                <w:kern w:val="0"/>
                <w:lang w:val="en-US"/>
                <w14:ligatures w14:val="none"/>
              </w:rPr>
              <w:t>onvenience sample (the sample size was determined by the number of patients undergoing reconstructive surgery including osteotomy for hip dysplasia at the study institution from January 2012 through April 2021)</w:t>
            </w:r>
            <w:r w:rsidRPr="00D67C10">
              <w:rPr>
                <w:rFonts w:ascii="Calibri" w:eastAsia="Times New Roman" w:hAnsi="Calibri" w:cs="Calibri"/>
                <w:color w:val="000000"/>
                <w:kern w:val="0"/>
                <w:lang w:val="en-US"/>
                <w14:ligatures w14:val="none"/>
              </w:rPr>
              <w:t>)</w:t>
            </w:r>
            <w:r w:rsidR="007108EE" w:rsidRPr="00D67C10">
              <w:rPr>
                <w:rFonts w:ascii="Calibri" w:eastAsia="Times New Roman" w:hAnsi="Calibri" w:cs="Calibri"/>
                <w:color w:val="000000"/>
                <w:kern w:val="0"/>
                <w:lang w:val="en-US"/>
                <w14:ligatures w14:val="none"/>
              </w:rPr>
              <w:t>s</w:t>
            </w:r>
          </w:p>
        </w:tc>
      </w:tr>
      <w:tr w:rsidR="002A08E1" w:rsidRPr="00D67C10" w14:paraId="497E863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A3560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Brouwer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272F2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 mean 8.0 years (SD 4.3)</w:t>
            </w:r>
          </w:p>
          <w:p w14:paraId="0F485C8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 TXA group = 8.0 (4.3) </w:t>
            </w:r>
          </w:p>
          <w:p w14:paraId="6613A3A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e-op TXA group = 6.7 (4.9)</w:t>
            </w:r>
          </w:p>
          <w:p w14:paraId="1A7B19D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 TXA group = 8.4 (3.8)</w:t>
            </w:r>
          </w:p>
          <w:p w14:paraId="7F9BE9F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pump group = 6.7 (4.2)</w:t>
            </w:r>
          </w:p>
          <w:p w14:paraId="1B6C32F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e- and intra-op TXA (single patient) = 1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EB7C5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 234 (68.8%) female</w:t>
            </w:r>
          </w:p>
          <w:p w14:paraId="050E6E0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 TXA group = 186 (69.1%) female</w:t>
            </w:r>
          </w:p>
          <w:p w14:paraId="159EBFA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eoperative TXA group = 12 (60.0%) female)</w:t>
            </w:r>
          </w:p>
          <w:p w14:paraId="062B58B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TXA group = 28 (65.1%) female</w:t>
            </w:r>
          </w:p>
          <w:p w14:paraId="47F71F4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pump group = 7 (100%) female</w:t>
            </w:r>
          </w:p>
          <w:p w14:paraId="6E78970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eoperative + intraoperative TXA patient = femal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45C68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DDCF5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reoperative TXA group mean dosage = 16mg/kg (SD 7)</w:t>
            </w:r>
          </w:p>
          <w:p w14:paraId="4667C2C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TXA group mean dosage = 19mg/kg (SD 7)</w:t>
            </w:r>
          </w:p>
          <w:p w14:paraId="15A7158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TXA pump group mean dosage = 50mg/kg (SD 43) </w:t>
            </w:r>
          </w:p>
          <w:p w14:paraId="43D1BBBD" w14:textId="77777777" w:rsidR="00A06E47" w:rsidRPr="00D67C10" w:rsidRDefault="00A06E47" w:rsidP="00A06E47">
            <w:pPr>
              <w:spacing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Preoperative + intraoperative TXA patient = 27mg/kg</w:t>
            </w:r>
          </w:p>
          <w:p w14:paraId="3001BE90" w14:textId="77777777" w:rsidR="009F593F" w:rsidRPr="00D67C10" w:rsidRDefault="009F593F" w:rsidP="00A06E47">
            <w:pPr>
              <w:spacing w:line="240" w:lineRule="auto"/>
              <w:rPr>
                <w:rFonts w:ascii="Calibri" w:eastAsia="Times New Roman" w:hAnsi="Calibri" w:cs="Calibri"/>
                <w:color w:val="000000"/>
                <w:kern w:val="0"/>
                <w:lang w:val="en-US"/>
                <w14:ligatures w14:val="none"/>
              </w:rPr>
            </w:pPr>
          </w:p>
          <w:p w14:paraId="45F24E83" w14:textId="7DCCEFD7" w:rsidR="009F593F" w:rsidRPr="00D67C10" w:rsidRDefault="009F593F" w:rsidP="009F593F">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atients who received TXA during surgery (intraoperatively), most likely received this as a response on intraoperative course and observed (substantial) blood loss. This might lead to confounding by indication when assessing the association between TXA and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BAC95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CAC89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5C860AE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EF2C9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Lu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8E836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EMLS group = mean 8.8 years (SD 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55065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EMLS group = 38 (38.8%)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E17A0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MFCS 1 = 2 (2.0%)</w:t>
            </w:r>
          </w:p>
          <w:p w14:paraId="6213DF8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MFCS 2 = 23 (23.5%)</w:t>
            </w:r>
          </w:p>
          <w:p w14:paraId="2F73D8C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MFCS 3 = 22 (22.4%)</w:t>
            </w:r>
          </w:p>
          <w:p w14:paraId="0A4EFDE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MFCS 4 = 21 (21.4%)</w:t>
            </w:r>
          </w:p>
          <w:p w14:paraId="136ED9E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MFCS 5 = 30 (3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A9ACF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5C33F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ostoperative bloo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43C26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1BF7996B"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5C910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mpton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34052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cohort = mean 9.4 years (SD 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B71DB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 110 (35%) female</w:t>
            </w:r>
          </w:p>
          <w:p w14:paraId="74FC8A5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42 (52%)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5422A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GMFCS 1 = 6 (1.9%), GMFCS 2 = 33 (10.6%), GMFCS 3 = 40 (12.9%), GMFCS 4 = 125 (40.3%), GMFCS 5 = 106 (34.2%)</w:t>
            </w:r>
          </w:p>
          <w:p w14:paraId="11C2C5BA" w14:textId="1ECF7F47" w:rsidR="00083037" w:rsidRPr="00D67C10" w:rsidRDefault="00A06E47" w:rsidP="00083037">
            <w:pPr>
              <w:spacing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TXA group: GMFCS 1 = 1 (1.3%), GMFCS 2 = 9 (11.3%), GMFCS 3 = 10 (12.5%) , GMFCS 4 = 33 (41.3%), GMFCS 5 = 27 (3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282E9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Earlier in the study period, patients typically received a loading dose of 50mg/kg, followed by a maintenance dose of 5 to 10mg/kg/hr. </w:t>
            </w:r>
          </w:p>
          <w:p w14:paraId="4BB54E7C" w14:textId="77777777" w:rsidR="00A06E47" w:rsidRPr="00D67C10" w:rsidRDefault="00A06E47" w:rsidP="00A06E47">
            <w:pPr>
              <w:spacing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Later in the study period, patients typically received loading dose is 15 to 20mg/kg, followed by maintenance of 5mg/kg/hour for the remainder of surgery.</w:t>
            </w:r>
          </w:p>
          <w:p w14:paraId="3890FFCC" w14:textId="26305059" w:rsidR="00083037" w:rsidRPr="00D67C10" w:rsidRDefault="00083037" w:rsidP="00083037">
            <w:pPr>
              <w:spacing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w:t>
            </w:r>
            <w:r w:rsidRPr="00D67C10">
              <w:rPr>
                <w:rFonts w:ascii="Calibri" w:hAnsi="Calibri" w:cs="Calibri"/>
              </w:rPr>
              <w:t xml:space="preserve"> </w:t>
            </w:r>
            <w:r w:rsidRPr="00D67C10">
              <w:rPr>
                <w:rFonts w:ascii="Calibri" w:eastAsia="Times New Roman" w:hAnsi="Calibri" w:cs="Calibri"/>
                <w:kern w:val="0"/>
                <w:lang w:val="en-US"/>
                <w14:ligatures w14:val="none"/>
              </w:rPr>
              <w:t xml:space="preserve">Patients in the TXA group (62.5%; 50/80) were more likely to use preoperative seizure </w:t>
            </w:r>
            <w:r w:rsidRPr="00D67C10">
              <w:rPr>
                <w:rFonts w:ascii="Calibri" w:eastAsia="Times New Roman" w:hAnsi="Calibri" w:cs="Calibri"/>
                <w:kern w:val="0"/>
                <w:lang w:val="en-US"/>
                <w14:ligatures w14:val="none"/>
              </w:rPr>
              <w:lastRenderedPageBreak/>
              <w:t>medications than patients in the No-TXA group (41.0%; 127/310) (P=.001; Table 1). Patients in the TXA group (83.8%; 67/80) were more likely to undergo a bilateral VDRO than patients in the No-TXA group (68.7%; 213/310) (P=.008; Table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B208F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erioperative transfusion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0E5C4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3B3FA64F"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C54E2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zatzairis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52FA9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ilateral VDRO TXA group = mean 6.5 years (SD 4.8)</w:t>
            </w:r>
          </w:p>
          <w:p w14:paraId="2A63577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ilateral VDRO non-TXA group = 8.0 (5.3)</w:t>
            </w:r>
          </w:p>
          <w:p w14:paraId="401EE19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ilateral VDRO TXA group = 6.6 (4.9)</w:t>
            </w:r>
          </w:p>
          <w:p w14:paraId="7BC25A7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ilateral VDRO non-TXA group = 7.8 (5.3)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16636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ilateral VDRO TXA group = 9 (56%) female</w:t>
            </w:r>
          </w:p>
          <w:p w14:paraId="77F1035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ilateral VDRO non-TXA group = 7 (54%) female</w:t>
            </w:r>
          </w:p>
          <w:p w14:paraId="741B24E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ilateral VDRO TXA group = 9 (69%)</w:t>
            </w:r>
          </w:p>
          <w:p w14:paraId="5062D62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ilateral VDRO non-TXA group = 5 (56%)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BD9CB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ilateral VDRO TXA group: GMFCS II = 5 (31.3%), GMFCS III = 9 (56.3%), GMFCS IV = 2 (12.5%), GMFCS V = 0</w:t>
            </w:r>
          </w:p>
          <w:p w14:paraId="5731BB1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ilateral non-TXA group: GMFCS II = 2 (15.4%), GMFCS III = 6 (46.2%), GMFCS IV = 5 (38.5%), GMFCS V = 0</w:t>
            </w:r>
          </w:p>
          <w:p w14:paraId="29E384E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Bilateral TXA group: GMFCS II = 0, GMFCS III = 5 </w:t>
            </w:r>
            <w:r w:rsidRPr="00D67C10">
              <w:rPr>
                <w:rFonts w:ascii="Calibri" w:eastAsia="Times New Roman" w:hAnsi="Calibri" w:cs="Calibri"/>
                <w:color w:val="000000"/>
                <w:kern w:val="0"/>
                <w:lang w:val="en-US"/>
                <w14:ligatures w14:val="none"/>
              </w:rPr>
              <w:lastRenderedPageBreak/>
              <w:t>(38.5%), GMFCS IV = 7 (53.8%), GMFCS V = 1 (7.7%)</w:t>
            </w:r>
          </w:p>
          <w:p w14:paraId="186F3F9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ilateral non-TXA group: GMFCS II = 1 (11.1%), GMFCS III = 3 (33.3%), GMFCS IV = 4 (44.4%), GMFCS V = 1 (1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E6F58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Bolus of 15 mg/kg (max 1g) followed by 10 mg/kg/hr infusion until the end of the ope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66BB1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transfusion rate and perioperative total blood loss (both stated to be primary ai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4939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15D88E68"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DBE7F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azareth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5F8CB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 (although stated to be similar between TXA and non-TXA grou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A6C82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 89 (40.1%) female</w:t>
            </w:r>
          </w:p>
          <w:p w14:paraId="7B58B74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15 (4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B694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GMFCS II = 26 (11.7%), GMFCS III = 34 (15.3%), GMFCS IV = 106 (47.7%), GMFCS V = 56 (25.2%)</w:t>
            </w:r>
          </w:p>
          <w:p w14:paraId="3A83481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GMFCS II = 2 (5.6%), GMFCS III = 4 (11.1%), GMFCS IV = 19 (52.8%) , GMFCS V = 11 (3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70D4F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 of 50 mg/kg followed by 5 mg/kg/hour to 10 mg/kg/hour infusion at the discretion of the anaesthesiologi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A726A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rates, complication rates, and haemoglobin levels (all three stated as primary ai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82B87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no</w:t>
            </w:r>
          </w:p>
          <w:p w14:paraId="74EBD1B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N/A </w:t>
            </w:r>
          </w:p>
        </w:tc>
      </w:tr>
      <w:tr w:rsidR="002A08E1" w:rsidRPr="00D67C10" w14:paraId="53DEDBD2"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DBDF4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wlut et al.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10B8A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8891B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verall cohort = 19 (57.6%) fem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4A27E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E9219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BA1D1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clear (none of the outcomes designated to be the primary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FB75B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0AE8CDBA"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A3DCE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Lins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5F87E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mean 10 years (SD 4.4)</w:t>
            </w:r>
          </w:p>
          <w:p w14:paraId="6FED82E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 9.1 (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C3DDE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17 (36.2%) female</w:t>
            </w:r>
          </w:p>
          <w:p w14:paraId="462444F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 30 (4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76F9C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GMFCS I = 1 (2%), GMFCS II = 2 (4%), GMFCS III = 7 (15%), GMFCS IV = 15 (32%), GMFCS V = 22 (47%)</w:t>
            </w:r>
          </w:p>
          <w:p w14:paraId="0759CBD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GMFCS I = 0, GMFCS II = 14 (19%), GMFCS III = 10 (14%), GMFCS IV = 22 (31%), GMFCS V = 26 (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0406FF" w14:textId="77777777" w:rsidR="00A06E47" w:rsidRPr="00D67C10" w:rsidRDefault="00A06E47" w:rsidP="00A06E47">
            <w:pPr>
              <w:spacing w:line="240" w:lineRule="auto"/>
              <w:rPr>
                <w:rFonts w:ascii="Calibri" w:eastAsia="Times New Roman" w:hAnsi="Calibri" w:cs="Calibri"/>
                <w:color w:val="000000"/>
                <w:kern w:val="0"/>
                <w:lang w:val="en-US"/>
                <w14:ligatures w14:val="none"/>
              </w:rPr>
            </w:pPr>
            <w:r w:rsidRPr="00D67C10">
              <w:rPr>
                <w:rFonts w:ascii="Calibri" w:eastAsia="Times New Roman" w:hAnsi="Calibri" w:cs="Calibri"/>
                <w:color w:val="000000"/>
                <w:kern w:val="0"/>
                <w:lang w:val="en-US"/>
                <w14:ligatures w14:val="none"/>
              </w:rPr>
              <w:t>Bolus of 10 to 30mg/kg over 15 minutes, followed by 5 to 10mg/kg/hr infusion</w:t>
            </w:r>
          </w:p>
          <w:p w14:paraId="1AED007F" w14:textId="6081C4CD" w:rsidR="006B3EC6" w:rsidRPr="00D67C10" w:rsidRDefault="006B3EC6" w:rsidP="006B3EC6">
            <w:pPr>
              <w:spacing w:line="240" w:lineRule="auto"/>
              <w:rPr>
                <w:rFonts w:ascii="Calibri" w:eastAsia="Times New Roman" w:hAnsi="Calibri" w:cs="Calibri"/>
                <w:kern w:val="0"/>
                <w:lang w:val="en-US"/>
                <w14:ligatures w14:val="none"/>
              </w:rPr>
            </w:pPr>
            <w:r w:rsidRPr="00D67C10">
              <w:rPr>
                <w:rFonts w:ascii="Calibri" w:eastAsia="Times New Roman" w:hAnsi="Calibri" w:cs="Calibri"/>
                <w:kern w:val="0"/>
                <w:lang w:val="en-US"/>
                <w14:ligatures w14:val="none"/>
              </w:rPr>
              <w:t xml:space="preserve">“It was found that subjects with a higher GMFCS level were more likely to receive TXA such that for each additional GMFCS level, the odds of receiving TXA increased by 44% (OR, 1.44; 95% CI, 1.10-1.91; P=0.009). Similarly, the number of comorbid factors increased the likelihood of TXA such that for each additional comorbid factor the odds of TXA increased by 54% (OR, 1.54; 95% CI, 1.11-2.14; P=0.009). It was also determined that the subjects undergoing hip surgery which involved the pelvis had 2.6 times the odds for receiving TXA (OR, 2.59; 95% CI, 1.27-5.28; P=0.009) compared with those </w:t>
            </w:r>
            <w:r w:rsidRPr="00D67C10">
              <w:rPr>
                <w:rFonts w:ascii="Calibri" w:eastAsia="Times New Roman" w:hAnsi="Calibri" w:cs="Calibri"/>
                <w:kern w:val="0"/>
                <w:lang w:val="en-US"/>
                <w14:ligatures w14:val="none"/>
              </w:rPr>
              <w:lastRenderedPageBreak/>
              <w:t>undergoing femoral treatment alo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38CD6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Unclear (none of the outcomes designated to be the primary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2B890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no</w:t>
            </w:r>
          </w:p>
          <w:p w14:paraId="6035CC3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N/A</w:t>
            </w:r>
          </w:p>
        </w:tc>
      </w:tr>
      <w:tr w:rsidR="002A08E1" w:rsidRPr="00D67C10" w14:paraId="1309F78E"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F5C21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ajid et al. 2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23477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 mean 10.2 years (SD 3.3)</w:t>
            </w:r>
          </w:p>
          <w:p w14:paraId="147A788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9.8 (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6E9F1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 16 (43.2%) female</w:t>
            </w:r>
          </w:p>
          <w:p w14:paraId="63DA439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9 (6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5F087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 27 (75.0%) GMFCS ‘high’ </w:t>
            </w:r>
          </w:p>
          <w:p w14:paraId="23D386B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11 (78.6%) </w:t>
            </w:r>
          </w:p>
          <w:p w14:paraId="04E3955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B: 'GMFCS (low/high)' not defined in the manuscrip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E3E37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996DE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ioperative transfusion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19D01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no</w:t>
            </w:r>
          </w:p>
          <w:p w14:paraId="645103C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N/A (but no, according to post hoc calculation)</w:t>
            </w:r>
          </w:p>
        </w:tc>
      </w:tr>
      <w:tr w:rsidR="002A08E1" w:rsidRPr="00D67C10" w14:paraId="64807365"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AC06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asrouha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6403A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mean 9.1 years (range 4.3-12.8)</w:t>
            </w:r>
          </w:p>
          <w:p w14:paraId="09EC645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 11.1 (5.0-1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D2916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13 (54.2%) female</w:t>
            </w:r>
          </w:p>
          <w:p w14:paraId="4520B6D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 11 (5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12D12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GMFCS I-III = 7 (29%), GMFCS IV-V = 17 (71%)</w:t>
            </w:r>
          </w:p>
          <w:p w14:paraId="53EEEC2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TXA group: GMFCS I-III = 4 (21%), GMFCS IV-V = 15 (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E79C3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oading dose of 10 or 50mg/kg followed by 1 or 5mg/kg/hr, at the discretion of the anaesthetis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5FEAD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clear (none of the outcomes designated to be the primary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C0977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carried out</w:t>
            </w:r>
          </w:p>
        </w:tc>
      </w:tr>
      <w:tr w:rsidR="002A08E1" w:rsidRPr="00D67C10" w14:paraId="4112BCEF"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4AAFF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van Kouswijk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4D8F3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Range 1-18 year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7C0DD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 selective recruitment for sex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2AE6C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E4A16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olus of 15 mg/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1009D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5548E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priori = yes</w:t>
            </w:r>
          </w:p>
          <w:p w14:paraId="4ADAA5A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rget sample size achieved = N/A (protocol)</w:t>
            </w:r>
          </w:p>
        </w:tc>
      </w:tr>
      <w:tr w:rsidR="002A08E1" w:rsidRPr="00D67C10" w14:paraId="6A370874"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E6E38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Zuccon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B4AA6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XA group = mean 10.3 years (SD 2.6)</w:t>
            </w:r>
          </w:p>
          <w:p w14:paraId="47FA403B"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 Control group = 10.7 (SD 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7EF93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Only reported for overall cohort = 11 (3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2B8E6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Overall cohort: GMFCS I = 1 (3.2%), GMFCS IV = 10 (32.2%), </w:t>
            </w:r>
            <w:r w:rsidRPr="00D67C10">
              <w:rPr>
                <w:rFonts w:ascii="Calibri" w:eastAsia="Times New Roman" w:hAnsi="Calibri" w:cs="Calibri"/>
                <w:color w:val="000000"/>
                <w:kern w:val="0"/>
                <w:lang w:val="en-US"/>
                <w14:ligatures w14:val="none"/>
              </w:rPr>
              <w:lastRenderedPageBreak/>
              <w:t>GMFCS V = 20 (6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02834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Bolus of 10mg/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71D77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Haemoglobin reduction rate (24 h preoperative minus 24 h postoperative), days in intensive care unit, total length of hospital stay, volume of </w:t>
            </w:r>
            <w:r w:rsidRPr="00D67C10">
              <w:rPr>
                <w:rFonts w:ascii="Calibri" w:eastAsia="Times New Roman" w:hAnsi="Calibri" w:cs="Calibri"/>
                <w:color w:val="000000"/>
                <w:kern w:val="0"/>
                <w:lang w:val="en-US"/>
                <w14:ligatures w14:val="none"/>
              </w:rPr>
              <w:lastRenderedPageBreak/>
              <w:t>intraoperative blood loss, and in-hospital compl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639FF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A priori = no</w:t>
            </w:r>
          </w:p>
          <w:p w14:paraId="37FC6EE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 xml:space="preserve">Target sample size achieved = N/A (but no, according </w:t>
            </w:r>
            <w:r w:rsidRPr="00D67C10">
              <w:rPr>
                <w:rFonts w:ascii="Calibri" w:eastAsia="Times New Roman" w:hAnsi="Calibri" w:cs="Calibri"/>
                <w:color w:val="000000"/>
                <w:kern w:val="0"/>
                <w:lang w:val="en-US"/>
                <w14:ligatures w14:val="none"/>
              </w:rPr>
              <w:lastRenderedPageBreak/>
              <w:t>to post hoc calculation</w:t>
            </w:r>
          </w:p>
        </w:tc>
      </w:tr>
      <w:tr w:rsidR="00A06E47" w:rsidRPr="00D67C10" w14:paraId="7140B804" w14:textId="77777777" w:rsidTr="00A06E47">
        <w:trPr>
          <w:trHeight w:val="230"/>
        </w:trPr>
        <w:tc>
          <w:tcPr>
            <w:tcW w:w="0" w:type="auto"/>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4C2BF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lastRenderedPageBreak/>
              <w:t>*presented as mean SD in years, and presented separately for neuromuscular/cerebral palsy patients, wherever possible - limited by what was reported in the included records, including which groups had summary statistic reported for age; **Age range of overall cohort = 10 to 75 years, with neuromuscular scoliosis being in a separate category to ‘adult scoliosis’ in the manuscript; CP = cerebral palsy; SD = standard deviation; IQR = interquartile range; TXA = tranexamic acid; SEMLS = single event multilevel surgery; VDRO = varus derotational osteotomy; GMFCS = Gross Motor Function Classification System; SRS-24 = Scoliosis Research Society 24-item questionnaire; DVT = deep vein thrombosis; PE = pulmonary embolism</w:t>
            </w:r>
          </w:p>
        </w:tc>
      </w:tr>
    </w:tbl>
    <w:p w14:paraId="46C5807A" w14:textId="77777777" w:rsidR="00A06E47" w:rsidRPr="00D67C10" w:rsidRDefault="00A06E47" w:rsidP="00420626">
      <w:pPr>
        <w:rPr>
          <w:rFonts w:ascii="Calibri" w:hAnsi="Calibri" w:cs="Calibri"/>
        </w:rPr>
      </w:pPr>
    </w:p>
    <w:p w14:paraId="5B828689" w14:textId="60C3877E" w:rsidR="00E12C7F" w:rsidRPr="00D67C10" w:rsidRDefault="00E12C7F" w:rsidP="00E12C7F">
      <w:pPr>
        <w:pStyle w:val="Heading2"/>
        <w:rPr>
          <w:rFonts w:ascii="Calibri" w:hAnsi="Calibri" w:cs="Calibri"/>
        </w:rPr>
      </w:pPr>
      <w:bookmarkStart w:id="12" w:name="_Toc172950671"/>
      <w:r w:rsidRPr="00D67C10">
        <w:rPr>
          <w:rFonts w:ascii="Calibri" w:hAnsi="Calibri" w:cs="Calibri"/>
        </w:rPr>
        <w:t>Table S5: Patient and intervention characteristics – summarised</w:t>
      </w:r>
      <w:bookmarkEnd w:id="12"/>
    </w:p>
    <w:tbl>
      <w:tblPr>
        <w:tblW w:w="0" w:type="auto"/>
        <w:tblCellMar>
          <w:top w:w="15" w:type="dxa"/>
          <w:left w:w="15" w:type="dxa"/>
          <w:bottom w:w="15" w:type="dxa"/>
          <w:right w:w="15" w:type="dxa"/>
        </w:tblCellMar>
        <w:tblLook w:val="04A0" w:firstRow="1" w:lastRow="0" w:firstColumn="1" w:lastColumn="0" w:noHBand="0" w:noVBand="1"/>
      </w:tblPr>
      <w:tblGrid>
        <w:gridCol w:w="2019"/>
        <w:gridCol w:w="5729"/>
        <w:gridCol w:w="6190"/>
      </w:tblGrid>
      <w:tr w:rsidR="00E12C7F" w:rsidRPr="00D67C10" w14:paraId="18653241" w14:textId="77777777" w:rsidTr="00F763F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C9E37"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b/>
                <w:bCs/>
                <w:color w:val="000000"/>
                <w:lang w:val="en-US"/>
              </w:rPr>
              <w:t>Character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E71D6"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b/>
                <w:bCs/>
                <w:color w:val="000000"/>
                <w:lang w:val="en-US"/>
              </w:rPr>
              <w:t>Findings - spine (n = 41 stud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1C7A7"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b/>
                <w:bCs/>
                <w:color w:val="000000"/>
                <w:lang w:val="en-US"/>
              </w:rPr>
              <w:t>Findings - hip (n = 12 studies)</w:t>
            </w:r>
          </w:p>
        </w:tc>
      </w:tr>
      <w:tr w:rsidR="00E12C7F" w:rsidRPr="00D67C10" w14:paraId="68AF17EA" w14:textId="77777777" w:rsidTr="00F763F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FE346A"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Sample size calc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DC2F6" w14:textId="77777777" w:rsidR="00E12C7F" w:rsidRPr="00D67C10" w:rsidRDefault="00E12C7F" w:rsidP="00F763FF">
            <w:pPr>
              <w:spacing w:line="240" w:lineRule="auto"/>
              <w:rPr>
                <w:rFonts w:ascii="Calibri" w:eastAsia="Times New Roman" w:hAnsi="Calibri" w:cs="Calibri"/>
                <w:color w:val="000000"/>
                <w:lang w:val="en-US"/>
              </w:rPr>
            </w:pPr>
            <w:r w:rsidRPr="00D67C10">
              <w:rPr>
                <w:rFonts w:ascii="Calibri" w:eastAsia="Times New Roman" w:hAnsi="Calibri" w:cs="Calibri"/>
                <w:color w:val="000000"/>
                <w:lang w:val="en-US"/>
              </w:rPr>
              <w:t>A priori = ***6 (14.6%)</w:t>
            </w:r>
          </w:p>
          <w:p w14:paraId="349D4C55" w14:textId="77777777" w:rsidR="00E12C7F" w:rsidRPr="00D67C10" w:rsidRDefault="00E12C7F" w:rsidP="00E12C7F">
            <w:pPr>
              <w:pStyle w:val="ListParagraph"/>
              <w:numPr>
                <w:ilvl w:val="0"/>
                <w:numId w:val="9"/>
              </w:numPr>
              <w:spacing w:line="240" w:lineRule="auto"/>
              <w:rPr>
                <w:rFonts w:ascii="Calibri" w:eastAsia="Times New Roman" w:hAnsi="Calibri" w:cs="Calibri"/>
                <w:lang w:val="en-US"/>
              </w:rPr>
            </w:pPr>
            <w:r w:rsidRPr="00D67C10">
              <w:rPr>
                <w:rFonts w:ascii="Calibri" w:eastAsia="Times New Roman" w:hAnsi="Calibri" w:cs="Calibri"/>
                <w:color w:val="000000"/>
                <w:lang w:val="en-US"/>
              </w:rPr>
              <w:t>Target sample size achieved (for studies with a priori sample size calculation) = 3 (75.0%) of 4 </w:t>
            </w:r>
          </w:p>
          <w:p w14:paraId="1186211D"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Post hoc = 4 (9.8%)</w:t>
            </w:r>
          </w:p>
          <w:p w14:paraId="61B10CE8"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carried out = 31 (7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490309" w14:textId="77777777" w:rsidR="00E12C7F" w:rsidRPr="00D67C10" w:rsidRDefault="00E12C7F" w:rsidP="00F763FF">
            <w:pPr>
              <w:spacing w:line="240" w:lineRule="auto"/>
              <w:rPr>
                <w:rFonts w:ascii="Calibri" w:eastAsia="Times New Roman" w:hAnsi="Calibri" w:cs="Calibri"/>
                <w:color w:val="000000"/>
                <w:lang w:val="en-US"/>
              </w:rPr>
            </w:pPr>
            <w:r w:rsidRPr="00D67C10">
              <w:rPr>
                <w:rFonts w:ascii="Calibri" w:eastAsia="Times New Roman" w:hAnsi="Calibri" w:cs="Calibri"/>
                <w:color w:val="000000"/>
                <w:lang w:val="en-US"/>
              </w:rPr>
              <w:t>A priori = 1 (8.3%)</w:t>
            </w:r>
          </w:p>
          <w:p w14:paraId="6C06598B" w14:textId="77777777" w:rsidR="00E12C7F" w:rsidRPr="00D67C10" w:rsidRDefault="00E12C7F" w:rsidP="00E12C7F">
            <w:pPr>
              <w:pStyle w:val="ListParagraph"/>
              <w:numPr>
                <w:ilvl w:val="0"/>
                <w:numId w:val="9"/>
              </w:numPr>
              <w:spacing w:line="240" w:lineRule="auto"/>
              <w:rPr>
                <w:rFonts w:ascii="Calibri" w:eastAsia="Times New Roman" w:hAnsi="Calibri" w:cs="Calibri"/>
                <w:lang w:val="en-US"/>
              </w:rPr>
            </w:pPr>
            <w:r w:rsidRPr="00D67C10">
              <w:rPr>
                <w:rFonts w:ascii="Calibri" w:eastAsia="Times New Roman" w:hAnsi="Calibri" w:cs="Calibri"/>
                <w:color w:val="000000"/>
                <w:lang w:val="en-US"/>
              </w:rPr>
              <w:t>Target sample size achieved (for studies with a priori sample size calculation) = N/A (RCT protocol) (8.3%)</w:t>
            </w:r>
          </w:p>
          <w:p w14:paraId="4AA60B34"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Post hoc = 4 (33.3%)</w:t>
            </w:r>
          </w:p>
          <w:p w14:paraId="5F089E55"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carried out = 7 (58.3%)</w:t>
            </w:r>
          </w:p>
        </w:tc>
      </w:tr>
      <w:tr w:rsidR="00E12C7F" w:rsidRPr="00D67C10" w14:paraId="292373DA" w14:textId="77777777" w:rsidTr="00F763F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56193"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Primary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ECF7A7"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Blood loss:</w:t>
            </w:r>
          </w:p>
          <w:p w14:paraId="2FE5A4CD"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Intraoperative = 9 (20.5%)</w:t>
            </w:r>
          </w:p>
          <w:p w14:paraId="17F00BDD"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Postoperative = 0</w:t>
            </w:r>
          </w:p>
          <w:p w14:paraId="6F03EA62" w14:textId="77777777" w:rsidR="00E12C7F" w:rsidRPr="00D67C10" w:rsidRDefault="00E12C7F" w:rsidP="00E12C7F">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Perioperative = 4 (9.1%)</w:t>
            </w:r>
          </w:p>
          <w:p w14:paraId="0443AE49"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Transfusion:</w:t>
            </w:r>
          </w:p>
          <w:p w14:paraId="3381E396"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Intraoperative = 3 (6.8%)</w:t>
            </w:r>
          </w:p>
          <w:p w14:paraId="1904CCC2"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Postoperative = 1 (2.3%)</w:t>
            </w:r>
          </w:p>
          <w:p w14:paraId="682FEB17" w14:textId="77777777" w:rsidR="00E12C7F" w:rsidRPr="00D67C10" w:rsidRDefault="00E12C7F" w:rsidP="00E12C7F">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lastRenderedPageBreak/>
              <w:t>Perioperative = 13 (29.5%)</w:t>
            </w:r>
          </w:p>
          <w:p w14:paraId="115ACF8A"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Other = 6 (13.6%)</w:t>
            </w:r>
          </w:p>
          <w:p w14:paraId="63D8901C"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Unclear or not stated = 8 (1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1D7E1B"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lastRenderedPageBreak/>
              <w:t>Blood loss:</w:t>
            </w:r>
          </w:p>
          <w:p w14:paraId="347B95EB"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Intraoperative = 3 (20.0%)</w:t>
            </w:r>
          </w:p>
          <w:p w14:paraId="0433367C"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Postoperative = 0</w:t>
            </w:r>
          </w:p>
          <w:p w14:paraId="3BBDEBEB" w14:textId="77777777" w:rsidR="00E12C7F" w:rsidRPr="00D67C10" w:rsidRDefault="00E12C7F" w:rsidP="00E12C7F">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Perioperative = 1 (6.7%)</w:t>
            </w:r>
          </w:p>
          <w:p w14:paraId="00106B0B"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Transfusion:</w:t>
            </w:r>
          </w:p>
          <w:p w14:paraId="10E74237"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Intraoperative = 1 (6.7%)</w:t>
            </w:r>
          </w:p>
          <w:p w14:paraId="12E3FAD2" w14:textId="77777777" w:rsidR="00E12C7F" w:rsidRPr="00D67C10" w:rsidRDefault="00E12C7F" w:rsidP="00E12C7F">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Postoperative = 1 (6.7%)</w:t>
            </w:r>
          </w:p>
          <w:p w14:paraId="4F1A0C52" w14:textId="77777777" w:rsidR="00E12C7F" w:rsidRPr="00D67C10" w:rsidRDefault="00E12C7F" w:rsidP="00E12C7F">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lastRenderedPageBreak/>
              <w:t>Perioperative = 4 (26.7%)</w:t>
            </w:r>
          </w:p>
          <w:p w14:paraId="355778C1"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Other = 2 (13.3%)</w:t>
            </w:r>
          </w:p>
          <w:p w14:paraId="77C05901"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t>Unclear = 3 (20.0%)</w:t>
            </w:r>
          </w:p>
        </w:tc>
      </w:tr>
      <w:tr w:rsidR="00E12C7F" w:rsidRPr="00D67C10" w14:paraId="7CC503FB" w14:textId="77777777" w:rsidTr="00F763FF">
        <w:trPr>
          <w:trHeight w:val="403"/>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028AB" w14:textId="77777777" w:rsidR="00E12C7F" w:rsidRPr="00D67C10" w:rsidRDefault="00E12C7F" w:rsidP="00F763FF">
            <w:pPr>
              <w:spacing w:line="240" w:lineRule="auto"/>
              <w:rPr>
                <w:rFonts w:ascii="Calibri" w:eastAsia="Times New Roman" w:hAnsi="Calibri" w:cs="Calibri"/>
                <w:lang w:val="en-US"/>
              </w:rPr>
            </w:pPr>
            <w:r w:rsidRPr="00D67C10">
              <w:rPr>
                <w:rFonts w:ascii="Calibri" w:eastAsia="Times New Roman" w:hAnsi="Calibri" w:cs="Calibri"/>
                <w:color w:val="000000"/>
                <w:lang w:val="en-US"/>
              </w:rPr>
              <w:lastRenderedPageBreak/>
              <w:t>TXA given intravenously unless otherwise specified; *one study included a bolus-only arm and a bolus + infusion arm; **some studies stated more than one primary outcome (denominator for spine studies = 44; denominator for hip studies = 15); ***includes 2 randomised controlled trial protocols and final sample size not yet known; GMFCS = Gross Motor Function Classification System; SRS-24 = Scoliosis Research Society 24-item questionnaire</w:t>
            </w:r>
          </w:p>
        </w:tc>
      </w:tr>
    </w:tbl>
    <w:p w14:paraId="7D7A8585" w14:textId="77777777" w:rsidR="00E12C7F" w:rsidRPr="00D67C10" w:rsidRDefault="00E12C7F" w:rsidP="00420626">
      <w:pPr>
        <w:rPr>
          <w:rFonts w:ascii="Calibri" w:hAnsi="Calibri" w:cs="Calibri"/>
        </w:rPr>
      </w:pPr>
    </w:p>
    <w:p w14:paraId="0B33C112" w14:textId="77777777" w:rsidR="00E12C7F" w:rsidRPr="00D67C10" w:rsidRDefault="00E12C7F" w:rsidP="00420626">
      <w:pPr>
        <w:rPr>
          <w:rFonts w:ascii="Calibri" w:hAnsi="Calibri" w:cs="Calibri"/>
        </w:rPr>
      </w:pPr>
    </w:p>
    <w:p w14:paraId="3FCAD57B" w14:textId="028B98D2" w:rsidR="00A06E47" w:rsidRPr="00D67C10" w:rsidRDefault="00A06E47" w:rsidP="00A06E47">
      <w:pPr>
        <w:pStyle w:val="Heading2"/>
        <w:rPr>
          <w:rFonts w:ascii="Calibri" w:hAnsi="Calibri" w:cs="Calibri"/>
        </w:rPr>
      </w:pPr>
      <w:bookmarkStart w:id="13" w:name="_Toc172950672"/>
      <w:r w:rsidRPr="00D67C10">
        <w:rPr>
          <w:rFonts w:ascii="Calibri" w:hAnsi="Calibri" w:cs="Calibri"/>
        </w:rPr>
        <w:t>Table S</w:t>
      </w:r>
      <w:r w:rsidR="00E12C7F" w:rsidRPr="00D67C10">
        <w:rPr>
          <w:rFonts w:ascii="Calibri" w:hAnsi="Calibri" w:cs="Calibri"/>
        </w:rPr>
        <w:t>6</w:t>
      </w:r>
      <w:r w:rsidRPr="00D67C10">
        <w:rPr>
          <w:rFonts w:ascii="Calibri" w:hAnsi="Calibri" w:cs="Calibri"/>
        </w:rPr>
        <w:t xml:space="preserve">: </w:t>
      </w:r>
      <w:r w:rsidR="00E12C7F" w:rsidRPr="00D67C10">
        <w:rPr>
          <w:rFonts w:ascii="Calibri" w:hAnsi="Calibri" w:cs="Calibri"/>
        </w:rPr>
        <w:t xml:space="preserve">Findings of </w:t>
      </w:r>
      <w:r w:rsidRPr="00D67C10">
        <w:rPr>
          <w:rFonts w:ascii="Calibri" w:hAnsi="Calibri" w:cs="Calibri"/>
        </w:rPr>
        <w:t>studies with a primary aim related to TXA</w:t>
      </w:r>
      <w:bookmarkEnd w:id="13"/>
    </w:p>
    <w:tbl>
      <w:tblPr>
        <w:tblW w:w="0" w:type="auto"/>
        <w:tblCellMar>
          <w:top w:w="15" w:type="dxa"/>
          <w:left w:w="15" w:type="dxa"/>
          <w:bottom w:w="15" w:type="dxa"/>
          <w:right w:w="15" w:type="dxa"/>
        </w:tblCellMar>
        <w:tblLook w:val="04A0" w:firstRow="1" w:lastRow="0" w:firstColumn="1" w:lastColumn="0" w:noHBand="0" w:noVBand="1"/>
      </w:tblPr>
      <w:tblGrid>
        <w:gridCol w:w="1352"/>
        <w:gridCol w:w="3069"/>
        <w:gridCol w:w="3263"/>
        <w:gridCol w:w="2960"/>
        <w:gridCol w:w="3304"/>
      </w:tblGrid>
      <w:tr w:rsidR="00A06E47" w:rsidRPr="00D67C10" w14:paraId="0C13BF6E"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E35988"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b/>
                <w:bCs/>
                <w:color w:val="000000"/>
                <w:kern w:val="0"/>
                <w:lang w:val="en-US"/>
                <w14:ligatures w14:val="none"/>
              </w:rPr>
              <w:t>Record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EE751E"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b/>
                <w:bCs/>
                <w:color w:val="000000"/>
                <w:kern w:val="0"/>
                <w:lang w:val="en-US"/>
                <w14:ligatures w14:val="none"/>
              </w:rPr>
              <w:t>Blood loss measurement techniqu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10015F"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b/>
                <w:bCs/>
                <w:color w:val="000000"/>
                <w:kern w:val="0"/>
                <w:lang w:val="en-US"/>
                <w14:ligatures w14:val="none"/>
              </w:rPr>
              <w:t>Funding source (external/non-institutiona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1194EB"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b/>
                <w:bCs/>
                <w:color w:val="000000"/>
                <w:kern w:val="0"/>
                <w:lang w:val="en-US"/>
                <w14:ligatures w14:val="none"/>
              </w:rPr>
              <w:t>Main finding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8ADB82"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b/>
                <w:bCs/>
                <w:color w:val="000000"/>
                <w:kern w:val="0"/>
                <w:lang w:val="en-US"/>
                <w14:ligatures w14:val="none"/>
              </w:rPr>
              <w:t>Secondary findings</w:t>
            </w:r>
          </w:p>
        </w:tc>
      </w:tr>
      <w:tr w:rsidR="00A06E47" w:rsidRPr="00D67C10" w14:paraId="5A01E6B0" w14:textId="77777777" w:rsidTr="00A06E47">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A39116" w14:textId="77777777" w:rsidR="00A06E47" w:rsidRPr="00D67C10" w:rsidRDefault="00A06E47" w:rsidP="00A06E47">
            <w:pPr>
              <w:spacing w:after="0" w:line="240" w:lineRule="auto"/>
              <w:jc w:val="center"/>
              <w:rPr>
                <w:rFonts w:ascii="Calibri" w:eastAsia="Times New Roman" w:hAnsi="Calibri" w:cs="Calibri"/>
                <w:kern w:val="0"/>
                <w:sz w:val="24"/>
                <w:szCs w:val="24"/>
                <w:lang w:val="en-US"/>
                <w14:ligatures w14:val="none"/>
              </w:rPr>
            </w:pPr>
            <w:r w:rsidRPr="00D67C10">
              <w:rPr>
                <w:rFonts w:ascii="Calibri" w:eastAsia="Times New Roman" w:hAnsi="Calibri" w:cs="Calibri"/>
                <w:b/>
                <w:bCs/>
                <w:color w:val="000000"/>
                <w:kern w:val="0"/>
                <w:lang w:val="en-US"/>
                <w14:ligatures w14:val="none"/>
              </w:rPr>
              <w:t>Spine studies</w:t>
            </w:r>
          </w:p>
        </w:tc>
      </w:tr>
      <w:tr w:rsidR="00A06E47" w:rsidRPr="00D67C10" w14:paraId="412C6F80"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FBC4C8"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Sethna et al. 20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B8F42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Estimated blood loss determined hourly from surgical suction and autotransfusion system reservoirs, and by weighing sponges from the operative fiel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7AC77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stitutional/departmental sourc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44127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Multiple stepwise linear regression analysis indicated that three variables were independently predictive of blood loss: preoperative platelet count, ASA physical status, and treatment with TXA. Treatment with TXA significantly reduced intraoperative blood loss (P &lt; 0.001).</w:t>
            </w:r>
          </w:p>
          <w:p w14:paraId="5B84B24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0CB801D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Transfusion: Mean total transfusion volume in secondary scoliosis patients was significantly lower in the TXA patients compared with the placebo patients: mean 808mL (SD 531) vs 1391 (723), p = 0.0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2C84B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68EBCC2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904AB9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ot reported</w:t>
            </w:r>
          </w:p>
          <w:p w14:paraId="0336D5F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69BBE52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 </w:t>
            </w:r>
          </w:p>
          <w:p w14:paraId="6852393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56A117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duration of surgery did not differ between groups (TXA vs no TXA)</w:t>
            </w:r>
          </w:p>
        </w:tc>
      </w:tr>
      <w:tr w:rsidR="00A06E47" w:rsidRPr="00D67C10" w14:paraId="5BF7EA40"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BE4B9A"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McNeil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7456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DFA22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ne for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5C31C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N/A</w:t>
            </w:r>
          </w:p>
          <w:p w14:paraId="00EF161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6F2FF01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Transfusion: There was no significant difference in intraoperative transfusion between patients who received antifibrinolytic drugs and those who did not: OR = 0.71 (99% CI = 0.40 to 1.26, P = 0.12). There was no difference in median cell saver volume 114mL (0, 250 mL) compared to 100mL (0, 246 mL), P = 0.04. There were no differences in postoperative allogeneic transfusion: OR = 1.23, (99% CI = 0.54 to2.81, P = 0.52) or the percentage of patients requiring massive transfusion OR = 1.0, (99% CI = 0.34 to 2.92, P = 1.0). There were no apparent reductions in intraoperative transfusion in </w:t>
            </w:r>
            <w:r w:rsidRPr="00D67C10">
              <w:rPr>
                <w:rFonts w:ascii="Calibri" w:eastAsia="Times New Roman" w:hAnsi="Calibri" w:cs="Calibri"/>
                <w:color w:val="000000"/>
                <w:kern w:val="0"/>
                <w:lang w:val="en-US"/>
                <w14:ligatures w14:val="none"/>
              </w:rPr>
              <w:lastRenderedPageBreak/>
              <w:t>any subgroup of patients who received antifibrinolytic drug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1A538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16028D9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AFF0B9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ot reported</w:t>
            </w:r>
          </w:p>
          <w:p w14:paraId="256C4DA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6EB3F7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49EE2BC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5112DEB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operative time no antifibrinolytic group = mean 254.1 minutes (SD 85.3), antifibrinolytic group = 265.4 (76.6), p = 0.14</w:t>
            </w:r>
          </w:p>
        </w:tc>
      </w:tr>
      <w:tr w:rsidR="00A06E47" w:rsidRPr="00D67C10" w14:paraId="45C7DE6A"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E2812D"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ichmann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8272B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77A86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83592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Estimated blood loss (p = 0.531) did not differ significantly. TXA administration had a significant negative effect on estimated blood loss (B = -510.98, p = 0.020). </w:t>
            </w:r>
          </w:p>
          <w:p w14:paraId="3A00AED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74087B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Administration of allogeneic packed erythrocytes (p = 0.508) did not differ significantl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A3128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Haematoma: not reported</w:t>
            </w:r>
          </w:p>
          <w:p w14:paraId="380AB4D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0DC84FE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ot reported </w:t>
            </w:r>
          </w:p>
          <w:p w14:paraId="58AD584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0D20B16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postoperative complications including systemic inflammatory response syndrome (p = 0.818), pneumonia (p = 0.628), and urinary tract infection (p = 0.628), did not differ significantly between the two groups</w:t>
            </w:r>
          </w:p>
          <w:p w14:paraId="3A43725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88597D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postoperative Hb-levels were significantly higher in the TXA-group (9.13 ± 1.27 g/dL) compared with the No-TXA-group (8.41 ± 1.47 g/dL) on the first postoperative day (p = 0.038). Surgical duration (p =</w:t>
            </w:r>
          </w:p>
          <w:p w14:paraId="481E199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0.009) was significantly higher in the TXA-group. </w:t>
            </w:r>
          </w:p>
        </w:tc>
      </w:tr>
      <w:tr w:rsidR="00A06E47" w:rsidRPr="00D67C10" w14:paraId="533AD41E"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AC6353"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Colomina et al. 20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6B205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traoperative blood loss was measured by aspiration and by weighing the used sponges and gauze on a digital scale. </w:t>
            </w:r>
          </w:p>
          <w:p w14:paraId="2FC3DA5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Postoperative blood loss was measured as the volume through the drains during the first 48 postoperative hours. </w:t>
            </w:r>
          </w:p>
          <w:p w14:paraId="079BC1F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Total blood loss was calculated as the sum of intraoperative and postoperative blood los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6D582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DBC32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w:t>
            </w:r>
          </w:p>
          <w:p w14:paraId="17DBB50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There were no significant differences in the intraoperative (mean 2118.3mL (SD 1255.8) vs 1608.7 (1012.8), p = 0.066), postoperative (1227.2 (623.5) vs 1017.2 (776.8), p = 0.230) or total blood loss. </w:t>
            </w:r>
            <w:r w:rsidRPr="00D67C10">
              <w:rPr>
                <w:rFonts w:ascii="Calibri" w:eastAsia="Times New Roman" w:hAnsi="Calibri" w:cs="Calibri"/>
                <w:color w:val="000000"/>
                <w:kern w:val="0"/>
                <w:lang w:val="en-US"/>
                <w14:ligatures w14:val="none"/>
              </w:rPr>
              <w:lastRenderedPageBreak/>
              <w:t>Intraoperative blood loss in the aprotinin group was almost 700 mL greater than in the tranexamic acid group: mean 3312.2mL (SD 1523.9) vs 2627.2 (1386.3), (p = 0.056). Intraoperative blood loss relative to blood volume of each patient was 0.42 (42%) in the tranexamic acid group and 0.55 (55%) in the aprotinin group. A larger (although nonsignificant) difference was observed when total blood loss was calculated according to blood volume: tranexamic acid group 0.69 and aprotinin group 1.46 (p-value not reported). Intraoperative and total blood loss per fusion level was significantly lower in the aprotinin group than in patients receiving tranexamic acid (228.5 (187.5) vs 428.1 (494.7), p = 0.025). There were no differences between the groups in the intraoperative blood loss per hour of surgery ((mL per hour surgery) = 192.5 (81.6) vs 216.7 (118.9), p = 0.3).</w:t>
            </w:r>
          </w:p>
          <w:p w14:paraId="62BC5D9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The multivariable analysis identified sex (p = 0.005), age (p = 0.001) and surgery duration (p = 0.001) as independent variables related with blood loss in spine surgery. Type of antifibrinolytic was not statistically significant (p = 0.07).</w:t>
            </w:r>
          </w:p>
          <w:p w14:paraId="6F5ECBA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22B7E48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w:t>
            </w:r>
          </w:p>
          <w:p w14:paraId="03C678C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Aprotinin patients compared to TXA patients received more autologous blood units (2.2 (2.1) vs 1.3 (1.5), p = 0.047)  and more total units (4.1 (2.1) vs 2.6 (2.2), p = 0.008).</w:t>
            </w:r>
          </w:p>
          <w:p w14:paraId="7014B93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ere were no differences between Aprotinin and TXA groups in terms of allogeneic units transfused (1.8 (2.6) vs 1.3 (2.3), p = 0.37), transfused units per hour of surgery (mL per hour surgery = 0.34 (0.75) vs 0.38 (0.36), p = 0.4), nor transfused units per level fused (mL per level = 0.43 (0.26) vs 0.53 (0.75), p = 0.4).</w:t>
            </w:r>
          </w:p>
          <w:p w14:paraId="661373E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In the multivariable model, the variables significantly associated with the number of </w:t>
            </w:r>
            <w:r w:rsidRPr="00D67C10">
              <w:rPr>
                <w:rFonts w:ascii="Calibri" w:eastAsia="Times New Roman" w:hAnsi="Calibri" w:cs="Calibri"/>
                <w:color w:val="000000"/>
                <w:kern w:val="0"/>
                <w:lang w:val="en-US"/>
                <w14:ligatures w14:val="none"/>
              </w:rPr>
              <w:lastRenderedPageBreak/>
              <w:t>transfused units were age (p = 0.013) and duration of surgery (p = 0.001). Again, the type of antifibrinolytic given was not significant (p = 0.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51A8C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3EC3AD0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3D2F41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Aprotinin group vs TXA group = 17.2 days (SD 10.3) vs 13.2 (8.8), respectively (p = 0.086). </w:t>
            </w:r>
          </w:p>
          <w:p w14:paraId="7EEACF7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1125588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60C10BB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68EBC79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Postoperative haemoglobin and haematocrit were similar in Aprotinin vs TXA group: mean  postoperative haemoglobin = 9.9g/dL (SD 1.1) vs 10.3 (1.1), p = 0 .236; postoperative haematocrit = mean 29.9% (SD 3.4) vs 29.8 (3.0), p = 0.900. </w:t>
            </w:r>
          </w:p>
          <w:p w14:paraId="3855EB9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Duration of surgery between Aprotinin and TXA groups = 662.3 mins (SD 210.6) vs 448.4 (157.2), respectively (p = 0.001. None of the patients in either group experienced complications related with the administration of antifibrinolytic drugs including thromboembolic events, renal insufficiency, cardiac complications or anaphylactic phenomena</w:t>
            </w:r>
          </w:p>
        </w:tc>
      </w:tr>
      <w:tr w:rsidR="00A06E47" w:rsidRPr="00D67C10" w14:paraId="5BD92725"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E876D1"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Ezhevskaya et al. 2015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22E35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77D83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AEB9E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The main effect of reducing intraoperative blood loss by 65% (524 ml, p=0.001) was obtained in group 1 [TXA and epidural anaesthesia] as compared with group 3 [general anaesthesia, no TXA].</w:t>
            </w:r>
          </w:p>
          <w:p w14:paraId="3E1FB44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 patients without epidural anaesthesia, TXA decreased blood loss to 29.7% (p=0.01) compared with group 4. The use of epidural anaesthesia without TXA reduced intraoperative blood loss to 50% (730 ml, p=0.005)</w:t>
            </w:r>
          </w:p>
          <w:p w14:paraId="6153F94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6D902CA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0E048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Haematoma: Not reported</w:t>
            </w:r>
          </w:p>
          <w:p w14:paraId="67D033E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9646A6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ot reported</w:t>
            </w:r>
          </w:p>
          <w:p w14:paraId="5C53D04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166B321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296CF8C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5490465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There were no complications in any group.</w:t>
            </w:r>
          </w:p>
          <w:p w14:paraId="3DE6D72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tc>
      </w:tr>
      <w:tr w:rsidR="00A06E47" w:rsidRPr="00D67C10" w14:paraId="3C076AFB"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BF9BD2"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Gibson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C997E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was calculated in two ways. </w:t>
            </w:r>
          </w:p>
          <w:p w14:paraId="11D5B09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First, using a hematocrit-based formula for estimated red cell mass deficit normalised as a percent of total blood volume and normalised blood product transfused, calculated as volume of intraoperative blood product (allogeneic and </w:t>
            </w:r>
            <w:r w:rsidRPr="00D67C10">
              <w:rPr>
                <w:rFonts w:ascii="Calibri" w:eastAsia="Times New Roman" w:hAnsi="Calibri" w:cs="Calibri"/>
                <w:color w:val="000000"/>
                <w:kern w:val="0"/>
                <w:lang w:val="en-US"/>
                <w14:ligatures w14:val="none"/>
              </w:rPr>
              <w:lastRenderedPageBreak/>
              <w:t>autologous), normalised to patient weight. </w:t>
            </w:r>
          </w:p>
          <w:p w14:paraId="4DE38C3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Second, the anaesthesia postoperative record of estimated blood loss was also noted from patient charts (NB: no details were provided on how this was estima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87A04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Study was supported by Caitlin Lovejoy Fund, the Vanderbilt University Medical Center Department of Orthopaedics (JGS), the Katherine Dodd Faculty Scholar Fund (AJB), the</w:t>
            </w:r>
          </w:p>
          <w:p w14:paraId="471DA74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Vanderbilt Center for Musculoskeletal Research Faculty Award (MTD), the Vanderbilt University School of Medicine Research Immersion Program </w:t>
            </w:r>
            <w:r w:rsidRPr="00D67C10">
              <w:rPr>
                <w:rFonts w:ascii="Calibri" w:eastAsia="Times New Roman" w:hAnsi="Calibri" w:cs="Calibri"/>
                <w:color w:val="000000"/>
                <w:kern w:val="0"/>
                <w:lang w:val="en-US"/>
                <w14:ligatures w14:val="none"/>
              </w:rPr>
              <w:lastRenderedPageBreak/>
              <w:t>(LJM), UL1 TR002245 (MTD) and NHLBI-F31HL149340-02 (BHYG).</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A6371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Blood loss: The mean estimated red cell mass deficit was 17.9% total blood volume (range: 7.7–51.8). On average, patients with idiopathic scoliosis lost less blood than those with neuromuscular scoliosis (17.0 vs 19.7% TBV, respectively).</w:t>
            </w:r>
          </w:p>
          <w:p w14:paraId="1E9B417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The magnitude of the intra-operative increase in plasmin </w:t>
            </w:r>
            <w:r w:rsidRPr="00D67C10">
              <w:rPr>
                <w:rFonts w:ascii="Calibri" w:eastAsia="Times New Roman" w:hAnsi="Calibri" w:cs="Calibri"/>
                <w:color w:val="000000"/>
                <w:kern w:val="0"/>
                <w:lang w:val="en-US"/>
                <w14:ligatures w14:val="none"/>
              </w:rPr>
              <w:lastRenderedPageBreak/>
              <w:t>activation correlated with normalised blood product transfusion (R2 = 0.388, p = 0.007) and ERCM defcit (R2 = 0.400, p = 0.006). Furthermore, the intra-operative increase in D-dimer weakly correlated with estimated red cell mass deficit (R2 = 0.264, p = 0.035).</w:t>
            </w:r>
          </w:p>
          <w:p w14:paraId="452B7E9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MI and number of osteotomies were not associated with estimated red cell mass deficit (R2 = 0.109, 0.005, p = 0.201, 0.775, respectively), and there were no significant differences in total blood loss measurements between the two surgeons performing the procedures (p = 0.475). </w:t>
            </w:r>
          </w:p>
          <w:p w14:paraId="30A3890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e number of levels fused during the procedure was weakly associated with estimated red cell mass deficit (R2 = 0.308, p = 0.02). </w:t>
            </w:r>
          </w:p>
          <w:p w14:paraId="0CCD5B5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While the TXA dosing varied based on patient weight, there was no association between TXA dosing per kilogram of body weight and estimated red cell mass deficit for either bolus (R2 = 0.190, p </w:t>
            </w:r>
            <w:r w:rsidRPr="00D67C10">
              <w:rPr>
                <w:rFonts w:ascii="Calibri" w:eastAsia="Times New Roman" w:hAnsi="Calibri" w:cs="Calibri"/>
                <w:color w:val="000000"/>
                <w:kern w:val="0"/>
                <w:lang w:val="en-US"/>
                <w14:ligatures w14:val="none"/>
              </w:rPr>
              <w:lastRenderedPageBreak/>
              <w:t>= 0.09) or continuous (R2 = 0.162, p = 0.100) administration.</w:t>
            </w:r>
          </w:p>
          <w:p w14:paraId="3D34F09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2FFAE1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The mean normalised blood product transfused was 6.0 mL/kg (range: 0–17.9). </w:t>
            </w:r>
          </w:p>
          <w:p w14:paraId="15C6C09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Across all 17 patients, 16/17 (94.1%) received autologous red blood cell salvage during the procedure, and 3/17 (17.6%) received allogeneic packed red blood cell transfus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D7FE1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6D3C3F0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B4BCF7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Overall = mean 4.7 days (SD 1.9)</w:t>
            </w:r>
          </w:p>
          <w:p w14:paraId="666381F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127DCA3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7EC409A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1B446A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N/A</w:t>
            </w:r>
          </w:p>
        </w:tc>
      </w:tr>
      <w:tr w:rsidR="00A06E47" w:rsidRPr="00D67C10" w14:paraId="234179F5"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9FF1C2"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lanski et al. 20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0A596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was monitored in three ways. </w:t>
            </w:r>
          </w:p>
          <w:p w14:paraId="6A14613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First, standard estimated blood loss was recorded from the medical record by estimates made in the operating room by anaesthetist and/or surgeon inspecting wound, drapes, drain canisters, sponges, etc. </w:t>
            </w:r>
          </w:p>
          <w:p w14:paraId="2AE1650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Second, blood loss into the Cell Saver system was collected in addition to weighing sponges. Calculated blood loss was then determined by subtracting thee volume of heparinised saline from the total volume in the Cell Saver system, and blood-soaked sponges from averaged </w:t>
            </w:r>
            <w:r w:rsidRPr="00D67C10">
              <w:rPr>
                <w:rFonts w:ascii="Calibri" w:eastAsia="Times New Roman" w:hAnsi="Calibri" w:cs="Calibri"/>
                <w:color w:val="000000"/>
                <w:kern w:val="0"/>
                <w:lang w:val="en-US"/>
                <w14:ligatures w14:val="none"/>
              </w:rPr>
              <w:lastRenderedPageBreak/>
              <w:t>dry sponge weight - these two values were then summed. </w:t>
            </w:r>
          </w:p>
          <w:p w14:paraId="23EE6BC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ird, preoperative and postoperative haemoglobin and intraoperative blood products given to the patient were record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AA8DA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086AD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w:t>
            </w:r>
          </w:p>
          <w:p w14:paraId="0BF7EF5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euromuscular scoliosis patients (Amicar vs TXA):</w:t>
            </w:r>
          </w:p>
          <w:p w14:paraId="41A65EC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Estimated blood loss (mL) = 1780 (95% confidence interval 246 to 3314) vs 630 (274 to 986), p 0.106</w:t>
            </w:r>
          </w:p>
          <w:p w14:paraId="2690027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Calculated blood loss (mL) = 2740 (148 to 5331) vs 823 (248 to 1397), p 0.109</w:t>
            </w:r>
          </w:p>
          <w:p w14:paraId="7DBC66B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kg (mL/kg) = 70.2 (4.5 to 135.8) vs 24.2 (9.3 to 39.2), p 0.125</w:t>
            </w:r>
          </w:p>
          <w:p w14:paraId="3FBCD37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levels fused (mL/level) = 177 (7 to 346) vs 55 (16 to 95), p 0.117</w:t>
            </w:r>
          </w:p>
          <w:p w14:paraId="4A087DF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2D5B73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w:t>
            </w:r>
          </w:p>
          <w:p w14:paraId="1BE17E5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Transfusion rate (%) = 40% vs 20%, p 1.000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B8712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22DA8D3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5681D7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ot reported</w:t>
            </w:r>
          </w:p>
          <w:p w14:paraId="7640528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1CABB4A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023E44D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29E2806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N/A </w:t>
            </w:r>
          </w:p>
          <w:p w14:paraId="7163F88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tc>
      </w:tr>
      <w:tr w:rsidR="00A06E47" w:rsidRPr="00D67C10" w14:paraId="42CB52F4"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F060AE"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vasyk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B9C14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38F1B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Ms. Ivasyk was supported by a Medical Scientist Training Program grant from the National Institute of General Medical Sciences of the National Institutes of</w:t>
            </w:r>
          </w:p>
          <w:p w14:paraId="759D343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Health under award number T32GM007739 to the Weill Cornell/Rockefeller/</w:t>
            </w:r>
          </w:p>
          <w:p w14:paraId="2AEA350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Sloan-Kettering Tri-Institutional MD- PhD Progra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00DC7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Not applicable (blood loss was not measured in this study)</w:t>
            </w:r>
          </w:p>
          <w:p w14:paraId="1A162D9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5FE0304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AA057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Haematoma: Not reported</w:t>
            </w:r>
          </w:p>
          <w:p w14:paraId="33A16E7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5318A8B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ot reported</w:t>
            </w:r>
          </w:p>
          <w:p w14:paraId="740C951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21C0B12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785913A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0C551DB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There were no reported new onset seizures or PE in patients who received TXA perioperatively, and no statistically significant difference in incidence of DVT. </w:t>
            </w:r>
          </w:p>
          <w:p w14:paraId="3861696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 strokes were reported in either cohort. There were also no cases of in-hospital mortality.</w:t>
            </w:r>
          </w:p>
          <w:p w14:paraId="0C15FE5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Overall, new diagnosis of DVT, PE, stroke, and seizure were rare, with no statistically significant difference between the two groups (p=0.71, Table 2). The rate of any complication for patients not receiving TXA was 0.54% (95% CI, 0.31% to 0.94%). The odds ratio of complications in the group that received TXA </w:t>
            </w:r>
            <w:r w:rsidRPr="00D67C10">
              <w:rPr>
                <w:rFonts w:ascii="Calibri" w:eastAsia="Times New Roman" w:hAnsi="Calibri" w:cs="Calibri"/>
                <w:color w:val="000000"/>
                <w:kern w:val="0"/>
                <w:lang w:val="en-US"/>
                <w14:ligatures w14:val="none"/>
              </w:rPr>
              <w:lastRenderedPageBreak/>
              <w:t>compared to the group that did not was 0.46 (95% CI, 0.04 to 2.9).</w:t>
            </w:r>
          </w:p>
        </w:tc>
      </w:tr>
      <w:tr w:rsidR="00A06E47" w:rsidRPr="00D67C10" w14:paraId="4DA07EE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3A4471"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Neilipovitz et al. 2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6068D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Estimated red cell mass deficit, and haemoglobin mass loss (formulae not further 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A1AB2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is study was funded by an unrestricted grant from Pharmacia</w:t>
            </w:r>
          </w:p>
          <w:p w14:paraId="5530153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Pharmaceutical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A9D5B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The intraoperative blood loss in the TXA group was not significantly different than in the Control group: mean 2453mL (SD 1526) vs 2703 (1292), p = 0.58.</w:t>
            </w:r>
          </w:p>
          <w:p w14:paraId="7E78956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308C55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w:t>
            </w:r>
          </w:p>
          <w:p w14:paraId="32889A7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otal amount of blood transfused in TXA group vs control group = mean 1254mL (SD 884) vs 1784 (773), p = 0.045. </w:t>
            </w:r>
          </w:p>
          <w:p w14:paraId="3D9A8FB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Analysis of covariance model (weight, scoliosis form, and treatment group) found that TXA had a significant impact on total blood transfused (p = 0.028).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871F3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Haematoma: Not reported</w:t>
            </w:r>
          </w:p>
          <w:p w14:paraId="73C5575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4B5C1F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ot reported</w:t>
            </w:r>
          </w:p>
          <w:p w14:paraId="7BDFBEB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51A4F23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3FECD93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C55AD0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Six patients in each group received at least 1 U of blood at a hemoglobin value above threshold. The most common reason was acute blood loss necessitating treatment before the results of the hemoglobin levels became available. Other reasons included persistent tachycardia (2 U for a TXA patient) and the desire to use up autologous blood (one in each group). A post hoc analysis was performed after the volume of these 14 blood units was subtracted from the total blood transfused values. The TXA group received significantly less total blood compared with the Control group (P 5 0.04). </w:t>
            </w:r>
          </w:p>
          <w:p w14:paraId="7DDCD404" w14:textId="77777777" w:rsidR="00A06E47" w:rsidRPr="00D67C10" w:rsidRDefault="00A06E47" w:rsidP="00A06E47">
            <w:pPr>
              <w:spacing w:before="240" w:after="24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The haemoglobin levels measured at the end of surgery and on the </w:t>
            </w:r>
            <w:r w:rsidRPr="00D67C10">
              <w:rPr>
                <w:rFonts w:ascii="Calibri" w:eastAsia="Times New Roman" w:hAnsi="Calibri" w:cs="Calibri"/>
                <w:color w:val="000000"/>
                <w:kern w:val="0"/>
                <w:lang w:val="en-US"/>
                <w14:ligatures w14:val="none"/>
              </w:rPr>
              <w:lastRenderedPageBreak/>
              <w:t>first postoperative day were similar.</w:t>
            </w:r>
          </w:p>
          <w:p w14:paraId="1BBE86E1" w14:textId="77777777" w:rsidR="00A06E47" w:rsidRPr="00D67C10" w:rsidRDefault="00A06E47" w:rsidP="00A06E47">
            <w:pPr>
              <w:spacing w:before="240" w:after="24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XA was well tolerated by all subjects in the treatment group. There were no cases of hemodynamic instability, clinically overt thrombotic complications, or other adverse effects associated with its use. The duration of mechanical ventilation in the intensive care unit for the TXA group and the control group was similar: mean 5.4 hours (SD 9.2) vs 7.3 (12.0), p = 0.57.</w:t>
            </w:r>
          </w:p>
          <w:p w14:paraId="77492F17" w14:textId="77777777" w:rsidR="00A06E47" w:rsidRPr="00D67C10" w:rsidRDefault="00A06E47" w:rsidP="00A06E47">
            <w:pPr>
              <w:spacing w:before="240" w:after="24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e total time spent in the intensive care unit for the TXA group and the control group was similar: mean 28.8 hours (SD 13.7) vs 32.2  (22.1), p = 0.58).</w:t>
            </w:r>
          </w:p>
        </w:tc>
      </w:tr>
      <w:tr w:rsidR="00A06E47" w:rsidRPr="00D67C10" w14:paraId="6755337A" w14:textId="77777777" w:rsidTr="00A06E47">
        <w:trPr>
          <w:trHeight w:val="93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30BC48"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Schur et al. 2017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B3EC9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was estimated based on experienced surgeon and anaesthetist observation, the amount of blood in the suction canister, the weight of the lap sponges, the amount in the Cell Saver, and the first postoperative haematocri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89812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Mathew Schur gratefully</w:t>
            </w:r>
          </w:p>
          <w:p w14:paraId="302BA20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acknowledges financial support from the Wright</w:t>
            </w:r>
          </w:p>
          <w:p w14:paraId="14F30A7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Foundation. Gideon Blumstein gratefully acknowledges</w:t>
            </w:r>
          </w:p>
          <w:p w14:paraId="4AE4FB4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financial support from the Meira and Shaul G. Massry</w:t>
            </w:r>
          </w:p>
          <w:p w14:paraId="4D88A54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Found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39E13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Mean estimated blood loss for neuromuscular scoliosis patients in the different treatment groups was: no TXA or intrathecal morphine = mean 22.6 ml/kg (SD 3.3), intrathecal morphine only = 26.8 (2.5), TXA only = 24.9 (3.2), XA and intrathecal morphine = 24.7 (2.0). P-</w:t>
            </w:r>
            <w:r w:rsidRPr="00D67C10">
              <w:rPr>
                <w:rFonts w:ascii="Calibri" w:eastAsia="Times New Roman" w:hAnsi="Calibri" w:cs="Calibri"/>
                <w:color w:val="000000"/>
                <w:kern w:val="0"/>
                <w:lang w:val="en-US"/>
                <w14:ligatures w14:val="none"/>
              </w:rPr>
              <w:lastRenderedPageBreak/>
              <w:t>values were not reported but authors stated that these differences were not statistically significant.</w:t>
            </w:r>
          </w:p>
          <w:p w14:paraId="5D8128C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F0676E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72% (174/243) of the neuromuscular scoliosis patients received packed red blood cell transfusion intraoperatively or postoperatively. In a multivariable analysis, neuromuscular scoliosis patients who received a combination of TXA and intrathecal morphine had a 79% lower odds of receiving transfusion (odds ratio 0.2, 95% confidence interval 0.06 to 0.77, p = 0.02). Neuromuscular patients who received TXA without intrathecal morphine (0.70, 0.17 to 3.00, 0.64, or intrathecal morphine without TXA (0.47, 0.13 to 1.71, 0.25), did not demonstrate reduction in odds of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0BFAC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44A1222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4A7F4E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ot reported</w:t>
            </w:r>
          </w:p>
          <w:p w14:paraId="6A6C223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516A0E4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6CB248E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0EA4A07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No complications were observed from either TXA or intrathecal morphine </w:t>
            </w:r>
          </w:p>
          <w:p w14:paraId="5CACAC2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tc>
      </w:tr>
      <w:tr w:rsidR="00A06E47" w:rsidRPr="00D67C10" w14:paraId="26ED1696"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A4AAF5"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Verma et al. 20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3F587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Intraoperative blood loss was estimated in the operating room, but also calculated taking into account patient </w:t>
            </w:r>
            <w:r w:rsidRPr="00D67C10">
              <w:rPr>
                <w:rFonts w:ascii="Calibri" w:eastAsia="Times New Roman" w:hAnsi="Calibri" w:cs="Calibri"/>
                <w:color w:val="000000"/>
                <w:kern w:val="0"/>
                <w:lang w:val="en-US"/>
                <w14:ligatures w14:val="none"/>
              </w:rPr>
              <w:lastRenderedPageBreak/>
              <w:t>body mass pre- and postoperative haematocrit, and relative fluid balance. Three papers cited: Verma K, Vecchione D, Dean L, Auerbach J, Lonner B: Reduction of MAP during surgical exposure safely reduces operative blood loss and transfusion requirements. Proceedings of the International Meeting on Advanced Spine Techniques (IMAST) 2009.; Meunier A, Petersson A, Good L, Berlin G: Validation of a haemoglobin dilution method for estimation of blood loss. Vox Sang 2008, 95(2):120-4; Howe C, Paschall C, Panwalkar A, Beal J, Potti A: A model for clinical estimation of perioperative hemorrhage. Clin Appl Thromb Hemost 2003, 9(2):131-5.</w:t>
            </w:r>
          </w:p>
          <w:p w14:paraId="5B31907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177F164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Postoperatively, blood loss was estimated through monitoring of subfascial Hemovac drain outputs at the incision sit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86190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7AF1B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Blood loss: N/A (RCT protocol, and findings have not been reported since publication for </w:t>
            </w:r>
            <w:r w:rsidRPr="00D67C10">
              <w:rPr>
                <w:rFonts w:ascii="Calibri" w:eastAsia="Times New Roman" w:hAnsi="Calibri" w:cs="Calibri"/>
                <w:color w:val="000000"/>
                <w:kern w:val="0"/>
                <w:lang w:val="en-US"/>
                <w14:ligatures w14:val="none"/>
              </w:rPr>
              <w:lastRenderedPageBreak/>
              <w:t>the neuromuscular scoliosis patients)</w:t>
            </w:r>
          </w:p>
          <w:p w14:paraId="5797E0F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89DF66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N/A (not report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03867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A (protocol)</w:t>
            </w:r>
          </w:p>
          <w:p w14:paraId="254A7F8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60B91B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A (protocol)</w:t>
            </w:r>
          </w:p>
          <w:p w14:paraId="74E22FB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244D3A3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Infection: N/A (protocol)</w:t>
            </w:r>
          </w:p>
          <w:p w14:paraId="41BF862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6B898FA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N/A (protocol) </w:t>
            </w:r>
          </w:p>
          <w:p w14:paraId="1758060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tc>
      </w:tr>
      <w:tr w:rsidR="00A06E47" w:rsidRPr="00D67C10" w14:paraId="42BD8A95"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88479D"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Weissman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304B0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Intraoperative bleeding was determined by measuring the amount of blood collected in the suction canister and subtracting the amount of </w:t>
            </w:r>
            <w:r w:rsidRPr="00D67C10">
              <w:rPr>
                <w:rFonts w:ascii="Calibri" w:eastAsia="Times New Roman" w:hAnsi="Calibri" w:cs="Calibri"/>
                <w:color w:val="000000"/>
                <w:kern w:val="0"/>
                <w:lang w:val="en-US"/>
                <w14:ligatures w14:val="none"/>
              </w:rPr>
              <w:lastRenderedPageBreak/>
              <w:t>irrigation saline used, including in the sponges for packing. These sponges were crushed to remove all liquid and weighed along with compresses used during surgery. </w:t>
            </w:r>
          </w:p>
          <w:p w14:paraId="52BBCC5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e drain debit was measured every 12 hours and recorded in the patient’s chart. In the first 24 postoperative hours, the drain was left with negative pressure and posteriorly at free fall. </w:t>
            </w:r>
          </w:p>
          <w:p w14:paraId="099A522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e total blood loss was defined as the sum of the intraoperative bleeding and the total drain outpu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4DD53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F98A4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For patients with neuromuscular scoliosis, there was no significant difference by TXA groups in postoperative bleeding</w:t>
            </w:r>
          </w:p>
          <w:p w14:paraId="343AA3D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8ABE2A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Not reported separately for neuromuscular scoliosis patien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238E1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400FE02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C16138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ot reported</w:t>
            </w:r>
          </w:p>
          <w:p w14:paraId="35F8DF9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27A675C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Infection: Not reported separately for neuromuscular scoliosis patients</w:t>
            </w:r>
          </w:p>
          <w:p w14:paraId="3800350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AFFCF3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N/A</w:t>
            </w:r>
          </w:p>
        </w:tc>
      </w:tr>
      <w:tr w:rsidR="00A06E47" w:rsidRPr="00D67C10" w14:paraId="7D771673" w14:textId="77777777" w:rsidTr="00A06E47">
        <w:trPr>
          <w:trHeight w:val="435"/>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7A5E0D" w14:textId="77777777" w:rsidR="00A06E47" w:rsidRPr="00D67C10" w:rsidRDefault="00A06E47" w:rsidP="00A06E47">
            <w:pPr>
              <w:spacing w:line="240" w:lineRule="auto"/>
              <w:jc w:val="center"/>
              <w:rPr>
                <w:rFonts w:ascii="Calibri" w:eastAsia="Times New Roman" w:hAnsi="Calibri" w:cs="Calibri"/>
                <w:kern w:val="0"/>
                <w:sz w:val="24"/>
                <w:szCs w:val="24"/>
                <w:lang w:val="en-US"/>
                <w14:ligatures w14:val="none"/>
              </w:rPr>
            </w:pPr>
            <w:r w:rsidRPr="00D67C10">
              <w:rPr>
                <w:rFonts w:ascii="Calibri" w:eastAsia="Times New Roman" w:hAnsi="Calibri" w:cs="Calibri"/>
                <w:b/>
                <w:bCs/>
                <w:color w:val="000000"/>
                <w:kern w:val="0"/>
                <w:lang w:val="en-US"/>
                <w14:ligatures w14:val="none"/>
              </w:rPr>
              <w:lastRenderedPageBreak/>
              <w:t>Hip studies</w:t>
            </w:r>
          </w:p>
        </w:tc>
      </w:tr>
      <w:tr w:rsidR="00A06E47" w:rsidRPr="00D67C10" w14:paraId="07EF9DF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A53230"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rouwer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83316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At the end of each surgery, the anaesthesiologist and surgeon agreed upon EBL based on inspection of the gauzes and suction devic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0A3D3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DA4A4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In a multivariable mixed model, a single preoperative TXA bolus was associated with less estimated blood loss compared with no TXA: regression coefficient = -66 (95% confidence interval -129 to 05, p = 0.04), interpreted as the preoperative TXA group had, on average, 66mL less blood loss than the no TXA group.</w:t>
            </w:r>
          </w:p>
          <w:p w14:paraId="5461738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Regarding the TXA subgroups, compared with no TXA: there </w:t>
            </w:r>
            <w:r w:rsidRPr="00D67C10">
              <w:rPr>
                <w:rFonts w:ascii="Calibri" w:eastAsia="Times New Roman" w:hAnsi="Calibri" w:cs="Calibri"/>
                <w:color w:val="000000"/>
                <w:kern w:val="0"/>
                <w:lang w:val="en-US"/>
                <w14:ligatures w14:val="none"/>
              </w:rPr>
              <w:lastRenderedPageBreak/>
              <w:t>was decreased blood loss in the ‘TXA pump’ group (n = 7), but without statistical significance (regression coefficient = -25; 95% CI -125 to 75; p = 0.62); he ‘TXA intraop’ (n = 43) and ‘TXA pre- &amp; intraop’ (n = 1) groups were associated with increased blood loss (RC = 38; 95% CI -9 to 84; p = 0.11). </w:t>
            </w:r>
          </w:p>
          <w:p w14:paraId="39997F5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50B73E7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E5345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14162C9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1B9C37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ot reported</w:t>
            </w:r>
          </w:p>
          <w:p w14:paraId="3E8DB7C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5DD0228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14CABCE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0BE253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N/A </w:t>
            </w:r>
          </w:p>
          <w:p w14:paraId="59A772E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tc>
      </w:tr>
      <w:tr w:rsidR="00A06E47" w:rsidRPr="00D67C10" w14:paraId="1E42D4B2"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8B3631"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Compton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AAB12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was calculated according to the haemoglobin balance method (formula provided in the manuscript, which accounted for transfused blood). Preoperative haemoglobin and haematocrit values were measured within 30 days of the procedure. At the authors’ institution, there was no standard protocol requiring postoperative laboratory monitoring - patients with low estimated blood loss relative to their total blood volume, and good clinical and haemodynamic stability, did not routinely undergo blood draws postoperativel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5AACE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A74F2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w:t>
            </w:r>
          </w:p>
          <w:p w14:paraId="2293E74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There was no statistical difference in estimated blood loss (EBL) as recorded in the anaesthesia records (TXA: mean 142.9mL (SD 113.1) versus No-TXA: 177.4 (169.1); p = 0.09). Patients with both preoperative and immediate postoperative haemoglobin measurements had a significantly higher EBL as recorded in the anaesthesia records (209.3 (174.6)) than patients without postoperative haemoglobin measurements (126.9 (128.3)) (p &lt; 0.001). There was no difference in EBL between the TXA and No-TXA groups as </w:t>
            </w:r>
            <w:r w:rsidRPr="00D67C10">
              <w:rPr>
                <w:rFonts w:ascii="Calibri" w:eastAsia="Times New Roman" w:hAnsi="Calibri" w:cs="Calibri"/>
                <w:color w:val="000000"/>
                <w:kern w:val="0"/>
                <w:lang w:val="en-US"/>
                <w14:ligatures w14:val="none"/>
              </w:rPr>
              <w:lastRenderedPageBreak/>
              <w:t>determined via the haemoglobin balance method (TXA: 630.1 (500.7) vs No-TXA: 792.8 (515.5); p = 0.07. </w:t>
            </w:r>
          </w:p>
          <w:p w14:paraId="1F1C687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ere was no difference in percentage of blood loss based on total body weight (TXA: mean 9.2% (SD 7.0) vs No-TXA: 10.1 (8.7); p = 0.40. Postoperative haemoglobin and haematocrit levels were similar between the two groups (p = 0.87 and p = 0.69, respectively). The change in preoperative to postoperative haemoglobin was not significantly different between those receiving TXA (mean -3.8 g/dL (SD 1.8)) and those not receiving TXA (3.9 (2.0)) (p = 0.85). The change in preoperative to postoperative haematocrit was not significantly different between those receiving TXA (11.4 (5.1)) and those not receiving TXA (11.8 (4.7)) (p= 0.58).</w:t>
            </w:r>
          </w:p>
          <w:p w14:paraId="1FE120C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1AB37A4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Transfusion: The overall transfusion rate over the peri- and postoperative period was significantly lower in the TXA </w:t>
            </w:r>
            <w:r w:rsidRPr="00D67C10">
              <w:rPr>
                <w:rFonts w:ascii="Calibri" w:eastAsia="Times New Roman" w:hAnsi="Calibri" w:cs="Calibri"/>
                <w:color w:val="000000"/>
                <w:kern w:val="0"/>
                <w:lang w:val="en-US"/>
                <w14:ligatures w14:val="none"/>
              </w:rPr>
              <w:lastRenderedPageBreak/>
              <w:t>group (13.8%; 11/80) than in the No-TXA group (25.2%; 78/310) (p = 0.04). Patients administered TXA were 0.55 times as likely to undergo transfusion over the peri- and postoperative period compared to patients who did not receive TXA (risk ratio: 0.55; 95% CI: 0.31 to 0.98; p = 0.03). Therefore, the number needed to treat (NNT) with TXA to prevent a perioperative or postoperative transfusion in this series is 9. </w:t>
            </w:r>
          </w:p>
          <w:p w14:paraId="7267365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When controlling for unilateral vs bilateral VDROs, pelvic osteotomies, and ambulatory status, TXA administration was associated with a decreased overall transfusion rate (odds ratio (OR): 0.45; 95% CI: 0.21 to 0.96; p = 0.04). </w:t>
            </w:r>
          </w:p>
          <w:p w14:paraId="7C9D3A3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The intraoperative transfusion rates were similar between the 2 groups (TXA: 7.5% vs No-TXA: 10.3%; p = 0.53; Table 2). Patients were not less likely to undergo an intraoperative transfusion with TXA administration (RR: </w:t>
            </w:r>
            <w:r w:rsidRPr="00D67C10">
              <w:rPr>
                <w:rFonts w:ascii="Calibri" w:eastAsia="Times New Roman" w:hAnsi="Calibri" w:cs="Calibri"/>
                <w:color w:val="000000"/>
                <w:kern w:val="0"/>
                <w:lang w:val="en-US"/>
                <w14:ligatures w14:val="none"/>
              </w:rPr>
              <w:lastRenderedPageBreak/>
              <w:t>0.73; 95% CI: 0.31 to 1.7; p = 0.45). </w:t>
            </w:r>
          </w:p>
          <w:p w14:paraId="36CF453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e postoperative transfusion rate was significantly lower in the TXA group (7.5%; 6/80) than in the No-TXA group (18.4%; 57/310) (p = 0.02). Patients administered TXA were 0.41 times as likely to receive a postoperative transfusion than patients who were not administered TXA (RR: 0.41; 95% CI: 0.18 to 0.91; p = 0.02). Therefore, the NNT with TXA to prevent 1 postoperative transfusion in this series is 10. When controlling for unilateral versus bilateral VDROs, pelvic osteotomies, and ambulatory status, TXA administration was associated with a decreased postoperative transfusion rate (OR: 0.35; 95% CI: 0.14 to 0.89; p = 0.03). </w:t>
            </w:r>
          </w:p>
          <w:p w14:paraId="48A03FB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B8B09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365C30C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09C92A6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Length of inpatient hospital stay was similar between the 2 groups (TXA: mean 2.9 (SD 3.0) days vs No-TXA: 2.9 (3.2); p = 0.83).</w:t>
            </w:r>
          </w:p>
          <w:p w14:paraId="056C638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2A33B93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1D5463A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97F786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No major adverse events were associated with TXA use throughout the follow-up period (including stroke, deep vein thrombosis, pulmonary embolism)</w:t>
            </w:r>
          </w:p>
          <w:p w14:paraId="3A3BAC0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tc>
      </w:tr>
      <w:tr w:rsidR="00A06E47" w:rsidRPr="00D67C10" w14:paraId="658C166E"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E66FD5"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Tzatzairis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5CF69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otal blood loss was calculated as the sum of calculated blood loss (based on haemoglobin difference) plus the volume of transfused blood. </w:t>
            </w:r>
          </w:p>
          <w:p w14:paraId="646C481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Formulae provided in the manuscrip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162FF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39C9A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Blood loss: Both the unilateral TXA and the bilateral TXA groups had less total blood loss. In the unilateral group, the TXA subgroup had a mean TBL of 241 ml (SD 72 ml) </w:t>
            </w:r>
            <w:r w:rsidRPr="00D67C10">
              <w:rPr>
                <w:rFonts w:ascii="Calibri" w:eastAsia="Times New Roman" w:hAnsi="Calibri" w:cs="Calibri"/>
                <w:color w:val="000000"/>
                <w:kern w:val="0"/>
                <w:lang w:val="en-US"/>
                <w14:ligatures w14:val="none"/>
              </w:rPr>
              <w:lastRenderedPageBreak/>
              <w:t>compared to 369 ml (SD 172) in the non-TXA group, p = 0.045. Similar results (p = 0.047) were obtained from the bilateral group [287 ml (SD 114) of TBL in the TXA subgroup vs. 467 ml (SD 210) in the non-TXA subgroup].</w:t>
            </w:r>
          </w:p>
          <w:p w14:paraId="6AF9DFB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0F0927D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Both the unilateral TXA and the bilateral TXA groups had lower transfusion rates compared to the non-TXA groups. Statistically significant differences noted regarding the transfusion rates in the unilateral group (TXA group 25% vs non-TXA group 61.5%, p = 0.035). In the bilateral group, the rates were 69.2% and 88.8%, respectively (p = 0.069). However, the use of TXA (TXA subgroup) seems to have dramatically reduced both the transfusion percentages and the quantity of the transfused units during the bilateral VDRO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4AE07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6C91076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12D59E5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Length of stay: Unilateral VDRO TXA group vs non-TXA group = mean 4.7 days (SD 3.2) vs 5.3 (3.5) (p = 0.356). Bilateral VDRO TXA </w:t>
            </w:r>
            <w:r w:rsidRPr="00D67C10">
              <w:rPr>
                <w:rFonts w:ascii="Calibri" w:eastAsia="Times New Roman" w:hAnsi="Calibri" w:cs="Calibri"/>
                <w:color w:val="000000"/>
                <w:kern w:val="0"/>
                <w:lang w:val="en-US"/>
                <w14:ligatures w14:val="none"/>
              </w:rPr>
              <w:lastRenderedPageBreak/>
              <w:t>group vs non-TXA group = 6.3 (4.2) vs 6.2 (4.1) (p = 0.789)</w:t>
            </w:r>
          </w:p>
          <w:p w14:paraId="282716D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EA3FD4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7438C8C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17BBD2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Pre- and post-operative Hb values were similar between groups: pre-op Hb unilateral VDRO TXA vs non-TXA = mean g/dL 11.8 (0.7) vs 11.9 (0.9), p = 0.779, pre-op Hb bilateral VDRO TXA vs non-TXA = 12.0 (0.9) vs 11.8 (1.0), p = 0.66; post-op lowest Hb unilateral VDRO TXA vs non-TXA = 8.8 (0.5) vs 8.9 (0.75), p = 0.546, post-op lowest Hb bilateral VDRO TXA vs non-TXA = 9.1 (0.8) vs 8.6 (0.7), p = 0.15. </w:t>
            </w:r>
          </w:p>
          <w:p w14:paraId="431578C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 adverse events or complications related to TXA administration were documented during the post-op period.</w:t>
            </w:r>
          </w:p>
          <w:p w14:paraId="29C7802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peration duration: Unilateral VDRO TXA group vs non-TXA group = mean 165 mins (SD 24) vs 175 (24), p = 0.292. Bilateral VDRO TXA group vs non-TXA group = 238 (15) vs 244 (14), p = 0.4. </w:t>
            </w:r>
          </w:p>
        </w:tc>
      </w:tr>
      <w:tr w:rsidR="00A06E47" w:rsidRPr="00D67C10" w14:paraId="59DBDBC5"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4577FD"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Nazareth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1912A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At the conclusion of each surgery, anaesthesiologist and surgeon agreed upon an estimated blood loss by </w:t>
            </w:r>
            <w:r w:rsidRPr="00D67C10">
              <w:rPr>
                <w:rFonts w:ascii="Calibri" w:eastAsia="Times New Roman" w:hAnsi="Calibri" w:cs="Calibri"/>
                <w:color w:val="000000"/>
                <w:kern w:val="0"/>
                <w:lang w:val="en-US"/>
                <w14:ligatures w14:val="none"/>
              </w:rPr>
              <w:lastRenderedPageBreak/>
              <w:t>inspecting surgical sponges and suc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EE7B0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F2588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Blood loss: There was no statistical difference in estimated blood loss (TXA: mean 144.4 mL (range 25 to </w:t>
            </w:r>
            <w:r w:rsidRPr="00D67C10">
              <w:rPr>
                <w:rFonts w:ascii="Calibri" w:eastAsia="Times New Roman" w:hAnsi="Calibri" w:cs="Calibri"/>
                <w:color w:val="000000"/>
                <w:kern w:val="0"/>
                <w:lang w:val="en-US"/>
                <w14:ligatures w14:val="none"/>
              </w:rPr>
              <w:lastRenderedPageBreak/>
              <w:t>400, SD 102.2) versus No TXA:159.0 (10 to 850, 144.8), p = 0.58) or percentage blood loss based on total body weight (TXA: 8.9% versus No TXA: 9.2%, p = 0.83).</w:t>
            </w:r>
          </w:p>
          <w:p w14:paraId="413B8B5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245E317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No significant differences in total transfusion rates over the peri- and postoperative period were seen between groups (TXA: 11.1 % versus No TXA: 19.8%, p = 0.21). Intraoperative (TXA: 2.8% versus No TXA: 9.0%, p = 0.20) and postoperative blood product transfusion rates were not statistically different between groups (TXA: 8.3% versus No TXA: 14.4 %, p = 0.3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9CBBC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33DBE24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1584D81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Length of stay: Length of inpatient hospital stay was not significantly </w:t>
            </w:r>
            <w:r w:rsidRPr="00D67C10">
              <w:rPr>
                <w:rFonts w:ascii="Calibri" w:eastAsia="Times New Roman" w:hAnsi="Calibri" w:cs="Calibri"/>
                <w:color w:val="000000"/>
                <w:kern w:val="0"/>
                <w:lang w:val="en-US"/>
                <w14:ligatures w14:val="none"/>
              </w:rPr>
              <w:lastRenderedPageBreak/>
              <w:t>different between groups (TXA: 3.0 days (1 to 17, sd 3.2), No TXA: 2.7 days 1 to 19, sd 2.4), p = 0.47).</w:t>
            </w:r>
          </w:p>
          <w:p w14:paraId="2462044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5F4BEF0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7F1E302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429C94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Postoperative haemoglobin difference (TXA: -3.6 g/dL (-7.2 to -0.4, SD 1.5) versus No TXA: -3.8 g/dL -8.8 to -0.2, SD 2.2), p = 0.76) and haematocrit difference (TXA: -10.7 (-20.5 to -0.3, SD 3.9) versus No TXA: -11.4 (-25.6 to 0.8, SD 5.0), p = 0.51) from baseline were similar between groups.</w:t>
            </w:r>
          </w:p>
          <w:p w14:paraId="121C119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 adverse events associated with TXA administration (including stroke or deep vein thrombosis) occurred within the follow-up period.</w:t>
            </w:r>
          </w:p>
        </w:tc>
      </w:tr>
      <w:tr w:rsidR="00A06E47" w:rsidRPr="00D67C10" w14:paraId="09BBC3BD" w14:textId="77777777" w:rsidTr="00A06E47">
        <w:trPr>
          <w:trHeight w:val="302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8AEF74"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Dowlut et al.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111BA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Haemoglobin drop (not further 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5E4F0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09867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There was no significant difference (p&gt;0.05) in post-operative Hb drops between the TXA group and the non-TXA group.</w:t>
            </w:r>
          </w:p>
          <w:p w14:paraId="177890C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0756B3F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Transfusion: In current audit, the percentage of patients receiving cell salvage and transfusions were higher in </w:t>
            </w:r>
            <w:r w:rsidRPr="00D67C10">
              <w:rPr>
                <w:rFonts w:ascii="Calibri" w:eastAsia="Times New Roman" w:hAnsi="Calibri" w:cs="Calibri"/>
                <w:color w:val="000000"/>
                <w:kern w:val="0"/>
                <w:lang w:val="en-US"/>
                <w14:ligatures w14:val="none"/>
              </w:rPr>
              <w:lastRenderedPageBreak/>
              <w:t>the TXA group compared to the non-TXA group.</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43529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45C348D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6FCF04F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ot reported</w:t>
            </w:r>
          </w:p>
          <w:p w14:paraId="73FFAC1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27AA99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26C872E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2ECBD1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Other: A general trend was observed that for more extensive surgery, TXA was more likely to be administered. 61% of patients received intraoperative TXA, 21% </w:t>
            </w:r>
            <w:r w:rsidRPr="00D67C10">
              <w:rPr>
                <w:rFonts w:ascii="Calibri" w:eastAsia="Times New Roman" w:hAnsi="Calibri" w:cs="Calibri"/>
                <w:color w:val="000000"/>
                <w:kern w:val="0"/>
                <w:lang w:val="en-US"/>
                <w14:ligatures w14:val="none"/>
              </w:rPr>
              <w:lastRenderedPageBreak/>
              <w:t>did not. Since our previous audit, the number of patients receiving TXA had increased from 39% to 74%.</w:t>
            </w:r>
          </w:p>
          <w:p w14:paraId="7F20006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tc>
      </w:tr>
      <w:tr w:rsidR="00A06E47" w:rsidRPr="00D67C10" w14:paraId="49988C5C" w14:textId="77777777" w:rsidTr="00A06E47">
        <w:trPr>
          <w:trHeight w:val="1293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50E130"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Lins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DB926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Estimated blood loss (intraoperatively) was reported by the anaesthetist and surgeon at the end of surgery. </w:t>
            </w:r>
          </w:p>
          <w:p w14:paraId="128C5A7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otal blood loss was calculated based on haematocrit value at the end of the case and at the lowest recorded haematocrit value, which was either intraoperative or postoperative during their admission. The formula for total blood loss is provided in the manuscript and incorporated a measure of estimated blood volume (80cc/kg).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76E73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91D37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The calculated intraoperative percent loss of estimated blood volume was statistically similar between the groups: 24.7 (12.62) TXA group vs 28.3 (12.27) non-TXA group, p = 0.20. The calculated perioperative percent loss of EBV was less for those who were given TXA compared with those who were not: 36.9 (9.60) vs 42.7 (9.95), p = 0.001. </w:t>
            </w:r>
          </w:p>
          <w:p w14:paraId="066B7BC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ere was no difference detected in reported EBL (median= 200 mL for both groups (interquartile range TXA group = 138 to 400, non-TXA group = 150 to 300; p = 0.63)</w:t>
            </w:r>
          </w:p>
          <w:p w14:paraId="6478C74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0880DE6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w:t>
            </w:r>
          </w:p>
          <w:p w14:paraId="52E114C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The estimated odds of intraoperative transfusion for those administered TXA compared with those not administered TXA was 1.37 (95% CI, 0.53-3.58; p = 0.52) indicating no detectable difference in transfusion rates across groups. Thirty percent (14/47) of subjects who received TXA underwent an </w:t>
            </w:r>
            <w:r w:rsidRPr="00D67C10">
              <w:rPr>
                <w:rFonts w:ascii="Calibri" w:eastAsia="Times New Roman" w:hAnsi="Calibri" w:cs="Calibri"/>
                <w:color w:val="000000"/>
                <w:kern w:val="0"/>
                <w:lang w:val="en-US"/>
                <w14:ligatures w14:val="none"/>
              </w:rPr>
              <w:lastRenderedPageBreak/>
              <w:t>intraoperative transfusion compared with 25% (18/72) of subjects who did not receive TXA (p = 0.52).</w:t>
            </w:r>
          </w:p>
          <w:p w14:paraId="1FE7A7DC"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Within those who underwent intraoperative transfusions, there were no differences detected across TXA groups with respect to packed red blood cells (p = 0.20), cell salvage RBCs (p = 0.65), or total mL RBCs per kg (p = 0.51). Thirty-two percent (15/47) of subjects who received TXA underwent a postoperative transfusion compared with 47% (34/72) of subjects who did not receive TXA, suggesting that subjects who were administered TXA had a 65% reduction in the odds of a postoperative transfusion compared with those who were not administered TXA (OR, 0.35; 95% CI, 0.13-0.93; p = 0.03).</w:t>
            </w:r>
          </w:p>
          <w:p w14:paraId="151F5CE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3C6D7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Haematoma: Not reported</w:t>
            </w:r>
          </w:p>
          <w:p w14:paraId="7C40AD7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584ADD3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There was no difference detected in length of stay: TXA group median 7 days (interquartile range 5 to 12) vs non-TXA group 6 (4 to 7); p = 0.08).  </w:t>
            </w:r>
          </w:p>
          <w:p w14:paraId="4B16132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28E9762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1F670F8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FCBD249"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Hematocrit levels were higher in the TXA group intraoperatively (mean 34.4 (SD 4.27) vs 32.1 (5.67), p = 0.047), at the end of surgery (29.6 (4.40) vs 27.4 (4.86), p = 0.04), and at the lowest levels during admission (24.2 (4.65) vs 22.4 (4.36), p = 0.03).</w:t>
            </w:r>
          </w:p>
          <w:p w14:paraId="594F1A5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Complications were recorded based on the modified Clavien-Dindo system – there were no differences detected in complication rate across TXA groups (79% vs. 86%; P= 0.23).</w:t>
            </w:r>
          </w:p>
          <w:p w14:paraId="4AB2D4B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tc>
      </w:tr>
      <w:tr w:rsidR="00A06E47" w:rsidRPr="00D67C10" w14:paraId="72248EE2"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4D919D"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Majid et al. 2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D83F5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Gross’ formula was used to calculate total blood los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0246C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61B17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The mean total blood loss was similar: TXA 969 mL versus no TXA 971 mL (RD: −2 mL, 95% CI: −536 mL to 531 mL, p = 0.99)</w:t>
            </w:r>
          </w:p>
          <w:p w14:paraId="61E1B0D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2A4A122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The proportion of children receiving blood transfusion was 42.9% in the TXA groups versus 36.1% in the non-TXA group, a statistically non-significant difference (risk difference 6.7%, 95% CI: −21.3% to 36.1%, p = 0.7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A656A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Haematoma: Not reported</w:t>
            </w:r>
          </w:p>
          <w:p w14:paraId="6657164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5FE013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The duration of stay in hospital was similar between groups: TXA 8.17 days versus no TXA 7.63 (difference: 0.54 days, 95% CI: −2.37 to 3.45), p = 0.71</w:t>
            </w:r>
          </w:p>
          <w:p w14:paraId="6C80DAD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265857B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Two complications were recorded in the non-TXA group: one deep infection and a pressure sore. </w:t>
            </w:r>
          </w:p>
          <w:p w14:paraId="262A4A8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F79A2E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Postoperative Hemoglobin, Haematocrit, and Hb Drop. Hemoglobin (Hb) and hematocrit (Hct) were tested on postoperative day 2 unless there was a clinical need to do these earlier. Levels were similar and differences between the two groups were not statistically significant.</w:t>
            </w:r>
          </w:p>
          <w:p w14:paraId="386ABEC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ere were 3 complications in the tranexamic acid group (2 fragility fractures and 1 paralytic ileus). The two fractures were treated nonoperatively in a resting cast. There were no reported thromboembolic events</w:t>
            </w:r>
          </w:p>
        </w:tc>
      </w:tr>
      <w:tr w:rsidR="00A06E47" w:rsidRPr="00D67C10" w14:paraId="4BC59FC5"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8A6AB6"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Masrouha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2CB6A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EBL was determined by the surgeon and anesthesiologist based on fluid level in the suction</w:t>
            </w:r>
          </w:p>
          <w:p w14:paraId="5A67620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canister and number of soaked spong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29A10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128F1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There was no statistically significant difference between the TXA and non-TXA groups with regard to estimated blood loss, though there was a higher EBL in the non-TXA group without statistical significance (297 mL vs. 393 mL respectively, p = 0.254)</w:t>
            </w:r>
          </w:p>
          <w:p w14:paraId="3E0906A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B511A9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The risk for intraoperative transfusion (17% in TXA group versus 21% in non-TXA group) and postoperative transfusion (8% in TXA group versus 26% in NTXA group) showed increased occurrence in the NTXA group without statistical significance (p = 1.0 and p = 0.21 respectively). The non-TXA group also showed a tendency toward a greater number of children receiving any perioperative blood transfusion (42% vs. 21% p = 0.18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752E1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Haematoma: Not reported</w:t>
            </w:r>
          </w:p>
          <w:p w14:paraId="3775836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23F64B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The TXA group had a mean length of stay of 3.8 days (range 1–12), and the non-TXA group had a mean length of stay of 4.1 days (range 2–10) (p = 0.719). </w:t>
            </w:r>
          </w:p>
          <w:p w14:paraId="45083100"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664CA96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260B136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11F356F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There were no reports of thromboembolic events in any of the patients who received TXA.</w:t>
            </w:r>
          </w:p>
          <w:p w14:paraId="3F5C1CB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Postoperative haemoglobin and haematocrit were similar between the groups (p &gt; 0.05). A significant difference was not found in the drop in haemoglobin or haematocrit from preoperative to postoperative between the two groups. The haematocrit in the TXA group dropped by 12.3%, while in the non-TXA group, it dropped by 13.3% (p = 0.627).</w:t>
            </w:r>
          </w:p>
        </w:tc>
      </w:tr>
      <w:tr w:rsidR="00A06E47" w:rsidRPr="00D67C10" w14:paraId="08B94D01"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8F30DD"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van Kouswijk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52887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Estimated blood loss will be calculated using the gravimetric method, where intraoperative blood loss is estimated by weighing surgical materials </w:t>
            </w:r>
            <w:r w:rsidRPr="00D67C10">
              <w:rPr>
                <w:rFonts w:ascii="Calibri" w:eastAsia="Times New Roman" w:hAnsi="Calibri" w:cs="Calibri"/>
                <w:color w:val="000000"/>
                <w:kern w:val="0"/>
                <w:lang w:val="en-US"/>
                <w14:ligatures w14:val="none"/>
              </w:rPr>
              <w:lastRenderedPageBreak/>
              <w:t>contaminated with blood and subtracting dry weights and rinse liquid. By summing the measured weight of blood and estimating the mount of mixed liquid (blood and rinse liquid) in the suction container, the blood loss is calculated with a conversion of 1g = 1mL of bloo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4B2D8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This project was funded by the Sophia Fund (2021WAR2248/ WO), JKF Fund (20210053), and EPOS Research Grant 2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1D7EA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N/A (protocol)</w:t>
            </w:r>
          </w:p>
          <w:p w14:paraId="019005B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0D37F06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N/A (protoco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0F999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Haematoma: N/A (protocol) </w:t>
            </w:r>
          </w:p>
          <w:p w14:paraId="0F83C48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D166314"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N/A (protocol) </w:t>
            </w:r>
          </w:p>
          <w:p w14:paraId="6EE3C46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32F301A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A (protocol) </w:t>
            </w:r>
          </w:p>
          <w:p w14:paraId="2F935A4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42FB443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N/A (protocol) </w:t>
            </w:r>
          </w:p>
          <w:p w14:paraId="3C75A7F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tc>
      </w:tr>
      <w:tr w:rsidR="00A06E47" w:rsidRPr="00D67C10" w14:paraId="6011677F"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CBE186"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lastRenderedPageBreak/>
              <w:t>Zuccon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97BA6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he volume of intraoperative blood loss was estimated by weighing the surgical compresses used during the procedure and subtracting the weight of dry surgical compress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D7E541"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one for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82B99D"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Blood loss: Intraoperative bleeding: TXA group = mean 194mL (SD 90) vs control group = 313 (92), p = 0.002. </w:t>
            </w:r>
          </w:p>
          <w:p w14:paraId="4117B56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Postoperative bleeding: TXA group = 96.8 (42.2) vs control group = 115 (70.3), p = 0.498. </w:t>
            </w:r>
          </w:p>
          <w:p w14:paraId="4597AD9A"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66EBBDB7"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ansfusion: 3 children in the</w:t>
            </w:r>
          </w:p>
          <w:p w14:paraId="7CDA0E56"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control group and 6 in the intervention group were transfused (p = 0.0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64F8EB"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Haematoma: Not reported</w:t>
            </w:r>
          </w:p>
          <w:p w14:paraId="40AE3CFE"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766AC25"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Length of stay: Total hospital stays for TXA group = mean 3.71 days (SD 1.35) vs control group 5.9 (SD 4.56), p = 0.049</w:t>
            </w:r>
          </w:p>
          <w:p w14:paraId="38E6F968"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0FFAEF43"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Infection: Not reported</w:t>
            </w:r>
          </w:p>
          <w:p w14:paraId="28B9A712"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p>
          <w:p w14:paraId="754B2D2F" w14:textId="77777777" w:rsidR="00A06E47" w:rsidRPr="00D67C10" w:rsidRDefault="00A06E47" w:rsidP="00A06E47">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ther: N/A</w:t>
            </w:r>
          </w:p>
        </w:tc>
      </w:tr>
      <w:tr w:rsidR="00A06E47" w:rsidRPr="00D67C10" w14:paraId="54573CA9" w14:textId="77777777" w:rsidTr="00A06E47">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BC640E" w14:textId="77777777" w:rsidR="00A06E47" w:rsidRPr="00D67C10" w:rsidRDefault="00A06E47" w:rsidP="00A06E47">
            <w:pPr>
              <w:spacing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OR = odds ratio; CI = confidence interval</w:t>
            </w:r>
          </w:p>
        </w:tc>
      </w:tr>
    </w:tbl>
    <w:p w14:paraId="59FD1584" w14:textId="77777777" w:rsidR="00A06E47" w:rsidRPr="00D67C10" w:rsidRDefault="00A06E47" w:rsidP="00420626">
      <w:pPr>
        <w:rPr>
          <w:rFonts w:ascii="Calibri" w:hAnsi="Calibri" w:cs="Calibri"/>
        </w:rPr>
      </w:pPr>
    </w:p>
    <w:p w14:paraId="296FA35E" w14:textId="7D1CE263" w:rsidR="00E12C7F" w:rsidRPr="00D67C10" w:rsidRDefault="00E12C7F" w:rsidP="00E12C7F">
      <w:pPr>
        <w:pStyle w:val="Heading2"/>
        <w:rPr>
          <w:rFonts w:ascii="Calibri" w:hAnsi="Calibri" w:cs="Calibri"/>
        </w:rPr>
      </w:pPr>
      <w:bookmarkStart w:id="14" w:name="_Toc172950673"/>
      <w:r w:rsidRPr="00D67C10">
        <w:rPr>
          <w:rFonts w:ascii="Calibri" w:hAnsi="Calibri" w:cs="Calibri"/>
        </w:rPr>
        <w:t>Table S7: Summary of findings for studies with a primary aim related to TXA</w:t>
      </w:r>
      <w:bookmarkEnd w:id="14"/>
    </w:p>
    <w:tbl>
      <w:tblPr>
        <w:tblW w:w="0" w:type="auto"/>
        <w:tblCellMar>
          <w:top w:w="15" w:type="dxa"/>
          <w:left w:w="15" w:type="dxa"/>
          <w:bottom w:w="15" w:type="dxa"/>
          <w:right w:w="15" w:type="dxa"/>
        </w:tblCellMar>
        <w:tblLook w:val="04A0" w:firstRow="1" w:lastRow="0" w:firstColumn="1" w:lastColumn="0" w:noHBand="0" w:noVBand="1"/>
      </w:tblPr>
      <w:tblGrid>
        <w:gridCol w:w="1448"/>
        <w:gridCol w:w="6474"/>
        <w:gridCol w:w="6016"/>
      </w:tblGrid>
      <w:tr w:rsidR="00884CBE" w:rsidRPr="00D67C10" w14:paraId="2F686AAD" w14:textId="77777777" w:rsidTr="007E2D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472A0"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b/>
                <w:bCs/>
                <w:color w:val="000000"/>
                <w:lang w:val="en-US"/>
              </w:rPr>
              <w:t>Characteristic</w:t>
            </w:r>
          </w:p>
        </w:tc>
        <w:tc>
          <w:tcPr>
            <w:tcW w:w="3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AE4FDF"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b/>
                <w:bCs/>
                <w:color w:val="000000"/>
                <w:lang w:val="en-US"/>
              </w:rPr>
              <w:t>Findings - spine (n = 12 studies)</w:t>
            </w:r>
          </w:p>
        </w:tc>
        <w:tc>
          <w:tcPr>
            <w:tcW w:w="36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AFF7E"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b/>
                <w:bCs/>
                <w:color w:val="000000"/>
                <w:lang w:val="en-US"/>
              </w:rPr>
              <w:t>Findings - hip (n = 10 studies)</w:t>
            </w:r>
          </w:p>
        </w:tc>
      </w:tr>
      <w:tr w:rsidR="00884CBE" w:rsidRPr="00D67C10" w14:paraId="2B309B6D" w14:textId="77777777" w:rsidTr="007E2D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149E2"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lastRenderedPageBreak/>
              <w:t>*Blood loss measurement technique</w:t>
            </w:r>
          </w:p>
        </w:tc>
        <w:tc>
          <w:tcPr>
            <w:tcW w:w="3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C578B" w14:textId="77777777" w:rsidR="00884CBE" w:rsidRPr="00D67C10" w:rsidRDefault="00884CBE" w:rsidP="007E2D62">
            <w:pPr>
              <w:spacing w:line="240" w:lineRule="auto"/>
              <w:rPr>
                <w:rFonts w:ascii="Calibri" w:eastAsia="Times New Roman" w:hAnsi="Calibri" w:cs="Calibri"/>
                <w:color w:val="000000"/>
                <w:lang w:val="en-US"/>
              </w:rPr>
            </w:pPr>
            <w:r w:rsidRPr="00D67C10">
              <w:rPr>
                <w:rFonts w:ascii="Calibri" w:eastAsia="Times New Roman" w:hAnsi="Calibri" w:cs="Calibri"/>
                <w:color w:val="000000"/>
                <w:lang w:val="en-US"/>
              </w:rPr>
              <w:t>*Intraoperative (9/12 = 75%): </w:t>
            </w:r>
            <w:r w:rsidRPr="00D67C10">
              <w:rPr>
                <w:rFonts w:ascii="Calibri" w:eastAsia="Times New Roman" w:hAnsi="Calibri" w:cs="Calibri"/>
                <w:lang w:val="en-US"/>
              </w:rPr>
              <w:t xml:space="preserve"> </w:t>
            </w:r>
          </w:p>
          <w:p w14:paraId="37872D50"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Anaesthetist and/or surgeon recorded a value for estimated blood loss based on factors such as surgical suction, autotransfusion system reservoirs, and weighing sponges from operative field = 5/9 (55.6%)</w:t>
            </w:r>
          </w:p>
          <w:p w14:paraId="57E22A48"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Measured by aspiration and by weighing the used sponges and gauze on a digital scale = 1/9 (11.1%)</w:t>
            </w:r>
          </w:p>
          <w:p w14:paraId="1A7CEC4B"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Haematocrit-based formula for estimated red cell mass deficit normalised as a percentage of total blood volume and normalised blood product transfused (calculated as volume of intraoperative blood product, normalised to patient weight) = 1/9 (11.1%)</w:t>
            </w:r>
          </w:p>
          <w:p w14:paraId="4581AE72"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Haematocrit-based formula taking into account patient body mass and relative fluid balance = 1/9 (11.1%)</w:t>
            </w:r>
          </w:p>
          <w:p w14:paraId="1B0E23E8"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Estimated red cell mass deficit, and haemoglobin mass loss (formulae not further specified) = 1/9 (11.1%)</w:t>
            </w:r>
          </w:p>
          <w:p w14:paraId="0884429E"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Determined by measuring the amount of blood collected in the suction canister and subtracting the amount of irrigation saline used, including in the sponges for packing = 1/9 (11.1%)</w:t>
            </w:r>
          </w:p>
          <w:p w14:paraId="54FC57E0"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Estimated based on experienced surgeon and anaesthetist observation, the amount of blood in the suction canister, the weight of the lap sponges, the amount in the Cell Saver, and the first postoperative haematocrit = 1/9 (11.1%)</w:t>
            </w:r>
          </w:p>
          <w:p w14:paraId="6FC41A38"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Blood loss into the Cell Saver system was collected in addition to weighing sponges. Calculated blood loss was then determined by subtracting the volume of heparinised saline from the total volume in the Cell Saver system, and blood-soaked sponges from averaged dry sponge weight - these two values were then summed = 1/9 (11.1%)</w:t>
            </w:r>
          </w:p>
          <w:p w14:paraId="512EBB1F"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Calculated based on preoperative and postoperative haemoglobin, accounting for intraoperative blood products (formula not provided) = 1/9 (11.1%) </w:t>
            </w:r>
          </w:p>
          <w:p w14:paraId="08CD79F1"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lastRenderedPageBreak/>
              <w:t>Not reported = 1/9 (11.1%)</w:t>
            </w:r>
          </w:p>
          <w:p w14:paraId="4DCBD8AF"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ostoperative (3/12 = 25%):</w:t>
            </w:r>
          </w:p>
          <w:p w14:paraId="20448C04"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Measured as the volume through the drains during the first 48 postoperative hours = 1/3 (33.3%)</w:t>
            </w:r>
          </w:p>
          <w:p w14:paraId="00BC3226"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Estimated through monitoring of subfascial Hemovac drain outputs at the incision site = 1/3 (33.3%)</w:t>
            </w:r>
          </w:p>
          <w:p w14:paraId="4EDC943A"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Drain debit was measured every 12 hours and recorded in the patient’s chart = 1/3 (33.3%)</w:t>
            </w:r>
          </w:p>
          <w:p w14:paraId="7F2F464A"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erioperative (3/12 = 25%): </w:t>
            </w:r>
          </w:p>
          <w:p w14:paraId="53A88CA7"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Calculated as the sum of intraoperative (measured by aspiration and by weighing the used sponges and gauze on a digital scale) and postoperative (measured as the volume through the drains during the first 48 postoperative hours) blood loss = 1/3 (33.3%)</w:t>
            </w:r>
          </w:p>
          <w:p w14:paraId="0428C19B"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Defined as the sum of the intraoperative bleeding (determined by measuring the amount of blood collected in the suction canister and subtracting the amount of irrigation saline used, including in the sponges for packing) and the total drain output = 1/3 (33.3%) </w:t>
            </w:r>
          </w:p>
          <w:p w14:paraId="2A98101B"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Not reported = 1/3 (33.3%) </w:t>
            </w:r>
          </w:p>
          <w:p w14:paraId="26AEA983"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applicable (not measured in the study) = 2/12 (16.7%)</w:t>
            </w:r>
          </w:p>
        </w:tc>
        <w:tc>
          <w:tcPr>
            <w:tcW w:w="36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9C7EE"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lastRenderedPageBreak/>
              <w:t>Intraoperative (6/10 = 60%)</w:t>
            </w:r>
          </w:p>
          <w:p w14:paraId="2D67B7EC"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EBL based on inspection of gauze and suction = 4/6 (66.7%)</w:t>
            </w:r>
          </w:p>
          <w:p w14:paraId="7F07B6FE"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Based on weight of surgical compresses, subtracting weight of dry compresses = 1/6 (16.7%)</w:t>
            </w:r>
          </w:p>
          <w:p w14:paraId="66041B71"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Gravimetric method = 1/6 (16.7%)</w:t>
            </w:r>
          </w:p>
          <w:p w14:paraId="469DB0EA"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erioperative (5/10 = 50%)</w:t>
            </w:r>
          </w:p>
          <w:p w14:paraId="2A98EC4F"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Haemoglobin balance method = 1/5 (20%)</w:t>
            </w:r>
          </w:p>
          <w:p w14:paraId="47AE4A5F"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Formula based on haemoglobin difference = 1/5 (20%)</w:t>
            </w:r>
          </w:p>
          <w:p w14:paraId="0467F6C8"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Haemoglobin drop (not further specified) = 1/5 (20%)</w:t>
            </w:r>
          </w:p>
          <w:p w14:paraId="23730916"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Hematocrit-based method = 1/5 (20%)</w:t>
            </w:r>
          </w:p>
          <w:p w14:paraId="0F304DD6"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 xml:space="preserve">Gross' formula </w:t>
            </w:r>
            <w:r w:rsidRPr="00D67C10">
              <w:rPr>
                <w:rFonts w:ascii="Calibri" w:eastAsia="Times New Roman" w:hAnsi="Calibri" w:cs="Calibri"/>
                <w:color w:val="000000"/>
                <w:lang w:val="en-US"/>
              </w:rPr>
              <w:fldChar w:fldCharType="begin"/>
            </w:r>
            <w:r w:rsidRPr="00D67C10">
              <w:rPr>
                <w:rFonts w:ascii="Calibri" w:eastAsia="Times New Roman" w:hAnsi="Calibri" w:cs="Calibri"/>
                <w:color w:val="000000"/>
                <w:lang w:val="en-US"/>
              </w:rPr>
              <w:instrText xml:space="preserve"> ADDIN EN.CITE &lt;EndNote&gt;&lt;Cite&gt;&lt;Author&gt;Gross&lt;/Author&gt;&lt;Year&gt;1983&lt;/Year&gt;&lt;RecNum&gt;35476&lt;/RecNum&gt;&lt;DisplayText&gt;[28]&lt;/DisplayText&gt;&lt;record&gt;&lt;rec-number&gt;35476&lt;/rec-number&gt;&lt;foreign-keys&gt;&lt;key app="EN" db-id="9aewa2fd7rw9eaewwwyxwfzkvsx5a092pa9v" timestamp="1719072604"&gt;35476&lt;/key&gt;&lt;/foreign-keys&gt;&lt;ref-type name="Journal Article"&gt;17&lt;/ref-type&gt;&lt;contributors&gt;&lt;authors&gt;&lt;author&gt;Gross, Jeffrey B&lt;/author&gt;&lt;/authors&gt;&lt;/contributors&gt;&lt;titles&gt;&lt;title&gt;Estimating allowable blood loss: corrected for dilution&lt;/title&gt;&lt;secondary-title&gt;The Journal of the American Society of Anesthesiologists&lt;/secondary-title&gt;&lt;/titles&gt;&lt;periodical&gt;&lt;full-title&gt;The Journal of the American Society of Anesthesiologists&lt;/full-title&gt;&lt;/periodical&gt;&lt;pages&gt;277-280&lt;/pages&gt;&lt;volume&gt;58&lt;/volume&gt;&lt;number&gt;3&lt;/number&gt;&lt;dates&gt;&lt;year&gt;1983&lt;/year&gt;&lt;/dates&gt;&lt;isbn&gt;0003-3022&lt;/isbn&gt;&lt;urls&gt;&lt;/urls&gt;&lt;/record&gt;&lt;/Cite&gt;&lt;/EndNote&gt;</w:instrText>
            </w:r>
            <w:r w:rsidRPr="00D67C10">
              <w:rPr>
                <w:rFonts w:ascii="Calibri" w:eastAsia="Times New Roman" w:hAnsi="Calibri" w:cs="Calibri"/>
                <w:color w:val="000000"/>
                <w:lang w:val="en-US"/>
              </w:rPr>
              <w:fldChar w:fldCharType="separate"/>
            </w:r>
            <w:r w:rsidRPr="00D67C10">
              <w:rPr>
                <w:rFonts w:ascii="Calibri" w:eastAsia="Times New Roman" w:hAnsi="Calibri" w:cs="Calibri"/>
                <w:noProof/>
                <w:color w:val="000000"/>
                <w:lang w:val="en-US"/>
              </w:rPr>
              <w:t>[28]</w:t>
            </w:r>
            <w:r w:rsidRPr="00D67C10">
              <w:rPr>
                <w:rFonts w:ascii="Calibri" w:eastAsia="Times New Roman" w:hAnsi="Calibri" w:cs="Calibri"/>
                <w:color w:val="000000"/>
                <w:lang w:val="en-US"/>
              </w:rPr>
              <w:fldChar w:fldCharType="end"/>
            </w:r>
            <w:r w:rsidRPr="00D67C10">
              <w:rPr>
                <w:rFonts w:ascii="Calibri" w:eastAsia="Times New Roman" w:hAnsi="Calibri" w:cs="Calibri"/>
                <w:color w:val="000000"/>
                <w:lang w:val="en-US"/>
              </w:rPr>
              <w:t xml:space="preserve"> = 1/5 (20%)</w:t>
            </w:r>
          </w:p>
          <w:p w14:paraId="4B26D119" w14:textId="77777777" w:rsidR="00884CBE" w:rsidRPr="00D67C10" w:rsidRDefault="00884CBE" w:rsidP="007E2D62">
            <w:pPr>
              <w:spacing w:after="240" w:line="240" w:lineRule="auto"/>
              <w:rPr>
                <w:rFonts w:ascii="Calibri" w:eastAsia="Times New Roman" w:hAnsi="Calibri" w:cs="Calibri"/>
                <w:lang w:val="en-US"/>
              </w:rPr>
            </w:pPr>
          </w:p>
        </w:tc>
      </w:tr>
      <w:tr w:rsidR="00884CBE" w:rsidRPr="00D67C10" w14:paraId="53CEE4B2" w14:textId="77777777" w:rsidTr="007E2D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77B4B"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Funding source</w:t>
            </w:r>
          </w:p>
        </w:tc>
        <w:tc>
          <w:tcPr>
            <w:tcW w:w="3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1A5CB"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 study-specific funding = 3/12 (25%)</w:t>
            </w:r>
          </w:p>
          <w:p w14:paraId="3AD22368"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reported = 4/12 (33.3%)</w:t>
            </w:r>
          </w:p>
          <w:p w14:paraId="2AA52247"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Institutional/departmental = 1/12  (8.3%)</w:t>
            </w:r>
          </w:p>
          <w:p w14:paraId="1C20BAF0"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Government funding = 1/12 (8.3%)</w:t>
            </w:r>
          </w:p>
          <w:p w14:paraId="2EB0450E"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lastRenderedPageBreak/>
              <w:t>External (non-institutional) source = 2/12 (16.7%)</w:t>
            </w:r>
          </w:p>
          <w:p w14:paraId="3B5608F2"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harmaceutical company or industry = 1/12 (8.3%)</w:t>
            </w:r>
          </w:p>
        </w:tc>
        <w:tc>
          <w:tcPr>
            <w:tcW w:w="36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2041A"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lastRenderedPageBreak/>
              <w:t>No study-specific funding = 8/10 (80%)</w:t>
            </w:r>
          </w:p>
          <w:p w14:paraId="588451A1"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reported = 1/10 (10%) </w:t>
            </w:r>
          </w:p>
          <w:p w14:paraId="673C74D0"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Institutional/departmental = 0</w:t>
            </w:r>
          </w:p>
          <w:p w14:paraId="155A3BE9"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Government funding = 0</w:t>
            </w:r>
          </w:p>
          <w:p w14:paraId="41B92626"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lastRenderedPageBreak/>
              <w:t>External (non-institutional) source = 1/10 (10%)</w:t>
            </w:r>
          </w:p>
          <w:p w14:paraId="76F944BC"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harmaceutical company or industry = 0</w:t>
            </w:r>
          </w:p>
        </w:tc>
      </w:tr>
      <w:tr w:rsidR="00884CBE" w:rsidRPr="00D67C10" w14:paraId="2CB8818A" w14:textId="77777777" w:rsidTr="007E2D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285901" w14:textId="3D7CD4F6"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lastRenderedPageBreak/>
              <w:t>Blood loss</w:t>
            </w:r>
          </w:p>
        </w:tc>
        <w:tc>
          <w:tcPr>
            <w:tcW w:w="3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B5B1E"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Intraoperative (8/12 = 75%): </w:t>
            </w:r>
          </w:p>
          <w:p w14:paraId="49139358"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associated with reduced blood loss = 2/8 (25%)</w:t>
            </w:r>
          </w:p>
          <w:p w14:paraId="0F088425" w14:textId="7A028458"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blood loss = **6/8 (75%)</w:t>
            </w:r>
          </w:p>
          <w:p w14:paraId="54C22581"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ostoperative (0)</w:t>
            </w:r>
          </w:p>
          <w:p w14:paraId="3725AA31"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erioperative (2/12 = 16.7%):</w:t>
            </w:r>
          </w:p>
          <w:p w14:paraId="3AFEFBF5"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associated with reduced blood loss = 1/2 (50%)</w:t>
            </w:r>
          </w:p>
          <w:p w14:paraId="6314BDE5" w14:textId="4D9C1915"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blood loss = ***1/2 (50%)</w:t>
            </w:r>
          </w:p>
          <w:p w14:paraId="2DC5D681"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applicable (3/12 = 25%):</w:t>
            </w:r>
          </w:p>
          <w:p w14:paraId="19C2E450"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Not measured = 2/3 (66.7%)</w:t>
            </w:r>
          </w:p>
          <w:p w14:paraId="64BD958C"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RCT protocol = 1/3 (33.3%)</w:t>
            </w:r>
          </w:p>
        </w:tc>
        <w:tc>
          <w:tcPr>
            <w:tcW w:w="36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EF672"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Intraoperative (6/10 = 60%):</w:t>
            </w:r>
          </w:p>
          <w:p w14:paraId="36E16468"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associated with reduced blood loss = 2/6 (33.3%)</w:t>
            </w:r>
          </w:p>
          <w:p w14:paraId="7FD5C052"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blood loss = 4/6 (66.7%)</w:t>
            </w:r>
          </w:p>
          <w:p w14:paraId="46400220"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ostoperative (2/10 = 20%):</w:t>
            </w:r>
          </w:p>
          <w:p w14:paraId="209E54AD"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blood loss = 2/2 (100%)</w:t>
            </w:r>
          </w:p>
          <w:p w14:paraId="75233C86"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erioperative (3/10 = 30%):</w:t>
            </w:r>
          </w:p>
          <w:p w14:paraId="63D5CC0D"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associated with reduced blood loss = 2/3 (66.7%)</w:t>
            </w:r>
          </w:p>
          <w:p w14:paraId="1C01F3CE"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blood loss = 1/3 (33.3%)</w:t>
            </w:r>
          </w:p>
          <w:p w14:paraId="11F2DA97"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A - RCT protocol (1/10 = 10%)</w:t>
            </w:r>
          </w:p>
        </w:tc>
      </w:tr>
      <w:tr w:rsidR="00884CBE" w:rsidRPr="00D67C10" w14:paraId="670B6E42" w14:textId="77777777" w:rsidTr="007E2D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4E44D4" w14:textId="5256067B"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Transfusion</w:t>
            </w:r>
          </w:p>
        </w:tc>
        <w:tc>
          <w:tcPr>
            <w:tcW w:w="3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34D9B"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Intraoperative (3/12 = 25%)</w:t>
            </w:r>
          </w:p>
          <w:p w14:paraId="3FB53649" w14:textId="787B10DE"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transfusion rate = 1/3 (33.3%)</w:t>
            </w:r>
          </w:p>
          <w:p w14:paraId="25F0557B"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Antifibrinolytic use not associated with transfusion rate = 1/3 (33.3%)</w:t>
            </w:r>
          </w:p>
          <w:p w14:paraId="100C03B0"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Unable to determine association from information provided in record (case series) = 1/3 (33.3%)</w:t>
            </w:r>
          </w:p>
          <w:p w14:paraId="37F62CA9"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ostoperative (2/12 = 16.7%) </w:t>
            </w:r>
          </w:p>
          <w:p w14:paraId="7A1C324C"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transfusion rate = 1/2 (50%)</w:t>
            </w:r>
          </w:p>
          <w:p w14:paraId="26C284D2"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Antifibrinolytic use not associated with transfusion rate = 1/2 (50%) </w:t>
            </w:r>
          </w:p>
          <w:p w14:paraId="0F6E45D5"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erioperative (3/12 = 25%) </w:t>
            </w:r>
          </w:p>
          <w:p w14:paraId="1479B22E"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associated with reduced transfusion rate = 2/3 (66.7%) </w:t>
            </w:r>
          </w:p>
          <w:p w14:paraId="1BB55239"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transfusion rate = 1/3 (33.3%)</w:t>
            </w:r>
          </w:p>
        </w:tc>
        <w:tc>
          <w:tcPr>
            <w:tcW w:w="36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202170"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Intraoperative (4/10 = 40%)</w:t>
            </w:r>
          </w:p>
          <w:p w14:paraId="69AF7929"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transfusion = 4 (100%)</w:t>
            </w:r>
          </w:p>
          <w:p w14:paraId="0BC811EF"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ostoperative (3/10 = 30%)</w:t>
            </w:r>
          </w:p>
          <w:p w14:paraId="1564B0DA"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transfusion = ⅔ (66.7%)</w:t>
            </w:r>
          </w:p>
          <w:p w14:paraId="52E1696B"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erioperative (7/10 = 70%) </w:t>
            </w:r>
          </w:p>
          <w:p w14:paraId="2C961FFD"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associated with reduction in transfusion = 2/7 (28.6%)</w:t>
            </w:r>
          </w:p>
          <w:p w14:paraId="1655F8E4"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reduction in transfusion = 4/7 (57.2%)</w:t>
            </w:r>
          </w:p>
          <w:p w14:paraId="7B39FD58"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associated with higher transfusion rate = 1/7 (14.3%)</w:t>
            </w:r>
          </w:p>
          <w:p w14:paraId="7AB913D9"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reported = 1/10 (10%) </w:t>
            </w:r>
          </w:p>
          <w:p w14:paraId="293B67D7"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A (protocol) = 1/10 (10%) </w:t>
            </w:r>
          </w:p>
        </w:tc>
      </w:tr>
      <w:tr w:rsidR="00884CBE" w:rsidRPr="00D67C10" w14:paraId="3DBD3E50" w14:textId="77777777" w:rsidTr="00884CBE">
        <w:trPr>
          <w:trHeight w:val="564"/>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1BAEF" w14:textId="2B70BEBD"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some studies used more than one technique; **one study compared TXA to aprotinin, one study compared TXA to aminocaproic acid; ***</w:t>
            </w:r>
            <w:r w:rsidR="00256F21" w:rsidRPr="00D67C10">
              <w:rPr>
                <w:rFonts w:ascii="Calibri" w:eastAsia="Times New Roman" w:hAnsi="Calibri" w:cs="Calibri"/>
                <w:color w:val="000000"/>
                <w:lang w:val="en-US"/>
              </w:rPr>
              <w:t>*</w:t>
            </w:r>
            <w:r w:rsidRPr="00D67C10">
              <w:rPr>
                <w:rFonts w:ascii="Calibri" w:eastAsia="Times New Roman" w:hAnsi="Calibri" w:cs="Calibri"/>
                <w:color w:val="000000"/>
                <w:lang w:val="en-US"/>
              </w:rPr>
              <w:t>compared TXA with aprotinin; ****compared TXA with aminocaproic acid</w:t>
            </w:r>
          </w:p>
        </w:tc>
      </w:tr>
    </w:tbl>
    <w:p w14:paraId="010C90C6" w14:textId="77777777" w:rsidR="00E12C7F" w:rsidRPr="00D67C10" w:rsidRDefault="00E12C7F" w:rsidP="00420626">
      <w:pPr>
        <w:rPr>
          <w:rFonts w:ascii="Calibri" w:hAnsi="Calibri" w:cs="Calibri"/>
        </w:rPr>
      </w:pPr>
    </w:p>
    <w:p w14:paraId="71592DF6" w14:textId="77777777" w:rsidR="00A06E47" w:rsidRPr="00D67C10" w:rsidRDefault="00A06E47" w:rsidP="00420626">
      <w:pPr>
        <w:rPr>
          <w:rFonts w:ascii="Calibri" w:hAnsi="Calibri" w:cs="Calibri"/>
        </w:rPr>
      </w:pPr>
    </w:p>
    <w:p w14:paraId="4BB5ABED" w14:textId="07FFF711" w:rsidR="00A06E47" w:rsidRPr="00D67C10" w:rsidRDefault="00A06E47" w:rsidP="00A06E47">
      <w:pPr>
        <w:pStyle w:val="Heading2"/>
        <w:rPr>
          <w:rFonts w:ascii="Calibri" w:hAnsi="Calibri" w:cs="Calibri"/>
        </w:rPr>
      </w:pPr>
      <w:bookmarkStart w:id="15" w:name="_Toc172950674"/>
      <w:r w:rsidRPr="00D67C10">
        <w:rPr>
          <w:rFonts w:ascii="Calibri" w:hAnsi="Calibri" w:cs="Calibri"/>
        </w:rPr>
        <w:t>Table S</w:t>
      </w:r>
      <w:r w:rsidR="00E12C7F" w:rsidRPr="00D67C10">
        <w:rPr>
          <w:rFonts w:ascii="Calibri" w:hAnsi="Calibri" w:cs="Calibri"/>
        </w:rPr>
        <w:t>8</w:t>
      </w:r>
      <w:r w:rsidRPr="00D67C10">
        <w:rPr>
          <w:rFonts w:ascii="Calibri" w:hAnsi="Calibri" w:cs="Calibri"/>
        </w:rPr>
        <w:t xml:space="preserve">: </w:t>
      </w:r>
      <w:r w:rsidR="00E12C7F" w:rsidRPr="00D67C10">
        <w:rPr>
          <w:rFonts w:ascii="Calibri" w:hAnsi="Calibri" w:cs="Calibri"/>
        </w:rPr>
        <w:t>Findings</w:t>
      </w:r>
      <w:r w:rsidRPr="00D67C10">
        <w:rPr>
          <w:rFonts w:ascii="Calibri" w:hAnsi="Calibri" w:cs="Calibri"/>
        </w:rPr>
        <w:t xml:space="preserve"> </w:t>
      </w:r>
      <w:r w:rsidR="00E12C7F" w:rsidRPr="00D67C10">
        <w:rPr>
          <w:rFonts w:ascii="Calibri" w:hAnsi="Calibri" w:cs="Calibri"/>
        </w:rPr>
        <w:t>of</w:t>
      </w:r>
      <w:r w:rsidRPr="00D67C10">
        <w:rPr>
          <w:rFonts w:ascii="Calibri" w:hAnsi="Calibri" w:cs="Calibri"/>
        </w:rPr>
        <w:t xml:space="preserve"> studies with a primary aim not related to TXA</w:t>
      </w:r>
      <w:bookmarkEnd w:id="15"/>
    </w:p>
    <w:tbl>
      <w:tblPr>
        <w:tblW w:w="0" w:type="auto"/>
        <w:tblCellMar>
          <w:top w:w="15" w:type="dxa"/>
          <w:left w:w="15" w:type="dxa"/>
          <w:bottom w:w="15" w:type="dxa"/>
          <w:right w:w="15" w:type="dxa"/>
        </w:tblCellMar>
        <w:tblLook w:val="04A0" w:firstRow="1" w:lastRow="0" w:firstColumn="1" w:lastColumn="0" w:noHBand="0" w:noVBand="1"/>
      </w:tblPr>
      <w:tblGrid>
        <w:gridCol w:w="1397"/>
        <w:gridCol w:w="2438"/>
        <w:gridCol w:w="3615"/>
        <w:gridCol w:w="3626"/>
        <w:gridCol w:w="2872"/>
      </w:tblGrid>
      <w:tr w:rsidR="00A06E47" w:rsidRPr="00D67C10" w14:paraId="510FE0F5"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32250E"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Record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C4685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Blood loss measurement techniqu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E3E52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Funding source (external/non-institutiona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DA628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Main finding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01D332"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Secondary findings</w:t>
            </w:r>
          </w:p>
        </w:tc>
      </w:tr>
      <w:tr w:rsidR="00A06E47" w:rsidRPr="00D67C10" w14:paraId="551AA381" w14:textId="77777777" w:rsidTr="00A06E47">
        <w:trPr>
          <w:trHeight w:val="359"/>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35EEE5" w14:textId="77777777" w:rsidR="00A06E47" w:rsidRPr="00D67C10" w:rsidRDefault="00A06E47" w:rsidP="00A06E47">
            <w:pPr>
              <w:spacing w:after="0" w:line="240" w:lineRule="auto"/>
              <w:jc w:val="center"/>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Spine studies (AND SPINE COMPONENT OF LU 2020)</w:t>
            </w:r>
          </w:p>
        </w:tc>
      </w:tr>
      <w:tr w:rsidR="00A06E47" w:rsidRPr="00D67C10" w14:paraId="34FD17BF"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FF5D4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ekmez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AB8A8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EEF79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9D812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Although intraoperative antifibrinolytics (intravenous tranexamic acid) were routinely used, both groups were associated</w:t>
            </w:r>
          </w:p>
          <w:p w14:paraId="62705D1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with substantial blood loss. Posterior column osteotomy group intraoperative blood loss = mean 1488mL (SD 304), pedicle subtraction osteotomy group = 1632  (852).</w:t>
            </w:r>
          </w:p>
          <w:p w14:paraId="0BB0A788"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317D44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Units transfused PCO group = mean 3.2 (SD 0.6)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36EF9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1A929195"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3E7C22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5.7 days (range 4-7) PCO group; 6.5 (5-12) PSO group</w:t>
            </w:r>
          </w:p>
          <w:p w14:paraId="6D10B892"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585A7C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63828F7A"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2C723C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ot reported</w:t>
            </w:r>
          </w:p>
          <w:p w14:paraId="4CB41E59" w14:textId="77777777" w:rsidR="00A06E47" w:rsidRPr="00D67C10" w:rsidRDefault="00A06E47" w:rsidP="00A06E47">
            <w:pPr>
              <w:spacing w:after="0" w:line="240" w:lineRule="auto"/>
              <w:rPr>
                <w:rFonts w:ascii="Calibri" w:eastAsia="Times New Roman" w:hAnsi="Calibri" w:cs="Calibri"/>
                <w:kern w:val="0"/>
                <w:lang w:val="en-US"/>
                <w14:ligatures w14:val="none"/>
              </w:rPr>
            </w:pPr>
          </w:p>
        </w:tc>
      </w:tr>
      <w:tr w:rsidR="00A06E47" w:rsidRPr="00D67C10" w14:paraId="605F7452"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84C4F0"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u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84212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F79ED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96871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A (not measured in this study) </w:t>
            </w:r>
          </w:p>
          <w:p w14:paraId="52CA1C8E"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EB6563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o reported association between TXA use an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15712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65A235A9"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AF18E7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SEMLS = median 7 days (range 2-16); spinal surgery = 8 (5-128)</w:t>
            </w:r>
          </w:p>
          <w:p w14:paraId="3FF2CDDC"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0D042F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30A5F9F6"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A73325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Percutaneous endoscopic gastrostomy feeding (odds ratio (OR) 5.0 (95% confidence interval (CI) 2.2, 11.8)), epilepsy (OR 3.4 (95% CI 1.6, 7.2)), sodium valproate usage (OR 4.3 (95% CI 1.8, 10.0)), spinal fusion versus SEMLS (OR 3.5 (95% CI 1.6, 7.7)) and spinal fusion to the pelvis (OR 3.1 (95% CI 1.4, 6.6)) were all associated with intra- or post-operative transfusion (Table 3). Successively higher GMFCS levels were also associated with increasingly higher odds of transfusion (relative odds 3.9 (95% CI 0.4, 41.0), 18.8 (95% CI 2.2, 158.5) and 33.0 (95% CI 4.2, 260.3) for levels III, IV and V relative to levels I and II combined). Compared to surgery lasting less than 2 hours, the relative odds of transfusion was 2.6 (95% CI 0.3, 22.2) for surgeries taking 2–5 h and 45.0 (95% CI 3.4, 594.1) for those lasting longer than 5 h. Referenced against one osteotomy, the relative odds of transfusion was 6.6 (95% CI 0.8, 53.2) for two osteotomies and 80.0 (95% CI 4.2, 1525.6) for three or more osteotomies.</w:t>
            </w:r>
          </w:p>
        </w:tc>
      </w:tr>
      <w:tr w:rsidR="00A06E47" w:rsidRPr="00D67C10" w14:paraId="696DA021"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FE4E8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cLeod et al. 2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17314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C9B53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pported by grants from the Pennsylvania Department of Public Health Commonwealth Universal Research Enhancement (C.U.R.E.) Program (Health Research Formula Grant), and the Kerr Family Found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3A3C6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A (not measured in this study)</w:t>
            </w:r>
          </w:p>
          <w:p w14:paraId="452BF616"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28C8C7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There was no association between red cell transfusions and the use of TXA (OR, 1.3; P=0.4) (Table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F4E52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6208E189"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9C13E1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55776207"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FF87B6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 </w:t>
            </w:r>
          </w:p>
          <w:p w14:paraId="5AA449CF"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BB0670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Antifibrinolytic use increased throughout the study period (18% to 39% for NMS procedures).</w:t>
            </w:r>
          </w:p>
        </w:tc>
      </w:tr>
      <w:tr w:rsidR="00A06E47" w:rsidRPr="00D67C10" w14:paraId="79544EE6" w14:textId="77777777" w:rsidTr="00A06E47">
        <w:trPr>
          <w:trHeight w:val="195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A5068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bbot et al. 20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F747A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847B6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7EFEE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series)</w:t>
            </w:r>
          </w:p>
          <w:p w14:paraId="3B06A224"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887030B"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Unable to determine effect of TXA (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8C66C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2B50D450"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6EDD4FB"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7D108BCE"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ED049E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17AF3A3F"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85A3FF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w:t>
            </w:r>
          </w:p>
        </w:tc>
      </w:tr>
      <w:tr w:rsidR="00A06E47" w:rsidRPr="00D67C10" w14:paraId="7F90F910"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63D6E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ird et al. 20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380D7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68AAB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6A730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A (survey study on strategies employed to reduce perioperative blood loss)</w:t>
            </w:r>
          </w:p>
          <w:p w14:paraId="60CB4B60"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217838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A (survey study on strategies employed to reduce perioperative blood lo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1CDFB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6DBECF55"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C24F30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408B4268"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97F6FD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68F25FB3"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54E32A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Perioperatively, 17 centers (81%) routinely used</w:t>
            </w:r>
          </w:p>
          <w:p w14:paraId="13F9848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ntifibrinolytics, all of whom use tranexamic acid.</w:t>
            </w:r>
          </w:p>
          <w:p w14:paraId="665E562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Reported dosing regimens showed an even wider variation than previously reported, with loading doses</w:t>
            </w:r>
          </w:p>
          <w:p w14:paraId="4C1B327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varying between 2 and 100 mg/kg and infusions</w:t>
            </w:r>
          </w:p>
          <w:p w14:paraId="4A6AD59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varying from 3 to 10 mg/kg/hr</w:t>
            </w:r>
          </w:p>
        </w:tc>
      </w:tr>
      <w:tr w:rsidR="00A06E47" w:rsidRPr="00D67C10" w14:paraId="7140C7AB"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AFDAA3"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hiem et al.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639AE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3B256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15C55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report)</w:t>
            </w:r>
          </w:p>
          <w:p w14:paraId="2E3F8E91"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74D17DB"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Unable to determine effect of TXA (case repor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991BD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63CD63BD"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9782DB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727DA595"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9462D8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744C88C0"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727144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ot reported</w:t>
            </w:r>
          </w:p>
        </w:tc>
      </w:tr>
      <w:tr w:rsidR="00A06E47" w:rsidRPr="00D67C10" w14:paraId="2DE2764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38E4F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egiorgio-Miller et al. 2013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B44BF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D32F1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C1DEC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The use of Tranexamic acid improved intraoperative blood loss in patients fused to the sacrum (no further detail provided)</w:t>
            </w:r>
          </w:p>
          <w:p w14:paraId="518BF080"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0963C8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9D2C0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0EAF2E10"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186E42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5EEBA789"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18722A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 separately for patients treated with TXA</w:t>
            </w:r>
          </w:p>
          <w:p w14:paraId="0848A853"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66E3B3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w:t>
            </w:r>
          </w:p>
        </w:tc>
      </w:tr>
      <w:tr w:rsidR="00A06E47" w:rsidRPr="00D67C10" w14:paraId="1812C6BB"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DFB48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hawale et al. 20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1E07E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was determined by the anesthesiologist, who estimated the cumulative blood loss from the sponges, the suction canister, the cell</w:t>
            </w:r>
          </w:p>
          <w:p w14:paraId="5322B0E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alvage, and the surgical drap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E8F19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rporate and Industry funds were received to support this work.</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893B1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There was a significant difference between the TXA group and the other groups (EACA and NAF) with respect to the EBL, EBL/level fused.</w:t>
            </w:r>
          </w:p>
          <w:p w14:paraId="56ACF0B1"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39AA27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There was a significant difference between the TXA group and the other groups (EACA and NAF) cell salvage transfusion. </w:t>
            </w:r>
          </w:p>
          <w:p w14:paraId="1E58C71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e total transfusion requirements in the TXA group were less than those in the other groups, although this was not statistically significan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D9A45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0E82EDFC"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FF0957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length of stay in days (mean (SD)): antifibrinolytic group = 10 (6.5); non-antifibrinolytic group = 14 (13.9). Not reported separately for TXA group</w:t>
            </w:r>
          </w:p>
          <w:p w14:paraId="5BA3DE69"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898419B"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44199A85"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549B78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w:t>
            </w:r>
          </w:p>
        </w:tc>
      </w:tr>
      <w:tr w:rsidR="00A06E47" w:rsidRPr="00D67C10" w14:paraId="48D2ABE8"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5EC41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ick et al. 2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96274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6DEF7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87864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A (not measured in this study) </w:t>
            </w:r>
          </w:p>
          <w:p w14:paraId="7A3870D1"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24D063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Authors reported that the greatest reduction in transfusion rate was seen between 2001-2003 and 2004-2006, which followed the introduction of aprotonin and cell salvage. These results suggest that aprotonin (later tranexamic acid) and cell salvage may be particularly effective in reducing transfusion rat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F596B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4BA31583"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A7D1D2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3CD53857"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ADF382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 </w:t>
            </w:r>
          </w:p>
          <w:p w14:paraId="4079DBC7"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DF1303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w:t>
            </w:r>
          </w:p>
        </w:tc>
      </w:tr>
      <w:tr w:rsidR="00A06E47" w:rsidRPr="00D67C10" w14:paraId="1BC24DC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19B08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ong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9635A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loss included the amount of blood in suction container and surgical spong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956F9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E6832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series)</w:t>
            </w:r>
          </w:p>
          <w:p w14:paraId="3741D804"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408E66B"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Unable to determine effect of TXA (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7C965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0A9FC6F2"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E9FEEC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48974ED6"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FB830B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 </w:t>
            </w:r>
          </w:p>
          <w:p w14:paraId="0831FFE7"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132FA8B"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ot reported </w:t>
            </w:r>
          </w:p>
        </w:tc>
      </w:tr>
      <w:tr w:rsidR="00A06E47" w:rsidRPr="00D67C10" w14:paraId="05868A5A" w14:textId="77777777" w:rsidTr="00A06E47">
        <w:trPr>
          <w:trHeight w:val="363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2DEC3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upuis et al. 2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CBA5B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A0B08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upport was provided solely from institutional and departmental sourc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A24F1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A (not measured in this study) </w:t>
            </w:r>
          </w:p>
          <w:p w14:paraId="4BC109FC"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7A8E04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Unable to determine effect of TXA (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B1454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0FBACEAB"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C9739D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20936831"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210ED4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6E6B8F96"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F7062A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Table 1: 29 (6.0%) in non-transfused group had neuromuscular scoliosis; 13 (5.5%) in transfused group had neuromuscular scoliosis - it appears as though this difference was not 'statistically significant'</w:t>
            </w:r>
          </w:p>
        </w:tc>
      </w:tr>
      <w:tr w:rsidR="00A06E47" w:rsidRPr="00D67C10" w14:paraId="15856747"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649B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Duvernay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F6624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Estimated red cell mass deficit, and haemoglobin mass loss (formulae not further specifi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24CFC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43CF8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series)</w:t>
            </w:r>
          </w:p>
          <w:p w14:paraId="4F7E07EC"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102CF5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D7FD1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20152AB5"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71422F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0A8D5271"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AA0793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295612DC"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4BEC481" w14:textId="2F42A236" w:rsidR="00A06E47" w:rsidRPr="00D67C10" w:rsidRDefault="00A06E47" w:rsidP="00510E5C">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Despite all patients receiving a bolus of TXA with continuous low dose infusion, multiplex results indicated a progressive increase in circulating D-dimer, becoming statistically significant at postop and persisting through POD 1. Elevations in D-dimer, the byproduct of plasmin degradation of fibrin, suggest</w:t>
            </w:r>
            <w:r w:rsidR="00510E5C" w:rsidRPr="00D67C10">
              <w:rPr>
                <w:rFonts w:ascii="Calibri" w:eastAsia="Times New Roman" w:hAnsi="Calibri" w:cs="Calibri"/>
                <w:color w:val="000000"/>
                <w:kern w:val="0"/>
                <w:lang w:val="en-US"/>
                <w14:ligatures w14:val="none"/>
              </w:rPr>
              <w:t xml:space="preserve"> </w:t>
            </w:r>
            <w:r w:rsidRPr="00D67C10">
              <w:rPr>
                <w:rFonts w:ascii="Calibri" w:eastAsia="Times New Roman" w:hAnsi="Calibri" w:cs="Calibri"/>
                <w:color w:val="000000"/>
                <w:kern w:val="0"/>
                <w:lang w:val="en-US"/>
                <w14:ligatures w14:val="none"/>
              </w:rPr>
              <w:t>elusive fibrinolysis despite administration of TXA.</w:t>
            </w:r>
          </w:p>
        </w:tc>
      </w:tr>
      <w:tr w:rsidR="00A06E47" w:rsidRPr="00D67C10" w14:paraId="5D854B7A"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D7BD2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Eisler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12B8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6FE57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is work was supported by an institutional training grant from the National Institutes of Health</w:t>
            </w:r>
          </w:p>
          <w:p w14:paraId="01C3A12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32GM008464-26) (L.E.); and the National Center for Advancing Translational Sciences, National Institutes of</w:t>
            </w:r>
          </w:p>
          <w:p w14:paraId="490A76F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ealth (KL2TR00187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81B54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A (not measured in this study) </w:t>
            </w:r>
          </w:p>
          <w:p w14:paraId="58131D7C"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05EF19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When the 1192 propensity score-matched pairs were compared through conditional logistic regression, use of AF was associated with a decrease in perioperative allogeneic blood transfusion (OR 0.84, 95% CI 0.68–1.05, p = 0.119), though this finding was not statistically significa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671C0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5FAA0670"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8C5D9B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Propensity score-matched pairs were similar in ICU and hospital length of stay: LOS antifibrinolytic group = mean 0.89 days (SD 2.1) vs 0.92 (2.3), mean difference = 0.029, p = 0.75</w:t>
            </w:r>
          </w:p>
          <w:p w14:paraId="793F2CCE" w14:textId="77777777" w:rsidR="00A06E47" w:rsidRPr="00D67C10" w:rsidRDefault="00A06E47" w:rsidP="00A06E47">
            <w:pPr>
              <w:spacing w:after="240" w:line="240" w:lineRule="auto"/>
              <w:rPr>
                <w:rFonts w:ascii="Calibri" w:eastAsia="Times New Roman" w:hAnsi="Calibri" w:cs="Calibri"/>
                <w:kern w:val="0"/>
                <w:lang w:val="en-US"/>
                <w14:ligatures w14:val="none"/>
              </w:rPr>
            </w:pPr>
          </w:p>
          <w:p w14:paraId="07A6D26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Propensity score-matched pairs were similar in rate of wound infection</w:t>
            </w:r>
          </w:p>
          <w:p w14:paraId="25E34F2E"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C61584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w:t>
            </w:r>
          </w:p>
        </w:tc>
      </w:tr>
      <w:tr w:rsidR="00A06E47" w:rsidRPr="00D67C10" w14:paraId="34041382"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AD686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Fernandez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8C070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oglobin and haematocrit were measured pre- and post-operatively, after reinfusion of blood recovered from cell save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F63A7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2D8D1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series)</w:t>
            </w:r>
          </w:p>
          <w:p w14:paraId="7189BB09"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BD93DC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230E1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A (case series) </w:t>
            </w:r>
          </w:p>
          <w:p w14:paraId="23E1A284"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22460F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A (case series) </w:t>
            </w:r>
          </w:p>
          <w:p w14:paraId="68A8DAB7"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0DB896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A (case series) </w:t>
            </w:r>
          </w:p>
          <w:p w14:paraId="713315F9"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FDEDE5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case series) </w:t>
            </w:r>
          </w:p>
        </w:tc>
      </w:tr>
      <w:tr w:rsidR="00A06E47" w:rsidRPr="00D67C10" w14:paraId="7C81385D"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6D37A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urajala et al. 20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FC917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was measured by weighing the sponges and blood in the suction bottl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65DBA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A933F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ot reported separately for TXA vs non-TXA groups</w:t>
            </w:r>
          </w:p>
          <w:p w14:paraId="133B8CCF"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E95A14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ot reported separately for TXA vs non-TXA group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586CC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44527F7D"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BF1ACD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 separately for TXA vs non-TXA groups</w:t>
            </w:r>
          </w:p>
          <w:p w14:paraId="71815494"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99697B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 </w:t>
            </w:r>
          </w:p>
          <w:p w14:paraId="7148361A"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A507AB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w:t>
            </w:r>
          </w:p>
        </w:tc>
      </w:tr>
      <w:tr w:rsidR="00A06E47" w:rsidRPr="00D67C10" w14:paraId="4C6F5D43" w14:textId="77777777" w:rsidTr="00A06E47">
        <w:trPr>
          <w:trHeight w:val="1503"/>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5C3F4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Jurgens et al.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F515A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4CC01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715DE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series)</w:t>
            </w:r>
          </w:p>
          <w:p w14:paraId="092C98A7"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EE8EC7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A (not reported in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C3D0F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A (case series) </w:t>
            </w:r>
          </w:p>
          <w:p w14:paraId="2B338D3C"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3BE0EE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A (case series) </w:t>
            </w:r>
          </w:p>
          <w:p w14:paraId="5D4EF1DC"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8A1707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A (case series) </w:t>
            </w:r>
          </w:p>
          <w:p w14:paraId="246391FE"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AE4892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case series) </w:t>
            </w:r>
          </w:p>
        </w:tc>
      </w:tr>
      <w:tr w:rsidR="00A06E47" w:rsidRPr="00D67C10" w14:paraId="2CAF83EB"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59ABFA"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Koraki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27917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03DDB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5E8A5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A (not measured in this study) </w:t>
            </w:r>
          </w:p>
          <w:p w14:paraId="37ED9D38"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1B54BFB"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Protocol group received less transfused RBCs than non-protocol group (mean 0.76 (SD 0.97) units vs 1.31 (0.5), p = 0.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309F7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4B629CC7"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125647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 </w:t>
            </w:r>
          </w:p>
          <w:p w14:paraId="328D2CB0"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CF8198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 </w:t>
            </w:r>
          </w:p>
          <w:p w14:paraId="04F835B9"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131C06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w:t>
            </w:r>
          </w:p>
        </w:tc>
      </w:tr>
      <w:tr w:rsidR="00A06E47" w:rsidRPr="00D67C10" w14:paraId="7AA20CC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6486F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Mihas et al. 2021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99AAB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Estimated blood loss was calculated using the blood collected in the Cell Saver and weighted soaked sponges, after taking into consideration the amount of saline irrigation used. This was recorded periodically throughout the procedure. </w:t>
            </w:r>
          </w:p>
          <w:p w14:paraId="4536D5D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is was then used to calculate percentage estimated blood volume loss, where estimated blood volume was calculated as 70mL/kg.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3B59AB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FCB4D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series)</w:t>
            </w:r>
          </w:p>
          <w:p w14:paraId="21B1B66E"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9B0612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Unable to determine effect of TXA (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8B915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A (case series) </w:t>
            </w:r>
          </w:p>
          <w:p w14:paraId="0B53D30F"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9D4A41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A (case series) </w:t>
            </w:r>
          </w:p>
          <w:p w14:paraId="5DA8D92E"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1A0A21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A (case series) </w:t>
            </w:r>
          </w:p>
          <w:p w14:paraId="7A7700CD"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266BE5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case series) </w:t>
            </w:r>
          </w:p>
        </w:tc>
      </w:tr>
      <w:tr w:rsidR="00A06E47" w:rsidRPr="00D67C10" w14:paraId="2F92DCBD"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D0954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ellis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FB386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9B0AEE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33813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A (not measured in this study) </w:t>
            </w:r>
          </w:p>
          <w:p w14:paraId="44F09031"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BD87BA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After adjusting for institution and age, the use of antifibrinolytics was not associated with a change in the incidence of transfusion (p=0.7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0C4C9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41E35363"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902D39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0C7BD412"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583815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2104E4E8"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3CE620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Patients who received any blood component had longer lengths of ICU and hospital stays as compared to those not transfused, p &lt; 0.001 for both measures)</w:t>
            </w:r>
          </w:p>
        </w:tc>
      </w:tr>
      <w:tr w:rsidR="00A06E47" w:rsidRPr="00D67C10" w14:paraId="0A3B151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2B1BB9"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Donoghue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D3529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is was usually calculated by weighing swabs and measuring drain outpu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1512A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7A2ED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series)</w:t>
            </w:r>
          </w:p>
          <w:p w14:paraId="37630788"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D24ACB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Unable to determine effect of TXA (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01FCA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A (case series) </w:t>
            </w:r>
          </w:p>
          <w:p w14:paraId="6E46AAB2"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80F5D8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A (case series) </w:t>
            </w:r>
          </w:p>
          <w:p w14:paraId="70850A31"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AE4F27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A (case series) </w:t>
            </w:r>
          </w:p>
          <w:p w14:paraId="7C35773E"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A2C8D7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case series) </w:t>
            </w:r>
          </w:p>
        </w:tc>
      </w:tr>
      <w:tr w:rsidR="00A06E47" w:rsidRPr="00D67C10" w14:paraId="60765EBD"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A43865"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chur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1440E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was estimated based on experienced surgeon and anesthesiologist</w:t>
            </w:r>
          </w:p>
          <w:p w14:paraId="2E0A98F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bservation, the amount of blood in the suction canister, the weight of the lap sponges, and the amount in the cell save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9AF44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9B0D2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ot reported separately for TXA vs non-TXA groups</w:t>
            </w:r>
          </w:p>
          <w:p w14:paraId="5D539F0D"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C099D6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ot reported separately for TXA vs non-TXA group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E9210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55A61AC8"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05E5ECB"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1F67806B"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0B6473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4BD6C140"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8C09DE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w:t>
            </w:r>
          </w:p>
        </w:tc>
      </w:tr>
      <w:tr w:rsidR="00A06E47" w:rsidRPr="00D67C10" w14:paraId="6F3B5225"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1D5EDD"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hrader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CD14D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A5135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E3898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series)</w:t>
            </w:r>
          </w:p>
          <w:p w14:paraId="1220F916"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600751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Unable to determine effect of TXA (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97F03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A (case series) </w:t>
            </w:r>
          </w:p>
          <w:p w14:paraId="21E7E638"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877C39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A (case series) </w:t>
            </w:r>
          </w:p>
          <w:p w14:paraId="0596679F"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611FF5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A (case series) </w:t>
            </w:r>
          </w:p>
          <w:p w14:paraId="2B7DE934"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8682AB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case series) </w:t>
            </w:r>
          </w:p>
        </w:tc>
      </w:tr>
      <w:tr w:rsidR="00A06E47" w:rsidRPr="00D67C10" w14:paraId="70227394"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CB40F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ingh et al. 20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88106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E9527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0DC1E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report)</w:t>
            </w:r>
          </w:p>
          <w:p w14:paraId="13D47B82"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992F3E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A2EDC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A (case report) </w:t>
            </w:r>
          </w:p>
          <w:p w14:paraId="0688F2D8"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4ED8EC3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A (case report) </w:t>
            </w:r>
          </w:p>
          <w:p w14:paraId="72EA9FBE"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DFF2AD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A (case report) </w:t>
            </w:r>
          </w:p>
          <w:p w14:paraId="311B6CD2"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42A91A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case report)</w:t>
            </w:r>
          </w:p>
        </w:tc>
      </w:tr>
      <w:tr w:rsidR="00A06E47" w:rsidRPr="00D67C10" w14:paraId="7763C50E"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B8F2A4"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oini et al. 2023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4183C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69290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Personal research funds were received for the following authors: VS has received grants from Vappu Uuspään säätiö, Turku University research funding, and Finnish Pediatric Research</w:t>
            </w:r>
          </w:p>
          <w:p w14:paraId="3F58EE1B"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Foundation; JS from the Clinical Research Institute HUCH, and LH funding from Finnish Paediatric Research Foundation</w:t>
            </w:r>
          </w:p>
          <w:p w14:paraId="51B34A7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nd Finska Läkaresällskapet. IH has received scientific funding from Industry to Institutions from Medtronic, Stryker, Nuvasive, and Cerapedics. IH has been working as</w:t>
            </w:r>
          </w:p>
          <w:p w14:paraId="663D7E9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 consultant for Medtronic. Completed disclosure forms for</w:t>
            </w:r>
          </w:p>
          <w:p w14:paraId="602E573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is article following the ICMJE template are available on the</w:t>
            </w:r>
          </w:p>
          <w:p w14:paraId="6CD5F76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rticle page, doi: 10.2340/17453674.2023.1196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8143B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series)</w:t>
            </w:r>
          </w:p>
          <w:p w14:paraId="650FDC42"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C81B7D4"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76106B"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A (case series) </w:t>
            </w:r>
          </w:p>
          <w:p w14:paraId="57608886"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D626A9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A (case series) </w:t>
            </w:r>
          </w:p>
          <w:p w14:paraId="33A05B54"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9DC870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A (case series) </w:t>
            </w:r>
          </w:p>
          <w:p w14:paraId="0C33CA8B"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9EDEB2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case series) </w:t>
            </w:r>
          </w:p>
        </w:tc>
      </w:tr>
      <w:tr w:rsidR="00A06E47" w:rsidRPr="00D67C10" w14:paraId="5B6860E8"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8BB4A1"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Spiessberger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9D58C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63D7C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is study was supported in part by a grant from Depuy Synthes Spine to the Setting Scoliosis Straight Foundation in support of</w:t>
            </w:r>
          </w:p>
          <w:p w14:paraId="6B5904E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rms Study Group researc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1E843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ot reported separately for TXA vs non-TXA groups</w:t>
            </w:r>
          </w:p>
          <w:p w14:paraId="1AC3DC1F"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6E0616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A (not mentioned in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906C6C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24057A65"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13538F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 for TXA vs non-TXA groups</w:t>
            </w:r>
          </w:p>
          <w:p w14:paraId="71D6AE52"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3EA7D2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 </w:t>
            </w:r>
          </w:p>
          <w:p w14:paraId="65CFD579"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13D6569" w14:textId="57B47774"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w:t>
            </w:r>
            <w:r w:rsidR="007D04CB" w:rsidRPr="00D67C10">
              <w:rPr>
                <w:rFonts w:ascii="Calibri" w:eastAsia="Times New Roman" w:hAnsi="Calibri" w:cs="Calibri"/>
                <w:color w:val="000000"/>
                <w:kern w:val="0"/>
                <w:lang w:val="en-US"/>
                <w14:ligatures w14:val="none"/>
              </w:rPr>
              <w:t>N/A</w:t>
            </w:r>
          </w:p>
        </w:tc>
      </w:tr>
      <w:tr w:rsidR="00A06E47" w:rsidRPr="00D67C10" w14:paraId="1EFF4685"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5A968C"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an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4E52C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CA4E9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350C4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ot reported separately for TXA vs non-TXA groups</w:t>
            </w:r>
          </w:p>
          <w:p w14:paraId="2D26014D"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60CAF3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Tranexamic acid use (p = 0.036) was associated with a decrease in PRBC volume).</w:t>
            </w:r>
          </w:p>
          <w:p w14:paraId="4FAA3BA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fter accounting for patient risk and surgeon, antifibrinolytics (OR 0.44, p = 0.002) was associated with decreased PRBC transfus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BE4BE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2F71E004"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EABB4C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5C43CA8D"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FBE784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3918718A"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9C894BE" w14:textId="3EEEB034"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w:t>
            </w:r>
            <w:r w:rsidR="007D04CB" w:rsidRPr="00D67C10">
              <w:rPr>
                <w:rFonts w:ascii="Calibri" w:eastAsia="Times New Roman" w:hAnsi="Calibri" w:cs="Calibri"/>
                <w:color w:val="000000"/>
                <w:kern w:val="0"/>
                <w:lang w:val="en-US"/>
                <w14:ligatures w14:val="none"/>
              </w:rPr>
              <w:t>N/A</w:t>
            </w:r>
          </w:p>
        </w:tc>
      </w:tr>
      <w:tr w:rsidR="00A06E47" w:rsidRPr="00D67C10" w14:paraId="6182F549"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411BC8"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Vasan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D39BB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traoperative blood loss = "suction apparatus, gauze/pad weight"; postoperative blood loss = drain outpu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0A00C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Ganga Orthopedic Research and Education Fund (GOREF)</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CC430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Unable to determine effect of TXA (case series)</w:t>
            </w:r>
          </w:p>
          <w:p w14:paraId="70337B77"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21478F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Unable to determine effect of TXA (case ser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719BE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A (case series) </w:t>
            </w:r>
          </w:p>
          <w:p w14:paraId="2F77F180"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778858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A (case series) </w:t>
            </w:r>
          </w:p>
          <w:p w14:paraId="55A77790"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4A2C24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A (case series) </w:t>
            </w:r>
          </w:p>
          <w:p w14:paraId="43030384"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5AAB8D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case series) </w:t>
            </w:r>
          </w:p>
        </w:tc>
      </w:tr>
      <w:tr w:rsidR="00A06E47" w:rsidRPr="00D67C10" w14:paraId="770C797A"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08ED26"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Vrbica et al. 2023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7EBFC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8FB0DF"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e project was supported by Specific University Research provided</w:t>
            </w:r>
          </w:p>
          <w:p w14:paraId="49813FB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y MSMT (MUNI/A/1336/2022) and by the Ministry of Health, Czech Republic—</w:t>
            </w:r>
          </w:p>
          <w:p w14:paraId="7E762E1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conceptual development of research organisation (FNBr, 65269705). The project</w:t>
            </w:r>
          </w:p>
          <w:p w14:paraId="16D3F83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was supported by the national budget through MEYS, RI CZECRIN (LM201812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E5016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A (protocol) </w:t>
            </w:r>
          </w:p>
          <w:p w14:paraId="5873E6EB"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16EB40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A (protocol)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FDC85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A (protocol) </w:t>
            </w:r>
          </w:p>
          <w:p w14:paraId="28FB69E1"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019A00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A (protocol) </w:t>
            </w:r>
          </w:p>
          <w:p w14:paraId="021CE45E"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971A9F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A (protocol) </w:t>
            </w:r>
          </w:p>
          <w:p w14:paraId="08931F77"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F2AC67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protocol) </w:t>
            </w:r>
          </w:p>
        </w:tc>
      </w:tr>
      <w:tr w:rsidR="00A06E47" w:rsidRPr="00D67C10" w14:paraId="2121AA2F"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9D2AA4" w14:textId="5F4B3998"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Fernandes 202</w:t>
            </w:r>
            <w:r w:rsidR="00722EBC" w:rsidRPr="00D67C10">
              <w:rPr>
                <w:rFonts w:ascii="Calibri" w:eastAsia="Times New Roman" w:hAnsi="Calibri" w:cs="Calibri"/>
                <w:color w:val="000000"/>
                <w:kern w:val="0"/>
                <w:lang w:val="en-US"/>
                <w14:ligatures w14:val="none"/>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79B00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uthors specified that estimated blood loss, blood loss per blood volume (weight multiplied by 0.70), and blood loss per instrumented levels were considered as relevant outcomes. No further details wer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626C8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E9960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Blood losses per blood volume pre multimodal program = mean 21.4% (SD 13.3) vs post multimodal program = 16.6 (14.4), p = 0.026</w:t>
            </w:r>
          </w:p>
          <w:p w14:paraId="592CC250"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5274D0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Transfusion rate pre multimodal program = 98.7% (52) vs post multimodal program = 66%(47), p &lt; 0.00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C2065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01791AEF"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E0AFDA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t reported</w:t>
            </w:r>
          </w:p>
          <w:p w14:paraId="26B16CF9"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FAE5D1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5F37231F"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614B4EFA"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N/A </w:t>
            </w:r>
          </w:p>
        </w:tc>
      </w:tr>
      <w:tr w:rsidR="00A06E47" w:rsidRPr="00D67C10" w14:paraId="154F9D6E" w14:textId="77777777" w:rsidTr="00A06E47">
        <w:trPr>
          <w:trHeight w:val="36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8A8CFD" w14:textId="77777777" w:rsidR="00A06E47" w:rsidRPr="00D67C10" w:rsidRDefault="00A06E47" w:rsidP="00A06E47">
            <w:pPr>
              <w:spacing w:after="0" w:line="240" w:lineRule="auto"/>
              <w:jc w:val="center"/>
              <w:rPr>
                <w:rFonts w:ascii="Calibri" w:eastAsia="Times New Roman" w:hAnsi="Calibri" w:cs="Calibri"/>
                <w:kern w:val="0"/>
                <w:lang w:val="en-US"/>
                <w14:ligatures w14:val="none"/>
              </w:rPr>
            </w:pPr>
            <w:r w:rsidRPr="00D67C10">
              <w:rPr>
                <w:rFonts w:ascii="Calibri" w:eastAsia="Times New Roman" w:hAnsi="Calibri" w:cs="Calibri"/>
                <w:b/>
                <w:bCs/>
                <w:color w:val="000000"/>
                <w:kern w:val="0"/>
                <w:lang w:val="en-US"/>
                <w14:ligatures w14:val="none"/>
              </w:rPr>
              <w:t>Hip studies (AND HIP COMPONENT OF LU 2020)</w:t>
            </w:r>
          </w:p>
        </w:tc>
      </w:tr>
      <w:tr w:rsidR="00A06E47" w:rsidRPr="00D67C10" w14:paraId="7C5AD663"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73E6F"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dler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02E803"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8BA41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21E61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A (not measured in this study) </w:t>
            </w:r>
          </w:p>
          <w:p w14:paraId="21849F87"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77E8C71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We observed reductions in transfusions among those receiving antifibrinolytics in both treatment groups. These unadjusted reductions in transfusions among those receiving antifibrinolytics were not statistically significant in the Neuromuscular/Syndromic patients (p = 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2AE7B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 </w:t>
            </w:r>
          </w:p>
          <w:p w14:paraId="61093FF5"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AE7955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Non-transfusion group = mean 4.1 days (SD 3.2) vs transfusion = 4.0 (3.8), p = 0.92</w:t>
            </w:r>
          </w:p>
          <w:p w14:paraId="6158DD55"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292FDE9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2C7B4975"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5E13A727" w14:textId="3B78CAFF"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w:t>
            </w:r>
            <w:r w:rsidR="00760224" w:rsidRPr="00D67C10">
              <w:rPr>
                <w:rFonts w:ascii="Calibri" w:eastAsia="Times New Roman" w:hAnsi="Calibri" w:cs="Calibri"/>
                <w:color w:val="000000"/>
                <w:kern w:val="0"/>
                <w:lang w:val="en-US"/>
                <w14:ligatures w14:val="none"/>
              </w:rPr>
              <w:t>T</w:t>
            </w:r>
            <w:r w:rsidRPr="00D67C10">
              <w:rPr>
                <w:rFonts w:ascii="Calibri" w:eastAsia="Times New Roman" w:hAnsi="Calibri" w:cs="Calibri"/>
                <w:color w:val="000000"/>
                <w:kern w:val="0"/>
                <w:lang w:val="en-US"/>
                <w14:ligatures w14:val="none"/>
              </w:rPr>
              <w:t>here were no adverse events from tranexamic acid</w:t>
            </w:r>
          </w:p>
          <w:p w14:paraId="33005D62"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dentified.</w:t>
            </w:r>
          </w:p>
          <w:p w14:paraId="300B46C1"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here was no difference in antifibrinolytic use between DD and NM patients. Adjusted factors associated with increased odds of intraoperative transfusion were NM status (vs DD status) (Odds Ratio (OR) =2.96, 95% CI (1.76, 5.00) and the number of osteotomies performed (OR = 1.82 per osteotomy, 95% CI (1.40, 2.35). Adjusted factors that reduced the odds of</w:t>
            </w:r>
          </w:p>
          <w:p w14:paraId="3BA61EE6"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were the use of antifibrinolytics (OR = 0.35, 95% CI (0.17, 0.71) and regional</w:t>
            </w:r>
          </w:p>
          <w:p w14:paraId="6EFC2DA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anesthesia (OR = 0.52, 95%CI (0.29, 0.94). The model had both good discrimination (area</w:t>
            </w:r>
          </w:p>
          <w:p w14:paraId="5B70402D"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under ROC curve =0.75) and calibration (Hosmer-Lemeshow statistic = 8.35, p = 0.30).</w:t>
            </w:r>
          </w:p>
        </w:tc>
      </w:tr>
      <w:tr w:rsidR="00A06E47" w:rsidRPr="00D67C10" w14:paraId="1D682A70" w14:textId="77777777" w:rsidTr="00A06E4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DF7E37" w14:textId="77777777" w:rsidR="00A06E47" w:rsidRPr="00D67C10" w:rsidRDefault="00A06E47" w:rsidP="00A06E47">
            <w:pPr>
              <w:spacing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u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F9CD55"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t applicable (blood loss was not measured in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472F69"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None for this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F2C0F7"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Blood loss: N/A (not measured in this study) </w:t>
            </w:r>
          </w:p>
          <w:p w14:paraId="11E173D6"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125A3C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Transfusion: No reported association between TXA use and transfus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07A968"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Haematoma: Not reported</w:t>
            </w:r>
          </w:p>
          <w:p w14:paraId="7CFADE82"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3F371870"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Length of stay: SEMLS = median 7 days (range 2-16); spinal surgery = 8 (5-128)</w:t>
            </w:r>
          </w:p>
          <w:p w14:paraId="3FB15A3A"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11DF3F3C"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Infection: Not reported</w:t>
            </w:r>
          </w:p>
          <w:p w14:paraId="3C89A44F" w14:textId="77777777" w:rsidR="00A06E47" w:rsidRPr="00D67C10" w:rsidRDefault="00A06E47" w:rsidP="00A06E47">
            <w:pPr>
              <w:spacing w:after="0" w:line="240" w:lineRule="auto"/>
              <w:rPr>
                <w:rFonts w:ascii="Calibri" w:eastAsia="Times New Roman" w:hAnsi="Calibri" w:cs="Calibri"/>
                <w:kern w:val="0"/>
                <w:lang w:val="en-US"/>
                <w14:ligatures w14:val="none"/>
              </w:rPr>
            </w:pPr>
          </w:p>
          <w:p w14:paraId="0771376E" w14:textId="77777777" w:rsidR="00A06E47" w:rsidRPr="00D67C10" w:rsidRDefault="00A06E47" w:rsidP="00A06E47">
            <w:pPr>
              <w:spacing w:after="0" w:line="240" w:lineRule="auto"/>
              <w:rPr>
                <w:rFonts w:ascii="Calibri" w:eastAsia="Times New Roman" w:hAnsi="Calibri" w:cs="Calibri"/>
                <w:kern w:val="0"/>
                <w:lang w:val="en-US"/>
                <w14:ligatures w14:val="none"/>
              </w:rPr>
            </w:pPr>
            <w:r w:rsidRPr="00D67C10">
              <w:rPr>
                <w:rFonts w:ascii="Calibri" w:eastAsia="Times New Roman" w:hAnsi="Calibri" w:cs="Calibri"/>
                <w:color w:val="000000"/>
                <w:kern w:val="0"/>
                <w:lang w:val="en-US"/>
                <w14:ligatures w14:val="none"/>
              </w:rPr>
              <w:t>Other: Percutaneous endoscopic gastrostomy feeding (odds ratio (OR) 5.0 (95% confidence interval (CI) 2.2, 11.8)), epilepsy (OR 3.4 (95% CI 1.6, 7.2)), sodium valproate usage (OR 4.3 (95% CI 1.8, 10.0)), spinal fusion versus SEMLS (OR 3.5 (95% CI 1.6, 7.7)) and spinal fusion to the pelvis (OR 3.1 (95% CI 1.4, 6.6)) were all associated with intra- or post-operative transfusion (Table 3). Successively higher GMFCS levels were also associated with increasingly higher odds of transfusion (relative odds 3.9 (95% CI 0.4, 41.0), 18.8 (95% CI 2.2, 158.5) and 33.0 (95% CI 4.2, 260.3) for levels III, IV and V relative to levels I and II combined). Compared to surgery lasting less than 2 hours, the relative odds of transfusion was 2.6 (95% CI 0.3, 22.2) for surgeries taking 2–5 h and 45.0 (95% CI 3.4, 594.1) for those lasting longer than 5 h. Referenced against one osteotomy, the relative odds of transfusion was 6.6 (95% CI 0.8, 53.2) for two osteotomies and 80.0 (95% CI 4.2, 1525.6) for three or more osteotomies."</w:t>
            </w:r>
          </w:p>
        </w:tc>
      </w:tr>
    </w:tbl>
    <w:p w14:paraId="705D1BB6" w14:textId="77777777" w:rsidR="00A06E47" w:rsidRPr="00D67C10" w:rsidRDefault="00A06E47" w:rsidP="00420626">
      <w:pPr>
        <w:rPr>
          <w:rFonts w:ascii="Calibri" w:hAnsi="Calibri" w:cs="Calibri"/>
        </w:rPr>
      </w:pPr>
    </w:p>
    <w:p w14:paraId="231A23EA" w14:textId="77777777" w:rsidR="00E12C7F" w:rsidRPr="00D67C10" w:rsidRDefault="00E12C7F" w:rsidP="00420626">
      <w:pPr>
        <w:rPr>
          <w:rFonts w:ascii="Calibri" w:hAnsi="Calibri" w:cs="Calibri"/>
        </w:rPr>
      </w:pPr>
    </w:p>
    <w:p w14:paraId="1068D69C" w14:textId="77777777" w:rsidR="00E12C7F" w:rsidRPr="00D67C10" w:rsidRDefault="00E12C7F" w:rsidP="00420626">
      <w:pPr>
        <w:rPr>
          <w:rFonts w:ascii="Calibri" w:hAnsi="Calibri" w:cs="Calibri"/>
        </w:rPr>
      </w:pPr>
    </w:p>
    <w:p w14:paraId="47B567F9" w14:textId="77777777" w:rsidR="00E12C7F" w:rsidRPr="00D67C10" w:rsidRDefault="00E12C7F" w:rsidP="00420626">
      <w:pPr>
        <w:rPr>
          <w:rFonts w:ascii="Calibri" w:hAnsi="Calibri" w:cs="Calibri"/>
        </w:rPr>
      </w:pPr>
    </w:p>
    <w:p w14:paraId="0114E126" w14:textId="77777777" w:rsidR="00E12C7F" w:rsidRPr="00D67C10" w:rsidRDefault="00E12C7F" w:rsidP="00420626">
      <w:pPr>
        <w:rPr>
          <w:rFonts w:ascii="Calibri" w:hAnsi="Calibri" w:cs="Calibri"/>
        </w:rPr>
      </w:pPr>
    </w:p>
    <w:p w14:paraId="4E57350E" w14:textId="3DCF91E2" w:rsidR="00E12C7F" w:rsidRPr="00D67C10" w:rsidRDefault="00E12C7F" w:rsidP="00E12C7F">
      <w:pPr>
        <w:pStyle w:val="Heading2"/>
        <w:rPr>
          <w:rFonts w:ascii="Calibri" w:hAnsi="Calibri" w:cs="Calibri"/>
        </w:rPr>
      </w:pPr>
      <w:bookmarkStart w:id="16" w:name="_Toc172950675"/>
      <w:r w:rsidRPr="00D67C10">
        <w:rPr>
          <w:rFonts w:ascii="Calibri" w:hAnsi="Calibri" w:cs="Calibri"/>
        </w:rPr>
        <w:t>Table S9: Summary of findings for studies with a primary aim not related to TXA</w:t>
      </w:r>
      <w:bookmarkEnd w:id="16"/>
    </w:p>
    <w:tbl>
      <w:tblPr>
        <w:tblW w:w="0" w:type="auto"/>
        <w:tblCellMar>
          <w:top w:w="15" w:type="dxa"/>
          <w:left w:w="15" w:type="dxa"/>
          <w:bottom w:w="15" w:type="dxa"/>
          <w:right w:w="15" w:type="dxa"/>
        </w:tblCellMar>
        <w:tblLook w:val="04A0" w:firstRow="1" w:lastRow="0" w:firstColumn="1" w:lastColumn="0" w:noHBand="0" w:noVBand="1"/>
      </w:tblPr>
      <w:tblGrid>
        <w:gridCol w:w="1966"/>
        <w:gridCol w:w="8803"/>
        <w:gridCol w:w="3169"/>
      </w:tblGrid>
      <w:tr w:rsidR="00884CBE" w:rsidRPr="00D67C10" w14:paraId="02FA6B5D" w14:textId="77777777" w:rsidTr="007E2D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16849"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b/>
                <w:bCs/>
                <w:color w:val="000000"/>
                <w:lang w:val="en-US"/>
              </w:rPr>
              <w:t>Character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A72AA"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b/>
                <w:bCs/>
                <w:color w:val="000000"/>
                <w:lang w:val="en-US"/>
              </w:rPr>
              <w:t>Findings - spine (n = 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DBBCD"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b/>
                <w:bCs/>
                <w:color w:val="000000"/>
                <w:lang w:val="en-US"/>
              </w:rPr>
              <w:t>Findings - hip (n = 2)</w:t>
            </w:r>
          </w:p>
        </w:tc>
      </w:tr>
      <w:tr w:rsidR="00884CBE" w:rsidRPr="00D67C10" w14:paraId="46B82615" w14:textId="77777777" w:rsidTr="007E2D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571A0"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Blood loss measurement techniq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14F2B9"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Intraoperative (11/29 = 37.9%): </w:t>
            </w:r>
          </w:p>
          <w:p w14:paraId="28B08DC2"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Blood loss was determined by the anesthesiologist, who estimated the cumulative blood loss from the sponges, the suction canister, the cell salvage, and the surgical drapes = 1/11 (9.1%)</w:t>
            </w:r>
          </w:p>
          <w:p w14:paraId="183B0A58"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Blood loss was estimated based on experienced surgeon and anesthesiologist observation, the amount of blood in the suction canister, the weight of the lap sponges, and the amount in the cell saver = 1/11 (9.1%)</w:t>
            </w:r>
          </w:p>
          <w:p w14:paraId="2C0894A8"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Intraoperative blood loss included the amount of blood in suction container and surgical sponges = 4/11 (36.4%)</w:t>
            </w:r>
          </w:p>
          <w:p w14:paraId="603BBDD5"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Estimated red cell mass deficit, and haemoglobin mass loss (formulae not further specified) = 1/11 (9.1%)</w:t>
            </w:r>
          </w:p>
          <w:p w14:paraId="6EEE752F"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Haemoglobin and haematocrit were measured pre- and post-operatively, after reinfusion of blood recovered from cell saver = 1/11 (9.1%)</w:t>
            </w:r>
          </w:p>
          <w:p w14:paraId="4D127FFD"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Estimated blood loss was calculated using the blood collected in the Cell Saver and weighted soaked sponges, after taking into consideration the amount of saline irrigation used. This was recorded periodically throughout the procedure = 1/11 (9.1%)</w:t>
            </w:r>
          </w:p>
          <w:p w14:paraId="59C4E6BF"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Estimated blood loss was calculated using the blood collected in the Cell Saver and weighted soaked sponges, after taking into consideration the amount of saline irrigation used. This was recorded periodically throughout the procedure. This was then used to calculate percentage estimated blood volume loss, where estimated blood volume was calculated as 70mL/kg = 1/11 (9.1%)</w:t>
            </w:r>
          </w:p>
          <w:p w14:paraId="71D5256B"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Authors specified that estimated blood loss, blood loss per blood volume (weight multiplied by 0.70), and blood loss per instrumented levels were considered as relevant outcomes. No further details were provided = 1/11 (9.1%)</w:t>
            </w:r>
          </w:p>
          <w:p w14:paraId="190979A0"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ostoperative (1/29 = 3.4%):</w:t>
            </w:r>
          </w:p>
          <w:p w14:paraId="1B8BBD6D"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Measuring drain output = 1/1 (100%)</w:t>
            </w:r>
          </w:p>
          <w:p w14:paraId="5AEED151"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erioperative (0)</w:t>
            </w:r>
          </w:p>
          <w:p w14:paraId="16E0FEA6"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applicable (not measured in the study) = 8/29 (27.6%)</w:t>
            </w:r>
          </w:p>
          <w:p w14:paraId="5095E133"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reported = 11/29 (3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D3287"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applicable (not measured in the study) = 2/2 (100%)</w:t>
            </w:r>
          </w:p>
        </w:tc>
      </w:tr>
      <w:tr w:rsidR="00884CBE" w:rsidRPr="00D67C10" w14:paraId="6D6FD7AA" w14:textId="77777777" w:rsidTr="007E2D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9C095"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Funding sour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DDC83"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 study-specific funding = 12/29 (41.4%)</w:t>
            </w:r>
          </w:p>
          <w:p w14:paraId="518152E6"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reported = 9/29 (31.0%)</w:t>
            </w:r>
          </w:p>
          <w:p w14:paraId="69561C11"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Institutional/departmental = 3/29 (10.3%)</w:t>
            </w:r>
          </w:p>
          <w:p w14:paraId="277FA233"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Government funding = 3/29 (10.3%)</w:t>
            </w:r>
          </w:p>
          <w:p w14:paraId="667E5930"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External (non-institutional) source = 1/29 (3.4%)</w:t>
            </w:r>
          </w:p>
          <w:p w14:paraId="18307E67"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harmaceutical company or industry = 3/29 (1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DE17B"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 study-specific funding = 2/2 (100%)</w:t>
            </w:r>
          </w:p>
        </w:tc>
      </w:tr>
      <w:tr w:rsidR="00884CBE" w:rsidRPr="00D67C10" w14:paraId="468DF10C" w14:textId="77777777" w:rsidTr="007E2D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1867F"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Blood lo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1AC27"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Intraoperative (17/29 = 58.6%): </w:t>
            </w:r>
          </w:p>
          <w:p w14:paraId="70B60AF0"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associated with reduced blood loss = ****3/17 (17.6%)</w:t>
            </w:r>
          </w:p>
          <w:p w14:paraId="12CE90ED"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Unable to determine association from information provided in record (case series) = 14/17 (83.4%)</w:t>
            </w:r>
          </w:p>
          <w:p w14:paraId="199A91C4"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ostoperative (0)</w:t>
            </w:r>
          </w:p>
          <w:p w14:paraId="59D6D27C"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erioperative (3/29 = 10.3%):</w:t>
            </w:r>
          </w:p>
          <w:p w14:paraId="2155C76D"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Unable to determine association from information provided in record (case series) = 3/3 (100%)</w:t>
            </w:r>
          </w:p>
          <w:p w14:paraId="72D0550B"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applicable (9/29 = 31.0%)</w:t>
            </w:r>
          </w:p>
          <w:p w14:paraId="3D5B8CE5"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Not measured = 8/9 (88.9%)</w:t>
            </w:r>
          </w:p>
          <w:p w14:paraId="7C38F771"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RCT protocol = 1/9 (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9AA7B"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applicable (not measured in the study) = 2/2 (100%)</w:t>
            </w:r>
          </w:p>
        </w:tc>
      </w:tr>
      <w:tr w:rsidR="00884CBE" w:rsidRPr="00D67C10" w14:paraId="1945DA84" w14:textId="77777777" w:rsidTr="007E2D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653452"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Transfu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51B43"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Intraoperative (8/29 = 27.6%)</w:t>
            </w:r>
          </w:p>
          <w:p w14:paraId="42439B47"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associated with reduced transfusion rate = 2/8 (25%) </w:t>
            </w:r>
          </w:p>
          <w:p w14:paraId="36A8C6A3"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Unable to determine association based on information provided in record (case series) = 5/8 (62.5%)</w:t>
            </w:r>
          </w:p>
          <w:p w14:paraId="03D93EE0"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Unable to determine association based on information provided in record (insufficient information) = 1/8 (12.5%)</w:t>
            </w:r>
          </w:p>
          <w:p w14:paraId="404DBAD1"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ostoperative (1/29 = 3.4%) </w:t>
            </w:r>
          </w:p>
          <w:p w14:paraId="0104BA8C"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transfusion rate = 1/1 (100%)</w:t>
            </w:r>
          </w:p>
          <w:p w14:paraId="2D753F70"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erioperative (13/29 = 44.8%) </w:t>
            </w:r>
          </w:p>
          <w:p w14:paraId="060F7679"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associated with reduced transfusion rate = 3/13 (23.1%)</w:t>
            </w:r>
          </w:p>
          <w:p w14:paraId="1A40A337"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transfusion = 1/13 (7.7%)</w:t>
            </w:r>
          </w:p>
          <w:p w14:paraId="3CC226FF"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Antifibrinolytic not associated with transfusion = 2/13 (15.4%)</w:t>
            </w:r>
          </w:p>
          <w:p w14:paraId="7F5ED4B2"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Unable to determine association based on information provided in recorded (case series) = 5/13 (38.5%)</w:t>
            </w:r>
          </w:p>
          <w:p w14:paraId="7412A0E7"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Unable to determine association based on information provided in record (insufficient information) = 2 (15.4%)</w:t>
            </w:r>
          </w:p>
          <w:p w14:paraId="09B3C205"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applicable (3/29 = 10.3%)</w:t>
            </w:r>
          </w:p>
          <w:p w14:paraId="5026F648" w14:textId="77777777" w:rsidR="00884CBE" w:rsidRPr="00D67C10" w:rsidRDefault="00884CBE" w:rsidP="00884CBE">
            <w:pPr>
              <w:pStyle w:val="ListParagraph"/>
              <w:numPr>
                <w:ilvl w:val="0"/>
                <w:numId w:val="9"/>
              </w:numPr>
              <w:spacing w:after="0"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RCT protocol = 1/3 (33.3%)</w:t>
            </w:r>
          </w:p>
          <w:p w14:paraId="01C31867"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Not measured in the record = 2/3 (66.7%)</w:t>
            </w:r>
          </w:p>
          <w:p w14:paraId="348BDEA4"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Not reported (5/29 = 1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90E65"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Intraoperative (1/2 = 50%)</w:t>
            </w:r>
          </w:p>
          <w:p w14:paraId="2BDA4136"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Antifibrinolytic not associated with transfusion = 1/1 (100%)</w:t>
            </w:r>
          </w:p>
          <w:p w14:paraId="6F048CA8"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Postoperative (1/2 = 50%)</w:t>
            </w:r>
          </w:p>
          <w:p w14:paraId="1C94F348" w14:textId="77777777" w:rsidR="00884CBE" w:rsidRPr="00D67C10" w:rsidRDefault="00884CBE" w:rsidP="00884CBE">
            <w:pPr>
              <w:pStyle w:val="ListParagraph"/>
              <w:numPr>
                <w:ilvl w:val="0"/>
                <w:numId w:val="9"/>
              </w:numPr>
              <w:spacing w:line="240" w:lineRule="auto"/>
              <w:textAlignment w:val="baseline"/>
              <w:rPr>
                <w:rFonts w:ascii="Calibri" w:eastAsia="Times New Roman" w:hAnsi="Calibri" w:cs="Calibri"/>
                <w:color w:val="000000"/>
                <w:lang w:val="en-US"/>
              </w:rPr>
            </w:pPr>
            <w:r w:rsidRPr="00D67C10">
              <w:rPr>
                <w:rFonts w:ascii="Calibri" w:eastAsia="Times New Roman" w:hAnsi="Calibri" w:cs="Calibri"/>
                <w:color w:val="000000"/>
                <w:lang w:val="en-US"/>
              </w:rPr>
              <w:t>TXA use not associated with transfusion rate = 1/1 (100%)</w:t>
            </w:r>
          </w:p>
        </w:tc>
      </w:tr>
      <w:tr w:rsidR="00884CBE" w:rsidRPr="00D67C10" w14:paraId="56F65224" w14:textId="77777777" w:rsidTr="007E2D62">
        <w:trPr>
          <w:trHeight w:val="403"/>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CA6C3" w14:textId="77777777" w:rsidR="00884CBE" w:rsidRPr="00D67C10" w:rsidRDefault="00884CBE" w:rsidP="007E2D62">
            <w:pPr>
              <w:spacing w:line="240" w:lineRule="auto"/>
              <w:rPr>
                <w:rFonts w:ascii="Calibri" w:eastAsia="Times New Roman" w:hAnsi="Calibri" w:cs="Calibri"/>
                <w:lang w:val="en-US"/>
              </w:rPr>
            </w:pPr>
            <w:r w:rsidRPr="00D67C10">
              <w:rPr>
                <w:rFonts w:ascii="Calibri" w:eastAsia="Times New Roman" w:hAnsi="Calibri" w:cs="Calibri"/>
                <w:color w:val="000000"/>
                <w:lang w:val="en-US"/>
              </w:rPr>
              <w:t>Full detail of findings, in as much detail as could be extracted from included studies, is available in the Supplementary File; *some studies used more than one technique; **some studies had more than one source of funding; ***one study reported intraoperative and perioperative transfusion separately; ****one study included TXA as part of a blood loss reduction protocol, and the protocol was analysed for its impact on transfusion</w:t>
            </w:r>
          </w:p>
        </w:tc>
      </w:tr>
    </w:tbl>
    <w:p w14:paraId="77C234F2" w14:textId="77777777" w:rsidR="008B555A" w:rsidRPr="00D67C10" w:rsidRDefault="008B555A" w:rsidP="00420626">
      <w:pPr>
        <w:rPr>
          <w:rFonts w:ascii="Calibri" w:hAnsi="Calibri" w:cs="Calibri"/>
        </w:rPr>
      </w:pPr>
    </w:p>
    <w:p w14:paraId="4B4DED2E" w14:textId="5372E252" w:rsidR="008B555A" w:rsidRPr="00D67C10" w:rsidRDefault="008B555A" w:rsidP="008B555A">
      <w:pPr>
        <w:pStyle w:val="Heading1"/>
        <w:rPr>
          <w:rFonts w:ascii="Calibri" w:hAnsi="Calibri" w:cs="Calibri"/>
        </w:rPr>
      </w:pPr>
      <w:bookmarkStart w:id="17" w:name="_Toc172950676"/>
      <w:r w:rsidRPr="00D67C10">
        <w:rPr>
          <w:rFonts w:ascii="Calibri" w:hAnsi="Calibri" w:cs="Calibri"/>
        </w:rPr>
        <w:t>Table S</w:t>
      </w:r>
      <w:r w:rsidR="00CC34A8" w:rsidRPr="00D67C10">
        <w:rPr>
          <w:rFonts w:ascii="Calibri" w:hAnsi="Calibri" w:cs="Calibri"/>
        </w:rPr>
        <w:t>10</w:t>
      </w:r>
      <w:r w:rsidRPr="00D67C10">
        <w:rPr>
          <w:rFonts w:ascii="Calibri" w:hAnsi="Calibri" w:cs="Calibri"/>
        </w:rPr>
        <w:t>: Findings of grey literature search</w:t>
      </w:r>
      <w:bookmarkEnd w:id="17"/>
      <w:r w:rsidRPr="00D67C10">
        <w:rPr>
          <w:rFonts w:ascii="Calibri" w:hAnsi="Calibri" w:cs="Calibri"/>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5675"/>
        <w:gridCol w:w="1372"/>
        <w:gridCol w:w="3816"/>
        <w:gridCol w:w="2484"/>
      </w:tblGrid>
      <w:tr w:rsidR="008B555A" w:rsidRPr="00D67C10" w14:paraId="1EC19A0D" w14:textId="77777777" w:rsidTr="001404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0DB26"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b/>
                <w:bCs/>
                <w:color w:val="000000"/>
                <w:kern w:val="0"/>
                <w:sz w:val="20"/>
                <w:szCs w:val="20"/>
                <w:lang w:val="en-US"/>
                <w14:ligatures w14:val="none"/>
              </w:rPr>
              <w:t>Sour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407AF"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b/>
                <w:bCs/>
                <w:color w:val="000000"/>
                <w:kern w:val="0"/>
                <w:sz w:val="20"/>
                <w:szCs w:val="20"/>
                <w:lang w:val="en-US"/>
                <w14:ligatures w14:val="none"/>
              </w:rPr>
              <w:t>Date acces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7BE54"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b/>
                <w:bCs/>
                <w:color w:val="000000"/>
                <w:kern w:val="0"/>
                <w:sz w:val="20"/>
                <w:szCs w:val="20"/>
                <w:lang w:val="en-US"/>
                <w14:ligatures w14:val="none"/>
              </w:rPr>
              <w:t>Number of records retrieved and screen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DA317"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b/>
                <w:bCs/>
                <w:color w:val="000000"/>
                <w:kern w:val="0"/>
                <w:sz w:val="20"/>
                <w:szCs w:val="20"/>
                <w:lang w:val="en-US"/>
                <w14:ligatures w14:val="none"/>
              </w:rPr>
              <w:t>Relevant records included </w:t>
            </w:r>
          </w:p>
        </w:tc>
      </w:tr>
      <w:tr w:rsidR="008B555A" w:rsidRPr="00D67C10" w14:paraId="3706D220" w14:textId="77777777" w:rsidTr="001404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16265" w14:textId="210D55BC"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WHO International Clinical Trials Registry Platform (ICTR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8A357"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6/05/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F3B1E"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BA0C6"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 -&gt; 0</w:t>
            </w:r>
          </w:p>
        </w:tc>
      </w:tr>
      <w:tr w:rsidR="008B555A" w:rsidRPr="00D67C10" w14:paraId="0DBD81E7" w14:textId="77777777" w:rsidTr="001404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30C3A0" w14:textId="7C206C49"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clinaltrials.go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DC98A"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6/05/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962A4"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9E733"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4 -&gt; 0</w:t>
            </w:r>
          </w:p>
        </w:tc>
      </w:tr>
      <w:tr w:rsidR="008B555A" w:rsidRPr="00D67C10" w14:paraId="32C4B9A7" w14:textId="77777777" w:rsidTr="001404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D4180" w14:textId="20C01FB9"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New York Academy of Medicine Grey Literature Re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6A962"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6/05/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D054B"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0EF48"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0</w:t>
            </w:r>
          </w:p>
        </w:tc>
      </w:tr>
      <w:tr w:rsidR="008B555A" w:rsidRPr="00D67C10" w14:paraId="3DB0BE9A" w14:textId="77777777" w:rsidTr="001404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01064" w14:textId="584D59E6"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kern w:val="0"/>
                <w:sz w:val="24"/>
                <w:szCs w:val="24"/>
                <w:lang w:val="en-US"/>
                <w14:ligatures w14:val="none"/>
              </w:rPr>
              <w:t>Open Science Framewo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1A138"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6/05/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52D9D4"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3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B76D9"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0</w:t>
            </w:r>
          </w:p>
        </w:tc>
      </w:tr>
      <w:tr w:rsidR="008B555A" w:rsidRPr="00D67C10" w14:paraId="32961828" w14:textId="77777777" w:rsidTr="001404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81F6A" w14:textId="02E72B61"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 xml:space="preserve">ProQues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9FD8C"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7/5/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0CE1B"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3FD186"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9 -&gt; 2</w:t>
            </w:r>
          </w:p>
        </w:tc>
      </w:tr>
      <w:tr w:rsidR="008B555A" w:rsidRPr="00D67C10" w14:paraId="373FDDDD" w14:textId="77777777" w:rsidTr="008B555A">
        <w:trPr>
          <w:trHeight w:val="4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297AF1"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Dimens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E432C"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8/5/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3BDBC"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Datasets: 173</w:t>
            </w:r>
          </w:p>
          <w:p w14:paraId="61D2AB76"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Grants: 186 </w:t>
            </w:r>
          </w:p>
          <w:p w14:paraId="6A08C9B9"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Policy:  37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FA1B6"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Datasets: 0</w:t>
            </w:r>
            <w:r w:rsidRPr="00D67C10">
              <w:rPr>
                <w:rFonts w:ascii="Calibri" w:eastAsia="Times New Roman" w:hAnsi="Calibri" w:cs="Calibri"/>
                <w:color w:val="000000"/>
                <w:kern w:val="0"/>
                <w:sz w:val="20"/>
                <w:szCs w:val="20"/>
                <w:lang w:val="en-US"/>
                <w14:ligatures w14:val="none"/>
              </w:rPr>
              <w:br/>
              <w:t>Grants: 0</w:t>
            </w:r>
          </w:p>
          <w:p w14:paraId="345BA559"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Policy: 0</w:t>
            </w:r>
          </w:p>
        </w:tc>
      </w:tr>
      <w:tr w:rsidR="008B555A" w:rsidRPr="00D67C10" w14:paraId="6F2A7C19" w14:textId="77777777" w:rsidTr="00140473">
        <w:trPr>
          <w:trHeight w:val="86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F34FD"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Tro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08F40"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7/5/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44CB6"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Research &amp; Reports: 203</w:t>
            </w:r>
          </w:p>
          <w:p w14:paraId="210FC061"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p>
          <w:p w14:paraId="7454100B"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Book &amp; Libraries: 2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F868C9"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Research &amp; Reports: 0</w:t>
            </w:r>
          </w:p>
          <w:p w14:paraId="6FD8CB59"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p>
          <w:p w14:paraId="6AFDF77C"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Book &amp; Libraries: 3 -&gt; 0</w:t>
            </w:r>
          </w:p>
        </w:tc>
      </w:tr>
      <w:tr w:rsidR="008B555A" w:rsidRPr="00D67C10" w14:paraId="2294BB65" w14:textId="77777777" w:rsidTr="008B555A">
        <w:trPr>
          <w:trHeight w:val="16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7C19E"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WHO IR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BB207"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8/05/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E9720A"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8A5A7"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0</w:t>
            </w:r>
          </w:p>
        </w:tc>
      </w:tr>
      <w:tr w:rsidR="008B555A" w:rsidRPr="00D67C10" w14:paraId="6945CAF7" w14:textId="77777777" w:rsidTr="000445A0">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5E456"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lang w:val="en-US"/>
                <w14:ligatures w14:val="none"/>
              </w:rPr>
              <w:t>General Google Se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59E7F"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18/05/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E2D26"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 70 result for each te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701CA" w14:textId="77777777" w:rsidR="008B555A" w:rsidRPr="00D67C10" w:rsidRDefault="008B555A" w:rsidP="00140473">
            <w:pPr>
              <w:spacing w:after="0" w:line="240" w:lineRule="auto"/>
              <w:rPr>
                <w:rFonts w:ascii="Calibri" w:eastAsia="Times New Roman" w:hAnsi="Calibri" w:cs="Calibri"/>
                <w:kern w:val="0"/>
                <w:sz w:val="24"/>
                <w:szCs w:val="24"/>
                <w:lang w:val="en-US"/>
                <w14:ligatures w14:val="none"/>
              </w:rPr>
            </w:pPr>
            <w:r w:rsidRPr="00D67C10">
              <w:rPr>
                <w:rFonts w:ascii="Calibri" w:eastAsia="Times New Roman" w:hAnsi="Calibri" w:cs="Calibri"/>
                <w:color w:val="000000"/>
                <w:kern w:val="0"/>
                <w:sz w:val="20"/>
                <w:szCs w:val="20"/>
                <w:lang w:val="en-US"/>
                <w14:ligatures w14:val="none"/>
              </w:rPr>
              <w:t>0</w:t>
            </w:r>
          </w:p>
        </w:tc>
      </w:tr>
    </w:tbl>
    <w:p w14:paraId="7DFF6EE3" w14:textId="77777777" w:rsidR="008B555A" w:rsidRPr="00D67C10" w:rsidRDefault="008B555A" w:rsidP="00420626">
      <w:pPr>
        <w:rPr>
          <w:rFonts w:ascii="Calibri" w:hAnsi="Calibri" w:cs="Calibri"/>
        </w:rPr>
      </w:pPr>
    </w:p>
    <w:p w14:paraId="174B1127" w14:textId="774AB779" w:rsidR="000C6D31" w:rsidRPr="00D67C10" w:rsidRDefault="000C6D31" w:rsidP="000C6D31">
      <w:pPr>
        <w:pStyle w:val="Heading1"/>
        <w:rPr>
          <w:rFonts w:ascii="Calibri" w:hAnsi="Calibri" w:cs="Calibri"/>
        </w:rPr>
      </w:pPr>
      <w:r w:rsidRPr="00D67C10">
        <w:rPr>
          <w:rFonts w:ascii="Calibri" w:hAnsi="Calibri" w:cs="Calibri"/>
        </w:rPr>
        <w:t>Figure S1: Publications on TXA in children with cerebral palsy undergoing hip or spine surgery</w:t>
      </w:r>
    </w:p>
    <w:p w14:paraId="6EA091BF" w14:textId="4A7E27CD" w:rsidR="000C6D31" w:rsidRPr="00D67C10" w:rsidRDefault="000C6D31" w:rsidP="000C6D31">
      <w:pPr>
        <w:rPr>
          <w:rFonts w:ascii="Calibri" w:hAnsi="Calibri" w:cs="Calibri"/>
        </w:rPr>
      </w:pPr>
      <w:r w:rsidRPr="00D67C10">
        <w:rPr>
          <w:rFonts w:ascii="Calibri" w:hAnsi="Calibri" w:cs="Calibri"/>
          <w:noProof/>
          <w:color w:val="000000"/>
          <w:bdr w:val="none" w:sz="0" w:space="0" w:color="auto" w:frame="1"/>
          <w:lang w:eastAsia="en-AU"/>
        </w:rPr>
        <w:drawing>
          <wp:inline distT="0" distB="0" distL="0" distR="0" wp14:anchorId="5AE4BA40" wp14:editId="64C9C254">
            <wp:extent cx="5524500" cy="4581525"/>
            <wp:effectExtent l="0" t="0" r="0" b="9525"/>
            <wp:docPr id="855555190" name="Picture 1" descr="A graph of a graph showing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555190" name="Picture 1" descr="A graph of a graph showing different colored bar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4500" cy="4581525"/>
                    </a:xfrm>
                    <a:prstGeom prst="rect">
                      <a:avLst/>
                    </a:prstGeom>
                    <a:noFill/>
                    <a:ln>
                      <a:noFill/>
                    </a:ln>
                  </pic:spPr>
                </pic:pic>
              </a:graphicData>
            </a:graphic>
          </wp:inline>
        </w:drawing>
      </w:r>
    </w:p>
    <w:bookmarkEnd w:id="0"/>
    <w:p w14:paraId="04BB0F6A" w14:textId="77777777" w:rsidR="000C6D31" w:rsidRPr="00D67C10" w:rsidRDefault="000C6D31" w:rsidP="00420626">
      <w:pPr>
        <w:rPr>
          <w:rFonts w:ascii="Calibri" w:hAnsi="Calibri" w:cs="Calibri"/>
        </w:rPr>
      </w:pPr>
    </w:p>
    <w:sectPr w:rsidR="000C6D31" w:rsidRPr="00D67C10" w:rsidSect="00D3046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Noto Sans Symbols">
    <w:charset w:val="00"/>
    <w:family w:val="auto"/>
    <w:pitch w:val="default"/>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667E5D"/>
    <w:multiLevelType w:val="multilevel"/>
    <w:tmpl w:val="14F0B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63032A"/>
    <w:multiLevelType w:val="multilevel"/>
    <w:tmpl w:val="3D88E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29188C"/>
    <w:multiLevelType w:val="multilevel"/>
    <w:tmpl w:val="B61CD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7F3DAC"/>
    <w:multiLevelType w:val="hybridMultilevel"/>
    <w:tmpl w:val="CF5A5C40"/>
    <w:lvl w:ilvl="0" w:tplc="789C711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C930D8"/>
    <w:multiLevelType w:val="multilevel"/>
    <w:tmpl w:val="1F5EB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C4B4999"/>
    <w:multiLevelType w:val="multilevel"/>
    <w:tmpl w:val="7EAC1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04A29EA"/>
    <w:multiLevelType w:val="multilevel"/>
    <w:tmpl w:val="4E743252"/>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4093EC0"/>
    <w:multiLevelType w:val="multilevel"/>
    <w:tmpl w:val="3334A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717091F"/>
    <w:multiLevelType w:val="hybridMultilevel"/>
    <w:tmpl w:val="884427A4"/>
    <w:lvl w:ilvl="0" w:tplc="190C255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A4C7E98"/>
    <w:multiLevelType w:val="multilevel"/>
    <w:tmpl w:val="CBF02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5"/>
  </w:num>
  <w:num w:numId="4">
    <w:abstractNumId w:val="7"/>
  </w:num>
  <w:num w:numId="5">
    <w:abstractNumId w:val="4"/>
  </w:num>
  <w:num w:numId="6">
    <w:abstractNumId w:val="0"/>
  </w:num>
  <w:num w:numId="7">
    <w:abstractNumId w:val="8"/>
  </w:num>
  <w:num w:numId="8">
    <w:abstractNumId w:val="3"/>
  </w:num>
  <w:num w:numId="9">
    <w:abstractNumId w:val="6"/>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C12"/>
    <w:rsid w:val="00042712"/>
    <w:rsid w:val="000445A0"/>
    <w:rsid w:val="00073D37"/>
    <w:rsid w:val="00083037"/>
    <w:rsid w:val="000906DF"/>
    <w:rsid w:val="000C6D31"/>
    <w:rsid w:val="000D4FC4"/>
    <w:rsid w:val="000E6D85"/>
    <w:rsid w:val="00146ACD"/>
    <w:rsid w:val="00227A0C"/>
    <w:rsid w:val="00256F21"/>
    <w:rsid w:val="00272743"/>
    <w:rsid w:val="00277401"/>
    <w:rsid w:val="00290B7E"/>
    <w:rsid w:val="002A08E1"/>
    <w:rsid w:val="002C05B6"/>
    <w:rsid w:val="00337EC0"/>
    <w:rsid w:val="00355809"/>
    <w:rsid w:val="003D54BF"/>
    <w:rsid w:val="0041060E"/>
    <w:rsid w:val="00420626"/>
    <w:rsid w:val="00510E5C"/>
    <w:rsid w:val="00564AD4"/>
    <w:rsid w:val="00577F25"/>
    <w:rsid w:val="005A0A43"/>
    <w:rsid w:val="005E4C12"/>
    <w:rsid w:val="00634AE2"/>
    <w:rsid w:val="006900B6"/>
    <w:rsid w:val="006B3EC6"/>
    <w:rsid w:val="006C42A9"/>
    <w:rsid w:val="007108EE"/>
    <w:rsid w:val="00722EBC"/>
    <w:rsid w:val="007358C3"/>
    <w:rsid w:val="00760224"/>
    <w:rsid w:val="007C6123"/>
    <w:rsid w:val="007D04CB"/>
    <w:rsid w:val="007E6F56"/>
    <w:rsid w:val="008322C0"/>
    <w:rsid w:val="00884CBE"/>
    <w:rsid w:val="008B555A"/>
    <w:rsid w:val="00926D44"/>
    <w:rsid w:val="009F593F"/>
    <w:rsid w:val="00A06E47"/>
    <w:rsid w:val="00A31F7F"/>
    <w:rsid w:val="00A9689F"/>
    <w:rsid w:val="00AD514C"/>
    <w:rsid w:val="00B86926"/>
    <w:rsid w:val="00BA6474"/>
    <w:rsid w:val="00BE7B51"/>
    <w:rsid w:val="00CA7E80"/>
    <w:rsid w:val="00CB1336"/>
    <w:rsid w:val="00CB1FAC"/>
    <w:rsid w:val="00CC34A8"/>
    <w:rsid w:val="00D30468"/>
    <w:rsid w:val="00D67C10"/>
    <w:rsid w:val="00DA01F9"/>
    <w:rsid w:val="00DA4EC5"/>
    <w:rsid w:val="00E12C7F"/>
    <w:rsid w:val="00E6555C"/>
    <w:rsid w:val="00E9490D"/>
    <w:rsid w:val="00EC4B17"/>
    <w:rsid w:val="00F75937"/>
    <w:rsid w:val="00FF2CB7"/>
    <w:rsid w:val="00FF74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6BA59"/>
  <w15:chartTrackingRefBased/>
  <w15:docId w15:val="{57C56BFD-6AF3-4641-B22C-579425B1B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E4C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4C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E4C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4C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4C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4C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4C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4C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4C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C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4C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E4C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4C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4C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4C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4C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4C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4C12"/>
    <w:rPr>
      <w:rFonts w:eastAsiaTheme="majorEastAsia" w:cstheme="majorBidi"/>
      <w:color w:val="272727" w:themeColor="text1" w:themeTint="D8"/>
    </w:rPr>
  </w:style>
  <w:style w:type="paragraph" w:styleId="Title">
    <w:name w:val="Title"/>
    <w:basedOn w:val="Normal"/>
    <w:next w:val="Normal"/>
    <w:link w:val="TitleChar"/>
    <w:uiPriority w:val="10"/>
    <w:qFormat/>
    <w:rsid w:val="005E4C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C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4C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4C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C12"/>
    <w:pPr>
      <w:spacing w:before="160"/>
      <w:jc w:val="center"/>
    </w:pPr>
    <w:rPr>
      <w:i/>
      <w:iCs/>
      <w:color w:val="404040" w:themeColor="text1" w:themeTint="BF"/>
    </w:rPr>
  </w:style>
  <w:style w:type="character" w:customStyle="1" w:styleId="QuoteChar">
    <w:name w:val="Quote Char"/>
    <w:basedOn w:val="DefaultParagraphFont"/>
    <w:link w:val="Quote"/>
    <w:uiPriority w:val="29"/>
    <w:rsid w:val="005E4C12"/>
    <w:rPr>
      <w:i/>
      <w:iCs/>
      <w:color w:val="404040" w:themeColor="text1" w:themeTint="BF"/>
    </w:rPr>
  </w:style>
  <w:style w:type="paragraph" w:styleId="ListParagraph">
    <w:name w:val="List Paragraph"/>
    <w:basedOn w:val="Normal"/>
    <w:uiPriority w:val="34"/>
    <w:qFormat/>
    <w:rsid w:val="005E4C12"/>
    <w:pPr>
      <w:ind w:left="720"/>
      <w:contextualSpacing/>
    </w:pPr>
  </w:style>
  <w:style w:type="character" w:styleId="IntenseEmphasis">
    <w:name w:val="Intense Emphasis"/>
    <w:basedOn w:val="DefaultParagraphFont"/>
    <w:uiPriority w:val="21"/>
    <w:qFormat/>
    <w:rsid w:val="005E4C12"/>
    <w:rPr>
      <w:i/>
      <w:iCs/>
      <w:color w:val="0F4761" w:themeColor="accent1" w:themeShade="BF"/>
    </w:rPr>
  </w:style>
  <w:style w:type="paragraph" w:styleId="IntenseQuote">
    <w:name w:val="Intense Quote"/>
    <w:basedOn w:val="Normal"/>
    <w:next w:val="Normal"/>
    <w:link w:val="IntenseQuoteChar"/>
    <w:uiPriority w:val="30"/>
    <w:qFormat/>
    <w:rsid w:val="005E4C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4C12"/>
    <w:rPr>
      <w:i/>
      <w:iCs/>
      <w:color w:val="0F4761" w:themeColor="accent1" w:themeShade="BF"/>
    </w:rPr>
  </w:style>
  <w:style w:type="character" w:styleId="IntenseReference">
    <w:name w:val="Intense Reference"/>
    <w:basedOn w:val="DefaultParagraphFont"/>
    <w:uiPriority w:val="32"/>
    <w:qFormat/>
    <w:rsid w:val="005E4C12"/>
    <w:rPr>
      <w:b/>
      <w:bCs/>
      <w:smallCaps/>
      <w:color w:val="0F4761" w:themeColor="accent1" w:themeShade="BF"/>
      <w:spacing w:val="5"/>
    </w:rPr>
  </w:style>
  <w:style w:type="paragraph" w:styleId="NormalWeb">
    <w:name w:val="Normal (Web)"/>
    <w:basedOn w:val="Normal"/>
    <w:uiPriority w:val="99"/>
    <w:unhideWhenUsed/>
    <w:rsid w:val="00420626"/>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Hyperlink">
    <w:name w:val="Hyperlink"/>
    <w:basedOn w:val="DefaultParagraphFont"/>
    <w:uiPriority w:val="99"/>
    <w:unhideWhenUsed/>
    <w:rsid w:val="00420626"/>
    <w:rPr>
      <w:color w:val="0000FF"/>
      <w:u w:val="single"/>
    </w:rPr>
  </w:style>
  <w:style w:type="character" w:customStyle="1" w:styleId="apple-tab-span">
    <w:name w:val="apple-tab-span"/>
    <w:basedOn w:val="DefaultParagraphFont"/>
    <w:rsid w:val="00420626"/>
  </w:style>
  <w:style w:type="paragraph" w:styleId="TOCHeading">
    <w:name w:val="TOC Heading"/>
    <w:basedOn w:val="Heading1"/>
    <w:next w:val="Normal"/>
    <w:uiPriority w:val="39"/>
    <w:unhideWhenUsed/>
    <w:qFormat/>
    <w:rsid w:val="00D30468"/>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D30468"/>
    <w:pPr>
      <w:spacing w:after="100"/>
    </w:pPr>
  </w:style>
  <w:style w:type="paragraph" w:styleId="TOC2">
    <w:name w:val="toc 2"/>
    <w:basedOn w:val="Normal"/>
    <w:next w:val="Normal"/>
    <w:autoRedefine/>
    <w:uiPriority w:val="39"/>
    <w:unhideWhenUsed/>
    <w:rsid w:val="00D30468"/>
    <w:pPr>
      <w:spacing w:after="100"/>
      <w:ind w:left="220"/>
    </w:pPr>
  </w:style>
  <w:style w:type="paragraph" w:customStyle="1" w:styleId="msonormal0">
    <w:name w:val="msonormal"/>
    <w:basedOn w:val="Normal"/>
    <w:rsid w:val="00CA7E80"/>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417174">
      <w:bodyDiv w:val="1"/>
      <w:marLeft w:val="0"/>
      <w:marRight w:val="0"/>
      <w:marTop w:val="0"/>
      <w:marBottom w:val="0"/>
      <w:divBdr>
        <w:top w:val="none" w:sz="0" w:space="0" w:color="auto"/>
        <w:left w:val="none" w:sz="0" w:space="0" w:color="auto"/>
        <w:bottom w:val="none" w:sz="0" w:space="0" w:color="auto"/>
        <w:right w:val="none" w:sz="0" w:space="0" w:color="auto"/>
      </w:divBdr>
    </w:div>
    <w:div w:id="362366074">
      <w:bodyDiv w:val="1"/>
      <w:marLeft w:val="0"/>
      <w:marRight w:val="0"/>
      <w:marTop w:val="0"/>
      <w:marBottom w:val="0"/>
      <w:divBdr>
        <w:top w:val="none" w:sz="0" w:space="0" w:color="auto"/>
        <w:left w:val="none" w:sz="0" w:space="0" w:color="auto"/>
        <w:bottom w:val="none" w:sz="0" w:space="0" w:color="auto"/>
        <w:right w:val="none" w:sz="0" w:space="0" w:color="auto"/>
      </w:divBdr>
    </w:div>
    <w:div w:id="423459142">
      <w:bodyDiv w:val="1"/>
      <w:marLeft w:val="0"/>
      <w:marRight w:val="0"/>
      <w:marTop w:val="0"/>
      <w:marBottom w:val="0"/>
      <w:divBdr>
        <w:top w:val="none" w:sz="0" w:space="0" w:color="auto"/>
        <w:left w:val="none" w:sz="0" w:space="0" w:color="auto"/>
        <w:bottom w:val="none" w:sz="0" w:space="0" w:color="auto"/>
        <w:right w:val="none" w:sz="0" w:space="0" w:color="auto"/>
      </w:divBdr>
    </w:div>
    <w:div w:id="442575587">
      <w:bodyDiv w:val="1"/>
      <w:marLeft w:val="0"/>
      <w:marRight w:val="0"/>
      <w:marTop w:val="0"/>
      <w:marBottom w:val="0"/>
      <w:divBdr>
        <w:top w:val="none" w:sz="0" w:space="0" w:color="auto"/>
        <w:left w:val="none" w:sz="0" w:space="0" w:color="auto"/>
        <w:bottom w:val="none" w:sz="0" w:space="0" w:color="auto"/>
        <w:right w:val="none" w:sz="0" w:space="0" w:color="auto"/>
      </w:divBdr>
    </w:div>
    <w:div w:id="547110967">
      <w:bodyDiv w:val="1"/>
      <w:marLeft w:val="0"/>
      <w:marRight w:val="0"/>
      <w:marTop w:val="0"/>
      <w:marBottom w:val="0"/>
      <w:divBdr>
        <w:top w:val="none" w:sz="0" w:space="0" w:color="auto"/>
        <w:left w:val="none" w:sz="0" w:space="0" w:color="auto"/>
        <w:bottom w:val="none" w:sz="0" w:space="0" w:color="auto"/>
        <w:right w:val="none" w:sz="0" w:space="0" w:color="auto"/>
      </w:divBdr>
    </w:div>
    <w:div w:id="630750210">
      <w:bodyDiv w:val="1"/>
      <w:marLeft w:val="0"/>
      <w:marRight w:val="0"/>
      <w:marTop w:val="0"/>
      <w:marBottom w:val="0"/>
      <w:divBdr>
        <w:top w:val="none" w:sz="0" w:space="0" w:color="auto"/>
        <w:left w:val="none" w:sz="0" w:space="0" w:color="auto"/>
        <w:bottom w:val="none" w:sz="0" w:space="0" w:color="auto"/>
        <w:right w:val="none" w:sz="0" w:space="0" w:color="auto"/>
      </w:divBdr>
    </w:div>
    <w:div w:id="634023820">
      <w:bodyDiv w:val="1"/>
      <w:marLeft w:val="0"/>
      <w:marRight w:val="0"/>
      <w:marTop w:val="0"/>
      <w:marBottom w:val="0"/>
      <w:divBdr>
        <w:top w:val="none" w:sz="0" w:space="0" w:color="auto"/>
        <w:left w:val="none" w:sz="0" w:space="0" w:color="auto"/>
        <w:bottom w:val="none" w:sz="0" w:space="0" w:color="auto"/>
        <w:right w:val="none" w:sz="0" w:space="0" w:color="auto"/>
      </w:divBdr>
    </w:div>
    <w:div w:id="1320843052">
      <w:bodyDiv w:val="1"/>
      <w:marLeft w:val="0"/>
      <w:marRight w:val="0"/>
      <w:marTop w:val="0"/>
      <w:marBottom w:val="0"/>
      <w:divBdr>
        <w:top w:val="none" w:sz="0" w:space="0" w:color="auto"/>
        <w:left w:val="none" w:sz="0" w:space="0" w:color="auto"/>
        <w:bottom w:val="none" w:sz="0" w:space="0" w:color="auto"/>
        <w:right w:val="none" w:sz="0" w:space="0" w:color="auto"/>
      </w:divBdr>
    </w:div>
    <w:div w:id="1462723837">
      <w:bodyDiv w:val="1"/>
      <w:marLeft w:val="0"/>
      <w:marRight w:val="0"/>
      <w:marTop w:val="0"/>
      <w:marBottom w:val="0"/>
      <w:divBdr>
        <w:top w:val="none" w:sz="0" w:space="0" w:color="auto"/>
        <w:left w:val="none" w:sz="0" w:space="0" w:color="auto"/>
        <w:bottom w:val="none" w:sz="0" w:space="0" w:color="auto"/>
        <w:right w:val="none" w:sz="0" w:space="0" w:color="auto"/>
      </w:divBdr>
    </w:div>
    <w:div w:id="1648628429">
      <w:bodyDiv w:val="1"/>
      <w:marLeft w:val="0"/>
      <w:marRight w:val="0"/>
      <w:marTop w:val="0"/>
      <w:marBottom w:val="0"/>
      <w:divBdr>
        <w:top w:val="none" w:sz="0" w:space="0" w:color="auto"/>
        <w:left w:val="none" w:sz="0" w:space="0" w:color="auto"/>
        <w:bottom w:val="none" w:sz="0" w:space="0" w:color="auto"/>
        <w:right w:val="none" w:sz="0" w:space="0" w:color="auto"/>
      </w:divBdr>
    </w:div>
    <w:div w:id="1683895259">
      <w:bodyDiv w:val="1"/>
      <w:marLeft w:val="0"/>
      <w:marRight w:val="0"/>
      <w:marTop w:val="0"/>
      <w:marBottom w:val="0"/>
      <w:divBdr>
        <w:top w:val="none" w:sz="0" w:space="0" w:color="auto"/>
        <w:left w:val="none" w:sz="0" w:space="0" w:color="auto"/>
        <w:bottom w:val="none" w:sz="0" w:space="0" w:color="auto"/>
        <w:right w:val="none" w:sz="0" w:space="0" w:color="auto"/>
      </w:divBdr>
    </w:div>
    <w:div w:id="1767968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s://access.ovid.com/custom/redirector/index.html?dest=https://go.openathens.net/redirector/unimelb.edu.au?url=http://ovidsp.ovid.com/ovidweb.cgi?T=JS&amp;CSC=Y&amp;NEWS=N&amp;PAGE=titles&amp;SEARCHNAME=TXA+scoping+review+EMBASE&amp;SEARCHTYPE=ps&amp;SEARCHLEVEL=pin&amp;D=emcz"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access.ovid.com/custom/redirector/index.html?dest=https://go.openathens.net/redirector/unimelb.edu.au?url=http://ovidsp.ovid.com/ovidweb.cgi?T=JS&amp;CSC=Y&amp;NEWS=N&amp;PAGE=titles&amp;SEARCHNAME=TXA+scoping+review+MEDLINE+search+v2&amp;SEARCHTYPE=ps&amp;SEARCHLEVEL=pin&amp;D=medal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ABCFBB-26DA-4ABA-B767-6C5AC279A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8</TotalTime>
  <Pages>73</Pages>
  <Words>19659</Words>
  <Characters>112060</Characters>
  <Application>Microsoft Office Word</Application>
  <DocSecurity>0</DocSecurity>
  <Lines>933</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ould</dc:creator>
  <cp:keywords/>
  <dc:description/>
  <cp:lastModifiedBy>Daniel Gould - SVHM</cp:lastModifiedBy>
  <cp:revision>42</cp:revision>
  <dcterms:created xsi:type="dcterms:W3CDTF">2024-04-02T01:15:00Z</dcterms:created>
  <dcterms:modified xsi:type="dcterms:W3CDTF">2024-10-10T01:09:00Z</dcterms:modified>
</cp:coreProperties>
</file>